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068" w:rsidRDefault="00EC7286" w:rsidP="00EC7286">
      <w:pPr>
        <w:rPr>
          <w:b/>
          <w:sz w:val="32"/>
          <w:szCs w:val="32"/>
          <w:lang w:val="fr-FR"/>
        </w:rPr>
      </w:pPr>
      <w:bookmarkStart w:id="0" w:name="_GoBack"/>
      <w:bookmarkEnd w:id="0"/>
      <w:r>
        <w:rPr>
          <w:b/>
          <w:sz w:val="32"/>
          <w:szCs w:val="32"/>
          <w:lang w:val="fr-FR"/>
        </w:rPr>
        <w:t xml:space="preserve">S1 </w:t>
      </w:r>
      <w:proofErr w:type="spellStart"/>
      <w:r>
        <w:rPr>
          <w:b/>
          <w:sz w:val="32"/>
          <w:szCs w:val="32"/>
          <w:lang w:val="fr-FR"/>
        </w:rPr>
        <w:t>Appendix</w:t>
      </w:r>
      <w:proofErr w:type="spellEnd"/>
      <w:r>
        <w:rPr>
          <w:b/>
          <w:sz w:val="32"/>
          <w:szCs w:val="32"/>
          <w:lang w:val="fr-FR"/>
        </w:rPr>
        <w:t>.</w:t>
      </w:r>
      <w:r w:rsidR="00B00A99">
        <w:rPr>
          <w:b/>
          <w:sz w:val="32"/>
          <w:szCs w:val="32"/>
          <w:lang w:val="fr-FR"/>
        </w:rPr>
        <w:t xml:space="preserve"> </w:t>
      </w:r>
      <w:r w:rsidR="004C6068">
        <w:rPr>
          <w:b/>
          <w:sz w:val="32"/>
          <w:szCs w:val="32"/>
          <w:lang w:val="fr-FR"/>
        </w:rPr>
        <w:t>Questionnaire des transformatrices de fromage local</w:t>
      </w:r>
      <w:r w:rsidR="001668DC">
        <w:rPr>
          <w:b/>
          <w:sz w:val="32"/>
          <w:szCs w:val="32"/>
          <w:lang w:val="fr-FR"/>
        </w:rPr>
        <w:t xml:space="preserve"> (</w:t>
      </w:r>
      <w:proofErr w:type="spellStart"/>
      <w:r w:rsidR="001668DC" w:rsidRPr="002975C4">
        <w:rPr>
          <w:b/>
          <w:i/>
          <w:sz w:val="32"/>
          <w:szCs w:val="32"/>
          <w:lang w:val="fr-FR"/>
        </w:rPr>
        <w:t>wagashi</w:t>
      </w:r>
      <w:proofErr w:type="spellEnd"/>
      <w:r w:rsidR="001668DC">
        <w:rPr>
          <w:b/>
          <w:sz w:val="32"/>
          <w:szCs w:val="32"/>
          <w:lang w:val="fr-FR"/>
        </w:rPr>
        <w:t>)</w:t>
      </w:r>
    </w:p>
    <w:p w:rsidR="004C6068" w:rsidRDefault="004C6068" w:rsidP="004C6068">
      <w:pPr>
        <w:jc w:val="center"/>
        <w:rPr>
          <w:szCs w:val="24"/>
          <w:lang w:val="fr-FR"/>
        </w:rPr>
      </w:pPr>
      <w:r>
        <w:rPr>
          <w:szCs w:val="24"/>
          <w:lang w:val="fr-FR"/>
        </w:rPr>
        <w:t>(Questionnaire individuel destiné aux transformatrices de fromage local utilisant la gaine de sorgho colorant)</w:t>
      </w:r>
    </w:p>
    <w:p w:rsidR="004C6068" w:rsidRDefault="004C6068" w:rsidP="004C6068">
      <w:pPr>
        <w:jc w:val="both"/>
        <w:rPr>
          <w:szCs w:val="24"/>
          <w:lang w:val="fr-FR"/>
        </w:rPr>
      </w:pPr>
      <w:r>
        <w:rPr>
          <w:szCs w:val="24"/>
          <w:lang w:val="fr-FR"/>
        </w:rPr>
        <w:t>Fiche N° : ………….</w:t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  <w:t>Date de l’enquête :……/………/………</w:t>
      </w:r>
    </w:p>
    <w:p w:rsidR="004C6068" w:rsidRDefault="004C6068" w:rsidP="004C6068">
      <w:pPr>
        <w:jc w:val="both"/>
        <w:rPr>
          <w:szCs w:val="24"/>
          <w:lang w:val="fr-FR"/>
        </w:rPr>
      </w:pPr>
      <w:r>
        <w:rPr>
          <w:szCs w:val="24"/>
          <w:lang w:val="fr-FR"/>
        </w:rPr>
        <w:t>Nom de l’enquêteur : ……………………………………………………</w:t>
      </w:r>
    </w:p>
    <w:p w:rsidR="004C6068" w:rsidRDefault="004C6068" w:rsidP="004C6068">
      <w:pPr>
        <w:jc w:val="both"/>
        <w:rPr>
          <w:szCs w:val="24"/>
          <w:lang w:val="fr-FR"/>
        </w:rPr>
      </w:pPr>
      <w:r>
        <w:rPr>
          <w:szCs w:val="24"/>
          <w:lang w:val="fr-FR"/>
        </w:rPr>
        <w:t>Généralité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4C6068" w:rsidRPr="00337E94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Caractéristique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Modalités (à pré-remplir avant l’enquête)</w:t>
            </w:r>
          </w:p>
        </w:tc>
      </w:tr>
      <w:tr w:rsidR="004C6068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Département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</w:p>
        </w:tc>
      </w:tr>
      <w:tr w:rsidR="004C6068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Commun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</w:p>
        </w:tc>
      </w:tr>
      <w:tr w:rsidR="004C6068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Arrondissement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</w:p>
        </w:tc>
      </w:tr>
      <w:tr w:rsidR="004C6068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Villag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</w:p>
        </w:tc>
      </w:tr>
      <w:tr w:rsidR="004C6068" w:rsidTr="001C74D0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Hameau ou quartie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6068" w:rsidRDefault="004C6068" w:rsidP="001C74D0">
            <w:pPr>
              <w:jc w:val="both"/>
              <w:rPr>
                <w:szCs w:val="24"/>
                <w:lang w:val="fr-FR"/>
              </w:rPr>
            </w:pPr>
          </w:p>
        </w:tc>
      </w:tr>
    </w:tbl>
    <w:p w:rsidR="004C6068" w:rsidRDefault="004C6068" w:rsidP="004C6068">
      <w:pPr>
        <w:jc w:val="both"/>
        <w:rPr>
          <w:szCs w:val="24"/>
          <w:lang w:val="fr-FR"/>
        </w:rPr>
      </w:pPr>
    </w:p>
    <w:p w:rsidR="004C6068" w:rsidRDefault="004C6068" w:rsidP="004C6068">
      <w:pPr>
        <w:jc w:val="both"/>
        <w:rPr>
          <w:b/>
          <w:szCs w:val="24"/>
          <w:lang w:val="fr-FR"/>
        </w:rPr>
      </w:pPr>
      <w:r>
        <w:rPr>
          <w:b/>
          <w:szCs w:val="24"/>
          <w:lang w:val="fr-FR"/>
        </w:rPr>
        <w:t>Identification de l’enquêté</w:t>
      </w:r>
    </w:p>
    <w:p w:rsidR="004C6068" w:rsidRDefault="004C6068" w:rsidP="004C6068">
      <w:pPr>
        <w:jc w:val="both"/>
        <w:rPr>
          <w:szCs w:val="24"/>
          <w:lang w:val="fr-FR"/>
        </w:rPr>
      </w:pPr>
      <w:r>
        <w:rPr>
          <w:szCs w:val="24"/>
          <w:lang w:val="fr-FR"/>
        </w:rPr>
        <w:t>1-Nom :………………………………………………………………….</w:t>
      </w:r>
    </w:p>
    <w:p w:rsidR="004C6068" w:rsidRDefault="00C12D48" w:rsidP="004C6068">
      <w:pPr>
        <w:jc w:val="both"/>
        <w:rPr>
          <w:szCs w:val="24"/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F49E95F" wp14:editId="618AB8E0">
                <wp:simplePos x="0" y="0"/>
                <wp:positionH relativeFrom="column">
                  <wp:posOffset>4575175</wp:posOffset>
                </wp:positionH>
                <wp:positionV relativeFrom="paragraph">
                  <wp:posOffset>310515</wp:posOffset>
                </wp:positionV>
                <wp:extent cx="114300" cy="189865"/>
                <wp:effectExtent l="0" t="0" r="19050" b="19685"/>
                <wp:wrapNone/>
                <wp:docPr id="135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5" o:spid="_x0000_s1026" style="position:absolute;margin-left:360.25pt;margin-top:24.45pt;width:9pt;height:14.9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jlMIgIAAD8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ZpqdzXlzIqO&#10;ivSFZBN2axSLlyRR73xJkY/uAWOS3t2D/O6ZhVVLceoWEfpWiZqIFTE+e/EgGp6esk3/EWrCF7sA&#10;Sa1Dg10EJB3YIRXleC6KOgQm6bIoJlc5lU6Sq5jNZ9eJUSbK58cOfXivoGPxUHEk8glc7O99iGRE&#10;+RySyIPR9VobkwzcblYG2V5Qf6zTSvwpx8swY1lf8fl0PE3IL3z+EiJP628QnQ7U6EZ3FZ+dg0QZ&#10;VXtn69SGQWgznImysScZo3JDBTZQH0lFhKGLaero0AL+5KynDq64/7ETqDgzHyxVYl5MJrHlkzGZ&#10;vh2TgZeezaVHWElQFQ+cDcdVGMZk51BvW/qpSLlbuKXqNTopGys7sDqRpS5Ngp8mKo7BpZ2ifs39&#10;8gkAAP//AwBQSwMEFAAGAAgAAAAhAIwsnCPeAAAACQEAAA8AAABkcnMvZG93bnJldi54bWxMj01P&#10;wzAMhu9I/IfISNxYSgcsK00nBBoSx627cHOb0BYap2rSrfDrMadx88ej14/zzex6cbRj6DxpuF0k&#10;ICzV3nTUaDiU2xsFIkQkg70nq+HbBtgUlxc5ZsafaGeP+9gIDqGQoYY2xiGTMtStdRgWfrDEuw8/&#10;Oozcjo00I5443PUyTZIH6bAjvtDiYJ9bW3/tJ6eh6tID/uzK18Stt8v4Npef0/uL1tdX89MjiGjn&#10;eIbhT5/VoWCnyk9kgug1rNLknlENd2oNgoHVUvGg4kIpkEUu/39Q/AIAAP//AwBQSwECLQAUAAYA&#10;CAAAACEAtoM4kv4AAADhAQAAEwAAAAAAAAAAAAAAAAAAAAAAW0NvbnRlbnRfVHlwZXNdLnhtbFBL&#10;AQItABQABgAIAAAAIQA4/SH/1gAAAJQBAAALAAAAAAAAAAAAAAAAAC8BAABfcmVscy8ucmVsc1BL&#10;AQItABQABgAIAAAAIQB3djlMIgIAAD8EAAAOAAAAAAAAAAAAAAAAAC4CAABkcnMvZTJvRG9jLnht&#10;bFBLAQItABQABgAIAAAAIQCMLJwj3gAAAAkBAAAPAAAAAAAAAAAAAAAAAHwEAABkcnMvZG93bnJl&#10;di54bWxQSwUGAAAAAAQABADzAAAAhw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81A1217" wp14:editId="1B34E3D6">
                <wp:simplePos x="0" y="0"/>
                <wp:positionH relativeFrom="column">
                  <wp:posOffset>3355975</wp:posOffset>
                </wp:positionH>
                <wp:positionV relativeFrom="paragraph">
                  <wp:posOffset>320040</wp:posOffset>
                </wp:positionV>
                <wp:extent cx="114300" cy="189865"/>
                <wp:effectExtent l="0" t="0" r="19050" b="19685"/>
                <wp:wrapNone/>
                <wp:docPr id="13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64.25pt;margin-top:25.2pt;width:9pt;height:14.9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qziIgIAAD8EAAAOAAAAZHJzL2Uyb0RvYy54bWysU1Fv0zAQfkfiP1h+p0m6drRR02nqKEIa&#10;MDH4AVfHaSwc25zdpuXX7+x0pQOeEH6wfL7z5+++u1vcHDrN9hK9sqbixSjnTBpha2W2Ff/2df1m&#10;xpkPYGrQ1siKH6XnN8vXrxa9K+XYtlbXEhmBGF/2ruJtCK7MMi9a2YEfWScNORuLHQQycZvVCD2h&#10;dzob5/l11lusHVohvafbu8HJlwm/aaQIn5vGy8B0xYlbSDumfRP3bLmAcovgWiVONOAfWHSgDH16&#10;hrqDAGyH6g+oTgm03jZhJGyX2aZRQqYcKJsi/y2bxxacTLmQON6dZfL/D1Z82j8gUzXV7mrCmYGO&#10;ivSFZAOz1ZLFS5Kod76kyEf3gDFJ7+6t+O6ZsauW4uQtou1bCTURK2J89uJBNDw9ZZv+o60JH3bB&#10;JrUODXYRkHRgh1SU47ko8hCYoMuimFzlVDpBrmI2n11P0w9QPj926MN7aTsWDxVHIp/AYX/vQyQD&#10;5XNIIm+1qtdK62TgdrPSyPZA/bFO64TuL8O0YX3F59PxNCG/8PlLiDytv0F0KlCja9VVfHYOgjKq&#10;9s7UqQ0DKD2cibI2JxmjckMFNrY+kopohy6mqaNDa/EnZz11cMX9jx2g5Ex/MFSJeTGZxJZPxmT6&#10;dkwGXno2lx4wgqAqHjgbjqswjMnOodq29FORcjf2lqrXqKRsrOzA6kSWujQJfpqoOAaXdor6NffL&#10;JwAAAP//AwBQSwMEFAAGAAgAAAAhAOrtq5jeAAAACQEAAA8AAABkcnMvZG93bnJldi54bWxMj01P&#10;g0AQhu8m/ofNmHizu9LSIGVpjKYmHlt68TbACFR2l7BLi/56x1O9zceTd57JtrPpxZlG3zmr4XGh&#10;QJCtXN3ZRsOx2D0kIHxAW2PvLGn4Jg/b/PYmw7R2F7un8yE0gkOsT1FDG8KQSumrlgz6hRvI8u7T&#10;jQYDt2Mj6xEvHG56GSm1lgY7yxdaHOilperrMBkNZRcd8WdfvCnztFuG97k4TR+vWt/fzc8bEIHm&#10;cIXhT5/VIWen0k229qLXEEdJzCgXagWCgXi15kGpIVFLkHkm/3+Q/wIAAP//AwBQSwECLQAUAAYA&#10;CAAAACEAtoM4kv4AAADhAQAAEwAAAAAAAAAAAAAAAAAAAAAAW0NvbnRlbnRfVHlwZXNdLnhtbFBL&#10;AQItABQABgAIAAAAIQA4/SH/1gAAAJQBAAALAAAAAAAAAAAAAAAAAC8BAABfcmVscy8ucmVsc1BL&#10;AQItABQABgAIAAAAIQDueqziIgIAAD8EAAAOAAAAAAAAAAAAAAAAAC4CAABkcnMvZTJvRG9jLnht&#10;bFBLAQItABQABgAIAAAAIQDq7auY3gAAAAkBAAAPAAAAAAAAAAAAAAAAAHwEAABkcnMvZG93bnJl&#10;di54bWxQSwUGAAAAAAQABADzAAAAhwUAAAAA&#10;"/>
            </w:pict>
          </mc:Fallback>
        </mc:AlternateContent>
      </w:r>
      <w:r w:rsidR="004C6068">
        <w:rPr>
          <w:szCs w:val="24"/>
          <w:lang w:val="fr-FR"/>
        </w:rPr>
        <w:t>2-Prénom :………………………………………………………………………</w:t>
      </w:r>
    </w:p>
    <w:p w:rsidR="004C6068" w:rsidRDefault="0080202A" w:rsidP="004C6068">
      <w:pPr>
        <w:jc w:val="both"/>
        <w:rPr>
          <w:szCs w:val="24"/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715365F" wp14:editId="63D3CC1A">
                <wp:simplePos x="0" y="0"/>
                <wp:positionH relativeFrom="column">
                  <wp:posOffset>1860550</wp:posOffset>
                </wp:positionH>
                <wp:positionV relativeFrom="paragraph">
                  <wp:posOffset>306070</wp:posOffset>
                </wp:positionV>
                <wp:extent cx="114300" cy="189865"/>
                <wp:effectExtent l="0" t="0" r="19050" b="19685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5" o:spid="_x0000_s1026" style="position:absolute;margin-left:146.5pt;margin-top:24.1pt;width:9pt;height:14.9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bOFIg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xZwzK3oq&#10;0meSTdjWKBYvSaLB+ZIiH9w9xiS9uwP5zTMLm47i1A0iDJ0SNRErYnz27EE0PD1lu+ED1IQv9gGS&#10;WscG+whIOrBjKsrjuSjqGJiky6KYvc6pdJJcxWK5uEqMMlE+PXbowzsFPYuHiiORT+DicOdDJCPK&#10;p5BEHoyut9qYZGC72xhkB0H9sU0r8accL8OMZUPFl/PpPCE/8/lLiDytv0H0OlCjG91XfHEOEmVU&#10;7a2tUxsGoc14JsrGnmSMyo0V2EH9SCoijF1MU0eHDvAHZwN1cMX9971AxZl5b6kSy2I2iy2fjNn8&#10;zZQMvPTsLj3CSoKqeOBsPG7COCZ7h7rt6Kci5W7hhqrX6KRsrOzI6kSWujQJfpqoOAaXdor6Nffr&#10;nwAAAP//AwBQSwMEFAAGAAgAAAAhAHjbn7/fAAAACQEAAA8AAABkcnMvZG93bnJldi54bWxMj81O&#10;wzAQhO9IvIO1SNyo84MgTeNUCFQkjm164baJt0kgtqPYaQNPz3KC4+yMZr8ptosZxJkm3zurIF5F&#10;IMg2Tve2VXCsdncZCB/QahycJQVf5GFbXl8VmGt3sXs6H0IruMT6HBV0IYy5lL7pyKBfuZEseyc3&#10;GQwsp1bqCS9cbgaZRNGDNNhb/tDhSM8dNZ+H2Sio++SI3/vqNTLrXRrelupjfn9R6vZmedqACLSE&#10;vzD84jM6lMxUu9lqLwYFyTrlLUHBfZaA4EAax3yoFTxmMciykP8XlD8AAAD//wMAUEsBAi0AFAAG&#10;AAgAAAAhALaDOJL+AAAA4QEAABMAAAAAAAAAAAAAAAAAAAAAAFtDb250ZW50X1R5cGVzXS54bWxQ&#10;SwECLQAUAAYACAAAACEAOP0h/9YAAACUAQAACwAAAAAAAAAAAAAAAAAvAQAAX3JlbHMvLnJlbHNQ&#10;SwECLQAUAAYACAAAACEA7g2zhSICAAA/BAAADgAAAAAAAAAAAAAAAAAuAgAAZHJzL2Uyb0RvYy54&#10;bWxQSwECLQAUAAYACAAAACEAeNufv98AAAAJAQAADwAAAAAAAAAAAAAAAAB8BAAAZHJzL2Rvd25y&#10;ZXYueG1sUEsFBgAAAAAEAAQA8wAAAIgFAAAAAA==&#10;"/>
            </w:pict>
          </mc:Fallback>
        </mc:AlternateContent>
      </w:r>
      <w:r w:rsidR="00C12D48">
        <w:rPr>
          <w:szCs w:val="24"/>
          <w:lang w:val="fr-FR"/>
        </w:rPr>
        <w:t>3-Age :…………</w:t>
      </w:r>
      <w:r w:rsidR="00C12D48">
        <w:rPr>
          <w:szCs w:val="24"/>
          <w:lang w:val="fr-FR"/>
        </w:rPr>
        <w:tab/>
      </w:r>
      <w:r w:rsidR="00C12D48">
        <w:rPr>
          <w:szCs w:val="24"/>
          <w:lang w:val="fr-FR"/>
        </w:rPr>
        <w:tab/>
      </w:r>
      <w:r w:rsidR="00C12D48">
        <w:rPr>
          <w:szCs w:val="24"/>
          <w:lang w:val="fr-FR"/>
        </w:rPr>
        <w:tab/>
        <w:t>4-Sexe : masculin</w:t>
      </w:r>
      <w:r w:rsidR="00C12D48">
        <w:rPr>
          <w:szCs w:val="24"/>
          <w:lang w:val="fr-FR"/>
        </w:rPr>
        <w:tab/>
      </w:r>
      <w:r w:rsidR="00C12D48">
        <w:rPr>
          <w:szCs w:val="24"/>
          <w:lang w:val="fr-FR"/>
        </w:rPr>
        <w:tab/>
        <w:t>féminin</w:t>
      </w:r>
    </w:p>
    <w:p w:rsidR="004C6068" w:rsidRDefault="006D6C1E" w:rsidP="004C6068">
      <w:pPr>
        <w:jc w:val="both"/>
        <w:rPr>
          <w:szCs w:val="24"/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BD46617" wp14:editId="6E5D4763">
                <wp:simplePos x="0" y="0"/>
                <wp:positionH relativeFrom="column">
                  <wp:posOffset>5308600</wp:posOffset>
                </wp:positionH>
                <wp:positionV relativeFrom="paragraph">
                  <wp:posOffset>709930</wp:posOffset>
                </wp:positionV>
                <wp:extent cx="123825" cy="189865"/>
                <wp:effectExtent l="0" t="0" r="28575" b="19685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418pt;margin-top:55.9pt;width:9.75pt;height:14.9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jrDHg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NtSuoVAZ6&#10;KtJHkg1MqyWLlyTR4HxJkQ/uHmOS3t1Z8cUzYzcdxckbRDt0Emoilsf47KcH0fD0lO2Gd7YmfNgH&#10;m9Q6NthHQNKBHVNRHs9FkcfABF3mxctFMedMkCtfLBdX8/QDlE+PHfrwRtqexUPFkcgncDjc+RDJ&#10;QPkUkshbreqt0joZ2O42GtkBqD+2aZ3Q/WWYNmyo+HJOPP4OMU3rTxC9CtToWvUVX5yDoIyqvTZ1&#10;asMASo9noqzNScao3FiBna0fSUW0YxfT1NGhs/iNs4E6uOL+6x5QcqbfGqrEMp/NYssnYzZ/VZCB&#10;l57dpQeMIKiKB87G4yaMY7J3qNqOfspT7sbeUPUalZSNlR1ZnchSlybBTxMVx+DSTlE/5n79HQAA&#10;//8DAFBLAwQUAAYACAAAACEAPN5xJ+AAAAALAQAADwAAAGRycy9kb3ducmV2LnhtbEyPQU+DQBCF&#10;7yb+h82YeLMLrVRElsZo2sRjSy/eBnYElN0l7NKiv97pSY/z3sub9+Wb2fTiRKPvnFUQLyIQZGun&#10;O9soOJbbuxSED2g19s6Sgm/ysCmur3LMtDvbPZ0OoRFcYn2GCtoQhkxKX7dk0C/cQJa9DzcaDHyO&#10;jdQjnrnc9HIZRWtpsLP8ocWBXlqqvw6TUVB1yyP+7MtdZB63q/A2l5/T+6tStzfz8xOIQHP4C8Nl&#10;Pk+HgjdVbrLai15BulozS2AjjpmBE2mSJCAqVu7jB5BFLv8zFL8AAAD//wMAUEsBAi0AFAAGAAgA&#10;AAAhALaDOJL+AAAA4QEAABMAAAAAAAAAAAAAAAAAAAAAAFtDb250ZW50X1R5cGVzXS54bWxQSwEC&#10;LQAUAAYACAAAACEAOP0h/9YAAACUAQAACwAAAAAAAAAAAAAAAAAvAQAAX3JlbHMvLnJlbHNQSwEC&#10;LQAUAAYACAAAACEA5CY6wx4CAAA/BAAADgAAAAAAAAAAAAAAAAAuAgAAZHJzL2Uyb0RvYy54bWxQ&#10;SwECLQAUAAYACAAAACEAPN5xJ+AAAAALAQAADwAAAAAAAAAAAAAAAAB4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BC3E416" wp14:editId="05120CCB">
                <wp:simplePos x="0" y="0"/>
                <wp:positionH relativeFrom="column">
                  <wp:posOffset>4127500</wp:posOffset>
                </wp:positionH>
                <wp:positionV relativeFrom="paragraph">
                  <wp:posOffset>709930</wp:posOffset>
                </wp:positionV>
                <wp:extent cx="123825" cy="189865"/>
                <wp:effectExtent l="0" t="0" r="28575" b="19685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7" o:spid="_x0000_s1026" style="position:absolute;margin-left:325pt;margin-top:55.9pt;width:9.75pt;height:14.9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sxIHwIAAD8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qXbFNWcG&#10;OirSJ5INzFZLFi9Jot75kiIf3QPGJL27t+KrZ8auWoqTt4i2byXURCyP8dlPD6Lh6Snb9O9tTfiw&#10;CzapdWiwi4CkAzukohzPRZGHwARd5sXrWTHlTJArn81nV9P0A5TPjx368FbajsVDxZHIJ3DY3/sQ&#10;yUD5HJLIW63qtdI6GbjdrDSyPVB/rNM6ofvLMG1YX/H5lHj8HWKc1p8gOhWo0bXqKj47B0EZVXtj&#10;6tSGAZQezkRZm5OMUbmhAhtbH0lFtEMX09TRobX4nbOeOrji/tsOUHKm3xmqxDyfTGLLJ2MyvS7I&#10;wEvP5tIDRhBUxQNnw3EVhjHZOVTbln7KU+7G3lL1GpWUjZUdWJ3IUpcmwU8TFcfg0k5RP+Z++QQA&#10;AP//AwBQSwMEFAAGAAgAAAAhABi8G97fAAAACwEAAA8AAABkcnMvZG93bnJldi54bWxMj8FOwzAQ&#10;RO9I/IO1SNyonUIDDXEqBCoSxza9cHPiJQnE6yh22sDXs5zKcWdGs/Pyzex6ccQxdJ40JAsFAqn2&#10;tqNGw6Hc3jyACNGQNb0n1PCNATbF5UVuMutPtMPjPjaCSyhkRkMb45BJGeoWnQkLPyCx9+FHZyKf&#10;YyPtaE5c7nq5VCqVznTEH1oz4HOL9dd+chqqbnkwP7vyVbn19ja+zeXn9P6i9fXV/PQIIuIcz2H4&#10;m8/ToeBNlZ/IBtFrSFeKWSIbScIMnEjT9QpExcpdcg+yyOV/huIXAAD//wMAUEsBAi0AFAAGAAgA&#10;AAAhALaDOJL+AAAA4QEAABMAAAAAAAAAAAAAAAAAAAAAAFtDb250ZW50X1R5cGVzXS54bWxQSwEC&#10;LQAUAAYACAAAACEAOP0h/9YAAACUAQAACwAAAAAAAAAAAAAAAAAvAQAAX3JlbHMvLnJlbHNQSwEC&#10;LQAUAAYACAAAACEApnrMSB8CAAA/BAAADgAAAAAAAAAAAAAAAAAuAgAAZHJzL2Uyb0RvYy54bWxQ&#10;SwECLQAUAAYACAAAACEAGLwb3t8AAAALAQAADwAAAAAAAAAAAAAAAAB5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0817155" wp14:editId="20E59C74">
                <wp:simplePos x="0" y="0"/>
                <wp:positionH relativeFrom="column">
                  <wp:posOffset>2355850</wp:posOffset>
                </wp:positionH>
                <wp:positionV relativeFrom="paragraph">
                  <wp:posOffset>690880</wp:posOffset>
                </wp:positionV>
                <wp:extent cx="123825" cy="189865"/>
                <wp:effectExtent l="0" t="0" r="28575" b="19685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6" o:spid="_x0000_s1026" style="position:absolute;margin-left:185.5pt;margin-top:54.4pt;width:9.75pt;height:14.9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lnmHwIAAD8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T7YoZZ1Z0&#10;VKSPJJuwO6NYvCSJeudLinx0DxiT9O4e5BfPLKxbilO3iNC3StRELI/x2U8PouHpKdv276AmfLEP&#10;kNQ6NthFQNKBHVNRTpeiqGNgki7z4uW8mHImyZXPF/PZNP0gyqfHDn14o6Bj8VBxJPIJXBzufYhk&#10;RPkUksiD0fVGG5MM3G3XBtlBUH9s0jqj++swY1lf8cWUePwdYpzWnyA6HajRje4qPr8EiTKq9trW&#10;qQ2D0GY4E2VjzzJG5YYKbKE+kYoIQxfT1NGhBfzGWU8dXHH/dS9QcWbeWqrEIp9MYssnYzJ9VZCB&#10;157ttUdYSVAVD5wNx3UYxmTvUO9a+ilPuVu4peo1OikbKzuwOpOlLk2CnycqjsG1naJ+zP3qOwAA&#10;AP//AwBQSwMEFAAGAAgAAAAhAAJwZoPfAAAACwEAAA8AAABkcnMvZG93bnJldi54bWxMj8FOwzAQ&#10;RO9I/IO1SNyo3UbQNMSpEKhIHNv0wm0TmyQQr6PYaQNfz3Iqx50Zzc7Lt7PrxcmOofOkYblQICzV&#10;3nTUaDiWu7sURIhIBntPVsO3DbAtrq9yzIw/096eDrERXEIhQw1tjEMmZahb6zAs/GCJvQ8/Oox8&#10;jo00I5653PVypdSDdNgRf2hxsM+trb8Ok9NQdasj/uzLV+U2uyS+zeXn9P6i9e3N/PQIIto5XsLw&#10;N5+nQ8GbKj+RCaLXkKyXzBLZUCkzcCLZqHsQFStJugZZ5PI/Q/ELAAD//wMAUEsBAi0AFAAGAAgA&#10;AAAhALaDOJL+AAAA4QEAABMAAAAAAAAAAAAAAAAAAAAAAFtDb250ZW50X1R5cGVzXS54bWxQSwEC&#10;LQAUAAYACAAAACEAOP0h/9YAAACUAQAACwAAAAAAAAAAAAAAAAAvAQAAX3JlbHMvLnJlbHNQSwEC&#10;LQAUAAYACAAAACEAP3ZZ5h8CAAA/BAAADgAAAAAAAAAAAAAAAAAuAgAAZHJzL2Uyb0RvYy54bWxQ&#10;SwECLQAUAAYACAAAACEAAnBmg98AAAALAQAADwAAAAAAAAAAAAAAAAB5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AFC810" wp14:editId="299AD0F3">
                <wp:simplePos x="0" y="0"/>
                <wp:positionH relativeFrom="column">
                  <wp:posOffset>1460500</wp:posOffset>
                </wp:positionH>
                <wp:positionV relativeFrom="paragraph">
                  <wp:posOffset>709930</wp:posOffset>
                </wp:positionV>
                <wp:extent cx="123825" cy="189865"/>
                <wp:effectExtent l="0" t="0" r="28575" b="19685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115pt;margin-top:55.9pt;width:9.75pt;height:14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trQHQIAAD8EAAAOAAAAZHJzL2Uyb0RvYy54bWysU9uO0zAQfUfiHyy/0ySlXdqo6WrVpQhp&#10;gRULH+A6TmNhe8zYbVq+nonTlnIRDwg/WB7P+PjMmZnF7cEatlcYNLiKF6OcM+Uk1NptK/750/rF&#10;jLMQhauFAacqflSB3y6fP1t0vlRjaMHUChmBuFB2vuJtjL7MsiBbZUUYgVeOnA2gFZFM3GY1io7Q&#10;rcnGeX6TdYC1R5AqBLq9H5x8mfCbRsn4oWmCisxUnLjFtGPaN/2eLRei3KLwrZYnGuIfWFihHX16&#10;gboXUbAd6t+grJYIAZo4kmAzaBotVcqBsinyX7J5aoVXKRcSJ/iLTOH/wcr3+0dkuqba5QVnTlgq&#10;0keSTbitUay/JIk6H0qKfPKP2CcZ/APIL4E5WLUUp+4QoWuVqIlYis9+etAbgZ6yTfcOasIXuwhJ&#10;rUODtgckHdghFeV4KYo6RCbpshi/nI2nnElyFbP57GbaM8pEeX7sMcQ3CizrDxVHIp/Axf4hxCH0&#10;HJLIg9H1WhuTDNxuVgbZXlB/rNM6oYfrMONYV/H5lHj8HSJP608QVkdqdKNtxWeXIFH2qr12dWrD&#10;KLQZzpSdcZTkWbmhAhuoj6QiwtDFNHV0aAG/cdZRB1c8fN0JVJyZt44qMS8mk77lkzGZvhqTgdee&#10;zbVHOElQFY+cDcdVHMZk51FvW/qpSLk7uKPqNTop2/MbWJ3IUpem2pwmqh+DaztF/Zj75XcAAAD/&#10;/wMAUEsDBBQABgAIAAAAIQALBRJA4AAAAAsBAAAPAAAAZHJzL2Rvd25yZXYueG1sTI/NTsMwEITv&#10;SLyDtUjcqJ20/DTEqRCoSBzb9MJtEy9JILaj2GkDT89yKsedGc3Ol29m24sjjaHzTkOyUCDI1d50&#10;rtFwKLc3DyBCRGew9440fFOATXF5kWNm/Mnt6LiPjeASFzLU0MY4ZFKGuiWLYeEHcux9+NFi5HNs&#10;pBnxxOW2l6lSd9Ji5/hDiwM9t1R/7SeroerSA/7syldl19tlfJvLz+n9Revrq/npEUSkOZ7D8Def&#10;p0PBmyo/ORNEryFdKmaJbCQJM3AiXa1vQVSsrJJ7kEUu/zMUvwAAAP//AwBQSwECLQAUAAYACAAA&#10;ACEAtoM4kv4AAADhAQAAEwAAAAAAAAAAAAAAAAAAAAAAW0NvbnRlbnRfVHlwZXNdLnhtbFBLAQIt&#10;ABQABgAIAAAAIQA4/SH/1gAAAJQBAAALAAAAAAAAAAAAAAAAAC8BAABfcmVscy8ucmVsc1BLAQIt&#10;ABQABgAIAAAAIQDrJtrQHQIAAD8EAAAOAAAAAAAAAAAAAAAAAC4CAABkcnMvZTJvRG9jLnhtbFBL&#10;AQItABQABgAIAAAAIQALBRJA4AAAAAsBAAAPAAAAAAAAAAAAAAAAAHcEAABkcnMvZG93bnJldi54&#10;bWxQSwUGAAAAAAQABADzAAAAhA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34ECA87" wp14:editId="70BC651F">
                <wp:simplePos x="0" y="0"/>
                <wp:positionH relativeFrom="column">
                  <wp:posOffset>5396230</wp:posOffset>
                </wp:positionH>
                <wp:positionV relativeFrom="paragraph">
                  <wp:posOffset>253365</wp:posOffset>
                </wp:positionV>
                <wp:extent cx="114300" cy="189865"/>
                <wp:effectExtent l="0" t="0" r="19050" b="19685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5" o:spid="_x0000_s1026" style="position:absolute;margin-left:424.9pt;margin-top:19.95pt;width:9pt;height:14.9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ETFHwIAAD8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T7aZzzgz0&#10;VKSPJBuYVksWL0miwfmSIh/cPcYkvbuz4otnxm46ipM3iHboJNRErIjx2U8PouHpKdsN72xN+LAP&#10;Nql1bLCPgKQDO6aiPJ6LIo+BCbositnLnEonyFUslourxCiD8umxQx/eSNuzeKg4EvkEDoc7HyIZ&#10;KJ9CEnmrVb1VWicD291GIzsA9cc2rcSfcrwM04YNFV/OSY2/Q+Rp/QmiV4EaXau+4otzEJRRtdem&#10;Tm0YQOnxTJS1OckYlRsrsLP1I6mIduximjo6dBa/cTZQB1fcf90DSs70W0OVWBazWWz5ZMzmr6Zk&#10;4KVnd+kBIwiq4oGz8bgJ45jsHaq2o5+KlLuxN1S9RiVlY2VHViey1KVJ8NNExTG4tFPUj7lffwcA&#10;AP//AwBQSwMEFAAGAAgAAAAhADWUZWbdAAAACQEAAA8AAABkcnMvZG93bnJldi54bWxMj0FPg0AQ&#10;he8m/ofNmHizi61BQIbGaGrisaUXbwOMgLK7hF1a9Nc7nvT45r28902+XcygTjz53lmE21UEim3t&#10;mt62CMdyd5OA8oFsQ4OzjPDFHrbF5UVOWePOds+nQ2iVlFifEUIXwphp7euODfmVG9mK9+4mQ0Hk&#10;1OpmorOUm0GvoyjWhnorCx2N/NRx/XmYDULVr4/0vS9fIpPuNuF1KT/mt2fE66vl8QFU4CX8heEX&#10;X9ChEKbKzbbxakBI7lJBDwibNAUlgSS+l0OFEIuhi1z//6D4AQAA//8DAFBLAQItABQABgAIAAAA&#10;IQC2gziS/gAAAOEBAAATAAAAAAAAAAAAAAAAAAAAAABbQ29udGVudF9UeXBlc10ueG1sUEsBAi0A&#10;FAAGAAgAAAAhADj9If/WAAAAlAEAAAsAAAAAAAAAAAAAAAAALwEAAF9yZWxzLy5yZWxzUEsBAi0A&#10;FAAGAAgAAAAhAJvIRMUfAgAAPwQAAA4AAAAAAAAAAAAAAAAALgIAAGRycy9lMm9Eb2MueG1sUEsB&#10;Ai0AFAAGAAgAAAAhADWUZWbdAAAACQEAAA8AAAAAAAAAAAAAAAAAeQQAAGRycy9kb3ducmV2Lnht&#10;bFBLBQYAAAAABAAEAPMAAACDBQAAAAA=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6804C6D" wp14:editId="0300B650">
                <wp:simplePos x="0" y="0"/>
                <wp:positionH relativeFrom="column">
                  <wp:posOffset>4615180</wp:posOffset>
                </wp:positionH>
                <wp:positionV relativeFrom="paragraph">
                  <wp:posOffset>253365</wp:posOffset>
                </wp:positionV>
                <wp:extent cx="114300" cy="189865"/>
                <wp:effectExtent l="0" t="0" r="19050" b="19685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363.4pt;margin-top:19.95pt;width:9pt;height:14.9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NFrIQ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0xlnVvRU&#10;pM8km7CtUSxekkSD8yVFPrh7jEl6dwfym2cWNh3FqRtEGDolaiJWxPjs2YNoeHrKdsMHqAlf7AMk&#10;tY4N9hGQdGDHVJTHc1HUMTBJl0Uxe51T6SS5isVycTVPP4jy6bFDH94p6Fk8VByJfAIXhzsfIhlR&#10;PoUk8mB0vdXGJAPb3cYgOwjqj21aJ3R/GWYsGyq+nE/nCfmZz19C5Gn9DaLXgRrd6L7ii3OQKKNq&#10;b22d2jAIbcYzUTb2JGNUbqzADupHUhFh7GKaOjp0gD84G6iDK+6/7wUqzsx7S5VYFrNZbPlkzOZv&#10;pmTgpWd36RFWElTFA2fjcRPGMdk71G1HPxUpdws3VL1GJ2VjZUdWJ7LUpUnw00TFMbi0U9SvuV//&#10;BAAA//8DAFBLAwQUAAYACAAAACEAWSz2DN8AAAAJAQAADwAAAGRycy9kb3ducmV2LnhtbEyPQU+D&#10;QBCF7yb+h82YeLOLtKGFMjRGUxOPLb14W9gVqOwsYZcW/fWOJz3Om5f3vpfvZtuLixl95wjhcRGB&#10;MFQ73VGDcCr3DxsQPijSqndkEL6Mh11xe5OrTLsrHczlGBrBIeQzhdCGMGRS+ro1VvmFGwzx78ON&#10;VgU+x0bqUV053PYyjqJEWtURN7RqMM+tqT+Pk0Wouvikvg/la2TT/TK8zeV5en9BvL+bn7YggpnD&#10;nxl+8RkdCmaq3ETaix5hHSeMHhCWaQqCDevVioUKIUk3IItc/l9Q/AAAAP//AwBQSwECLQAUAAYA&#10;CAAAACEAtoM4kv4AAADhAQAAEwAAAAAAAAAAAAAAAAAAAAAAW0NvbnRlbnRfVHlwZXNdLnhtbFBL&#10;AQItABQABgAIAAAAIQA4/SH/1gAAAJQBAAALAAAAAAAAAAAAAAAAAC8BAABfcmVscy8ucmVsc1BL&#10;AQItABQABgAIAAAAIQACxNFrIQIAAD8EAAAOAAAAAAAAAAAAAAAAAC4CAABkcnMvZTJvRG9jLnht&#10;bFBLAQItABQABgAIAAAAIQBZLPYM3wAAAAkBAAAPAAAAAAAAAAAAAAAAAHsEAABkcnMvZG93bnJl&#10;di54bWxQSwUGAAAAAAQABADzAAAAhw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D5EBDD4" wp14:editId="46A552A6">
                <wp:simplePos x="0" y="0"/>
                <wp:positionH relativeFrom="column">
                  <wp:posOffset>3729355</wp:posOffset>
                </wp:positionH>
                <wp:positionV relativeFrom="paragraph">
                  <wp:posOffset>253365</wp:posOffset>
                </wp:positionV>
                <wp:extent cx="114300" cy="189865"/>
                <wp:effectExtent l="0" t="0" r="19050" b="19685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26" style="position:absolute;margin-left:293.65pt;margin-top:19.95pt;width:9pt;height:14.9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9iUIgIAAD8EAAAOAAAAZHJzL2Uyb0RvYy54bWysU1Fv0zAQfkfiP1h+p0m6drRR02nqKEIa&#10;MDH4AVfHaSwc25zdpuXX7+x0pQOeEH6wfL7z5+++u1vcHDrN9hK9sqbixSjnTBpha2W2Ff/2df1m&#10;xpkPYGrQ1siKH6XnN8vXrxa9K+XYtlbXEhmBGF/2ruJtCK7MMi9a2YEfWScNORuLHQQycZvVCD2h&#10;dzob5/l11lusHVohvafbu8HJlwm/aaQIn5vGy8B0xYlbSDumfRP3bLmAcovgWiVONOAfWHSgDH16&#10;hrqDAGyH6g+oTgm03jZhJGyX2aZRQqYcKJsi/y2bxxacTLmQON6dZfL/D1Z82j8gUzXVbnzFmYGO&#10;ivSFZAOz1ZLFS5Kod76kyEf3gDFJ7+6t+O6ZsauW4uQtou1bCTURK2J89uJBNDw9ZZv+o60JH3bB&#10;JrUODXYRkHRgh1SU47ko8hCYoMuimFzlVDpBrmI2n11P0w9QPj926MN7aTsWDxVHIp/AYX/vQyQD&#10;5XNIIm+1qtdK62TgdrPSyPZA/bFO64TuL8O0YX3F59PxNCG/8PlLiDytv0F0KlCja9VVfHYOgjKq&#10;9s7UqQ0DKD2cibI2JxmjckMFNrY+kopohy6mqaNDa/EnZz11cMX9jx2g5Ex/MFSJeTGZxJZPxmT6&#10;dkwGXno2lx4wgqAqHjgbjqswjMnOodq29FORcjf2lqrXqKRsrOzA6kSWujQJfpqoOAaXdor6NffL&#10;JwAAAP//AwBQSwMEFAAGAAgAAAAhAJn/SiXeAAAACQEAAA8AAABkcnMvZG93bnJldi54bWxMj01P&#10;g0AQhu8m/ofNmHizu5a0AmVpjKYmHlt68TbAClR2lrBLi/56x1O9zceTd57JtrPtxdmMvnOk4XGh&#10;QBiqXN1Ro+FY7B5iED4g1dg7Mhq+jYdtfnuTYVq7C+3N+RAawSHkU9TQhjCkUvqqNRb9wg2GePfp&#10;RouB27GR9YgXDre9XCq1lhY74gstDualNdXXYbIaym55xJ998aZssovC+1ycpo9Xre/v5ucNiGDm&#10;cIXhT5/VIWen0k1Ue9FrWMVPEaMaoiQBwcBarXhQcpHEIPNM/v8g/wUAAP//AwBQSwECLQAUAAYA&#10;CAAAACEAtoM4kv4AAADhAQAAEwAAAAAAAAAAAAAAAAAAAAAAW0NvbnRlbnRfVHlwZXNdLnhtbFBL&#10;AQItABQABgAIAAAAIQA4/SH/1gAAAJQBAAALAAAAAAAAAAAAAAAAAC8BAABfcmVscy8ucmVsc1BL&#10;AQItABQABgAIAAAAIQBP79iUIgIAAD8EAAAOAAAAAAAAAAAAAAAAAC4CAABkcnMvZTJvRG9jLnht&#10;bFBLAQItABQABgAIAAAAIQCZ/0ol3gAAAAkBAAAPAAAAAAAAAAAAAAAAAHwEAABkcnMvZG93bnJl&#10;di54bWxQSwUGAAAAAAQABADzAAAAhw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F60729C" wp14:editId="4219AF60">
                <wp:simplePos x="0" y="0"/>
                <wp:positionH relativeFrom="column">
                  <wp:posOffset>2748280</wp:posOffset>
                </wp:positionH>
                <wp:positionV relativeFrom="paragraph">
                  <wp:posOffset>253365</wp:posOffset>
                </wp:positionV>
                <wp:extent cx="114300" cy="189865"/>
                <wp:effectExtent l="0" t="0" r="19050" b="19685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216.4pt;margin-top:19.95pt;width:9pt;height:14.9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006IQIAAD8EAAAOAAAAZHJzL2Uyb0RvYy54bWysU9tuEzEQfUfiHyy/k72QlGSVTVWlBCEV&#10;qCh8wMTrzVp4bTN2silfz9ibhhR4QvjB8njGx2fOzCyvj71mB4leWVPzYpJzJo2wjTK7mn/9snk1&#10;58wHMA1oa2TNH6Xn16uXL5aDq2RpO6sbiYxAjK8GV/MuBFdlmRed7MFPrJOGnK3FHgKZuMsahIHQ&#10;e52VeX6VDRYbh1ZI7+n2dnTyVcJvWynCp7b1MjBdc+IW0o5p38Y9Wy2h2iG4TokTDfgHFj0oQ5+e&#10;oW4hANuj+gOqVwKtt22YCNtntm2VkCkHyqbIf8vmoQMnUy4kjndnmfz/gxUfD/fIVEO1K0vODPRU&#10;pM8kG5idlixekkSD8xVFPrh7jEl6d2fFN8+MXXcUJ28Q7dBJaIhYEeOzZw+i4ekp2w4fbEP4sA82&#10;qXVssY+ApAM7pqI8nosij4EJuiyK6eucSifIVcwX86tZ+gGqp8cOfXgnbc/ioeZI5BM4HO58iGSg&#10;egpJ5K1WzUZpnQzcbdca2QGoPzZpndD9ZZg2bKj5YlbOEvIzn7+EyNP6G0SvAjW6Vn3N5+cgqKJq&#10;b02T2jCA0uOZKGtzkjEqN1Zga5tHUhHt2MU0dXToLP7gbKAOrrn/vgeUnOn3hiqxKKbT2PLJmM7e&#10;lGTgpWd76QEjCKrmgbPxuA7jmOwdql1HPxUpd2NvqHqtSsrGyo6sTmSpS5Pgp4mKY3Bpp6hfc7/6&#10;CQAA//8DAFBLAwQUAAYACAAAACEA3gkOCt8AAAAJAQAADwAAAGRycy9kb3ducmV2LnhtbEyPQU+D&#10;QBCF7yb+h82YeLOLUJtCWRqjqYnHll68DewUUHaXsEuL/nrHUz3Om5f3vpdvZ9OLM42+c1bB4yIC&#10;QbZ2urONgmO5e1iD8AGtxt5ZUvBNHrbF7U2OmXYXu6fzITSCQ6zPUEEbwpBJ6euWDPqFG8jy7+RG&#10;g4HPsZF6xAuHm17GUbSSBjvLDS0O9NJS/XWYjIKqi4/4sy/fIpPukvA+l5/Tx6tS93fz8wZEoDlc&#10;zfCHz+hQMFPlJqu96BUsk5jRg4IkTUGwYfkUsVApWKVrkEUu/y8ofgEAAP//AwBQSwECLQAUAAYA&#10;CAAAACEAtoM4kv4AAADhAQAAEwAAAAAAAAAAAAAAAAAAAAAAW0NvbnRlbnRfVHlwZXNdLnhtbFBL&#10;AQItABQABgAIAAAAIQA4/SH/1gAAAJQBAAALAAAAAAAAAAAAAAAAAC8BAABfcmVscy8ucmVsc1BL&#10;AQItABQABgAIAAAAIQDW4006IQIAAD8EAAAOAAAAAAAAAAAAAAAAAC4CAABkcnMvZTJvRG9jLnht&#10;bFBLAQItABQABgAIAAAAIQDeCQ4K3wAAAAkBAAAPAAAAAAAAAAAAAAAAAHsEAABkcnMvZG93bnJl&#10;di54bWxQSwUGAAAAAAQABADzAAAAhw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E69D482" wp14:editId="6D0A68DF">
                <wp:simplePos x="0" y="0"/>
                <wp:positionH relativeFrom="column">
                  <wp:posOffset>1851025</wp:posOffset>
                </wp:positionH>
                <wp:positionV relativeFrom="paragraph">
                  <wp:posOffset>205740</wp:posOffset>
                </wp:positionV>
                <wp:extent cx="114300" cy="189865"/>
                <wp:effectExtent l="0" t="0" r="19050" b="19685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1" o:spid="_x0000_s1026" style="position:absolute;margin-left:145.75pt;margin-top:16.2pt;width:9pt;height:14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IMSHwIAAD8EAAAOAAAAZHJzL2Uyb0RvYy54bWysU8GO0zAQvSPxD5bvNElplzZqulp1KUJa&#10;YMXCB7iO01jYHjN2m5avZ+K0pQucED5YHs/4+c2bmcXtwRq2Vxg0uIoXo5wz5STU2m0r/vXL+tWM&#10;sxCFq4UBpyp+VIHfLl++WHS+VGNowdQKGYG4UHa+4m2MvsyyIFtlRRiBV46cDaAVkUzcZjWKjtCt&#10;ycZ5fpN1gLVHkCoEur0fnHyZ8JtGyfipaYKKzFScuMW0Y9o3/Z4tF6LcovCtlica4h9YWKEdfXqB&#10;uhdRsB3qP6CslggBmjiSYDNoGi1VyoGyKfLfsnlqhVcpFxIn+ItM4f/Byo/7R2S6ptqNC86csFSk&#10;zySbcFujWH9JEnU+lBT55B+xTzL4B5DfAnOwailO3SFC1ypRE7EUnz170BuBnrJN9wFqwhe7CEmt&#10;Q4O2ByQd2CEV5XgpijpEJumyKCavcyqdJFcxm89upj2jTJTnxx5DfKfAsv5QcSTyCVzsH0IcQs8h&#10;iTwYXa+1McnA7WZlkO0F9cc6rRN6uA4zjnUVn0/H04T8zBeuIfK0/gZhdaRGN9pWfHYJEmWv2ltX&#10;pzaMQpvhTNkZR0melRsqsIH6SCoiDF1MU0eHFvAHZx11cMXD951AxZl576gS82Iy6Vs+GZPpmzEZ&#10;eO3ZXHuEkwRV8cjZcFzFYUx2HvW2pZ+KlLuDO6peo5OyPb+B1YksdWmqzWmi+jG4tlPUr7lf/gQA&#10;AP//AwBQSwMEFAAGAAgAAAAhAAO/+6XeAAAACQEAAA8AAABkcnMvZG93bnJldi54bWxMj8FOwzAM&#10;hu9IvENkJG4sWQsTLU0nBBoSx627cHOb0BYap2rSrfD0mBMcbX/6/f3FdnGDONkp9J40rFcKhKXG&#10;m55aDcdqd3MPIkQkg4Mnq+HLBtiWlxcF5safaW9Ph9gKDqGQo4YuxjGXMjSddRhWfrTEt3c/OYw8&#10;Tq00E5453A0yUWojHfbEHzoc7VNnm8/D7DTUfXLE7331oly2S+PrUn3Mb89aX18tjw8gol3iHwy/&#10;+qwOJTvVfiYTxKAhydZ3jGpIk1sQDKQq40WtYZOkIMtC/m9Q/gAAAP//AwBQSwECLQAUAAYACAAA&#10;ACEAtoM4kv4AAADhAQAAEwAAAAAAAAAAAAAAAAAAAAAAW0NvbnRlbnRfVHlwZXNdLnhtbFBLAQIt&#10;ABQABgAIAAAAIQA4/SH/1gAAAJQBAAALAAAAAAAAAAAAAAAAAC8BAABfcmVscy8ucmVsc1BLAQIt&#10;ABQABgAIAAAAIQA88IMSHwIAAD8EAAAOAAAAAAAAAAAAAAAAAC4CAABkcnMvZTJvRG9jLnhtbFBL&#10;AQItABQABgAIAAAAIQADv/ul3gAAAAkBAAAPAAAAAAAAAAAAAAAAAHkEAABkcnMvZG93bnJldi54&#10;bWxQSwUGAAAAAAQABADzAAAAhA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366378F" wp14:editId="436E4F3A">
                <wp:simplePos x="0" y="0"/>
                <wp:positionH relativeFrom="column">
                  <wp:posOffset>909955</wp:posOffset>
                </wp:positionH>
                <wp:positionV relativeFrom="paragraph">
                  <wp:posOffset>205105</wp:posOffset>
                </wp:positionV>
                <wp:extent cx="114300" cy="189865"/>
                <wp:effectExtent l="0" t="0" r="19050" b="19685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0" o:spid="_x0000_s1026" style="position:absolute;margin-left:71.65pt;margin-top:16.15pt;width:9pt;height:14.9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Ba8IAIAAD8EAAAOAAAAZHJzL2Uyb0RvYy54bWysU8GO0zAQvSPxD5bvNElplzZqulp1KUJa&#10;YMXCB0wdJ7FwbDN2my5fz9jpli5wQvhgeTzj5zdvZlbXx16zg0SvrKl4Mck5k0bYWpm24l+/bF8t&#10;OPMBTA3aGlnxR+n59frli9XgSjm1ndW1REYgxpeDq3gXgiuzzItO9uAn1klDzsZiD4FMbLMaYSD0&#10;XmfTPL/KBou1Qyuk93R7Ozr5OuE3jRThU9N4GZiuOHELace07+KerVdQtgiuU+JEA/6BRQ/K0Kdn&#10;qFsIwPao/oDqlUDrbRMmwvaZbRolZMqBsiny37J56MDJlAuJ491ZJv//YMXHwz0yVVPtpqSPgZ6K&#10;9JlkA9NqyeIlSTQ4X1Lkg7vHmKR3d1Z888zYTUdx8gbRDp2EmogVMT579iAanp6y3fDB1oQP+2CT&#10;WscG+whIOrBjKsrjuSjyGJigy6KYvc6JmiBXsVgurubpByifHjv04Z20PYuHiiORT+BwuPMhkoHy&#10;KSSRt1rVW6V1MrDdbTSyA1B/bNM6ofvLMG3YUPHlfDpPyM98/hIiT+tvEL0K1Oha9RVfnIOgjKq9&#10;NXVqwwBKj2eirM1JxqjcWIGdrR9JRbRjF9PU0aGz+IOzgTq44v77HlBypt8bqsSymM1iyydjNn8T&#10;64uXnt2lB4wgqIoHzsbjJoxjsneo2o5+KlLuxt5Q9RqVlI2VHVmdyFKXJsFPExXH4NJOUb/mfv0T&#10;AAD//wMAUEsDBBQABgAIAAAAIQAqRum+3QAAAAkBAAAPAAAAZHJzL2Rvd25yZXYueG1sTI9BT8Mw&#10;DIXvSPyHyEjcWLoUVVCaTgg0JI5bd+HmNqEtNE7VpFvh1+Od2Ml+ek/Pn4vN4gZxtFPoPWlYrxIQ&#10;lhpvemo1HKrt3QOIEJEMDp6shh8bYFNeXxWYG3+inT3uYyu4hEKOGroYx1zK0HTWYVj50RJ7n35y&#10;GFlOrTQTnrjcDVIlSSYd9sQXOhztS2eb7/3sNNS9OuDvrnpL3OM2je9L9TV/vGp9e7M8P4GIdon/&#10;YTjjMzqUzFT7mUwQA+v7NOWohlTxPAeyNS+1hkwpkGUhLz8o/wAAAP//AwBQSwECLQAUAAYACAAA&#10;ACEAtoM4kv4AAADhAQAAEwAAAAAAAAAAAAAAAAAAAAAAW0NvbnRlbnRfVHlwZXNdLnhtbFBLAQIt&#10;ABQABgAIAAAAIQA4/SH/1gAAAJQBAAALAAAAAAAAAAAAAAAAAC8BAABfcmVscy8ucmVsc1BLAQIt&#10;ABQABgAIAAAAIQCl/Ba8IAIAAD8EAAAOAAAAAAAAAAAAAAAAAC4CAABkcnMvZTJvRG9jLnhtbFBL&#10;AQItABQABgAIAAAAIQAqRum+3QAAAAkBAAAPAAAAAAAAAAAAAAAAAHoEAABkcnMvZG93bnJldi54&#10;bWxQSwUGAAAAAAQABADzAAAAhA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9E23B95" wp14:editId="7714C953">
                <wp:simplePos x="0" y="0"/>
                <wp:positionH relativeFrom="column">
                  <wp:posOffset>5499100</wp:posOffset>
                </wp:positionH>
                <wp:positionV relativeFrom="paragraph">
                  <wp:posOffset>5080</wp:posOffset>
                </wp:positionV>
                <wp:extent cx="114300" cy="189865"/>
                <wp:effectExtent l="0" t="0" r="19050" b="19685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margin-left:433pt;margin-top:.4pt;width:9pt;height:14.9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osmIQIAAD8EAAAOAAAAZHJzL2Uyb0RvYy54bWysU8GO0zAQvSPxD5bvNElplzZqulp1KUJa&#10;YMXCB0wdJ7FwbDN2my5fz9jpli5wQvhgeTzj5zdvZlbXx16zg0SvrKl4Mck5k0bYWpm24l+/bF8t&#10;OPMBTA3aGlnxR+n59frli9XgSjm1ndW1REYgxpeDq3gXgiuzzItO9uAn1klDzsZiD4FMbLMaYSD0&#10;XmfTPL/KBou1Qyuk93R7Ozr5OuE3jRThU9N4GZiuOHELace07+KerVdQtgiuU+JEA/6BRQ/K0Kdn&#10;qFsIwPao/oDqlUDrbRMmwvaZbRolZMqBsiny37J56MDJlAuJ491ZJv//YMXHwz0yVVPtiiVnBnoq&#10;0meSDUyrJYuXJNHgfEmRD+4eY5Le3VnxzTNjNx3FyRtEO3QSaiJWxPjs2YNoeHrKdsMHWxM+7INN&#10;ah0b7CMg6cCOqSiP56LIY2CCLoti9jqn0glyFYvl4mqefoDy6bFDH95J27N4qDgS+QQOhzsfIhko&#10;n0ISeatVvVVaJwPb3UYjOwD1xzatE7q/DNOGDRVfzqfzhPzM5y8h8rT+BtGrQI2uVV/xxTkIyqja&#10;W1OnNgyg9HgmytqcZIzKjRXY2fqRVEQ7djFNHR06iz84G6iDK+6/7wElZ/q9oUosi9kstnwyZvM3&#10;UzLw0rO79IARBFXxwNl43IRxTPYOVdvRT0XK3dgbql6jkrKxsiOrE1nq0iT4aaLiGFzaKerX3K9/&#10;AgAA//8DAFBLAwQUAAYACAAAACEAqFCR+NwAAAAHAQAADwAAAGRycy9kb3ducmV2LnhtbEyPwU7D&#10;MBBE70j8g7VI3KhNi0JI41QIVCSObXrh5sRLkhKvo9hpA1/PcqK3Gc1q5m2+mV0vTjiGzpOG+4UC&#10;gVR721Gj4VBu71IQIRqypveEGr4xwKa4vspNZv2Zdnjax0ZwCYXMaGhjHDIpQ92iM2HhByTOPv3o&#10;TGQ7NtKO5szlrpdLpRLpTEe80JoBX1qsv/aT01B1y4P52ZVvyj1tV/F9Lo/Tx6vWtzfz8xpExDn+&#10;H8MfPqNDwUyVn8gG0WtIk4R/iSxAcJymD2wrDSv1CLLI5SV/8QsAAP//AwBQSwECLQAUAAYACAAA&#10;ACEAtoM4kv4AAADhAQAAEwAAAAAAAAAAAAAAAAAAAAAAW0NvbnRlbnRfVHlwZXNdLnhtbFBLAQIt&#10;ABQABgAIAAAAIQA4/SH/1gAAAJQBAAALAAAAAAAAAAAAAAAAAC8BAABfcmVscy8ucmVsc1BLAQIt&#10;ABQABgAIAAAAIQBGQosmIQIAAD8EAAAOAAAAAAAAAAAAAAAAAC4CAABkcnMvZTJvRG9jLnhtbFBL&#10;AQItABQABgAIAAAAIQCoUJH43AAAAAcBAAAPAAAAAAAAAAAAAAAAAHsEAABkcnMvZG93bnJldi54&#10;bWxQSwUGAAAAAAQABADzAAAAhAUAAAAA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37C5B47" wp14:editId="04C6A2D1">
                <wp:simplePos x="0" y="0"/>
                <wp:positionH relativeFrom="column">
                  <wp:posOffset>4615180</wp:posOffset>
                </wp:positionH>
                <wp:positionV relativeFrom="paragraph">
                  <wp:posOffset>15240</wp:posOffset>
                </wp:positionV>
                <wp:extent cx="114300" cy="189865"/>
                <wp:effectExtent l="0" t="0" r="19050" b="19685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8" o:spid="_x0000_s1026" style="position:absolute;margin-left:363.4pt;margin-top:1.2pt;width:9pt;height:14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h6IIQ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BZXKip6K&#10;9JlkE7Y1isVLkmhwvqTIB3ePMUnv7kB+88zCpqM4dYMIQ6dETcSKGJ89exANT0/ZbvgANeGLfYCk&#10;1rHBPgKSDuyYivJ4Loo6Bibpsihmr3MqnSRXsVgurubpB1E+PXbowzsFPYuHiiORT+DicOdDJCPK&#10;p5BEHoyut9qYZGC72xhkB0H9sU3rhO4vw4xlQ8WX8+k8IT/z+UuIPK2/QfQ6UKMb3Vd8cQ4SZVTt&#10;ra1TGwahzXgmysaeZIzKjRXYQf1IKiKMXUxTR4cO8AdnA3Vwxf33vUDFmXlvqRLLYjaLLZ+M2fzN&#10;lAy89OwuPcJKgqp44Gw8bsI4JnuHuu3opyLlbuGGqtfopGys7MjqRJa6NAl+mqg4Bpd2ivo19+uf&#10;AAAA//8DAFBLAwQUAAYACAAAACEAo1pegd0AAAAIAQAADwAAAGRycy9kb3ducmV2LnhtbEyPwU7D&#10;MBBE70j8g7VI3KiDE7UQsqkQqEgc2/TCbRObJBDbUey0ga9nOcFxNKOZN8V2sYM4mSn03iHcrhIQ&#10;xjVe965FOFa7mzsQIZLTNHhnEL5MgG15eVFQrv3Z7c3pEFvBJS7khNDFOOZShqYzlsLKj8ax9+4n&#10;S5Hl1Eo90ZnL7SBVkqylpd7xQkejeepM83mYLULdqyN976uXxN7v0vi6VB/z2zPi9dXy+AAimiX+&#10;heEXn9GhZKbaz04HMSBs1JrRI4LKQLC/yTLWNUKqUpBlIf8fKH8AAAD//wMAUEsBAi0AFAAGAAgA&#10;AAAhALaDOJL+AAAA4QEAABMAAAAAAAAAAAAAAAAAAAAAAFtDb250ZW50X1R5cGVzXS54bWxQSwEC&#10;LQAUAAYACAAAACEAOP0h/9YAAACUAQAACwAAAAAAAAAAAAAAAAAvAQAAX3JlbHMvLnJlbHNQSwEC&#10;LQAUAAYACAAAACEA304eiCECAAA/BAAADgAAAAAAAAAAAAAAAAAuAgAAZHJzL2Uyb0RvYy54bWxQ&#10;SwECLQAUAAYACAAAACEAo1pegd0AAAAIAQAADwAAAAAAAAAAAAAAAAB7BAAAZHJzL2Rvd25yZXYu&#10;eG1sUEsFBgAAAAAEAAQA8wAAAIUFAAAAAA==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360CE51" wp14:editId="43D7E194">
                <wp:simplePos x="0" y="0"/>
                <wp:positionH relativeFrom="column">
                  <wp:posOffset>3719830</wp:posOffset>
                </wp:positionH>
                <wp:positionV relativeFrom="paragraph">
                  <wp:posOffset>15240</wp:posOffset>
                </wp:positionV>
                <wp:extent cx="114300" cy="189865"/>
                <wp:effectExtent l="0" t="0" r="19050" b="1968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026" style="position:absolute;margin-left:292.9pt;margin-top:1.2pt;width:9pt;height:14.9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ugDIgIAAD8EAAAOAAAAZHJzL2Uyb0RvYy54bWysU1Fv0zAQfkfiP1h+p0lKu7VR02nqKEIa&#10;MDH4AVfHaSwc25zdpuXX7+x0pQOeEH6wfL7z5+++u1vcHDrN9hK9sqbixSjnTBpha2W2Ff/2df1m&#10;xpkPYGrQ1siKH6XnN8vXrxa9K+XYtlbXEhmBGF/2ruJtCK7MMi9a2YEfWScNORuLHQQycZvVCD2h&#10;dzob5/lV1lusHVohvafbu8HJlwm/aaQIn5vGy8B0xYlbSDumfRP3bLmAcovgWiVONOAfWHSgDH16&#10;hrqDAGyH6g+oTgm03jZhJGyX2aZRQqYcKJsi/y2bxxacTLmQON6dZfL/D1Z82j8gUzXVrrjmzEBH&#10;RfpCsoHZasniJUnUO19S5KN7wJikd/dWfPfM2FVLcfIW0fathJqIFTE+e/EgGp6esk3/0daED7tg&#10;k1qHBrsISDqwQyrK8VwUeQhM0GVRTN7mVDpBrmI2n11N0w9QPj926MN7aTsWDxVHIp/AYX/vQyQD&#10;5XNIIm+1qtdK62TgdrPSyPZA/bFO64TuL8O0YX3F59PxNCG/8PlLiDytv0F0KlCja9VVfHYOgjKq&#10;9s7UqQ0DKD2cibI2JxmjckMFNrY+kopohy6mqaNDa/EnZz11cMX9jx2g5Ex/MFSJeTGZxJZPxmR6&#10;PSYDLz2bSw8YQVAVD5wNx1UYxmTnUG1b+qlIuRt7S9VrVFI2VnZgdSJLXZoEP01UHINLO0X9mvvl&#10;EwAAAP//AwBQSwMEFAAGAAgAAAAhANdQCe/dAAAACAEAAA8AAABkcnMvZG93bnJldi54bWxMj8FO&#10;wzAQRO9I/IO1SNyoTUKrksapEKhIHNv0wm0Tu0kgXkex0wa+nuUEx9GMZt7k29n14mzH0HnScL9Q&#10;ICzV3nTUaDiWu7s1iBCRDPaerIYvG2BbXF/lmBl/ob09H2IjuIRChhraGIdMylC31mFY+MESeyc/&#10;Oowsx0aaES9c7nqZKLWSDjvihRYH+9za+vMwOQ1Vlxzxe1++Kve4S+PbXH5M7y9a397MTxsQ0c7x&#10;Lwy/+IwOBTNVfiITRK9huV4yetSQPIBgf6VS1pWGNElBFrn8f6D4AQAA//8DAFBLAQItABQABgAI&#10;AAAAIQC2gziS/gAAAOEBAAATAAAAAAAAAAAAAAAAAAAAAABbQ29udGVudF9UeXBlc10ueG1sUEsB&#10;Ai0AFAAGAAgAAAAhADj9If/WAAAAlAEAAAsAAAAAAAAAAAAAAAAALwEAAF9yZWxzLy5yZWxzUEsB&#10;Ai0AFAAGAAgAAAAhAJ0S6AMiAgAAPwQAAA4AAAAAAAAAAAAAAAAALgIAAGRycy9lMm9Eb2MueG1s&#10;UEsBAi0AFAAGAAgAAAAhANdQCe/dAAAACAEAAA8AAAAAAAAAAAAAAAAAfAQAAGRycy9kb3ducmV2&#10;LnhtbFBLBQYAAAAABAAEAPMAAACGBQAAAAA=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BF5B0AC" wp14:editId="2B87A262">
                <wp:simplePos x="0" y="0"/>
                <wp:positionH relativeFrom="column">
                  <wp:posOffset>2748280</wp:posOffset>
                </wp:positionH>
                <wp:positionV relativeFrom="paragraph">
                  <wp:posOffset>15240</wp:posOffset>
                </wp:positionV>
                <wp:extent cx="114300" cy="189865"/>
                <wp:effectExtent l="0" t="0" r="19050" b="19685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6" o:spid="_x0000_s1026" style="position:absolute;margin-left:216.4pt;margin-top:1.2pt;width:9pt;height:14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n2tIQIAAD8EAAAOAAAAZHJzL2Uyb0RvYy54bWysU8GO0zAQvSPxD5bvNElpSxs1Xa26FCEt&#10;sGLhA6aO01g4thm7TcvXM3a6pQucED5YHs/4+c2bmeXNsdPsINEraypejHLOpBG2VmZX8a9fNq/m&#10;nPkApgZtjaz4SXp+s3r5Ytm7Uo5ta3UtkRGI8WXvKt6G4Mos86KVHfiRddKQs7HYQSATd1mN0BN6&#10;p7Nxns+y3mLt0ArpPd3eDU6+SvhNI0X41DReBqYrTtxC2jHt27hnqyWUOwTXKnGmAf/AogNl6NML&#10;1B0EYHtUf0B1SqD1tgkjYbvMNo0SMuVA2RT5b9k8tuBkyoXE8e4ik/9/sOLj4QGZqql2xYwzAx0V&#10;6TPJBmanJYuXJFHvfEmRj+4BY5Le3VvxzTNj1y3FyVtE27cSaiJWxPjs2YNoeHrKtv0HWxM+7INN&#10;ah0b7CIg6cCOqSinS1HkMTBBl0UxeZ1T6QS5ivliPpumH6B8euzQh3fSdiweKo5EPoHD4d6HSAbK&#10;p5BE3mpVb5TWycDddq2RHYD6Y5PWGd1fh2nD+oovpuNpQn7m89cQeVp/g+hUoEbXqqv4/BIEZVTt&#10;ralTGwZQejgTZW3OMkblhgpsbX0iFdEOXUxTR4fW4g/Oeurgivvve0DJmX5vqBKLYjKJLZ+MyfTN&#10;mAy89myvPWAEQVU8cDYc12EYk71DtWvppyLlbuwtVa9RSdlY2YHVmSx1aRL8PFFxDK7tFPVr7lc/&#10;AQAA//8DAFBLAwQUAAYACAAAACEAmjdDK90AAAAIAQAADwAAAGRycy9kb3ducmV2LnhtbEyPwU7D&#10;MBBE70j8g7VI3KhNEhANcSoEKhLHNr1w28RuEojXUey0ga9nOcFxNKOZN8VmcYM42Sn0njTcrhQI&#10;S403PbUaDtX25gFEiEgGB09Ww5cNsCkvLwrMjT/Tzp72sRVcQiFHDV2MYy5laDrrMKz8aIm9o58c&#10;RpZTK82EZy53g0yUupcOe+KFDkf73Nnmcz87DXWfHPB7V70qt96m8W2pPub3F62vr5anRxDRLvEv&#10;DL/4jA4lM9V+JhPEoCFLE0aPGpIMBPvZnWJda0iTFGRZyP8Hyh8AAAD//wMAUEsBAi0AFAAGAAgA&#10;AAAhALaDOJL+AAAA4QEAABMAAAAAAAAAAAAAAAAAAAAAAFtDb250ZW50X1R5cGVzXS54bWxQSwEC&#10;LQAUAAYACAAAACEAOP0h/9YAAACUAQAACwAAAAAAAAAAAAAAAAAvAQAAX3JlbHMvLnJlbHNQSwEC&#10;LQAUAAYACAAAACEABB59rSECAAA/BAAADgAAAAAAAAAAAAAAAAAuAgAAZHJzL2Uyb0RvYy54bWxQ&#10;SwECLQAUAAYACAAAACEAmjdDK90AAAAIAQAADwAAAAAAAAAAAAAAAAB7BAAAZHJzL2Rvd25yZXYu&#10;eG1sUEsFBgAAAAAEAAQA8wAAAIUFAAAAAA==&#10;"/>
            </w:pict>
          </mc:Fallback>
        </mc:AlternateContent>
      </w:r>
      <w:r w:rsidR="0080202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D6D52A9" wp14:editId="3608D4B1">
                <wp:simplePos x="0" y="0"/>
                <wp:positionH relativeFrom="column">
                  <wp:posOffset>1090930</wp:posOffset>
                </wp:positionH>
                <wp:positionV relativeFrom="paragraph">
                  <wp:posOffset>15240</wp:posOffset>
                </wp:positionV>
                <wp:extent cx="114300" cy="189865"/>
                <wp:effectExtent l="0" t="0" r="19050" b="19685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4" o:spid="_x0000_s1026" style="position:absolute;margin-left:85.9pt;margin-top:1.2pt;width:9pt;height:14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SYrIAIAAD8EAAAOAAAAZHJzL2Uyb0RvYy54bWysU8GO0zAQvSPxD5bvNElplzZqulp1KUJa&#10;YMXCB7iOk1g4HjN2my5fz9jpli5wQvhgeTzj5zdvZlbXx96wg0KvwVa8mOScKSuh1rat+Ncv21cL&#10;znwQthYGrKr4o/L8ev3yxWpwpZpCB6ZWyAjE+nJwFe9CcGWWedmpXvgJOGXJ2QD2IpCJbVajGAi9&#10;N9k0z6+yAbB2CFJ5T7e3o5OvE37TKBk+NY1XgZmKE7eQdkz7Lu7ZeiXKFoXrtDzREP/Aohfa0qdn&#10;qFsRBNuj/gOq1xLBQxMmEvoMmkZLlXKgbIr8t2weOuFUyoXE8e4sk/9/sPLj4R6Zrql2xYwzK3oq&#10;0meSTdjWKBYvSaLB+ZIiH9w9xiS9uwP5zTMLm47i1A0iDJ0SNRErYnz27EE0PD1lu+ED1IQv9gGS&#10;WscG+whIOrBjKsrjuSjqGJikS6LwOqfSSXIVi+Xiap5+EOXTY4c+vFPQs3ioOBL5BC4Odz5EMqJ8&#10;Cknkweh6q41JBra7jUF2ENQf27RO6P4yzFg2VHw5n84T8jOfv4TI0/obRK8DNbrRfcUX5yBRRtXe&#10;2jq1YRDajGeibOxJxqjcWIEd1I+kIsLYxTR1dOgAf3A2UAdX3H/fC1ScmfeWKrEsZrPY8smYzd9M&#10;ycBLz+7SI6wkqIoHzsbjJoxjsneo245+KlLuFm6oeo1OysbKjqxOZKlLk+CniYpjcGmnqF9zv/4J&#10;AAD//wMAUEsDBBQABgAIAAAAIQDbIyK23AAAAAgBAAAPAAAAZHJzL2Rvd25yZXYueG1sTI9BT4NA&#10;EIXvJv6HzZh4s0vBaIssjdHUxGNLL94GGAFlZwm7tOivd3qqxy9v8t432Wa2vTrS6DvHBpaLCBRx&#10;5eqOGwOHYnu3AuUDco29YzLwQx42+fVVhmntTryj4z40SkrYp2igDWFItfZVSxb9wg3Ekn260WIQ&#10;HBtdj3iSctvrOIoetMWOZaHFgV5aqr73kzVQdvEBf3fFW2TX2yS8z8XX9PFqzO3N/PwEKtAcLsdw&#10;1hd1yMWpdBPXXvXCj0tRDwbie1DnfLUWLg0kcQI6z/T/B/I/AAAA//8DAFBLAQItABQABgAIAAAA&#10;IQC2gziS/gAAAOEBAAATAAAAAAAAAAAAAAAAAAAAAABbQ29udGVudF9UeXBlc10ueG1sUEsBAi0A&#10;FAAGAAgAAAAhADj9If/WAAAAlAEAAAsAAAAAAAAAAAAAAAAALwEAAF9yZWxzLy5yZWxzUEsBAi0A&#10;FAAGAAgAAAAhAHcBJisgAgAAPwQAAA4AAAAAAAAAAAAAAAAALgIAAGRycy9lMm9Eb2MueG1sUEsB&#10;Ai0AFAAGAAgAAAAhANsjIrbcAAAACAEAAA8AAAAAAAAAAAAAAAAAegQAAGRycy9kb3ducmV2Lnht&#10;bFBLBQYAAAAABAAEAPMAAACDBQAAAAA=&#10;"/>
            </w:pict>
          </mc:Fallback>
        </mc:AlternateContent>
      </w:r>
      <w:r w:rsidR="004C6068">
        <w:rPr>
          <w:szCs w:val="24"/>
          <w:lang w:val="fr-FR"/>
        </w:rPr>
        <w:t>5-Ethnie :</w:t>
      </w:r>
      <w:r w:rsidR="00261F51">
        <w:rPr>
          <w:szCs w:val="24"/>
          <w:lang w:val="fr-FR"/>
        </w:rPr>
        <w:t xml:space="preserve"> </w:t>
      </w:r>
      <w:proofErr w:type="spellStart"/>
      <w:r w:rsidR="00261F51">
        <w:rPr>
          <w:szCs w:val="24"/>
          <w:lang w:val="fr-FR"/>
        </w:rPr>
        <w:t>bariba</w:t>
      </w:r>
      <w:proofErr w:type="spellEnd"/>
      <w:r w:rsidR="00261F51">
        <w:rPr>
          <w:szCs w:val="24"/>
          <w:lang w:val="fr-FR"/>
        </w:rPr>
        <w:tab/>
        <w:t xml:space="preserve">;peuhl </w:t>
      </w:r>
      <w:r w:rsidR="00261F51">
        <w:rPr>
          <w:szCs w:val="24"/>
          <w:lang w:val="fr-FR"/>
        </w:rPr>
        <w:tab/>
      </w:r>
      <w:r w:rsidR="00261F51">
        <w:rPr>
          <w:szCs w:val="24"/>
          <w:lang w:val="fr-FR"/>
        </w:rPr>
        <w:tab/>
        <w:t>;</w:t>
      </w:r>
      <w:proofErr w:type="spellStart"/>
      <w:r w:rsidR="00261F51">
        <w:rPr>
          <w:szCs w:val="24"/>
          <w:lang w:val="fr-FR"/>
        </w:rPr>
        <w:t>somba</w:t>
      </w:r>
      <w:proofErr w:type="spellEnd"/>
      <w:r w:rsidR="00261F51">
        <w:rPr>
          <w:szCs w:val="24"/>
          <w:lang w:val="fr-FR"/>
        </w:rPr>
        <w:t xml:space="preserve"> </w:t>
      </w:r>
      <w:r w:rsidR="00261F51">
        <w:rPr>
          <w:szCs w:val="24"/>
          <w:lang w:val="fr-FR"/>
        </w:rPr>
        <w:tab/>
        <w:t>;</w:t>
      </w:r>
      <w:proofErr w:type="spellStart"/>
      <w:r w:rsidR="00261F51">
        <w:rPr>
          <w:szCs w:val="24"/>
          <w:lang w:val="fr-FR"/>
        </w:rPr>
        <w:t>o</w:t>
      </w:r>
      <w:r w:rsidR="0080202A">
        <w:rPr>
          <w:szCs w:val="24"/>
          <w:lang w:val="fr-FR"/>
        </w:rPr>
        <w:t>tamari</w:t>
      </w:r>
      <w:proofErr w:type="spellEnd"/>
      <w:r w:rsidR="0080202A">
        <w:rPr>
          <w:szCs w:val="24"/>
          <w:lang w:val="fr-FR"/>
        </w:rPr>
        <w:tab/>
        <w:t>;</w:t>
      </w:r>
      <w:proofErr w:type="spellStart"/>
      <w:r w:rsidR="0080202A">
        <w:rPr>
          <w:szCs w:val="24"/>
          <w:lang w:val="fr-FR"/>
        </w:rPr>
        <w:t>natimba</w:t>
      </w:r>
      <w:proofErr w:type="spellEnd"/>
      <w:r w:rsidR="0080202A">
        <w:rPr>
          <w:szCs w:val="24"/>
          <w:lang w:val="fr-FR"/>
        </w:rPr>
        <w:tab/>
        <w:t>;</w:t>
      </w:r>
      <w:proofErr w:type="spellStart"/>
      <w:r w:rsidR="0080202A">
        <w:rPr>
          <w:szCs w:val="24"/>
          <w:lang w:val="fr-FR"/>
        </w:rPr>
        <w:t>pila-pila</w:t>
      </w:r>
      <w:proofErr w:type="spellEnd"/>
      <w:r w:rsidR="0080202A">
        <w:rPr>
          <w:szCs w:val="24"/>
          <w:lang w:val="fr-FR"/>
        </w:rPr>
        <w:tab/>
      </w:r>
      <w:proofErr w:type="spellStart"/>
      <w:r w:rsidR="0080202A">
        <w:rPr>
          <w:szCs w:val="24"/>
          <w:lang w:val="fr-FR"/>
        </w:rPr>
        <w:t>lokpa</w:t>
      </w:r>
      <w:proofErr w:type="spellEnd"/>
      <w:r w:rsidR="0080202A">
        <w:rPr>
          <w:szCs w:val="24"/>
          <w:lang w:val="fr-FR"/>
        </w:rPr>
        <w:tab/>
      </w:r>
      <w:r w:rsidR="0080202A">
        <w:rPr>
          <w:szCs w:val="24"/>
          <w:lang w:val="fr-FR"/>
        </w:rPr>
        <w:tab/>
        <w:t>;</w:t>
      </w:r>
      <w:proofErr w:type="spellStart"/>
      <w:r w:rsidR="0080202A">
        <w:rPr>
          <w:szCs w:val="24"/>
          <w:lang w:val="fr-FR"/>
        </w:rPr>
        <w:t>yandé</w:t>
      </w:r>
      <w:proofErr w:type="spellEnd"/>
      <w:r w:rsidR="0080202A">
        <w:rPr>
          <w:szCs w:val="24"/>
          <w:lang w:val="fr-FR"/>
        </w:rPr>
        <w:tab/>
      </w:r>
      <w:r w:rsidR="0080202A">
        <w:rPr>
          <w:szCs w:val="24"/>
          <w:lang w:val="fr-FR"/>
        </w:rPr>
        <w:tab/>
        <w:t>;</w:t>
      </w:r>
      <w:proofErr w:type="spellStart"/>
      <w:r w:rsidR="0080202A">
        <w:rPr>
          <w:szCs w:val="24"/>
          <w:lang w:val="fr-FR"/>
        </w:rPr>
        <w:t>berba</w:t>
      </w:r>
      <w:proofErr w:type="spellEnd"/>
      <w:r w:rsidR="0080202A">
        <w:rPr>
          <w:szCs w:val="24"/>
          <w:lang w:val="fr-FR"/>
        </w:rPr>
        <w:tab/>
      </w:r>
      <w:r w:rsidR="0080202A">
        <w:rPr>
          <w:szCs w:val="24"/>
          <w:lang w:val="fr-FR"/>
        </w:rPr>
        <w:tab/>
        <w:t>;lama</w:t>
      </w:r>
      <w:r w:rsidR="0080202A">
        <w:rPr>
          <w:szCs w:val="24"/>
          <w:lang w:val="fr-FR"/>
        </w:rPr>
        <w:tab/>
      </w:r>
      <w:r w:rsidR="0080202A">
        <w:rPr>
          <w:szCs w:val="24"/>
          <w:lang w:val="fr-FR"/>
        </w:rPr>
        <w:tab/>
        <w:t>;</w:t>
      </w:r>
      <w:proofErr w:type="spellStart"/>
      <w:r w:rsidR="0080202A">
        <w:rPr>
          <w:szCs w:val="24"/>
          <w:lang w:val="fr-FR"/>
        </w:rPr>
        <w:t>mahi</w:t>
      </w:r>
      <w:proofErr w:type="spellEnd"/>
      <w:r w:rsidR="0080202A">
        <w:rPr>
          <w:szCs w:val="24"/>
          <w:lang w:val="fr-FR"/>
        </w:rPr>
        <w:tab/>
      </w:r>
      <w:r w:rsidR="0080202A">
        <w:rPr>
          <w:szCs w:val="24"/>
          <w:lang w:val="fr-FR"/>
        </w:rPr>
        <w:tab/>
        <w:t>;nago</w:t>
      </w:r>
      <w:r w:rsidR="0080202A">
        <w:rPr>
          <w:szCs w:val="24"/>
          <w:lang w:val="fr-FR"/>
        </w:rPr>
        <w:tab/>
      </w:r>
      <w:r w:rsidR="0080202A">
        <w:rPr>
          <w:szCs w:val="24"/>
          <w:lang w:val="fr-FR"/>
        </w:rPr>
        <w:tab/>
        <w:t>autres (à préciser)……………………………………………………………..</w:t>
      </w:r>
    </w:p>
    <w:p w:rsidR="00DB16AB" w:rsidRDefault="00E148C9" w:rsidP="004C6068">
      <w:pPr>
        <w:jc w:val="both"/>
        <w:rPr>
          <w:szCs w:val="24"/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C54AA1B" wp14:editId="470EA22E">
                <wp:simplePos x="0" y="0"/>
                <wp:positionH relativeFrom="column">
                  <wp:posOffset>4946650</wp:posOffset>
                </wp:positionH>
                <wp:positionV relativeFrom="paragraph">
                  <wp:posOffset>492125</wp:posOffset>
                </wp:positionV>
                <wp:extent cx="123825" cy="189865"/>
                <wp:effectExtent l="0" t="0" r="28575" b="19685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2" o:spid="_x0000_s1026" style="position:absolute;margin-left:389.5pt;margin-top:38.75pt;width:9.75pt;height:14.9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OO4HwIAAD8EAAAOAAAAZHJzL2Uyb0RvYy54bWysU9uO0zAQfUfiHyy/0zTZdmmjpqtVlyKk&#10;BVYsfIDrOI2F4zFjt2n5+h073VIu4gHhB8vjGR+fOTOzuDl0hu0Veg224vlozJmyEmpttxX/8nn9&#10;asaZD8LWwoBVFT8qz2+WL18seleqAlowtUJGINaXvat4G4Irs8zLVnXCj8ApS84GsBOBTNxmNYqe&#10;0DuTFePxddYD1g5BKu/p9m5w8mXCbxolw8em8SowU3HiFtKOad/EPVsuRLlF4VotTzTEP7DohLb0&#10;6RnqTgTBdqh/g+q0RPDQhJGELoOm0VKlHCibfPxLNo+tcCrlQuJ4d5bJ/z9Y+WH/gEzXVLurgjMr&#10;OirSJ5JN2K1RLF6SRL3zJUU+ugeMSXp3D/KrZxZWLcWpW0ToWyVqIpbH+OynB9Hw9JRt+vdQE77Y&#10;BUhqHRrsIiDpwA6pKMdzUdQhMEmXeXE1K6acSXLls/nsepp+EOXzY4c+vFXQsXioOBL5BC729z5E&#10;MqJ8Dknkweh6rY1JBm43K4NsL6g/1mmd0P1lmLGsr/h8Sjz+DjFO608QnQ7U6EZ3FZ+dg0QZVXtj&#10;69SGQWgznImysScZo3JDBTZQH0lFhKGLaero0AJ+56ynDq64/7YTqDgz7yxVYp5PJrHlkzGZvi7I&#10;wEvP5tIjrCSoigfOhuMqDGOyc6i3Lf2Up9wt3FL1Gp2UjZUdWJ3IUpcmwU8TFcfg0k5RP+Z++QQA&#10;AP//AwBQSwMEFAAGAAgAAAAhAIdfsN7eAAAACgEAAA8AAABkcnMvZG93bnJldi54bWxMj81OwzAQ&#10;hO9IvIO1SNyoTflJE+JUCFQkjm164ebESxKI11HstIGnZ3sqtxntp9mZfD27XhxwDJ0nDbcLBQKp&#10;9rajRsO+3NysQIRoyJreE2r4wQDr4vIiN5n1R9riYRcbwSEUMqOhjXHIpAx1i86EhR+Q+PbpR2ci&#10;27GRdjRHDne9XCr1KJ3piD+0ZsCXFuvv3eQ0VN1yb3635Zty6eYuvs/l1/TxqvX11fz8BCLiHM8w&#10;nOpzdSi4U+UnskH0GpIk5S3xJB5AMJCkKxYVkyq5B1nk8v+E4g8AAP//AwBQSwECLQAUAAYACAAA&#10;ACEAtoM4kv4AAADhAQAAEwAAAAAAAAAAAAAAAAAAAAAAW0NvbnRlbnRfVHlwZXNdLnhtbFBLAQIt&#10;ABQABgAIAAAAIQA4/SH/1gAAAJQBAAALAAAAAAAAAAAAAAAAAC8BAABfcmVscy8ucmVsc1BLAQIt&#10;ABQABgAIAAAAIQB08OO4HwIAAD8EAAAOAAAAAAAAAAAAAAAAAC4CAABkcnMvZTJvRG9jLnhtbFBL&#10;AQItABQABgAIAAAAIQCHX7De3gAAAAoBAAAPAAAAAAAAAAAAAAAAAHkEAABkcnMvZG93bnJldi54&#10;bWxQSwUGAAAAAAQABADzAAAAhAUAAAAA&#10;"/>
            </w:pict>
          </mc:Fallback>
        </mc:AlternateContent>
      </w:r>
      <w:r w:rsidR="006D6C1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357D7B0" wp14:editId="4BFA4677">
                <wp:simplePos x="0" y="0"/>
                <wp:positionH relativeFrom="column">
                  <wp:posOffset>2622550</wp:posOffset>
                </wp:positionH>
                <wp:positionV relativeFrom="paragraph">
                  <wp:posOffset>225425</wp:posOffset>
                </wp:positionV>
                <wp:extent cx="123825" cy="189865"/>
                <wp:effectExtent l="0" t="0" r="28575" b="19685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9" o:spid="_x0000_s1026" style="position:absolute;margin-left:206.5pt;margin-top:17.75pt;width:9.75pt;height:14.9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q9tHwIAAD8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m2hVLzqzo&#10;qUgfSTZhW6NYvCSJBudLinxw9xiT9O4O5BfPLGw6ilM3iDB0StRELI/x2U8PouHpKdsN76AmfLEP&#10;kNQ6NthHQNKBHVNRHs9FUcfAJF3mxctFMedMkitfLBdX8/SDKJ8eO/ThjYKexUPFkcgncHG48yGS&#10;EeVTSCIPRtdbbUwysN1tDLKDoP7YpnVC95dhxrKh4ss58fg7xDStP0H0OlCjG91XfHEOEmVU7bWt&#10;UxsGoc14JsrGnmSMyo0V2EH9SCoijF1MU0eHDvAbZwN1cMX9171AxZl5a6kSy3w2iy2fjNn8VUEG&#10;Xnp2lx5hJUFVPHA2HjdhHJO9Q9129FOecrdwQ9VrdFI2VnZkdSJLXZoEP01UHINLO0X9mPv1dwAA&#10;AP//AwBQSwMEFAAGAAgAAAAhADxghErfAAAACQEAAA8AAABkcnMvZG93bnJldi54bWxMj81OwzAQ&#10;hO9IvIO1SNyo0/xUEOJUCFQkjm164ebESxKI11HstIGnZzmV26xmNPtNsV3sIE44+d6RgvUqAoHU&#10;ONNTq+BY7e7uQfigyejBESr4Rg/b8vqq0LlxZ9rj6RBawSXkc62gC2HMpfRNh1b7lRuR2Ptwk9WB&#10;z6mVZtJnLreDjKNoI63uiT90esTnDpuvw2wV1H181D/76jWyD7skvC3V5/z+otTtzfL0CCLgEi5h&#10;+MNndCiZqXYzGS8GBek64S1BQZJlIDiQJjGLWsEmS0GWhfy/oPwFAAD//wMAUEsBAi0AFAAGAAgA&#10;AAAhALaDOJL+AAAA4QEAABMAAAAAAAAAAAAAAAAAAAAAAFtDb250ZW50X1R5cGVzXS54bWxQSwEC&#10;LQAUAAYACAAAACEAOP0h/9YAAACUAQAACwAAAAAAAAAAAAAAAAAvAQAAX3JlbHMvLnJlbHNQSwEC&#10;LQAUAAYACAAAACEAfSqvbR8CAAA/BAAADgAAAAAAAAAAAAAAAAAuAgAAZHJzL2Uyb0RvYy54bWxQ&#10;SwECLQAUAAYACAAAACEAPGCESt8AAAAJAQAADwAAAAAAAAAAAAAAAAB5BAAAZHJzL2Rvd25yZXYu&#10;eG1sUEsFBgAAAAAEAAQA8wAAAIUFAAAAAA==&#10;"/>
            </w:pict>
          </mc:Fallback>
        </mc:AlternateContent>
      </w:r>
      <w:r w:rsidR="006D6C1E">
        <w:rPr>
          <w:szCs w:val="24"/>
          <w:lang w:val="fr-FR"/>
        </w:rPr>
        <w:t>6-Religion : musulman</w:t>
      </w:r>
      <w:r w:rsidR="006D6C1E">
        <w:rPr>
          <w:szCs w:val="24"/>
          <w:lang w:val="fr-FR"/>
        </w:rPr>
        <w:tab/>
        <w:t>; chrétien</w:t>
      </w:r>
      <w:r w:rsidR="006D6C1E">
        <w:rPr>
          <w:szCs w:val="24"/>
          <w:lang w:val="fr-FR"/>
        </w:rPr>
        <w:tab/>
        <w:t xml:space="preserve">; </w:t>
      </w:r>
      <w:r w:rsidR="004C6068">
        <w:rPr>
          <w:szCs w:val="24"/>
          <w:lang w:val="fr-FR"/>
        </w:rPr>
        <w:t>religion traditionnelle</w:t>
      </w:r>
      <w:r w:rsidR="004C6068">
        <w:rPr>
          <w:szCs w:val="24"/>
          <w:lang w:val="fr-FR"/>
        </w:rPr>
        <w:tab/>
        <w:t>sans religion</w:t>
      </w:r>
      <w:r w:rsidR="004C6068">
        <w:rPr>
          <w:szCs w:val="24"/>
          <w:lang w:val="fr-FR"/>
        </w:rPr>
        <w:tab/>
      </w:r>
      <w:r w:rsidR="004C6068">
        <w:rPr>
          <w:szCs w:val="24"/>
          <w:lang w:val="fr-FR"/>
        </w:rPr>
        <w:tab/>
      </w:r>
      <w:r w:rsidR="004C6068">
        <w:rPr>
          <w:szCs w:val="24"/>
          <w:lang w:val="fr-FR"/>
        </w:rPr>
        <w:tab/>
        <w:t>Autres</w:t>
      </w:r>
      <w:r w:rsidR="006D6C1E">
        <w:rPr>
          <w:szCs w:val="24"/>
          <w:lang w:val="fr-FR"/>
        </w:rPr>
        <w:t xml:space="preserve"> religions (à</w:t>
      </w:r>
      <w:r w:rsidR="004C6068">
        <w:rPr>
          <w:szCs w:val="24"/>
          <w:lang w:val="fr-FR"/>
        </w:rPr>
        <w:t xml:space="preserve"> préciser)</w:t>
      </w:r>
      <w:r w:rsidR="006D6C1E">
        <w:rPr>
          <w:szCs w:val="24"/>
          <w:lang w:val="fr-FR"/>
        </w:rPr>
        <w:t xml:space="preserve"> </w:t>
      </w:r>
      <w:r w:rsidR="004C6068">
        <w:rPr>
          <w:szCs w:val="24"/>
          <w:lang w:val="fr-FR"/>
        </w:rPr>
        <w:t>……………………………….</w:t>
      </w:r>
    </w:p>
    <w:p w:rsidR="004C6068" w:rsidRDefault="00E148C9" w:rsidP="004C6068">
      <w:pPr>
        <w:jc w:val="both"/>
        <w:rPr>
          <w:szCs w:val="24"/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D162A0C" wp14:editId="5658112F">
                <wp:simplePos x="0" y="0"/>
                <wp:positionH relativeFrom="column">
                  <wp:posOffset>5184775</wp:posOffset>
                </wp:positionH>
                <wp:positionV relativeFrom="paragraph">
                  <wp:posOffset>314325</wp:posOffset>
                </wp:positionV>
                <wp:extent cx="123825" cy="189865"/>
                <wp:effectExtent l="0" t="0" r="28575" b="19685"/>
                <wp:wrapNone/>
                <wp:docPr id="13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6" style="position:absolute;margin-left:408.25pt;margin-top:24.75pt;width:9.75pt;height:14.9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HYWHwIAAD8EAAAOAAAAZHJzL2Uyb0RvYy54bWysU9uO0zAQfUfiHyy/0zS9LG3UdLXqUoS0&#10;wIqFD5g6TmLh2GbsNl2+fsdOt5SLeED4wfJ4xsdnzsysro+dZgeJXllT8nw05kwaYStlmpJ/+bx9&#10;teDMBzAVaGtkyR+l59frly9WvSvkxLZWVxIZgRhf9K7kbQiuyDIvWtmBH1knDTlrix0EMrHJKoSe&#10;0DudTcbjq6y3WDm0QnpPt7eDk68Tfl1LET7WtZeB6ZITt5B2TPsu7tl6BUWD4FolTjTgH1h0oAx9&#10;eoa6hQBsj+o3qE4JtN7WYSRsl9m6VkKmHCibfPxLNg8tOJlyIXG8O8vk/x+s+HC4R6Yqqt10ypmB&#10;jor0iWQD02jJ4iVJ1DtfUOSDu8eYpHd3Vnz1zNhNS3HyBtH2rYSKiOUxPvvpQTQ8PWW7/r2tCB/2&#10;wSa1jjV2EZB0YMdUlMdzUeQxMEGX+WS6mMw5E+TKF8vF1Tz9AMXzY4c+vJW2Y/FQciTyCRwOdz5E&#10;MlA8hyTyVqtqq7ROBja7jUZ2AOqPbVondH8Zpg3rS76cE4+/Q4zT+hNEpwI1ulZdyRfnICiiam9M&#10;ldowgNLDmShrc5IxKjdUYGerR1IR7dDFNHV0aC1+56ynDi65/7YHlJzpd4Yqscxns9jyyZjNX0/I&#10;wEvP7tIDRhBUyQNnw3EThjHZO1RNSz/lKXdjb6h6tUrKxsoOrE5kqUuT4KeJimNwaaeoH3O/fgIA&#10;AP//AwBQSwMEFAAGAAgAAAAhAN/oQCPfAAAACQEAAA8AAABkcnMvZG93bnJldi54bWxMj01Pg0AQ&#10;hu8m/ofNmHizSz9EQJbGaGrisaUXbws7AsrOEnZp0V/veKqnyWSevPO8+Xa2vTjh6DtHCpaLCARS&#10;7UxHjYJjubtLQPigyejeESr4Rg/b4voq15lxZ9rj6RAawSHkM62gDWHIpPR1i1b7hRuQ+PbhRqsD&#10;r2MjzajPHG57uYqiWFrdEX9o9YDPLdZfh8kqqLrVUf/sy9fIprt1eJvLz+n9Ranbm/npEUTAOVxg&#10;+NNndSjYqXITGS96BckyvmdUwSblyUCyjrlcpeAh3YAscvm/QfELAAD//wMAUEsBAi0AFAAGAAgA&#10;AAAhALaDOJL+AAAA4QEAABMAAAAAAAAAAAAAAAAAAAAAAFtDb250ZW50X1R5cGVzXS54bWxQSwEC&#10;LQAUAAYACAAAACEAOP0h/9YAAACUAQAACwAAAAAAAAAAAAAAAAAvAQAAX3JlbHMvLnJlbHNQSwEC&#10;LQAUAAYACAAAACEA7fx2Fh8CAAA/BAAADgAAAAAAAAAAAAAAAAAuAgAAZHJzL2Uyb0RvYy54bWxQ&#10;SwECLQAUAAYACAAAACEA3+hAI98AAAAJAQAADwAAAAAAAAAAAAAAAAB5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A4B6422" wp14:editId="794D2CA3">
                <wp:simplePos x="0" y="0"/>
                <wp:positionH relativeFrom="column">
                  <wp:posOffset>1460500</wp:posOffset>
                </wp:positionH>
                <wp:positionV relativeFrom="paragraph">
                  <wp:posOffset>314325</wp:posOffset>
                </wp:positionV>
                <wp:extent cx="123825" cy="189865"/>
                <wp:effectExtent l="0" t="0" r="28575" b="19685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1" o:spid="_x0000_s1026" style="position:absolute;margin-left:115pt;margin-top:24.75pt;width:9.75pt;height:14.9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2QHgIAAD8EAAAOAAAAZHJzL2Uyb0RvYy54bWysU9uO0zAQfUfiHyy/0zTddmmjpqtVlyKk&#10;BVYsfIDrOImF7TFjt+ny9Ttx2lIu4gHhB8vjGR+fOTOzvDlYw/YKgwZX8nw05kw5CZV2Tcm/fN68&#10;mnMWonCVMOBUyZ9U4Derly+WnS/UBFowlUJGIC4UnS95G6MvsizIVlkRRuCVI2cNaEUkE5usQtER&#10;ujXZZDy+zjrAyiNIFQLd3g1Ovkr4da1k/FjXQUVmSk7cYtox7dt+z1ZLUTQofKvlkYb4BxZWaEef&#10;nqHuRBRsh/o3KKslQoA6jiTYDOpaS5VyoGzy8S/ZPLbCq5QLiRP8Wabw/2Dlh/0DMl1R7a5yzpyw&#10;VKRPJJtwjVGsvySJOh8Kinz0D9gnGfw9yK+BOVi3FKduEaFrlaiIWIrPfnrQG4Gesm33HirCF7sI&#10;Sa1DjbYHJB3YIRXl6VwUdYhM0mU+uZpPZpxJcuXzxfx61jPKRHF67DHEtwos6w8lRyKfwMX+PsQh&#10;9BSSyIPR1UYbkwxstmuDbC+oPzZpHdHDZZhxrCv5YkY8/g4xTutPEFZHanSjbcnn5yBR9Kq9cVVq&#10;wyi0Gc6UnXGU5Em5oQJbqJ5IRYShi2nq6NACfuesow4uefi2E6g4M+8cVWKRT6d9yydjOns9IQMv&#10;PdtLj3CSoEoeORuO6ziMyc6jblr6KU+5O7il6tU6KdvzG1gdyVKXptocJ6ofg0s7Rf2Y+9UzAAAA&#10;//8DAFBLAwQUAAYACAAAACEASgCvut4AAAAJAQAADwAAAGRycy9kb3ducmV2LnhtbEyPzU7DMBCE&#10;70i8g7VI3KhNWn4SsqkQqEgc2/TCzYmXJBCvo9hpA0+P6QVus5rR7Df5era9ONDoO8cI1wsFgrh2&#10;puMGYV9uru5B+KDZ6N4xIXyRh3VxfpbrzLgjb+mwC42IJewzjdCGMGRS+rolq/3CDcTRe3ej1SGe&#10;YyPNqI+x3PYyUepWWt1x/NDqgZ5aqj93k0WoumSvv7fli7LpZhle5/JjentGvLyYHx9ABJrDXxh+&#10;8SM6FJGpchMbL3qEZKniloCwSm9AxEByEhXCXboCWeTy/4LiBwAA//8DAFBLAQItABQABgAIAAAA&#10;IQC2gziS/gAAAOEBAAATAAAAAAAAAAAAAAAAAAAAAABbQ29udGVudF9UeXBlc10ueG1sUEsBAi0A&#10;FAAGAAgAAAAhADj9If/WAAAAlAEAAAsAAAAAAAAAAAAAAAAALwEAAF9yZWxzLy5yZWxzUEsBAi0A&#10;FAAGAAgAAAAhAJ7jLZAeAgAAPwQAAA4AAAAAAAAAAAAAAAAALgIAAGRycy9lMm9Eb2MueG1sUEsB&#10;Ai0AFAAGAAgAAAAhAEoAr7reAAAACQEAAA8AAAAAAAAAAAAAAAAAeAQAAGRycy9kb3ducmV2Lnht&#10;bFBLBQYAAAAABAAEAPMAAACD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0B66393" wp14:editId="1016C9B5">
                <wp:simplePos x="0" y="0"/>
                <wp:positionH relativeFrom="column">
                  <wp:posOffset>2136775</wp:posOffset>
                </wp:positionH>
                <wp:positionV relativeFrom="paragraph">
                  <wp:posOffset>9525</wp:posOffset>
                </wp:positionV>
                <wp:extent cx="123825" cy="189865"/>
                <wp:effectExtent l="0" t="0" r="28575" b="19685"/>
                <wp:wrapNone/>
                <wp:docPr id="130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0" o:spid="_x0000_s1026" style="position:absolute;margin-left:168.25pt;margin-top:.75pt;width:9.75pt;height:14.9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7g+HwIAAD8EAAAOAAAAZHJzL2Uyb0RvYy54bWysU9uO0zAQfUfiHyy/0zTddmmjpqtVlyKk&#10;BVYsfMDUcRILxzZjt2n5+h073VIu4gHhB8vjGR+fOTOzvDl0mu0lemVNyfPRmDNphK2UaUr+5fPm&#10;1ZwzH8BUoK2RJT9Kz29WL18se1fIiW2triQyAjG+6F3J2xBckWVetLIDP7JOGnLWFjsIZGKTVQg9&#10;oXc6m4zH11lvsXJohfSebu8GJ18l/LqWInysay8D0yUnbiHtmPZt3LPVEooGwbVKnGjAP7DoQBn6&#10;9Ax1BwHYDtVvUJ0SaL2tw0jYLrN1rYRMOVA2+fiXbB5bcDLlQuJ4d5bJ/z9Y8WH/gExVVLsr0sdA&#10;R0X6RLKBabRk8ZIk6p0vKPLRPWBM0rt7K756Zuy6pTh5i2j7VkJFxPIYn/30IBqenrJt/95WhA+7&#10;YJNahxq7CEg6sEMqyvFcFHkITNBlPrmaT2acCXLl88X8epZ+gOL5sUMf3krbsXgoORL5BA77ex8i&#10;GSieQxJ5q1W1UVonA5vtWiPbA/XHJq0Tur8M04b1JV/MiMffIcZp/QmiU4EaXauu5PNzEBRRtTem&#10;Sm0YQOnhTJS1OckYlRsqsLXVkVREO3QxTR0dWovfOeupg0vuv+0AJWf6naFKLPLpNLZ8Mqaz1xMy&#10;8NKzvfSAEQRV8sDZcFyHYUx2DlXT0k95yt3YW6perZKysbIDqxNZ6tIk+Gmi4hhc2inqx9yvngAA&#10;AP//AwBQSwMEFAAGAAgAAAAhAG/YVardAAAACAEAAA8AAABkcnMvZG93bnJldi54bWxMj0FPg0AQ&#10;he8m/ofNmHizS4slFlkao6mJx5ZevA0wBZSdJezSor/e8aSnmcn38ua9bDvbXp1p9J1jA8tFBIq4&#10;cnXHjYFjsbt7AOUDco29YzLwRR62+fVVhmntLryn8yE0SkzYp2igDWFItfZVSxb9wg3Ewk5utBjk&#10;HBtdj3gRc9vrVRQl2mLH8qHFgZ5bqj4PkzVQdqsjfu+L18hudnF4m4uP6f3FmNub+ekRVKA5/Inh&#10;N75Eh1wylW7i2qveQBwna5EKkCE8XifSrZRleQ86z/T/AvkPAAAA//8DAFBLAQItABQABgAIAAAA&#10;IQC2gziS/gAAAOEBAAATAAAAAAAAAAAAAAAAAAAAAABbQ29udGVudF9UeXBlc10ueG1sUEsBAi0A&#10;FAAGAAgAAAAhADj9If/WAAAAlAEAAAsAAAAAAAAAAAAAAAAALwEAAF9yZWxzLy5yZWxzUEsBAi0A&#10;FAAGAAgAAAAhAAfvuD4fAgAAPwQAAA4AAAAAAAAAAAAAAAAALgIAAGRycy9lMm9Eb2MueG1sUEsB&#10;Ai0AFAAGAAgAAAAhAG/YVardAAAACAEAAA8AAAAAAAAAAAAAAAAAeQQAAGRycy9kb3ducmV2Lnht&#10;bFBLBQYAAAAABAAEAPMAAACDBQAAAAA=&#10;"/>
            </w:pict>
          </mc:Fallback>
        </mc:AlternateContent>
      </w:r>
      <w:r w:rsidR="004C6068">
        <w:rPr>
          <w:szCs w:val="24"/>
          <w:lang w:val="fr-FR"/>
        </w:rPr>
        <w:t>7-Niveau d’éducation : non lettré</w:t>
      </w:r>
      <w:r w:rsidR="004C6068">
        <w:rPr>
          <w:szCs w:val="24"/>
          <w:lang w:val="fr-FR"/>
        </w:rPr>
        <w:tab/>
      </w:r>
      <w:r w:rsidR="004C6068">
        <w:rPr>
          <w:szCs w:val="24"/>
          <w:lang w:val="fr-FR"/>
        </w:rPr>
        <w:tab/>
      </w:r>
      <w:r w:rsidR="004C6068">
        <w:rPr>
          <w:szCs w:val="24"/>
          <w:lang w:val="fr-FR"/>
        </w:rPr>
        <w:tab/>
      </w:r>
      <w:r w:rsidR="004C6068">
        <w:rPr>
          <w:szCs w:val="24"/>
          <w:lang w:val="fr-FR"/>
        </w:rPr>
        <w:tab/>
      </w:r>
      <w:proofErr w:type="spellStart"/>
      <w:r w:rsidR="004C6068">
        <w:rPr>
          <w:szCs w:val="24"/>
          <w:lang w:val="fr-FR"/>
        </w:rPr>
        <w:t>lettré</w:t>
      </w:r>
      <w:proofErr w:type="spellEnd"/>
      <w:r w:rsidR="004C6068">
        <w:rPr>
          <w:szCs w:val="24"/>
          <w:lang w:val="fr-FR"/>
        </w:rPr>
        <w:t xml:space="preserve"> niveau primaire</w:t>
      </w:r>
    </w:p>
    <w:p w:rsidR="00DB16AB" w:rsidRDefault="004C6068" w:rsidP="004C6068">
      <w:pPr>
        <w:jc w:val="both"/>
        <w:rPr>
          <w:szCs w:val="24"/>
          <w:lang w:val="fr-FR"/>
        </w:rPr>
      </w:pPr>
      <w:r>
        <w:rPr>
          <w:szCs w:val="24"/>
          <w:lang w:val="fr-FR"/>
        </w:rPr>
        <w:t>lettré niveau secondaire</w:t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</w:r>
      <w:r>
        <w:rPr>
          <w:szCs w:val="24"/>
          <w:lang w:val="fr-FR"/>
        </w:rPr>
        <w:tab/>
        <w:t>lettré niveau universitaire</w:t>
      </w:r>
    </w:p>
    <w:p w:rsidR="00E148C9" w:rsidRDefault="004C6068" w:rsidP="004C6068">
      <w:pPr>
        <w:jc w:val="both"/>
        <w:rPr>
          <w:szCs w:val="24"/>
          <w:lang w:val="fr-FR"/>
        </w:rPr>
      </w:pPr>
      <w:r>
        <w:rPr>
          <w:szCs w:val="24"/>
          <w:lang w:val="fr-FR"/>
        </w:rPr>
        <w:t>9-Profession/occupation :</w:t>
      </w:r>
    </w:p>
    <w:p w:rsidR="004C6068" w:rsidRPr="00426CDB" w:rsidRDefault="004C6068" w:rsidP="004C6068">
      <w:pPr>
        <w:jc w:val="both"/>
        <w:rPr>
          <w:szCs w:val="24"/>
          <w:lang w:val="fr-FR"/>
        </w:rPr>
      </w:pPr>
      <w:r>
        <w:rPr>
          <w:lang w:val="fr-FR"/>
        </w:rPr>
        <w:br w:type="page"/>
      </w:r>
    </w:p>
    <w:p w:rsidR="004C6068" w:rsidRPr="00E424D7" w:rsidRDefault="004C6068" w:rsidP="004C6068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E424D7">
        <w:rPr>
          <w:lang w:val="fr-FR"/>
        </w:rPr>
        <w:lastRenderedPageBreak/>
        <w:t>C</w:t>
      </w:r>
      <w:r w:rsidR="00C05ED4">
        <w:rPr>
          <w:lang w:val="fr-FR"/>
        </w:rPr>
        <w:t xml:space="preserve">omment colorez-vous le </w:t>
      </w:r>
      <w:proofErr w:type="spellStart"/>
      <w:r w:rsidR="00C05ED4">
        <w:rPr>
          <w:i/>
          <w:lang w:val="fr-FR"/>
        </w:rPr>
        <w:t>wagashi</w:t>
      </w:r>
      <w:proofErr w:type="spellEnd"/>
      <w:r w:rsidRPr="00E424D7">
        <w:rPr>
          <w:lang w:val="fr-FR"/>
        </w:rPr>
        <w:t> ?</w:t>
      </w:r>
    </w:p>
    <w:tbl>
      <w:tblPr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734"/>
        <w:gridCol w:w="732"/>
        <w:gridCol w:w="3883"/>
        <w:gridCol w:w="652"/>
        <w:gridCol w:w="732"/>
      </w:tblGrid>
      <w:tr w:rsidR="004C6068" w:rsidTr="00334170">
        <w:trPr>
          <w:trHeight w:val="351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Opérations unitaires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4C6068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Réponse</w:t>
            </w:r>
          </w:p>
        </w:tc>
        <w:tc>
          <w:tcPr>
            <w:tcW w:w="3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Ingrédients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4C6068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Réponse</w:t>
            </w:r>
          </w:p>
        </w:tc>
      </w:tr>
      <w:tr w:rsidR="004C6068" w:rsidTr="001C74D0">
        <w:trPr>
          <w:trHeight w:val="187"/>
        </w:trPr>
        <w:tc>
          <w:tcPr>
            <w:tcW w:w="28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6068" w:rsidRPr="00F22E01" w:rsidRDefault="004C6068" w:rsidP="001C74D0">
            <w:pPr>
              <w:spacing w:after="0" w:line="240" w:lineRule="auto"/>
              <w:rPr>
                <w:szCs w:val="20"/>
                <w:lang w:val="fr-FR" w:eastAsia="en-GB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4C6068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Oui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4C6068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Non</w:t>
            </w:r>
          </w:p>
        </w:tc>
        <w:tc>
          <w:tcPr>
            <w:tcW w:w="3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C6068" w:rsidRPr="00F22E01" w:rsidRDefault="004C6068" w:rsidP="001C74D0">
            <w:pPr>
              <w:spacing w:after="0" w:line="240" w:lineRule="auto"/>
              <w:rPr>
                <w:szCs w:val="20"/>
                <w:lang w:val="fr-FR" w:eastAsia="en-GB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4C6068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Oui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C6068" w:rsidRPr="00F22E01" w:rsidRDefault="004C6068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Non</w:t>
            </w:r>
          </w:p>
        </w:tc>
      </w:tr>
      <w:tr w:rsidR="00334170" w:rsidTr="001C74D0">
        <w:trPr>
          <w:trHeight w:val="348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334170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 xml:space="preserve">Cuisson du </w:t>
            </w:r>
            <w:proofErr w:type="spellStart"/>
            <w:r>
              <w:rPr>
                <w:i/>
                <w:szCs w:val="20"/>
                <w:lang w:val="fr-FR" w:eastAsia="en-GB"/>
              </w:rPr>
              <w:t>wagashi</w:t>
            </w:r>
            <w:proofErr w:type="spellEnd"/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0A0CB4" w:rsidP="0033417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proofErr w:type="spellStart"/>
            <w:r w:rsidRPr="00844B41">
              <w:rPr>
                <w:i/>
                <w:szCs w:val="20"/>
                <w:lang w:val="fr-FR" w:eastAsia="en-GB"/>
              </w:rPr>
              <w:t>Kanmou</w:t>
            </w:r>
            <w:proofErr w:type="spellEnd"/>
            <w:r>
              <w:rPr>
                <w:szCs w:val="20"/>
                <w:lang w:val="fr-FR" w:eastAsia="en-GB"/>
              </w:rPr>
              <w:t xml:space="preserve"> ou </w:t>
            </w:r>
            <w:proofErr w:type="spellStart"/>
            <w:r w:rsidRPr="00844B41">
              <w:rPr>
                <w:i/>
                <w:szCs w:val="20"/>
                <w:lang w:val="fr-FR" w:eastAsia="en-GB"/>
              </w:rPr>
              <w:t>kanwanboguo</w:t>
            </w:r>
            <w:proofErr w:type="spellEnd"/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334170" w:rsidTr="001C74D0">
        <w:trPr>
          <w:trHeight w:val="410"/>
        </w:trPr>
        <w:tc>
          <w:tcPr>
            <w:tcW w:w="288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Bicarbonat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334170" w:rsidTr="001C74D0">
        <w:trPr>
          <w:trHeight w:val="415"/>
        </w:trPr>
        <w:tc>
          <w:tcPr>
            <w:tcW w:w="28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Sel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34170" w:rsidRPr="00F22E01" w:rsidRDefault="00334170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1B5955" w:rsidTr="004E0ED7">
        <w:trPr>
          <w:trHeight w:val="457"/>
        </w:trPr>
        <w:tc>
          <w:tcPr>
            <w:tcW w:w="435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Extraction du colorant :</w:t>
            </w:r>
          </w:p>
          <w:p w:rsidR="00AD3B3A" w:rsidRDefault="00AD3B3A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  <w:p w:rsidR="001B5955" w:rsidRPr="00F22E01" w:rsidRDefault="0031778E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31ED107E" wp14:editId="6E9E92CE">
                      <wp:simplePos x="0" y="0"/>
                      <wp:positionH relativeFrom="column">
                        <wp:posOffset>452755</wp:posOffset>
                      </wp:positionH>
                      <wp:positionV relativeFrom="paragraph">
                        <wp:posOffset>2540</wp:posOffset>
                      </wp:positionV>
                      <wp:extent cx="123825" cy="142240"/>
                      <wp:effectExtent l="0" t="0" r="28575" b="10160"/>
                      <wp:wrapNone/>
                      <wp:docPr id="7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4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2" o:spid="_x0000_s1026" style="position:absolute;margin-left:35.65pt;margin-top:.2pt;width:9.75pt;height:11.2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c1hHgIAAD0EAAAOAAAAZHJzL2Uyb0RvYy54bWysU9uO0zAQfUfiHyy/0zShZbtR09WqSxHS&#10;AisWPmDqOImFb4zdpuXrmTjdUi7iAeEHy+MZH585M7O8ORjN9hKDcrbi+WTKmbTC1cq2Ff/8afNi&#10;wVmIYGvQzsqKH2XgN6vnz5a9L2XhOqdriYxAbCh7X/EuRl9mWRCdNBAmzktLzsahgUgmtlmN0BO6&#10;0Vkxnb7Keoe1RydkCHR7Nzr5KuE3jRTxQ9MEGZmuOHGLace0b4c9Wy2hbBF8p8SJBvwDCwPK0qdn&#10;qDuIwHaofoMySqALrokT4UzmmkYJmXKgbPLpL9k8duBlyoXECf4sU/h/sOL9/gGZqit+VXBmwVCN&#10;PpJqYFstGd2RQL0PJcU9+gccUgz+3okvgVm37ihM3iK6vpNQE618iM9+ejAYgZ6ybf/O1QQPu+iS&#10;VocGzQBIKrBDKsnxXBJ5iEzQZV68XBRzzgS58llRzFLJMiifHnsM8Y10hg2HiiNxT+Cwvw9xIAPl&#10;U0gi77SqN0rrZGC7XWtke6Du2KSV+FOOl2Hasr7i13Pi8XeIaVp/gjAqUptrZSq+OAdBOaj22tap&#10;CSMoPZ6JsrYnGQflxgpsXX0kFdGNPUwzR4fO4TfOeurfioevO0DJmX5rqRLX+Yy0YjEZs/lVQQZe&#10;eraXHrCCoCoeORuP6zgOyc6jajv6KU+5W3dL1WtUUnao7MjqRJZ6NAl+mqdhCC7tFPVj6lffAQAA&#10;//8DAFBLAwQUAAYACAAAACEAIhA3MNsAAAAFAQAADwAAAGRycy9kb3ducmV2LnhtbEyPwU7DMBBE&#10;70j8g7VI3KjdFEEb4lQIVCSObXrhtkmWJBCvo9hpA1/PcoLjaEYzb7Lt7Hp1ojF0ni0sFwYUceXr&#10;jhsLx2J3swYVInKNvWey8EUBtvnlRYZp7c+8p9MhNkpKOKRooY1xSLUOVUsOw8IPxOK9+9FhFDk2&#10;uh7xLOWu14kxd9phx7LQ4kBPLVWfh8lZKLvkiN/74sW4zW4VX+fiY3p7tvb6an58ABVpjn9h+MUX&#10;dMiFqfQT10H1Fu6XK0lauAUl7sbIj9JCkqxB55n+T5//AAAA//8DAFBLAQItABQABgAIAAAAIQC2&#10;gziS/gAAAOEBAAATAAAAAAAAAAAAAAAAAAAAAABbQ29udGVudF9UeXBlc10ueG1sUEsBAi0AFAAG&#10;AAgAAAAhADj9If/WAAAAlAEAAAsAAAAAAAAAAAAAAAAALwEAAF9yZWxzLy5yZWxzUEsBAi0AFAAG&#10;AAgAAAAhAIeBzWEeAgAAPQQAAA4AAAAAAAAAAAAAAAAALgIAAGRycy9lMm9Eb2MueG1sUEsBAi0A&#10;FAAGAAgAAAAhACIQNzDbAAAABQEAAA8AAAAAAAAAAAAAAAAAeAQAAGRycy9kb3ducmV2LnhtbFBL&#10;BQYAAAAABAAEAPMAAACA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5472CB4A" wp14:editId="52EDC9A5">
                      <wp:simplePos x="0" y="0"/>
                      <wp:positionH relativeFrom="column">
                        <wp:posOffset>2291080</wp:posOffset>
                      </wp:positionH>
                      <wp:positionV relativeFrom="paragraph">
                        <wp:posOffset>2540</wp:posOffset>
                      </wp:positionV>
                      <wp:extent cx="161925" cy="143510"/>
                      <wp:effectExtent l="0" t="0" r="28575" b="27940"/>
                      <wp:wrapNone/>
                      <wp:docPr id="73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1435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3" o:spid="_x0000_s1026" style="position:absolute;margin-left:180.4pt;margin-top:.2pt;width:12.75pt;height:11.3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1s+HwIAAD0EAAAOAAAAZHJzL2Uyb0RvYy54bWysU9tuEzEQfUfiHyy/k82mSdussqmqlCCk&#10;AhWFD5h4vVkL3xg72ZSvZ+xNQ7iIB4QfLI9nfHzmzMzi5mA020sMytmal6MxZ9IK1yi7rfnnT+tX&#10;15yFCLYB7ays+ZMM/Gb58sWi95WcuM7pRiIjEBuq3te8i9FXRRFEJw2EkfPSkrN1aCCSiduiQegJ&#10;3ehiMh5fFr3DxqMTMgS6vRucfJnx21aK+KFtg4xM15y4xbxj3jdpL5YLqLYIvlPiSAP+gYUBZenT&#10;E9QdRGA7VL9BGSXQBdfGkXCmcG2rhMw5UDbl+JdsHjvwMudC4gR/kin8P1jxfv+ATDU1v7rgzIKh&#10;Gn0k1cButWR0RwL1PlQU9+gfMKUY/L0TXwKzbtVRmLxFdH0noSFaZYovfnqQjEBP2aZ/5xqCh110&#10;WatDiyYBkgrskEvydCqJPEQm6LK8LOeTGWeCXOX0YlbmkhVQPT/2GOIb6QxLh5ojcc/gsL8PMZGB&#10;6jkkk3daNWuldTZwu1lpZHug7ljnlflTjudh2rK+5vMZ8fg7xDivP0EYFanNtTI1vz4FQZVUe22b&#10;3IQRlB7ORFnbo4xJuaECG9c8kYrohh6mmaND5/AbZz31b83D1x2g5Ey/tVSJeTmdpobPxnR2NSED&#10;zz2bcw9YQVA1j5wNx1UchmTnUW07+qnMuVt3S9VrVVY2VXZgdSRLPZoFP85TGoJzO0f9mPrldwAA&#10;AP//AwBQSwMEFAAGAAgAAAAhADA7q2XcAAAABwEAAA8AAABkcnMvZG93bnJldi54bWxMzjFPwzAQ&#10;BeAdif9gHRIbtUlQ1Ka5VAhUJMY2Xdgu8ZEEYjuKnTbw6zETjKd3eu8rdosZxJkn3zuLcL9SINg2&#10;Tve2RThV+7s1CB/IahqcZYQv9rArr68KyrW72AOfj6EVscT6nBC6EMZcSt90bMiv3Mg2Zu9uMhTi&#10;ObVST3SJ5WaQiVKZNNTbuNDRyE8dN5/H2SDUfXKi70P1osxmn4bXpfqY354Rb2+Wxy2IwEv4e4Zf&#10;fqRDGU21m632YkBIMxXpAeEBRIzTdZaCqBGSVIEsC/nfX/4AAAD//wMAUEsBAi0AFAAGAAgAAAAh&#10;ALaDOJL+AAAA4QEAABMAAAAAAAAAAAAAAAAAAAAAAFtDb250ZW50X1R5cGVzXS54bWxQSwECLQAU&#10;AAYACAAAACEAOP0h/9YAAACUAQAACwAAAAAAAAAAAAAAAAAvAQAAX3JlbHMvLnJlbHNQSwECLQAU&#10;AAYACAAAACEAyltbPh8CAAA9BAAADgAAAAAAAAAAAAAAAAAuAgAAZHJzL2Uyb0RvYy54bWxQSwEC&#10;LQAUAAYACAAAACEAMDurZdwAAAAHAQAADwAAAAAAAAAAAAAAAAB5BAAAZHJzL2Rvd25yZXYueG1s&#10;UEsFBgAAAAAEAAQA8wAAAIIFAAAAAA==&#10;"/>
                  </w:pict>
                </mc:Fallback>
              </mc:AlternateContent>
            </w:r>
            <w:r w:rsidR="001B5955">
              <w:rPr>
                <w:szCs w:val="20"/>
                <w:lang w:val="fr-FR" w:eastAsia="en-GB"/>
              </w:rPr>
              <w:t>à froid                                    à chaud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DB16AB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proofErr w:type="spellStart"/>
            <w:r w:rsidRPr="00844B41">
              <w:rPr>
                <w:i/>
                <w:szCs w:val="20"/>
                <w:lang w:val="fr-FR" w:eastAsia="en-GB"/>
              </w:rPr>
              <w:t>Kanmou</w:t>
            </w:r>
            <w:proofErr w:type="spellEnd"/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1B5955" w:rsidTr="004E0ED7">
        <w:trPr>
          <w:trHeight w:val="422"/>
        </w:trPr>
        <w:tc>
          <w:tcPr>
            <w:tcW w:w="4355" w:type="dxa"/>
            <w:gridSpan w:val="3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33417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Cendr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1B5955" w:rsidTr="004E0ED7">
        <w:trPr>
          <w:trHeight w:val="414"/>
        </w:trPr>
        <w:tc>
          <w:tcPr>
            <w:tcW w:w="4355" w:type="dxa"/>
            <w:gridSpan w:val="3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Bicarbonat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955" w:rsidRPr="00F22E01" w:rsidRDefault="001B5955" w:rsidP="001C74D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</w:tbl>
    <w:p w:rsidR="004C6068" w:rsidRDefault="004C6068" w:rsidP="004C6068">
      <w:pPr>
        <w:ind w:left="720"/>
        <w:jc w:val="both"/>
        <w:rPr>
          <w:lang w:val="fr-FR"/>
        </w:rPr>
      </w:pPr>
    </w:p>
    <w:tbl>
      <w:tblPr>
        <w:tblW w:w="96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3648"/>
        <w:gridCol w:w="771"/>
        <w:gridCol w:w="866"/>
      </w:tblGrid>
      <w:tr w:rsidR="004E0ED7" w:rsidTr="004E0ED7">
        <w:trPr>
          <w:trHeight w:val="348"/>
        </w:trPr>
        <w:tc>
          <w:tcPr>
            <w:tcW w:w="4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Opérations unitaires</w:t>
            </w:r>
          </w:p>
        </w:tc>
        <w:tc>
          <w:tcPr>
            <w:tcW w:w="3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Durée de l’opération unitaire</w:t>
            </w:r>
          </w:p>
        </w:tc>
        <w:tc>
          <w:tcPr>
            <w:tcW w:w="1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Réponse</w:t>
            </w:r>
          </w:p>
        </w:tc>
      </w:tr>
      <w:tr w:rsidR="004E0ED7" w:rsidTr="004E0ED7">
        <w:trPr>
          <w:trHeight w:val="186"/>
        </w:trPr>
        <w:tc>
          <w:tcPr>
            <w:tcW w:w="43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0ED7" w:rsidRPr="00F22E01" w:rsidRDefault="004E0ED7" w:rsidP="009B6360">
            <w:pPr>
              <w:spacing w:after="0" w:line="240" w:lineRule="auto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E0ED7" w:rsidRPr="00F22E01" w:rsidRDefault="004E0ED7" w:rsidP="009B6360">
            <w:pPr>
              <w:spacing w:after="0" w:line="240" w:lineRule="auto"/>
              <w:rPr>
                <w:szCs w:val="20"/>
                <w:lang w:val="fr-FR" w:eastAsia="en-GB"/>
              </w:rPr>
            </w:pP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Oui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 w:rsidRPr="00F22E01">
              <w:rPr>
                <w:szCs w:val="20"/>
                <w:lang w:val="fr-FR" w:eastAsia="en-GB"/>
              </w:rPr>
              <w:t>Non</w:t>
            </w:r>
          </w:p>
        </w:tc>
      </w:tr>
      <w:tr w:rsidR="004E0ED7" w:rsidTr="004E0ED7">
        <w:trPr>
          <w:trHeight w:val="367"/>
        </w:trPr>
        <w:tc>
          <w:tcPr>
            <w:tcW w:w="43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 xml:space="preserve">Coloration du </w:t>
            </w:r>
            <w:proofErr w:type="spellStart"/>
            <w:r>
              <w:rPr>
                <w:i/>
                <w:szCs w:val="20"/>
                <w:lang w:val="fr-FR" w:eastAsia="en-GB"/>
              </w:rPr>
              <w:t>wagashi</w:t>
            </w:r>
            <w:proofErr w:type="spellEnd"/>
            <w:r>
              <w:rPr>
                <w:i/>
                <w:szCs w:val="20"/>
                <w:lang w:val="fr-FR" w:eastAsia="en-GB"/>
              </w:rPr>
              <w:t> </w:t>
            </w:r>
            <w:r>
              <w:rPr>
                <w:szCs w:val="20"/>
                <w:lang w:val="fr-FR" w:eastAsia="en-GB"/>
              </w:rPr>
              <w:t>:</w:t>
            </w:r>
          </w:p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5072" behindDoc="0" locked="0" layoutInCell="1" allowOverlap="1" wp14:anchorId="01D7098C" wp14:editId="31960339">
                      <wp:simplePos x="0" y="0"/>
                      <wp:positionH relativeFrom="column">
                        <wp:posOffset>2500630</wp:posOffset>
                      </wp:positionH>
                      <wp:positionV relativeFrom="paragraph">
                        <wp:posOffset>43180</wp:posOffset>
                      </wp:positionV>
                      <wp:extent cx="123825" cy="113665"/>
                      <wp:effectExtent l="0" t="0" r="28575" b="19685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4" o:spid="_x0000_s1026" style="position:absolute;margin-left:196.9pt;margin-top:3.4pt;width:9.75pt;height:8.9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EG8HwIAAD0EAAAOAAAAZHJzL2Uyb0RvYy54bWysU9uO0zAQfUfiHyy/0zTdttuNmq5WXYqQ&#10;Flix8AFTx0ksHNuM3abl6xk73VIu4gHhB8vjGR+fOTOzvD10mu0lemVNyfPRmDNphK2UaUr++dPm&#10;1YIzH8BUoK2RJT9Kz29XL18se1fIiW2triQyAjG+6F3J2xBckWVetLIDP7JOGnLWFjsIZGKTVQg9&#10;oXc6m4zH86y3WDm0QnpPt/eDk68Sfl1LET7UtZeB6ZITt5B2TPs27tlqCUWD4FolTjTgH1h0oAx9&#10;eoa6hwBsh+o3qE4JtN7WYSRsl9m6VkKmHCibfPxLNk8tOJlyIXG8O8vk/x+seL9/RKaqkl9POTPQ&#10;UY0+kmpgGi0Z3ZFAvfMFxT25R4wpevdgxRfPjF23FCbvEG3fSqiIVh7js58eRMPTU7bt39mK4GEX&#10;bNLqUGMXAUkFdkglOZ5LIg+BCbrMJ1eLyYwzQa48v5rPZ+kHKJ4fO/ThjbQdi4eSI3FP4LB/8CGS&#10;geI5JJG3WlUbpXUysNmuNbI9UHds0jqh+8swbVhf8psZ8fg7xDitP0F0KlCba9WVfHEOgiKq9tpU&#10;qQkDKD2cibI2JxmjckMFtrY6kopohx6mmaNDa/EbZz31b8n91x2g5Ey/NVSJm3w6jQ2fjOnsekIG&#10;Xnq2lx4wgqBKHjgbjuswDMnOoWpa+ilPuRt7R9WrVVI2VnZgdSJLPZoEP81THIJLO0X9mPrVdwAA&#10;AP//AwBQSwMEFAAGAAgAAAAhAC7+SdXeAAAACAEAAA8AAABkcnMvZG93bnJldi54bWxMj8FOwzAQ&#10;RO9I/IO1SNyo07gqNGRTIVCROLbphZsTmyQQr6PYaQNfz3Kip9VoRjNv8+3senGyY+g8ISwXCQhL&#10;tTcdNQjHcnf3ACJETUb3nizCtw2wLa6vcp0Zf6a9PR1iI7iEQqYR2hiHTMpQt9bpsPCDJfY+/Oh0&#10;ZDk20oz6zOWul2mSrKXTHfFCqwf73Nr66zA5hKpLj/pnX74mbrNT8W0uP6f3F8Tbm/npEUS0c/wP&#10;wx8+o0PBTJWfyATRI6iNYvSIsObD/mqpFIgKIV3dgyxyeflA8QsAAP//AwBQSwECLQAUAAYACAAA&#10;ACEAtoM4kv4AAADhAQAAEwAAAAAAAAAAAAAAAAAAAAAAW0NvbnRlbnRfVHlwZXNdLnhtbFBLAQIt&#10;ABQABgAIAAAAIQA4/SH/1gAAAJQBAAALAAAAAAAAAAAAAAAAAC8BAABfcmVscy8ucmVsc1BLAQIt&#10;ABQABgAIAAAAIQB6GEG8HwIAAD0EAAAOAAAAAAAAAAAAAAAAAC4CAABkcnMvZTJvRG9jLnhtbFBL&#10;AQItABQABgAIAAAAIQAu/knV3gAAAAgBAAAPAAAAAAAAAAAAAAAAAHkEAABkcnMvZG93bnJldi54&#10;bWxQSwUGAAAAAAQABADzAAAAhAUAAAAA&#10;"/>
                  </w:pict>
                </mc:Fallback>
              </mc:AlternateContent>
            </w:r>
            <w:r>
              <w:rPr>
                <w:szCs w:val="20"/>
                <w:lang w:val="fr-FR" w:eastAsia="en-GB"/>
              </w:rPr>
              <w:t>dans de l’eau à température ambiante</w:t>
            </w:r>
          </w:p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7120" behindDoc="0" locked="0" layoutInCell="1" allowOverlap="1" wp14:anchorId="520AE892" wp14:editId="0788FA0A">
                      <wp:simplePos x="0" y="0"/>
                      <wp:positionH relativeFrom="column">
                        <wp:posOffset>2510155</wp:posOffset>
                      </wp:positionH>
                      <wp:positionV relativeFrom="paragraph">
                        <wp:posOffset>26035</wp:posOffset>
                      </wp:positionV>
                      <wp:extent cx="123825" cy="104140"/>
                      <wp:effectExtent l="0" t="0" r="28575" b="10160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197.65pt;margin-top:2.05pt;width:9.75pt;height:8.2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RCyHgIAAD0EAAAOAAAAZHJzL2Uyb0RvYy54bWysU9uO0zAQfUfiHyy/0ySlZbtR09WqSxHS&#10;AisWPmDqOImFb4zdpuXrmTjdUi7iAeEHy+MZH585M7O8ORjN9hKDcrbixSTnTFrhamXbin/+tHmx&#10;4CxEsDVoZ2XFjzLwm9XzZ8vel3LqOqdriYxAbCh7X/EuRl9mWRCdNBAmzktLzsahgUgmtlmN0BO6&#10;0dk0z19lvcPaoxMyBLq9G518lfCbRor4oWmCjExXnLjFtGPat8OerZZQtgi+U+JEA/6BhQFl6dMz&#10;1B1EYDtUv0EZJdAF18SJcCZzTaOETDlQNkX+SzaPHXiZciFxgj/LFP4frHi/f0Cm6opfzTmzYKhG&#10;H0k1sK2WjO5IoN6HkuIe/QMOKQZ/78SXwKxbdxQmbxFd30moiVYxxGc/PRiMQE/Ztn/naoKHXXRJ&#10;q0ODZgAkFdghleR4Lok8RCbospi+XEyJmSBXkc+KWSpZBuXTY48hvpHOsOFQcSTuCRz29yEOZKB8&#10;CknknVb1RmmdDGy3a41sD9Qdm7QSf8rxMkxb1lf8ek48/g6Rp/UnCKMitblWpuKLcxCUg2qvbZ2a&#10;MILS45koa3uScVBurMDW1UdSEd3YwzRzdOgcfuOsp/6tePi6A5Sc6beWKnFdzEgrFpMxm19NycBL&#10;z/bSA1YQVMUjZ+NxHcch2XlUbUc/FSl3626peo1Kyg6VHVmdyFKPJsFP8zQMwaWdon5M/eo7AAAA&#10;//8DAFBLAwQUAAYACAAAACEAAmGGxd4AAAAIAQAADwAAAGRycy9kb3ducmV2LnhtbEyPzU7DMBCE&#10;70i8g7VI3KjzV0RDnAqBisSxTS/cnHhJAvE6ip028PQsJ3oczWjmm2K72EGccPK9IwXxKgKB1DjT&#10;U6vgWO3uHkD4oMnowREq+EYP2/L6qtC5cWfa4+kQWsEl5HOtoAthzKX0TYdW+5Ubkdj7cJPVgeXU&#10;SjPpM5fbQSZRdC+t7okXOj3ic4fN12G2Cuo+OeqfffUa2c0uDW9L9Tm/vyh1e7M8PYIIuIT/MPzh&#10;MzqUzFS7mYwXg4J0s045qiCLQbCfxRlfqRUk0RpkWcjLA+UvAAAA//8DAFBLAQItABQABgAIAAAA&#10;IQC2gziS/gAAAOEBAAATAAAAAAAAAAAAAAAAAAAAAABbQ29udGVudF9UeXBlc10ueG1sUEsBAi0A&#10;FAAGAAgAAAAhADj9If/WAAAAlAEAAAsAAAAAAAAAAAAAAAAALwEAAF9yZWxzLy5yZWxzUEsBAi0A&#10;FAAGAAgAAAAhAK31ELIeAgAAPQQAAA4AAAAAAAAAAAAAAAAALgIAAGRycy9lMm9Eb2MueG1sUEsB&#10;Ai0AFAAGAAgAAAAhAAJhhsXeAAAACAEAAA8AAAAAAAAAAAAAAAAAeAQAAGRycy9kb3ducmV2Lnht&#10;bFBLBQYAAAAABAAEAPMAAACDBQAAAAA=&#10;"/>
                  </w:pict>
                </mc:Fallback>
              </mc:AlternateContent>
            </w:r>
            <w:r>
              <w:rPr>
                <w:szCs w:val="20"/>
                <w:lang w:val="fr-FR" w:eastAsia="en-GB"/>
              </w:rPr>
              <w:t>dans de l’eau tiède</w:t>
            </w:r>
          </w:p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  <w:p w:rsidR="004E0ED7" w:rsidRP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70F25271" wp14:editId="1B51A1CE">
                      <wp:simplePos x="0" y="0"/>
                      <wp:positionH relativeFrom="column">
                        <wp:posOffset>2519680</wp:posOffset>
                      </wp:positionH>
                      <wp:positionV relativeFrom="paragraph">
                        <wp:posOffset>46990</wp:posOffset>
                      </wp:positionV>
                      <wp:extent cx="123825" cy="104140"/>
                      <wp:effectExtent l="0" t="0" r="28575" b="10160"/>
                      <wp:wrapNone/>
                      <wp:docPr id="76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6" o:spid="_x0000_s1026" style="position:absolute;margin-left:198.4pt;margin-top:3.7pt;width:9.75pt;height:8.2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cahHwIAAD0EAAAOAAAAZHJzL2Uyb0RvYy54bWysU9tu2zAMfR+wfxD0vtjOkjY14hRFugwD&#10;uq1Ytw9QZNkWJokapcTpvr60nGbZBXsYpgdBFKmjw0NyeX2whu0VBg2u4sUk50w5CbV2bcW/fN68&#10;WnAWonC1MOBUxR9V4Nerly+WvS/VFDowtUJGIC6Uva94F6MvsyzITlkRJuCVI2cDaEUkE9usRtET&#10;ujXZNM8vsh6w9ghShUC3t6OTrxJ+0ygZPzZNUJGZihO3mHZM+3bYs9VSlC0K32l5pCH+gYUV2tGn&#10;J6hbEQXbof4NymqJEKCJEwk2g6bRUqUcKJsi/yWbh054lXIhcYI/yRT+H6z8sL9HpuuKX15w5oSl&#10;Gn0i1YRrjWJ0RwL1PpQU9+DvcUgx+DuQXwNzsO4oTN0gQt8pUROtYojPfnowGIGesm3/HmqCF7sI&#10;SatDg3YAJBXYIZXk8VQSdYhM0mUxfb2YzjmT5CryWTFLJctE+fzYY4hvFVg2HCqOxD2Bi/1diAMZ&#10;UT6HJPJgdL3RxiQD2+3aINsL6o5NWok/5XgeZhzrK341Jx5/h8jT+hOE1ZHa3Ghb8cUpSJSDam9c&#10;nZowCm3GM1E27ijjoNxYgS3Uj6QiwtjDNHN06AC/c9ZT/1Y8fNsJVJyZd44qcVXMSCsWkzGbX07J&#10;wHPP9twjnCSoikfOxuM6jkOy86jbjn4qUu4Obqh6jU7KDpUdWR3JUo8mwY/zNAzBuZ2ifkz96gkA&#10;AP//AwBQSwMEFAAGAAgAAAAhAFbgeDreAAAACAEAAA8AAABkcnMvZG93bnJldi54bWxMj0FPg0AU&#10;hO8m/ofNM/Fml0KDLeXRGE1NPLb04m1hXwFl3xJ2adFf73rS42QmM9/ku9n04kKj6ywjLBcRCOLa&#10;6o4bhFO5f1iDcF6xVr1lQvgiB7vi9iZXmbZXPtDl6BsRSthlCqH1fsikdHVLRrmFHYiDd7ajUT7I&#10;sZF6VNdQbnoZR1Eqjeo4LLRqoOeW6s/jZBCqLj6p70P5GpnNPvFvc/kxvb8g3t/NT1sQnmb/F4Zf&#10;/IAORWCq7MTaiR4h2aQB3SM8rkAEf7VMExAVQpysQRa5/H+g+AEAAP//AwBQSwECLQAUAAYACAAA&#10;ACEAtoM4kv4AAADhAQAAEwAAAAAAAAAAAAAAAAAAAAAAW0NvbnRlbnRfVHlwZXNdLnhtbFBLAQIt&#10;ABQABgAIAAAAIQA4/SH/1gAAAJQBAAALAAAAAAAAAAAAAAAAAC8BAABfcmVscy8ucmVsc1BLAQIt&#10;ABQABgAIAAAAIQC2pcahHwIAAD0EAAAOAAAAAAAAAAAAAAAAAC4CAABkcnMvZTJvRG9jLnhtbFBL&#10;AQItABQABgAIAAAAIQBW4Hg63gAAAAgBAAAPAAAAAAAAAAAAAAAAAHkEAABkcnMvZG93bnJldi54&#10;bWxQSwUGAAAAAAQABADzAAAAhAUAAAAA&#10;"/>
                  </w:pict>
                </mc:Fallback>
              </mc:AlternateContent>
            </w:r>
            <w:r>
              <w:rPr>
                <w:szCs w:val="20"/>
                <w:lang w:val="fr-FR" w:eastAsia="en-GB"/>
              </w:rPr>
              <w:t xml:space="preserve">au cours du chauffage du </w:t>
            </w:r>
            <w:proofErr w:type="spellStart"/>
            <w:r w:rsidRPr="00D05549">
              <w:rPr>
                <w:i/>
                <w:szCs w:val="20"/>
                <w:lang w:val="fr-FR" w:eastAsia="en-GB"/>
              </w:rPr>
              <w:t>wagashi</w:t>
            </w:r>
            <w:proofErr w:type="spellEnd"/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Moins de 15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4E0ED7" w:rsidTr="004E0ED7">
        <w:trPr>
          <w:trHeight w:val="414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15 minutes à 30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4E0ED7" w:rsidTr="004E0ED7">
        <w:trPr>
          <w:trHeight w:val="420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30 minutes à 45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4E0ED7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45 minutes à 1 heur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4E0ED7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1 heure à 1 heure 30 minut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4E0ED7" w:rsidRPr="00744968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1 heure 30 minutes à 2 heur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  <w:tr w:rsidR="004E0ED7" w:rsidRPr="00744968" w:rsidTr="004E0ED7">
        <w:trPr>
          <w:trHeight w:val="413"/>
        </w:trPr>
        <w:tc>
          <w:tcPr>
            <w:tcW w:w="43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  <w:r>
              <w:rPr>
                <w:szCs w:val="20"/>
                <w:lang w:val="fr-FR" w:eastAsia="en-GB"/>
              </w:rPr>
              <w:t>Autres durée (à préciser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0ED7" w:rsidRPr="00F22E01" w:rsidRDefault="004E0ED7" w:rsidP="009B6360">
            <w:pPr>
              <w:spacing w:after="0" w:line="240" w:lineRule="auto"/>
              <w:jc w:val="both"/>
              <w:rPr>
                <w:szCs w:val="20"/>
                <w:lang w:val="fr-FR" w:eastAsia="en-GB"/>
              </w:rPr>
            </w:pPr>
          </w:p>
        </w:tc>
      </w:tr>
    </w:tbl>
    <w:p w:rsidR="009B6360" w:rsidRDefault="009B6360" w:rsidP="004C6068">
      <w:pPr>
        <w:ind w:left="720"/>
        <w:jc w:val="both"/>
        <w:rPr>
          <w:lang w:val="fr-FR"/>
        </w:rPr>
      </w:pPr>
    </w:p>
    <w:p w:rsidR="00D9396B" w:rsidRPr="00D9396B" w:rsidRDefault="00D9396B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714C07BB" wp14:editId="0CD175F1">
                <wp:simplePos x="0" y="0"/>
                <wp:positionH relativeFrom="column">
                  <wp:posOffset>4451350</wp:posOffset>
                </wp:positionH>
                <wp:positionV relativeFrom="paragraph">
                  <wp:posOffset>502285</wp:posOffset>
                </wp:positionV>
                <wp:extent cx="123825" cy="189865"/>
                <wp:effectExtent l="0" t="0" r="28575" b="19685"/>
                <wp:wrapNone/>
                <wp:docPr id="277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7" o:spid="_x0000_s1026" style="position:absolute;margin-left:350.5pt;margin-top:39.55pt;width:9.75pt;height:14.9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/upIAIAAD8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15cX3Nm&#10;oKMifSLZwGy1ZPGSJOqdLyny0T1gTNK7eyu+embsqqU4eYto+1ZCTcTyGJ/99CAanp6yTf/e1oQP&#10;u2CTWocGuwhIOrBDKsrxXBR5CEzQZV68nhVTzgS58tl8djVNP0D5/NihD2+l7Vg8VByJfAKH/b0P&#10;kQyUzyGJvNWqXiutk4HbzUoj2wP1xzqtE7q/DNOG9RWfT4nH3yHGaf0JolOBGl2rruKzcxCUUbU3&#10;pk5tGEDp4UyUtTnJGJUbKrCx9ZFURDt0MU0dHVqL3znrqYMr7r/tACVn+p2hSszzySS2fDIm0+uC&#10;DLz0bC49YARBVTxwNhxXYRiTnUO1bemnPOVu7C1Vr1FJ2VjZgdWJLHVpEvw0UXEMLu0U9WPul08A&#10;AAD//wMAUEsDBBQABgAIAAAAIQA+rXkz3gAAAAoBAAAPAAAAZHJzL2Rvd25yZXYueG1sTI/BTsMw&#10;DIbvSLxDZCRuLGkRjJamEwINiePWXbiljWkLjVM16VZ4esxp3Gz50+/vLzaLG8QRp9B70pCsFAik&#10;xtueWg2HanvzACJEQ9YMnlDDNwbYlJcXhcmtP9EOj/vYCg6hkBsNXYxjLmVoOnQmrPyIxLcPPzkT&#10;eZ1aaSdz4nA3yFSpe+lMT/yhMyM+d9h87Wenoe7Tg/nZVa/KZdvb+LZUn/P7i9bXV8vTI4iISzzD&#10;8KfP6lCyU+1nskEMGtYq4S6RhywBwcA6VXcgaiZVpkCWhfxfofwFAAD//wMAUEsBAi0AFAAGAAgA&#10;AAAhALaDOJL+AAAA4QEAABMAAAAAAAAAAAAAAAAAAAAAAFtDb250ZW50X1R5cGVzXS54bWxQSwEC&#10;LQAUAAYACAAAACEAOP0h/9YAAACUAQAACwAAAAAAAAAAAAAAAAAvAQAAX3JlbHMvLnJlbHNQSwEC&#10;LQAUAAYACAAAACEAT0f7qSACAAA/BAAADgAAAAAAAAAAAAAAAAAuAgAAZHJzL2Uyb0RvYy54bWxQ&#10;SwECLQAUAAYACAAAACEAPq15M94AAAAKAQAADwAAAAAAAAAAAAAAAAB6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5AA64C55" wp14:editId="38CB320B">
                <wp:simplePos x="0" y="0"/>
                <wp:positionH relativeFrom="column">
                  <wp:posOffset>2155825</wp:posOffset>
                </wp:positionH>
                <wp:positionV relativeFrom="paragraph">
                  <wp:posOffset>501650</wp:posOffset>
                </wp:positionV>
                <wp:extent cx="123825" cy="189865"/>
                <wp:effectExtent l="0" t="0" r="28575" b="19685"/>
                <wp:wrapNone/>
                <wp:docPr id="276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6" o:spid="_x0000_s1026" style="position:absolute;margin-left:169.75pt;margin-top:39.5pt;width:9.75pt;height:14.9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24HIAIAAD8EAAAOAAAAZHJzL2Uyb0RvYy54bWysU9uO0zAQfUfiHyy/0zSh7bZR09WqSxHS&#10;AisWPsB1nMbC8Zix23T5+h073VIu4gHhB8vjGR+fOTOzvD52hh0Ueg224vlozJmyEmptdxX/8nnz&#10;as6ZD8LWwoBVFX9Unl+vXr5Y9q5UBbRgaoWMQKwve1fxNgRXZpmXreqEH4FTlpwNYCcCmbjLahQ9&#10;oXcmK8bjWdYD1g5BKu/p9nZw8lXCbxolw8em8SowU3HiFtKOad/GPVstRblD4VotTzTEP7DohLb0&#10;6RnqVgTB9qh/g+q0RPDQhJGELoOm0VKlHCibfPxLNg+tcCrlQuJ4d5bJ/z9Y+eFwj0zXFS+uZpxZ&#10;0VGRPpFswu6MYvGSJOqdLynywd1jTNK7O5BfPbOwbilO3SBC3ypRE7E8xmc/PYiGp6ds27+HmvDF&#10;PkBS69hgFwFJB3ZMRXk8F0UdA5N0mRev58WUM0mufL6Yz6bpB1E+P3bow1sFHYuHiiORT+DicOdD&#10;JCPK55BEHoyuN9qYZOBuuzbIDoL6Y5PWCd1fhhnL+oovpsTj7xDjtP4E0elAjW50V/H5OUiUUbU3&#10;tk5tGIQ2w5koG3uSMSo3VGAL9SOpiDB0MU0dHVrA75z11MEV99/2AhVn5p2lSizyySS2fDIm06uC&#10;DLz0bC89wkqCqnjgbDiuwzAme4d619JPecrdwg1Vr9FJ2VjZgdWJLHVpEvw0UXEMLu0U9WPuV08A&#10;AAD//wMAUEsDBBQABgAIAAAAIQBT/hYJ3gAAAAoBAAAPAAAAZHJzL2Rvd25yZXYueG1sTI/BTsMw&#10;DIbvSLxDZCRuLGHVYC1NJwQaEsetu3BLG9MWGqdq0q3w9HincbPlT7+/P9/MrhdHHEPnScP9QoFA&#10;qr3tqNFwKLd3axAhGrKm94QafjDApri+yk1m/Yl2eNzHRnAIhcxoaGMcMilD3aIzYeEHJL59+tGZ&#10;yOvYSDuaE4e7Xi6VepDOdMQfWjPgS4v1935yGqpueTC/u/JNuXSbxPe5/Jo+XrW+vZmfn0BEnOMF&#10;hrM+q0PBTpWfyAbRa0iSdMWohseUOzGQrM5DxaRapyCLXP6vUPwBAAD//wMAUEsBAi0AFAAGAAgA&#10;AAAhALaDOJL+AAAA4QEAABMAAAAAAAAAAAAAAAAAAAAAAFtDb250ZW50X1R5cGVzXS54bWxQSwEC&#10;LQAUAAYACAAAACEAOP0h/9YAAACUAQAACwAAAAAAAAAAAAAAAAAvAQAAX3JlbHMvLnJlbHNQSwEC&#10;LQAUAAYACAAAACEA1ktuByACAAA/BAAADgAAAAAAAAAAAAAAAAAuAgAAZHJzL2Uyb0RvYy54bWxQ&#10;SwECLQAUAAYACAAAACEAU/4WCd4AAAAKAQAADwAAAAAAAAAAAAAAAAB6BAAAZHJzL2Rvd25yZXYu&#10;eG1sUEsFBgAAAAAEAAQA8wAAAIUFAAAAAA==&#10;"/>
            </w:pict>
          </mc:Fallback>
        </mc:AlternateContent>
      </w:r>
      <w:r w:rsidR="003C71C4">
        <w:rPr>
          <w:lang w:val="fr-FR"/>
        </w:rPr>
        <w:t xml:space="preserve">Est-ce </w:t>
      </w:r>
      <w:r w:rsidRPr="00D9396B">
        <w:rPr>
          <w:lang w:val="fr-FR"/>
        </w:rPr>
        <w:t xml:space="preserve">qu’un colorant de couleur plus intense permet de réduire la durée de la coloration de </w:t>
      </w:r>
      <w:proofErr w:type="spellStart"/>
      <w:r w:rsidRPr="00D9396B">
        <w:rPr>
          <w:i/>
          <w:lang w:val="fr-FR"/>
        </w:rPr>
        <w:t>wagashi</w:t>
      </w:r>
      <w:proofErr w:type="spellEnd"/>
      <w:r w:rsidRPr="00D9396B">
        <w:rPr>
          <w:lang w:val="fr-FR"/>
        </w:rPr>
        <w:t> ?</w:t>
      </w:r>
    </w:p>
    <w:p w:rsidR="00D9396B" w:rsidRDefault="00D9396B" w:rsidP="00D9396B">
      <w:pPr>
        <w:jc w:val="both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Oui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Non</w:t>
      </w:r>
    </w:p>
    <w:p w:rsidR="00636FE3" w:rsidRPr="00D9396B" w:rsidRDefault="00F60F9E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t>Quelles</w:t>
      </w:r>
      <w:r w:rsidR="00636FE3" w:rsidRPr="00D9396B">
        <w:rPr>
          <w:lang w:val="fr-FR"/>
        </w:rPr>
        <w:t xml:space="preserve"> sont les raisons de la coloration du </w:t>
      </w:r>
      <w:proofErr w:type="spellStart"/>
      <w:r w:rsidR="00636FE3" w:rsidRPr="00D9396B">
        <w:rPr>
          <w:i/>
          <w:lang w:val="fr-FR"/>
        </w:rPr>
        <w:t>wagashi</w:t>
      </w:r>
      <w:proofErr w:type="spellEnd"/>
      <w:r w:rsidR="00636FE3" w:rsidRPr="00D9396B">
        <w:rPr>
          <w:lang w:val="fr-FR"/>
        </w:rPr>
        <w:t xml:space="preserve"> </w:t>
      </w:r>
      <w:r w:rsidR="004C6068" w:rsidRPr="00D9396B">
        <w:rPr>
          <w:lang w:val="fr-FR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2"/>
        <w:gridCol w:w="578"/>
        <w:gridCol w:w="677"/>
      </w:tblGrid>
      <w:tr w:rsidR="00636FE3" w:rsidTr="009F1AA3">
        <w:trPr>
          <w:trHeight w:val="341"/>
        </w:trPr>
        <w:tc>
          <w:tcPr>
            <w:tcW w:w="7672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Raisons</w:t>
            </w:r>
          </w:p>
        </w:tc>
        <w:tc>
          <w:tcPr>
            <w:tcW w:w="578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Oui</w:t>
            </w:r>
          </w:p>
        </w:tc>
        <w:tc>
          <w:tcPr>
            <w:tcW w:w="677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Non</w:t>
            </w:r>
          </w:p>
        </w:tc>
      </w:tr>
      <w:tr w:rsidR="00636FE3" w:rsidTr="009F1AA3">
        <w:trPr>
          <w:trHeight w:val="341"/>
        </w:trPr>
        <w:tc>
          <w:tcPr>
            <w:tcW w:w="7672" w:type="dxa"/>
          </w:tcPr>
          <w:p w:rsidR="00636FE3" w:rsidRDefault="00257B30" w:rsidP="00257B30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Rendre le </w:t>
            </w:r>
            <w:proofErr w:type="spellStart"/>
            <w:r>
              <w:rPr>
                <w:i/>
                <w:lang w:val="fr-FR"/>
              </w:rPr>
              <w:t>wagashi</w:t>
            </w:r>
            <w:proofErr w:type="spellEnd"/>
            <w:r>
              <w:rPr>
                <w:i/>
                <w:lang w:val="fr-FR"/>
              </w:rPr>
              <w:t xml:space="preserve"> </w:t>
            </w:r>
            <w:r>
              <w:rPr>
                <w:lang w:val="fr-FR"/>
              </w:rPr>
              <w:t>attrayant</w:t>
            </w:r>
          </w:p>
        </w:tc>
        <w:tc>
          <w:tcPr>
            <w:tcW w:w="578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  <w:tc>
          <w:tcPr>
            <w:tcW w:w="677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</w:tr>
      <w:tr w:rsidR="00636FE3" w:rsidRPr="00337E94" w:rsidTr="009F1AA3">
        <w:trPr>
          <w:trHeight w:val="341"/>
        </w:trPr>
        <w:tc>
          <w:tcPr>
            <w:tcW w:w="7672" w:type="dxa"/>
          </w:tcPr>
          <w:p w:rsidR="00636FE3" w:rsidRPr="00636FE3" w:rsidRDefault="001F39E8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Masquer les tâ</w:t>
            </w:r>
            <w:r w:rsidR="00636FE3">
              <w:rPr>
                <w:lang w:val="fr-FR"/>
              </w:rPr>
              <w:t xml:space="preserve">ches du </w:t>
            </w:r>
            <w:proofErr w:type="spellStart"/>
            <w:r w:rsidR="00636FE3">
              <w:rPr>
                <w:i/>
                <w:lang w:val="fr-FR"/>
              </w:rPr>
              <w:t>wagashi</w:t>
            </w:r>
            <w:proofErr w:type="spellEnd"/>
            <w:r w:rsidR="00636FE3">
              <w:rPr>
                <w:i/>
                <w:lang w:val="fr-FR"/>
              </w:rPr>
              <w:t xml:space="preserve"> </w:t>
            </w:r>
            <w:r w:rsidR="0025751C">
              <w:rPr>
                <w:lang w:val="fr-FR"/>
              </w:rPr>
              <w:t xml:space="preserve"> et</w:t>
            </w:r>
            <w:r w:rsidR="00636FE3">
              <w:rPr>
                <w:lang w:val="fr-FR"/>
              </w:rPr>
              <w:t xml:space="preserve"> uniformiser la couleur</w:t>
            </w:r>
          </w:p>
        </w:tc>
        <w:tc>
          <w:tcPr>
            <w:tcW w:w="578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  <w:tc>
          <w:tcPr>
            <w:tcW w:w="677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</w:tr>
      <w:tr w:rsidR="00636FE3" w:rsidRPr="00337E94" w:rsidTr="009F1AA3">
        <w:trPr>
          <w:trHeight w:val="360"/>
        </w:trPr>
        <w:tc>
          <w:tcPr>
            <w:tcW w:w="7672" w:type="dxa"/>
          </w:tcPr>
          <w:p w:rsidR="00636FE3" w:rsidRDefault="007E0C71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Retarde la pourriture du </w:t>
            </w:r>
            <w:proofErr w:type="spellStart"/>
            <w:r w:rsidRPr="007E0C71">
              <w:rPr>
                <w:i/>
                <w:lang w:val="fr-FR"/>
              </w:rPr>
              <w:t>wagashi</w:t>
            </w:r>
            <w:proofErr w:type="spellEnd"/>
          </w:p>
        </w:tc>
        <w:tc>
          <w:tcPr>
            <w:tcW w:w="578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  <w:tc>
          <w:tcPr>
            <w:tcW w:w="677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</w:tr>
      <w:tr w:rsidR="00636FE3" w:rsidRPr="00337E94" w:rsidTr="009F1AA3">
        <w:trPr>
          <w:trHeight w:val="341"/>
        </w:trPr>
        <w:tc>
          <w:tcPr>
            <w:tcW w:w="7672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Retarde la fermentation du produit</w:t>
            </w:r>
          </w:p>
        </w:tc>
        <w:tc>
          <w:tcPr>
            <w:tcW w:w="578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  <w:tc>
          <w:tcPr>
            <w:tcW w:w="677" w:type="dxa"/>
          </w:tcPr>
          <w:p w:rsidR="00636FE3" w:rsidRDefault="00636FE3" w:rsidP="00636FE3">
            <w:pPr>
              <w:jc w:val="both"/>
              <w:rPr>
                <w:lang w:val="fr-FR"/>
              </w:rPr>
            </w:pPr>
          </w:p>
        </w:tc>
      </w:tr>
      <w:tr w:rsidR="006557AF" w:rsidRPr="000C0964" w:rsidTr="009F1AA3">
        <w:trPr>
          <w:trHeight w:val="341"/>
        </w:trPr>
        <w:tc>
          <w:tcPr>
            <w:tcW w:w="7672" w:type="dxa"/>
          </w:tcPr>
          <w:p w:rsidR="006557AF" w:rsidRDefault="006557AF" w:rsidP="00636FE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Autres : (à préciser)</w:t>
            </w:r>
          </w:p>
          <w:p w:rsidR="006557AF" w:rsidRDefault="006557AF" w:rsidP="00636FE3">
            <w:pPr>
              <w:jc w:val="both"/>
              <w:rPr>
                <w:lang w:val="fr-FR"/>
              </w:rPr>
            </w:pPr>
          </w:p>
        </w:tc>
        <w:tc>
          <w:tcPr>
            <w:tcW w:w="578" w:type="dxa"/>
          </w:tcPr>
          <w:p w:rsidR="006557AF" w:rsidRDefault="006557AF" w:rsidP="00636FE3">
            <w:pPr>
              <w:jc w:val="both"/>
              <w:rPr>
                <w:lang w:val="fr-FR"/>
              </w:rPr>
            </w:pPr>
          </w:p>
        </w:tc>
        <w:tc>
          <w:tcPr>
            <w:tcW w:w="677" w:type="dxa"/>
          </w:tcPr>
          <w:p w:rsidR="006557AF" w:rsidRDefault="006557AF" w:rsidP="00636FE3">
            <w:pPr>
              <w:jc w:val="both"/>
              <w:rPr>
                <w:lang w:val="fr-FR"/>
              </w:rPr>
            </w:pPr>
          </w:p>
        </w:tc>
      </w:tr>
    </w:tbl>
    <w:p w:rsidR="00636FE3" w:rsidRPr="00636FE3" w:rsidRDefault="00636FE3" w:rsidP="00636FE3">
      <w:pPr>
        <w:jc w:val="both"/>
        <w:rPr>
          <w:lang w:val="fr-FR"/>
        </w:rPr>
      </w:pPr>
    </w:p>
    <w:p w:rsidR="004C6068" w:rsidRPr="00D9396B" w:rsidRDefault="004B15D6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t>Quelle est</w:t>
      </w:r>
      <w:r w:rsidR="0085496F" w:rsidRPr="00D9396B">
        <w:rPr>
          <w:lang w:val="fr-FR"/>
        </w:rPr>
        <w:t xml:space="preserve"> la durée de conservation</w:t>
      </w:r>
      <w:r w:rsidR="004C6068" w:rsidRPr="00D9396B">
        <w:rPr>
          <w:lang w:val="fr-FR"/>
        </w:rPr>
        <w:t xml:space="preserve"> </w:t>
      </w:r>
      <w:r w:rsidR="00392E4F" w:rsidRPr="00D9396B">
        <w:rPr>
          <w:lang w:val="fr-FR"/>
        </w:rPr>
        <w:t xml:space="preserve">des </w:t>
      </w:r>
      <w:proofErr w:type="spellStart"/>
      <w:r w:rsidR="00392E4F" w:rsidRPr="00D9396B">
        <w:rPr>
          <w:i/>
          <w:lang w:val="fr-FR"/>
        </w:rPr>
        <w:t>wagashi</w:t>
      </w:r>
      <w:proofErr w:type="spellEnd"/>
      <w:r w:rsidR="00392E4F" w:rsidRPr="00D9396B">
        <w:rPr>
          <w:i/>
          <w:lang w:val="fr-FR"/>
        </w:rPr>
        <w:t xml:space="preserve"> </w:t>
      </w:r>
      <w:r w:rsidR="00392E4F" w:rsidRPr="00D9396B">
        <w:rPr>
          <w:lang w:val="fr-FR"/>
        </w:rPr>
        <w:t>suivant</w:t>
      </w:r>
      <w:r w:rsidR="00863C4A" w:rsidRPr="00D9396B">
        <w:rPr>
          <w:lang w:val="fr-FR"/>
        </w:rPr>
        <w:t> ?</w:t>
      </w:r>
    </w:p>
    <w:tbl>
      <w:tblPr>
        <w:tblpPr w:leftFromText="141" w:rightFromText="141" w:vertAnchor="text" w:horzAnchor="margin" w:tblpXSpec="center" w:tblpY="71"/>
        <w:tblW w:w="88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4"/>
        <w:gridCol w:w="4318"/>
      </w:tblGrid>
      <w:tr w:rsidR="000C1559" w:rsidRPr="00337E94" w:rsidTr="0081618E">
        <w:trPr>
          <w:trHeight w:val="517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559" w:rsidRDefault="000C1559" w:rsidP="000C1559">
            <w:pPr>
              <w:jc w:val="both"/>
              <w:rPr>
                <w:lang w:val="fr-FR"/>
              </w:rPr>
            </w:pP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559" w:rsidRDefault="000C1559" w:rsidP="000C1559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Indication de la durée de conservation</w:t>
            </w:r>
          </w:p>
        </w:tc>
      </w:tr>
      <w:tr w:rsidR="000C1559" w:rsidRPr="0067092A" w:rsidTr="0081618E">
        <w:trPr>
          <w:trHeight w:val="469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C1559" w:rsidRDefault="000C1559" w:rsidP="000C1559">
            <w:pPr>
              <w:jc w:val="both"/>
              <w:rPr>
                <w:lang w:val="fr-FR"/>
              </w:rPr>
            </w:pPr>
            <w:proofErr w:type="spellStart"/>
            <w:r>
              <w:rPr>
                <w:i/>
                <w:lang w:val="fr-FR"/>
              </w:rPr>
              <w:t>Wagashi</w:t>
            </w:r>
            <w:proofErr w:type="spellEnd"/>
            <w:r>
              <w:rPr>
                <w:i/>
                <w:lang w:val="fr-FR"/>
              </w:rPr>
              <w:t xml:space="preserve"> </w:t>
            </w:r>
            <w:r>
              <w:rPr>
                <w:lang w:val="fr-FR"/>
              </w:rPr>
              <w:t>blanc acheté directement chez les peulhs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559" w:rsidRDefault="000C1559" w:rsidP="000C1559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Faible              moyenne                longue</w:t>
            </w:r>
          </w:p>
        </w:tc>
      </w:tr>
      <w:tr w:rsidR="000C1559" w:rsidRPr="0067092A" w:rsidTr="0081618E">
        <w:trPr>
          <w:trHeight w:val="445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C1559" w:rsidRPr="0067092A" w:rsidRDefault="000C1559" w:rsidP="000C1559">
            <w:pPr>
              <w:jc w:val="both"/>
              <w:rPr>
                <w:lang w:val="fr-FR"/>
              </w:rPr>
            </w:pPr>
            <w:proofErr w:type="spellStart"/>
            <w:r>
              <w:rPr>
                <w:i/>
                <w:lang w:val="fr-FR"/>
              </w:rPr>
              <w:t>Wagashi</w:t>
            </w:r>
            <w:proofErr w:type="spellEnd"/>
            <w:r>
              <w:rPr>
                <w:lang w:val="fr-FR"/>
              </w:rPr>
              <w:t xml:space="preserve"> cuit avec sel et </w:t>
            </w:r>
            <w:proofErr w:type="spellStart"/>
            <w:r>
              <w:rPr>
                <w:i/>
                <w:lang w:val="fr-FR"/>
              </w:rPr>
              <w:t>kanmou</w:t>
            </w:r>
            <w:proofErr w:type="spellEnd"/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559" w:rsidRDefault="000C1559" w:rsidP="000C1559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Faible              moyenne                longue</w:t>
            </w:r>
          </w:p>
        </w:tc>
      </w:tr>
      <w:tr w:rsidR="000C1559" w:rsidRPr="0067092A" w:rsidTr="0081618E">
        <w:trPr>
          <w:trHeight w:val="102"/>
        </w:trPr>
        <w:tc>
          <w:tcPr>
            <w:tcW w:w="4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C1559" w:rsidRDefault="000C1559" w:rsidP="000C1559">
            <w:pPr>
              <w:jc w:val="both"/>
              <w:rPr>
                <w:lang w:val="fr-FR"/>
              </w:rPr>
            </w:pPr>
            <w:proofErr w:type="spellStart"/>
            <w:r>
              <w:rPr>
                <w:i/>
                <w:lang w:val="fr-FR"/>
              </w:rPr>
              <w:t>Wagashi</w:t>
            </w:r>
            <w:proofErr w:type="spellEnd"/>
            <w:r>
              <w:rPr>
                <w:lang w:val="fr-FR"/>
              </w:rPr>
              <w:t xml:space="preserve"> cuit avec sel et </w:t>
            </w:r>
            <w:proofErr w:type="spellStart"/>
            <w:r>
              <w:rPr>
                <w:i/>
                <w:lang w:val="fr-FR"/>
              </w:rPr>
              <w:t>kanmou</w:t>
            </w:r>
            <w:proofErr w:type="spellEnd"/>
            <w:r>
              <w:rPr>
                <w:lang w:val="fr-FR"/>
              </w:rPr>
              <w:t xml:space="preserve"> et coloré en rouge avec les gaines de sorgho colorant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559" w:rsidRDefault="000C1559" w:rsidP="000C1559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Faible              moyenne                longue</w:t>
            </w:r>
          </w:p>
        </w:tc>
      </w:tr>
    </w:tbl>
    <w:p w:rsidR="003A1B58" w:rsidRPr="003A1B58" w:rsidRDefault="003A1B58" w:rsidP="003A1B58">
      <w:pPr>
        <w:ind w:left="720"/>
        <w:jc w:val="both"/>
        <w:rPr>
          <w:lang w:val="fr-FR"/>
        </w:rPr>
      </w:pPr>
    </w:p>
    <w:p w:rsidR="00481831" w:rsidRPr="00D9396B" w:rsidRDefault="00481831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t>En période d</w:t>
      </w:r>
      <w:r w:rsidR="00D56855" w:rsidRPr="00D9396B">
        <w:rPr>
          <w:lang w:val="fr-FR"/>
        </w:rPr>
        <w:t xml:space="preserve">e mévente quelle </w:t>
      </w:r>
      <w:r w:rsidR="000C1559" w:rsidRPr="00D9396B">
        <w:rPr>
          <w:lang w:val="fr-FR"/>
        </w:rPr>
        <w:t xml:space="preserve">est </w:t>
      </w:r>
      <w:r w:rsidR="00D56855" w:rsidRPr="00D9396B">
        <w:rPr>
          <w:lang w:val="fr-FR"/>
        </w:rPr>
        <w:t>la durée de conservation</w:t>
      </w:r>
      <w:r w:rsidRPr="00D9396B">
        <w:rPr>
          <w:lang w:val="fr-FR"/>
        </w:rPr>
        <w:t xml:space="preserve"> maximale que vous avez déjà </w:t>
      </w:r>
      <w:r w:rsidR="000C1559" w:rsidRPr="00D9396B">
        <w:rPr>
          <w:lang w:val="fr-FR"/>
        </w:rPr>
        <w:t>enregistrée pour le</w:t>
      </w:r>
      <w:r w:rsidRPr="00D9396B">
        <w:rPr>
          <w:lang w:val="fr-FR"/>
        </w:rPr>
        <w:t xml:space="preserve"> </w:t>
      </w:r>
      <w:proofErr w:type="spellStart"/>
      <w:r w:rsidR="009D2312" w:rsidRPr="00D9396B">
        <w:rPr>
          <w:i/>
          <w:lang w:val="fr-FR"/>
        </w:rPr>
        <w:t>wagashi</w:t>
      </w:r>
      <w:proofErr w:type="spellEnd"/>
      <w:r w:rsidR="00FD5C4C" w:rsidRPr="00D9396B">
        <w:rPr>
          <w:i/>
          <w:lang w:val="fr-FR"/>
        </w:rPr>
        <w:t> </w:t>
      </w:r>
      <w:r w:rsidR="0008081A" w:rsidRPr="00D9396B">
        <w:rPr>
          <w:lang w:val="fr-FR"/>
        </w:rPr>
        <w:t>rouge</w:t>
      </w:r>
      <w:r w:rsidR="00FD5C4C" w:rsidRPr="00D9396B">
        <w:rPr>
          <w:lang w:val="fr-FR"/>
        </w:rPr>
        <w:t>?</w:t>
      </w:r>
    </w:p>
    <w:tbl>
      <w:tblPr>
        <w:tblW w:w="901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9"/>
        <w:gridCol w:w="4498"/>
      </w:tblGrid>
      <w:tr w:rsidR="00DC2036" w:rsidRPr="009B6360" w:rsidTr="00DC2036">
        <w:trPr>
          <w:trHeight w:val="562"/>
        </w:trPr>
        <w:tc>
          <w:tcPr>
            <w:tcW w:w="4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2036" w:rsidRDefault="00DC2036" w:rsidP="001C74D0">
            <w:pPr>
              <w:jc w:val="both"/>
              <w:rPr>
                <w:lang w:val="fr-FR"/>
              </w:rPr>
            </w:pPr>
          </w:p>
        </w:tc>
        <w:tc>
          <w:tcPr>
            <w:tcW w:w="4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C2036" w:rsidRDefault="001B223C" w:rsidP="003A6C2D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31520330" wp14:editId="32510C06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3" o:spid="_x0000_s1026" style="position:absolute;margin-left:191.3pt;margin-top:41.95pt;width:9.75pt;height:14.9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tOGHgIAAD0EAAAOAAAAZHJzL2Uyb0RvYy54bWysU9uO0zAQfUfiHyy/0zTddmmjpqtVlyKk&#10;BVYsfMDUcRIL3xi7TcvX78TplnIRDwg/WB7P+PjMmZnlzcFotpcYlLMlz0djzqQVrlK2KfmXz5tX&#10;c85CBFuBdlaW/CgDv1m9fLHsfCEnrnW6ksgIxIai8yVvY/RFlgXRSgNh5Ly05KwdGohkYpNVCB2h&#10;G51NxuPrrHNYeXRChkC3d4OTrxJ+XUsRP9Z1kJHpkhO3mHZM+7bfs9USigbBt0qcaMA/sDCgLH16&#10;hrqDCGyH6jcoowS64Oo4Es5krq6VkCkHyiYf/5LNYwteplxInODPMoX/Bys+7B+QqarkiyvOLBiq&#10;0SdSDWyjJaM7EqjzoaC4R/+AfYrB3zvxNTDr1i2FyVtE17USKqKV9/HZTw96I9BTtu3eu4rgYRdd&#10;0upQo+kBSQV2SCU5nksiD5EJuswnV/PJjDNBrny+mF/P0g9QPD/2GOJb6QzrDyVH4p7AYX8fYk8G&#10;iueQRN5pVW2U1snAZrvWyPZA3bFJ64QeLsO0ZR3pMyMef4cYp/UnCKMitblWpuTzcxAUvWpvbJWa&#10;MILSw5koa3uSsVduqMDWVUdSEd3QwzRzdGgdfueso/4tefi2A5Sc6XeWKrHIp9O+4ZMxnb2ekIGX&#10;nu2lB6wgqJJHzobjOg5DsvOompZ+ylPu1t1S9WqVlO0rO7A6kaUeTYKf5qkfgks7Rf2Y+tUTAAAA&#10;//8DAFBLAwQUAAYACAAAACEA+Va1Ld8AAAAKAQAADwAAAGRycy9kb3ducmV2LnhtbEyPy07DMBBF&#10;90j8gzVI7KjzQFUa4lQIVCSWbbph58RDkjYeR7HTBr6eYQXL0T2690yxXewgLjj53pGCeBWBQGqc&#10;6alVcKx2DxkIHzQZPThCBV/oYVve3hQ6N+5Ke7wcQiu4hHyuFXQhjLmUvunQar9yIxJnn26yOvA5&#10;tdJM+srldpBJFK2l1T3xQqdHfOmwOR9mq6Duk6P+3ldvkd3s0vC+VKf541Wp+7vl+QlEwCX8wfCr&#10;z+pQslPtZjJeDArSLFkzqiBLNyAYeIySGETNZJxmIMtC/n+h/AEAAP//AwBQSwECLQAUAAYACAAA&#10;ACEAtoM4kv4AAADhAQAAEwAAAAAAAAAAAAAAAAAAAAAAW0NvbnRlbnRfVHlwZXNdLnhtbFBLAQIt&#10;ABQABgAIAAAAIQA4/SH/1gAAAJQBAAALAAAAAAAAAAAAAAAAAC8BAABfcmVscy8ucmVsc1BLAQIt&#10;ABQABgAIAAAAIQACTtOGHgIAAD0EAAAOAAAAAAAAAAAAAAAAAC4CAABkcnMvZTJvRG9jLnhtbFBL&#10;AQItABQABgAIAAAAIQD5VrUt3wAAAAoBAAAPAAAAAAAAAAAAAAAAAHgEAABkcnMvZG93bnJldi54&#10;bWxQSwUGAAAAAAQABADzAAAAhAUAAAAA&#10;"/>
                  </w:pict>
                </mc:Fallback>
              </mc:AlternateContent>
            </w:r>
            <w:r w:rsidR="00DC203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A4715DF" wp14:editId="441F0818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2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2" o:spid="_x0000_s1026" style="position:absolute;margin-left:108.05pt;margin-top:41.95pt;width:9.75pt;height:14.9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mGIHgIAAD0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WXBmYGe&#10;avSRVAPTasnojgQanC8p7sHdY0zRuzsrvnhm7KajMHmDaIdOQk208hif/fQgGp6est3wztYED/tg&#10;k1bHBvsISCqwYyrJ47kk8hiYoMu8eLko5pwJcuWL5eJqnn6A8umxQx/eSNuzeKg4EvcEDoc7HyIZ&#10;KJ9CEnmrVb1VWicD291GIzsAdcc2rRO6vwzThg2kz5x4/B1imtafIHoVqM216iu+OAdBGVV7berU&#10;hAGUHs9EWZuTjFG5sQI7Wz+SimjHHqaZo0Nn8RtnA/Vvxf3XPaDkTL81VIllPpvFhk/GbP6qIAMv&#10;PbtLDxhBUBUPnI3HTRiHZO9QtR39lKfcjb2h6jUqKRsrO7I6kaUeTYKf5ikOwaWdon5M/fo7AAAA&#10;//8DAFBLAwQUAAYACAAAACEAkfae6N8AAAAKAQAADwAAAGRycy9kb3ducmV2LnhtbEyPy07DMBBF&#10;90j8gzVI7KjzEFEa4lQIVCSWbbphN4mHJBDbUey0ga9nWMFydI/uPVPuVjOKM81+cFZBvIlAkG2d&#10;Hmyn4FTv73IQPqDVODpLCr7Iw666viqx0O5iD3Q+hk5wifUFKuhDmAopfduTQb9xE1nO3t1sMPA5&#10;d1LPeOFyM8okijJpcLC80ONETz21n8fFKGiG5ITfh/olMtt9Gl7X+mN5e1bq9mZ9fAARaA1/MPzq&#10;szpU7NS4xWovRgVJnMWMKsjTLQgGkvQ+A9EwGac5yKqU/1+ofgAAAP//AwBQSwECLQAUAAYACAAA&#10;ACEAtoM4kv4AAADhAQAAEwAAAAAAAAAAAAAAAAAAAAAAW0NvbnRlbnRfVHlwZXNdLnhtbFBLAQIt&#10;ABQABgAIAAAAIQA4/SH/1gAAAJQBAAALAAAAAAAAAAAAAAAAAC8BAABfcmVscy8ucmVsc1BLAQIt&#10;ABQABgAIAAAAIQALfmGIHgIAAD0EAAAOAAAAAAAAAAAAAAAAAC4CAABkcnMvZTJvRG9jLnhtbFBL&#10;AQItABQABgAIAAAAIQCR9p7o3wAAAAoBAAAPAAAAAAAAAAAAAAAAAHgEAABkcnMvZG93bnJldi54&#10;bWxQSwUGAAAAAAQABADzAAAAhAUAAAAA&#10;"/>
                  </w:pict>
                </mc:Fallback>
              </mc:AlternateContent>
            </w:r>
            <w:r w:rsidR="00DC203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758652C3" wp14:editId="3D21FF12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523875</wp:posOffset>
                      </wp:positionV>
                      <wp:extent cx="123825" cy="189865"/>
                      <wp:effectExtent l="0" t="0" r="28575" b="19685"/>
                      <wp:wrapNone/>
                      <wp:docPr id="91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1" o:spid="_x0000_s1026" style="position:absolute;margin-left:30.05pt;margin-top:41.25pt;width:9.75pt;height:14.9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rebGwIAAD0EAAAOAAAAZHJzL2Uyb0RvYy54bWysU9uO0zAQfUfiHyy/0zSlXdqo6WrVpQhp&#10;gRULH+A6TmJhe8zYbVq+nonTlnIRDwg/WB7P+PjMmZnl7cEatlcYNLiS56MxZ8pJqLRrSv750+bF&#10;nLMQhauEAadKflSB366eP1t2vlATaMFUChmBuFB0vuRtjL7IsiBbZUUYgVeOnDWgFZFMbLIKRUfo&#10;1mST8fgm6wArjyBVCHR7Pzj5KuHXtZLxQ10HFZkpOXGLace0b/s9Wy1F0aDwrZYnGuIfWFihHX16&#10;gboXUbAd6t+grJYIAeo4kmAzqGstVcqBssnHv2Tz1AqvUi4kTvAXmcL/g5Xv94/IdFXyRc6ZE5Zq&#10;9JFUE64xitEdCdT5UFDck3/EPsXgH0B+CczBuqUwdYcIXatERbRSfPbTg94I9JRtu3dQEbzYRUha&#10;HWq0PSCpwA6pJMdLSdQhMkmX+eTlfDLjTJIrny/mN7OeUSaK82OPIb5RYFl/KDkS9wQu9g8hDqHn&#10;kEQejK422phkYLNdG2R7Qd2xSeuEHq7DjGMd6TMjHn+HGKf1JwirI7W50bbk80uQKHrVXrsqNWEU&#10;2gxnys44SvKs3FCBLVRHUhFh6GGaOTq0gN8466h/Sx6+7gQqzsxbR5VY5NNp3/DJmM5eTcjAa8/2&#10;2iOcJKiSR86G4zoOQ7LzqJuWfspT7g7uqHq1Tsr2/AZWJ7LUo6k2p3nqh+DaTlE/pn71HQAA//8D&#10;AFBLAwQUAAYACAAAACEAXfBnSt4AAAAIAQAADwAAAGRycy9kb3ducmV2LnhtbEyPQU+DQBCF7yb+&#10;h82YeLMLqNhSlsZoauKxpRdvCzsClZ0l7NKiv97xVI+T9+W9b/LNbHtxwtF3jhTEiwgEUu1MR42C&#10;Q7m9W4LwQZPRvSNU8I0eNsX1Va4z4860w9M+NIJLyGdaQRvCkEnp6xat9gs3IHH26UarA59jI82o&#10;z1xue5lEUSqt7ogXWj3gS4v1136yCqouOeifXfkW2dX2PrzP5XH6eFXq9mZ+XoMIOIcLDH/6rA4F&#10;O1VuIuNFryCNYiYVLJNHEJw/rVIQFXNx8gCyyOX/B4pfAAAA//8DAFBLAQItABQABgAIAAAAIQC2&#10;gziS/gAAAOEBAAATAAAAAAAAAAAAAAAAAAAAAABbQ29udGVudF9UeXBlc10ueG1sUEsBAi0AFAAG&#10;AAgAAAAhADj9If/WAAAAlAEAAAsAAAAAAAAAAAAAAAAALwEAAF9yZWxzLy5yZWxzUEsBAi0AFAAG&#10;AAgAAAAhABAut5sbAgAAPQQAAA4AAAAAAAAAAAAAAAAALgIAAGRycy9lMm9Eb2MueG1sUEsBAi0A&#10;FAAGAAgAAAAhAF3wZ0reAAAACAEAAA8AAAAAAAAAAAAAAAAAdQQAAGRycy9kb3ducmV2LnhtbFBL&#10;BQYAAAAABAAEAPMAAACABQAAAAA=&#10;"/>
                  </w:pict>
                </mc:Fallback>
              </mc:AlternateContent>
            </w:r>
            <w:r w:rsidR="003A6C2D">
              <w:rPr>
                <w:lang w:val="fr-FR"/>
              </w:rPr>
              <w:t>Durée de conservation maximale</w:t>
            </w:r>
          </w:p>
        </w:tc>
      </w:tr>
      <w:tr w:rsidR="00DC2036" w:rsidRPr="009B6360" w:rsidTr="00DC203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2036" w:rsidRDefault="00DC2036" w:rsidP="001C74D0">
            <w:pPr>
              <w:spacing w:after="0" w:line="240" w:lineRule="auto"/>
              <w:rPr>
                <w:lang w:val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2036" w:rsidRDefault="00DC2036" w:rsidP="001C74D0">
            <w:pPr>
              <w:spacing w:after="0" w:line="240" w:lineRule="auto"/>
              <w:rPr>
                <w:lang w:val="fr-FR"/>
              </w:rPr>
            </w:pPr>
          </w:p>
        </w:tc>
      </w:tr>
      <w:tr w:rsidR="00DC2036" w:rsidRPr="0052753B" w:rsidTr="00DC2036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:rsidR="00DC2036" w:rsidRPr="0067092A" w:rsidRDefault="00DC2036" w:rsidP="00DC2036">
            <w:pPr>
              <w:jc w:val="both"/>
              <w:rPr>
                <w:lang w:val="fr-FR"/>
              </w:rPr>
            </w:pPr>
            <w:proofErr w:type="spellStart"/>
            <w:r>
              <w:rPr>
                <w:i/>
                <w:lang w:val="fr-FR"/>
              </w:rPr>
              <w:t>Wagashi</w:t>
            </w:r>
            <w:proofErr w:type="spellEnd"/>
            <w:r>
              <w:rPr>
                <w:lang w:val="fr-FR"/>
              </w:rPr>
              <w:t xml:space="preserve"> rouge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C2036" w:rsidRDefault="007201DD" w:rsidP="001C74D0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C433585" wp14:editId="1969234F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95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5" o:spid="_x0000_s1026" style="position:absolute;margin-left:108.05pt;margin-top:24.1pt;width:9.75pt;height:14.9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n+hHAIAAD0EAAAOAAAAZHJzL2Uyb0RvYy54bWysU9uOEzEMfUfiH6K80+mU7tKOOl2tuhQh&#10;LbBi4QPcTKYTkRtO2mn5epxMt5SLeEDkIYpj5+T42F7cHIxme4lBOVvzcjTmTFrhGmW3Nf/8af1i&#10;xlmIYBvQzsqaH2XgN8vnzxa9r+TEdU43EhmB2FD1vuZdjL4qiiA6aSCMnJeWnK1DA5FM3BYNQk/o&#10;RheT8fi66B02Hp2QIdDt3eDky4zftlLED20bZGS65sQt5h3zvkl7sVxAtUXwnRInGvAPLAwoS5+e&#10;oe4gAtuh+g3KKIEuuDaOhDOFa1slZM6BsinHv2Tz2IGXORcSJ/izTOH/wYr3+wdkqqn5/IozC4Zq&#10;9JFUA7vVktEdCdT7UFHco3/AlGLw9058Ccy6VUdh8hbR9Z2EhmiVKb746UEyAj1lm/6dawgedtFl&#10;rQ4tmgRIKrBDLsnxXBJ5iEzQZTl5OZsQM0GucjafXWdGBVRPjz2G+EY6w9Kh5kjcMzjs70NMZKB6&#10;CsnknVbNWmmdDdxuVhrZHqg71nll/pTjZZi2rE/6EI+/Q4zz+hOEUZHaXCtT89k5CKqk2mvb5CaM&#10;oPRwJsranmRMyg0V2LjmSCqiG3qYZo4OncNvnPXUvzUPX3eAkjP91lIl5uV0mho+G9OrVxMy8NKz&#10;ufSAFQRV88jZcFzFYUh2HtW2o5/KnLt1t1S9VmVlU2UHViey1KNZ8NM8pSG4tHPUj6lffgcAAP//&#10;AwBQSwMEFAAGAAgAAAAhAExIpd3fAAAACQEAAA8AAABkcnMvZG93bnJldi54bWxMj0FPg0AQhe8m&#10;/ofNmHizC1QRkaExmpp4bOnF28KOgLKzhF1a9Ne7nupx8r68902xWcwgjjS53jJCvIpAEDdW99wi&#10;HKrtTQbCecVaDZYJ4ZscbMrLi0Ll2p54R8e9b0UoYZcrhM77MZfSNR0Z5VZ2JA7Zh52M8uGcWqkn&#10;dQrlZpBJFKXSqJ7DQqdGeu6o+drPBqHuk4P62VWvkXnYrv3bUn3O7y+I11fL0yMIT4s/w/CnH9Sh&#10;DE61nVk7MSAkcRoHFOE2S0AEIFnfpSBqhPssBlkW8v8H5S8AAAD//wMAUEsBAi0AFAAGAAgAAAAh&#10;ALaDOJL+AAAA4QEAABMAAAAAAAAAAAAAAAAAAAAAAFtDb250ZW50X1R5cGVzXS54bWxQSwECLQAU&#10;AAYACAAAACEAOP0h/9YAAACUAQAACwAAAAAAAAAAAAAAAAAvAQAAX3JlbHMvLnJlbHNQSwECLQAU&#10;AAYACAAAACEANO5/oRwCAAA9BAAADgAAAAAAAAAAAAAAAAAuAgAAZHJzL2Uyb0RvYy54bWxQSwEC&#10;LQAUAAYACAAAACEATEil3d8AAAAJAQAADwAAAAAAAAAAAAAAAAB2BAAAZHJzL2Rvd25yZXYueG1s&#10;UEsFBgAAAAAEAAQA8wAAAIIFAAAAAA==&#10;"/>
                  </w:pict>
                </mc:Fallback>
              </mc:AlternateContent>
            </w:r>
            <w:r w:rsidR="001B223C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717C4811" wp14:editId="47E5A11F">
                      <wp:simplePos x="0" y="0"/>
                      <wp:positionH relativeFrom="column">
                        <wp:posOffset>244856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96" name="Rectangl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6" o:spid="_x0000_s1026" style="position:absolute;margin-left:192.8pt;margin-top:24.1pt;width:9.75pt;height:14.9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myHQIAAD0EAAAOAAAAZHJzL2Uyb0RvYy54bWysU9uO0zAQfUfiHyy/0zSlLW3UdLXqUoS0&#10;wIqFD3AdJ7FwPGbsNi1fz9jplnIRDwg/WB7P+PjMmZnVzbEz7KDQa7Alz0djzpSVUGnblPzzp+2L&#10;BWc+CFsJA1aV/KQ8v1k/f7bqXaEm0IKpFDICsb7oXcnbEFyRZV62qhN+BE5ZctaAnQhkYpNVKHpC&#10;70w2GY/nWQ9YOQSpvKfbu8HJ1wm/rpUMH+raq8BMyYlbSDumfRf3bL0SRYPCtVqeaYh/YNEJbenT&#10;C9SdCILtUf8G1WmJ4KEOIwldBnWtpUo5UDb5+JdsHlvhVMqFxPHuIpP/f7Dy/eEBma5KvpxzZkVH&#10;NfpIqgnbGMXojgTqnS8o7tE9YEzRu3uQXzyzsGkpTN0iQt8qURGtPMZnPz2IhqenbNe/g4rgxT5A&#10;0upYYxcBSQV2TCU5XUqijoFJuswnLxeTGWeSXPliuZjP0g+ieHrs0Ic3CjoWDyVH4p7AxeHeh0hG&#10;FE8hiTwYXW21McnAZrcxyA6CumOb1hndX4cZy3rSZ0Y8/g4xTutPEJ0O1OZGdyVfXIJEEVV7bavU&#10;hEFoM5yJsrFnGaNyQwV2UJ1IRYShh2nm6NACfuOsp/4tuf+6F6g4M28tVWKZT6ex4ZMxnb2akIHX&#10;nt21R1hJUCUPnA3HTRiGZO9QNy39lKfcLdxS9WqdlI2VHVidyVKPJsHP8xSH4NpOUT+mfv0dAAD/&#10;/wMAUEsDBBQABgAIAAAAIQDBuDeU3wAAAAkBAAAPAAAAZHJzL2Rvd25yZXYueG1sTI9NT4NAEIbv&#10;Jv6HzZh4swv0Q0SGxmhq4rGlF28LOwLKzhJ2adFf73qqx8n75H2fybez6cWJRtdZRogXEQji2uqO&#10;G4RjubtLQTivWKveMiF8k4NtcX2Vq0zbM+/pdPCNCCXsMoXQej9kUrq6JaPcwg7EIfuwo1E+nGMj&#10;9ajOodz0MomijTSq47DQqoGeW6q/DpNBqLrkqH725WtkHnZL/zaXn9P7C+Ltzfz0CMLT7C8w/OkH&#10;dSiCU2Un1k70CMt0vQkowipNQARgFa1jEBXCfRqDLHL5/4PiFwAA//8DAFBLAQItABQABgAIAAAA&#10;IQC2gziS/gAAAOEBAAATAAAAAAAAAAAAAAAAAAAAAABbQ29udGVudF9UeXBlc10ueG1sUEsBAi0A&#10;FAAGAAgAAAAhADj9If/WAAAAlAEAAAsAAAAAAAAAAAAAAAAALwEAAF9yZWxzLy5yZWxzUEsBAi0A&#10;FAAGAAgAAAAhAC++qbIdAgAAPQQAAA4AAAAAAAAAAAAAAAAALgIAAGRycy9lMm9Eb2MueG1sUEsB&#10;Ai0AFAAGAAgAAAAhAMG4N5TfAAAACQEAAA8AAAAAAAAAAAAAAAAAdwQAAGRycy9kb3ducmV2Lnht&#10;bFBLBQYAAAAABAAEAPMAAACDBQAAAAA=&#10;"/>
                  </w:pict>
                </mc:Fallback>
              </mc:AlternateContent>
            </w:r>
            <w:r w:rsidR="001B223C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F630025" wp14:editId="24097C23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94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" o:spid="_x0000_s1026" style="position:absolute;margin-left:33.05pt;margin-top:24.1pt;width:9.75pt;height:14.9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s2vHQIAAD0EAAAOAAAAZHJzL2Uyb0RvYy54bWysU9uOEzEMfUfiH6K80+mUdmlHna5WXYqQ&#10;Flix8AFuJtOJyA0n7XT5epxMt5SLeEDkIYpj5+T42F5eH41mB4lBOVvzcjTmTFrhGmV3Nf/8afNi&#10;zlmIYBvQzsqaP8rAr1fPny17X8mJ65xuJDICsaHqfc27GH1VFEF00kAYOS8tOVuHBiKZuCsahJ7Q&#10;jS4m4/FV0TtsPDohQ6Db28HJVxm/baWIH9o2yMh0zYlbzDvmfZv2YrWEaofgOyVONOAfWBhQlj49&#10;Q91CBLZH9RuUUQJdcG0cCWcK17ZKyJwDZVOOf8nmoQMvcy4kTvBnmcL/gxXvD/fIVFPzxZQzC4Zq&#10;9JFUA7vTktEdCdT7UFHcg7/HlGLwd058Ccy6dUdh8gbR9Z2EhmiVKb746UEyAj1l2/6dawge9tFl&#10;rY4tmgRIKrBjLsnjuSTyGJmgy3Lycj6ZcSbIVc4X86tZ/gGqp8ceQ3wjnWHpUHMk7hkcDnchJjJQ&#10;PYVk8k6rZqO0zgbutmuN7ADUHZu8TujhMkxb1pM+M+Lxd4hxXn+CMCpSm2tlaj4/B0GVVHttm9yE&#10;EZQezkRZ25OMSbmhAlvXPJKK6IYeppmjQ+fwG2c99W/Nw9c9oORMv7VUiUU5naaGz8Z09mpCBl56&#10;tpcesIKgah45G47rOAzJ3qPadfRTmXO37oaq16qsbKrswOpElno0C36apzQEl3aO+jH1q+8AAAD/&#10;/wMAUEsDBBQABgAIAAAAIQDemSFt3AAAAAcBAAAPAAAAZHJzL2Rvd25yZXYueG1sTI7BToNAFEX3&#10;Jv7D5Jm4swOoSJFHYzQ1cdnSjbsH8wooM0OYoUW/3nGly5t7c+4pNosexIkn11uDEK8iEGwaq3rT&#10;Ihyq7U0GwnkyigZrGOGLHWzKy4uCcmXPZsenvW9FgBiXE0Ln/ZhL6ZqONbmVHdmE7mgnTT7EqZVq&#10;onOA60EmUZRKTb0JDx2N/Nxx87mfNULdJwf63lWvkV5vb/3bUn3M7y+I11fL0yMIz4v/G8OvflCH&#10;MjjVdjbKiQEhTeOwRLjLEhChz+5TEDXCQxaDLAv537/8AQAA//8DAFBLAQItABQABgAIAAAAIQC2&#10;gziS/gAAAOEBAAATAAAAAAAAAAAAAAAAAAAAAABbQ29udGVudF9UeXBlc10ueG1sUEsBAi0AFAAG&#10;AAgAAAAhADj9If/WAAAAlAEAAAsAAAAAAAAAAAAAAAAALwEAAF9yZWxzLy5yZWxzUEsBAi0AFAAG&#10;AAgAAAAhAD3eza8dAgAAPQQAAA4AAAAAAAAAAAAAAAAALgIAAGRycy9lMm9Eb2MueG1sUEsBAi0A&#10;FAAGAAgAAAAhAN6ZIW3cAAAABwEAAA8AAAAAAAAAAAAAAAAAdwQAAGRycy9kb3ducmV2LnhtbFBL&#10;BQYAAAAABAAEAPMAAACABQAAAAA=&#10;"/>
                  </w:pict>
                </mc:Fallback>
              </mc:AlternateContent>
            </w:r>
            <w:r w:rsidR="002547EB">
              <w:rPr>
                <w:lang w:val="fr-FR"/>
              </w:rPr>
              <w:t xml:space="preserve">1 jour            </w:t>
            </w:r>
            <w:r w:rsidR="00DC2036">
              <w:rPr>
                <w:lang w:val="fr-FR"/>
              </w:rPr>
              <w:t xml:space="preserve">   2</w:t>
            </w:r>
            <w:r w:rsidR="00126BB3">
              <w:rPr>
                <w:lang w:val="fr-FR"/>
              </w:rPr>
              <w:t xml:space="preserve"> </w:t>
            </w:r>
            <w:r w:rsidR="00DC2036">
              <w:rPr>
                <w:lang w:val="fr-FR"/>
              </w:rPr>
              <w:t>jours                 3</w:t>
            </w:r>
            <w:r w:rsidR="00126BB3">
              <w:rPr>
                <w:lang w:val="fr-FR"/>
              </w:rPr>
              <w:t xml:space="preserve"> </w:t>
            </w:r>
            <w:r w:rsidR="00DC2036">
              <w:rPr>
                <w:lang w:val="fr-FR"/>
              </w:rPr>
              <w:t>jours</w:t>
            </w:r>
          </w:p>
          <w:p w:rsidR="00DC2036" w:rsidRDefault="00DC2036" w:rsidP="001C74D0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4 jours           </w:t>
            </w:r>
            <w:r w:rsidR="002547EB">
              <w:rPr>
                <w:lang w:val="fr-FR"/>
              </w:rPr>
              <w:t xml:space="preserve">   </w:t>
            </w:r>
            <w:r>
              <w:rPr>
                <w:lang w:val="fr-FR"/>
              </w:rPr>
              <w:t>5</w:t>
            </w:r>
            <w:r w:rsidR="00ED02EA">
              <w:rPr>
                <w:lang w:val="fr-FR"/>
              </w:rPr>
              <w:t xml:space="preserve">jours             </w:t>
            </w:r>
            <w:r w:rsidR="002547EB">
              <w:rPr>
                <w:lang w:val="fr-FR"/>
              </w:rPr>
              <w:t xml:space="preserve"> </w:t>
            </w:r>
            <w:r w:rsidR="00ED02EA">
              <w:rPr>
                <w:lang w:val="fr-FR"/>
              </w:rPr>
              <w:t xml:space="preserve">   6</w:t>
            </w:r>
            <w:r w:rsidR="00126BB3">
              <w:rPr>
                <w:lang w:val="fr-FR"/>
              </w:rPr>
              <w:t xml:space="preserve"> </w:t>
            </w:r>
            <w:r w:rsidR="00ED02EA">
              <w:rPr>
                <w:lang w:val="fr-FR"/>
              </w:rPr>
              <w:t xml:space="preserve">jours </w:t>
            </w:r>
          </w:p>
          <w:p w:rsidR="00ED02EA" w:rsidRDefault="00DE0976" w:rsidP="001C74D0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1AEC0563" wp14:editId="6B97630E">
                      <wp:simplePos x="0" y="0"/>
                      <wp:positionH relativeFrom="column">
                        <wp:posOffset>2477135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195.05pt;margin-top:-.65pt;width:9.75pt;height:14.9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g3ZHgIAAD0EAAAOAAAAZHJzL2Uyb0RvYy54bWysU9uOEzEMfUfiH6K80+mUdmlHna5WXYqQ&#10;Flix8AFpJtOJSOLgpJ0uX4+T6ZZyEQ+IPERx7JwcH9vL66M17KAwaHA1L0djzpST0Gi3q/nnT5sX&#10;c85CFK4RBpyq+aMK/Hr1/Nmy95WaQAemUcgIxIWq9zXvYvRVUQTZKSvCCLxy5GwBrYhk4q5oUPSE&#10;bk0xGY+vih6w8QhShUC3t4OTrzJ+2yoZP7RtUJGZmhO3mHfM+zbtxWopqh0K32l5oiH+gYUV2tGn&#10;Z6hbEQXbo/4NymqJEKCNIwm2gLbVUuUcKJty/Es2D53wKudC4gR/lin8P1j5/nCPTDdUuxlnTliq&#10;0UdSTbidUYzuSKDeh4riHvw9phSDvwP5JTAH647C1A0i9J0SDdEqU3zx04NkBHrKtv07aAhe7CNk&#10;rY4t2gRIKrBjLsnjuSTqGJmky3Lycj4hZpJc5Xwxv8qMClE9PfYY4hsFlqVDzZG4Z3BxuAsxkRHV&#10;U0gmD0Y3G21MNnC3XRtkB0Hdsckr86ccL8OMY33NFzPi8XeIcV5/grA6UpsbbWs+PweJKqn22jW5&#10;CaPQZjgTZeNOMiblhgpsoXkkFRGGHqaZo0MH+I2znvq35uHrXqDizLx1VIlFOZ2mhs/GdPZqQgZe&#10;eraXHuEkQdU8cjYc13EYkr1HvevopzLn7uCGqtfqrGyq7MDqRJZ6NAt+mqc0BJd2jvox9avvAAAA&#10;//8DAFBLAwQUAAYACAAAACEAWsW2Jd8AAAAJAQAADwAAAGRycy9kb3ducmV2LnhtbEyPwW6DMBBE&#10;75X6D9ZW6i2xgQoFiomqVqnUY0IuvS14C7TYRtgkJF9f99QcV/M087bYLnpgJ5pcb42EaC2AkWms&#10;6k0r4VjtVhtgzqNROFhDEi7kYFve3xWYK3s2ezodfMtCiXE5Sui8H3POXdORRre2I5mQfdlJow/n&#10;1HI14TmU64HHQqRcY2/CQocjvXbU/BxmLaHu4yNe99W70Nku8R9L9T1/vkn5+LC8PAPztPh/GP70&#10;gzqUwam2s1GODRKSTEQBlbCKEmABeBJZCqyWEG9S4GXBbz8ofwEAAP//AwBQSwECLQAUAAYACAAA&#10;ACEAtoM4kv4AAADhAQAAEwAAAAAAAAAAAAAAAAAAAAAAW0NvbnRlbnRfVHlwZXNdLnhtbFBLAQIt&#10;ABQABgAIAAAAIQA4/SH/1gAAAJQBAAALAAAAAAAAAAAAAAAAAC8BAABfcmVscy8ucmVsc1BLAQIt&#10;ABQABgAIAAAAIQAWtg3ZHgIAAD0EAAAOAAAAAAAAAAAAAAAAAC4CAABkcnMvZTJvRG9jLnhtbFBL&#10;AQItABQABgAIAAAAIQBaxbYl3wAAAAkBAAAPAAAAAAAAAAAAAAAAAHgEAABkcnMvZG93bnJldi54&#10;bWxQSwUGAAAAAAQABADzAAAAhAUAAAAA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29C003DA" wp14:editId="46608E19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108.8pt;margin-top:-.65pt;width:9.75pt;height:14.9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r/XHQIAAD0EAAAOAAAAZHJzL2Uyb0RvYy54bWysU9uOEzEMfUfiH6K80+mUdmlHna5WXYqQ&#10;Flix8AFuJtOJyA0n7XT5epxMt5SLeEDkIYpj5+T42F5eH41mB4lBOVvzcjTmTFrhGmV3Nf/8afNi&#10;zlmIYBvQzsqaP8rAr1fPny17X8mJ65xuJDICsaHqfc27GH1VFEF00kAYOS8tOVuHBiKZuCsahJ7Q&#10;jS4m4/FV0TtsPDohQ6Db28HJVxm/baWIH9o2yMh0zYlbzDvmfZv2YrWEaofgOyVONOAfWBhQlj49&#10;Q91CBLZH9RuUUQJdcG0cCWcK17ZKyJwDZVOOf8nmoQMvcy4kTvBnmcL/gxXvD/fIVEO1m3JmwVCN&#10;PpJqYHdaMrojgXofKop78PeYUgz+zokvgVm37ihM3iC6vpPQEK0yxRc/PUhGoKds279zDcHDPrqs&#10;1bFFkwBJBXbMJXk8l0QeIxN0WU5eziczzgS5yvlifjXLP0D19NhjiG+kMywdao7EPYPD4S7ERAaq&#10;p5BM3mnVbJTW2cDddq2RHYC6Y5PXCT1chmnL+povZsTj7xDjvP4EYVSkNtfK1Hx+DoIqqfbaNrkJ&#10;Iyg9nImyticZk3JDBbaueSQV0Q09TDNHh87hN8566t+ah697QMmZfmupEotyOk0Nn43p7NWEDLz0&#10;bC89YAVB1TxyNhzXcRiSvUe16+inMudu3Q1Vr1VZ2VTZgdWJLPVoFvw0T2kILu0c9WPqV98BAAD/&#10;/wMAUEsDBBQABgAIAAAAIQAR4zX43wAAAAkBAAAPAAAAZHJzL2Rvd25yZXYueG1sTI9NT8MwDIbv&#10;SPyHyEjctvRD6kZpOiHQkDhu3YWb25i20CRVk26FX485sZstP3r9vMVuMYM40+R7ZxXE6wgE2cbp&#10;3rYKTtV+tQXhA1qNg7Ok4Js87MrbmwJz7S72QOdjaAWHWJ+jgi6EMZfSNx0Z9Gs3kuXbh5sMBl6n&#10;VuoJLxxuBplEUSYN9pY/dDjSc0fN13E2Cuo+OeHPoXqNzMM+DW9L9Tm/vyh1f7c8PYIItIR/GP70&#10;WR1KdqrdbLUXg4Ik3mSMKljFKQgGknQTg6h52GYgy0JeNyh/AQAA//8DAFBLAQItABQABgAIAAAA&#10;IQC2gziS/gAAAOEBAAATAAAAAAAAAAAAAAAAAAAAAABbQ29udGVudF9UeXBlc10ueG1sUEsBAi0A&#10;FAAGAAgAAAAhADj9If/WAAAAlAEAAAsAAAAAAAAAAAAAAAAALwEAAF9yZWxzLy5yZWxzUEsBAi0A&#10;FAAGAAgAAAAhAB+Gv9cdAgAAPQQAAA4AAAAAAAAAAAAAAAAALgIAAGRycy9lMm9Eb2MueG1sUEsB&#10;Ai0AFAAGAAgAAAAhABHjNfjfAAAACQEAAA8AAAAAAAAAAAAAAAAAdwQAAGRycy9kb3ducmV2Lnht&#10;bFBLBQYAAAAABAAEAPMAAACD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01382F00" wp14:editId="636FC546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32.3pt;margin-top:-.65pt;width:9.75pt;height:14.9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qH+HgIAAD0EAAAOAAAAZHJzL2Uyb0RvYy54bWysU9uO0zAQfUfiHyy/0zTddmmjpqtVlyKk&#10;BVYsfMDUcRIL3xi7TcvX78TplnIRDwg/WB7P+PjMmZnlzcFotpcYlLMlz0djzqQVrlK2KfmXz5tX&#10;c85CBFuBdlaW/CgDv1m9fLHsfCEnrnW6ksgIxIai8yVvY/RFlgXRSgNh5Ly05KwdGohkYpNVCB2h&#10;G51NxuPrrHNYeXRChkC3d4OTrxJ+XUsRP9Z1kJHpkhO3mHZM+7bfs9USigbBt0qcaMA/sDCgLH16&#10;hrqDCGyH6jcoowS64Oo4Es5krq6VkCkHyiYf/5LNYwteplxInODPMoX/Bys+7B+QqYpqd8WZBUM1&#10;+kSqgW20ZHRHAnU+FBT36B+wTzH4eye+BmbduqUweYvoulZCRbTyPj776UFvBHrKtt17VxE87KJL&#10;Wh1qND0gqcAOqSTHc0nkITJBl/nkaj6ZcSbIlc8X8+tZ+gGK58ceQ3wrnWH9oeRI3BM47O9D7MlA&#10;8RySyDutqo3SOhnYbNca2R6oOzZpndDDZZi2rCv5YkY8/g4xTutPEEZFanOtTMnn5yAoetXe2Co1&#10;YQSlhzNR1vYkY6/cUIGtq46kIrqhh2nm6NA6/M5ZR/1b8vBtByg50+8sVWKRT6d9wydjOns9IQMv&#10;PdtLD1hBUCWPnA3HdRyGZOdRNS39lKfcrbul6tUqKdtXdmB1Iks9mgQ/zVM/BJd2ivox9asnAAAA&#10;//8DAFBLAwQUAAYACAAAACEA4AwiN9wAAAAHAQAADwAAAGRycy9kb3ducmV2LnhtbEyOwU6DQBRF&#10;9yb+w+SZuGsHaEMQeTRGUxOXLd24G5gnoMwbwgwt+vWOK7u8uTfnnmK3mEGcaXK9ZYR4HYEgbqzu&#10;uUU4VftVBsJ5xVoNlgnhmxzsytubQuXaXvhA56NvRYCwyxVC5/2YS+majoxyazsSh+7DTkb5EKdW&#10;6kldAtwMMomiVBrVc3jo1EjPHTVfx9kg1H1yUj+H6jUyD/uNf1uqz/n9BfH+bnl6BOFp8f9j+NMP&#10;6lAGp9rOrJ0YENJtGpYIq3gDIvTZNgZRIyRZCrIs5LV/+QsAAP//AwBQSwECLQAUAAYACAAAACEA&#10;toM4kv4AAADhAQAAEwAAAAAAAAAAAAAAAAAAAAAAW0NvbnRlbnRfVHlwZXNdLnhtbFBLAQItABQA&#10;BgAIAAAAIQA4/SH/1gAAAJQBAAALAAAAAAAAAAAAAAAAAC8BAABfcmVscy8ucmVsc1BLAQItABQA&#10;BgAIAAAAIQAgFqH+HgIAAD0EAAAOAAAAAAAAAAAAAAAAAC4CAABkcnMvZTJvRG9jLnhtbFBLAQIt&#10;ABQABgAIAAAAIQDgDCI33AAAAAcBAAAPAAAAAAAAAAAAAAAAAHgEAABkcnMvZG93bnJldi54bWxQ&#10;SwUGAAAAAAQABADzAAAAgQUAAAAA&#10;"/>
                  </w:pict>
                </mc:Fallback>
              </mc:AlternateContent>
            </w:r>
            <w:r w:rsidR="00ED02EA">
              <w:rPr>
                <w:lang w:val="fr-FR"/>
              </w:rPr>
              <w:t>7</w:t>
            </w:r>
            <w:r w:rsidR="00126BB3">
              <w:rPr>
                <w:lang w:val="fr-FR"/>
              </w:rPr>
              <w:t xml:space="preserve"> </w:t>
            </w:r>
            <w:r w:rsidR="00ED02EA">
              <w:rPr>
                <w:lang w:val="fr-FR"/>
              </w:rPr>
              <w:t>jours</w:t>
            </w:r>
            <w:r w:rsidR="002547EB">
              <w:rPr>
                <w:lang w:val="fr-FR"/>
              </w:rPr>
              <w:t xml:space="preserve">             </w:t>
            </w:r>
            <w:r w:rsidR="007201DD">
              <w:rPr>
                <w:lang w:val="fr-FR"/>
              </w:rPr>
              <w:t xml:space="preserve"> 8</w:t>
            </w:r>
            <w:r w:rsidR="005C7079">
              <w:rPr>
                <w:lang w:val="fr-FR"/>
              </w:rPr>
              <w:t xml:space="preserve"> </w:t>
            </w:r>
            <w:r w:rsidR="007201DD">
              <w:rPr>
                <w:lang w:val="fr-FR"/>
              </w:rPr>
              <w:t xml:space="preserve">jours          </w:t>
            </w:r>
            <w:r w:rsidR="00126BB3">
              <w:rPr>
                <w:lang w:val="fr-FR"/>
              </w:rPr>
              <w:t xml:space="preserve">     </w:t>
            </w:r>
            <w:r w:rsidR="007201DD">
              <w:rPr>
                <w:lang w:val="fr-FR"/>
              </w:rPr>
              <w:t xml:space="preserve">  9</w:t>
            </w:r>
            <w:r w:rsidR="005C7079">
              <w:rPr>
                <w:lang w:val="fr-FR"/>
              </w:rPr>
              <w:t xml:space="preserve"> </w:t>
            </w:r>
            <w:r w:rsidR="007201DD">
              <w:rPr>
                <w:lang w:val="fr-FR"/>
              </w:rPr>
              <w:t xml:space="preserve">jours </w:t>
            </w:r>
          </w:p>
          <w:p w:rsidR="000B1C1C" w:rsidRDefault="00DA1C5D" w:rsidP="001C74D0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54714E46" wp14:editId="19D4C732">
                      <wp:simplePos x="0" y="0"/>
                      <wp:positionH relativeFrom="column">
                        <wp:posOffset>1181735</wp:posOffset>
                      </wp:positionH>
                      <wp:positionV relativeFrom="paragraph">
                        <wp:posOffset>311785</wp:posOffset>
                      </wp:positionV>
                      <wp:extent cx="123825" cy="189865"/>
                      <wp:effectExtent l="0" t="0" r="28575" b="19685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93.05pt;margin-top:24.55pt;width:9.75pt;height:14.95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cldHgIAAD0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ueDHjzIqe&#10;avSRVBO2NYrRHQk0OF9S3IO7x5iid3cgv3hmYdNRmLpBhKFToiZaeYzPfnoQDU9P2W54BzXBi32A&#10;pNWxwT4CkgrsmEryeC6JOgYm6TIvXi6KOWeSXPliubiapx9E+fTYoQ9vFPQsHiqOxD2Bi8OdD5GM&#10;KJ9CEnkwut5qY5KB7W5jkB0Edcc2rRO6vwwzlg0VX86Jx98hpmn9CaLXgdrc6L7ii3OQKKNqr22d&#10;mjAIbcYzUTb2JGNUbqzADupHUhFh7GGaOTp0gN84G6h/K+6/7gUqzsxbS5VY5rNZbPhkzOavCjLw&#10;0rO79AgrCarigbPxuAnjkOwd6rajn/KUu4Ubql6jk7KxsiOrE1nq0ST4aZ7iEFzaKerH1K+/AwAA&#10;//8DAFBLAwQUAAYACAAAACEA+aLUot4AAAAJAQAADwAAAGRycy9kb3ducmV2LnhtbEyPwU6DQBCG&#10;7ya+w2ZMvNndomKhLI3R1MRjSy/eFhiBys4SdmnRp3c81dPkz3z555tsM9tenHD0nSMNy4UCgVS5&#10;uqNGw6HY3q1A+GCoNr0j1PCNHjb59VVm0tqdaYenfWgEl5BPjYY2hCGV0lctWuMXbkDi3acbrQkc&#10;x0bWozlzue1lpFQsremIL7RmwJcWq6/9ZDWUXXQwP7viTdlkex/e5+I4fbxqfXszP69BBJzDBYY/&#10;fVaHnJ1KN1HtRc95FS8Z1fCQ8GQgUo8xiFLDU6JA5pn8/0H+CwAA//8DAFBLAQItABQABgAIAAAA&#10;IQC2gziS/gAAAOEBAAATAAAAAAAAAAAAAAAAAAAAAABbQ29udGVudF9UeXBlc10ueG1sUEsBAi0A&#10;FAAGAAgAAAAhADj9If/WAAAAlAEAAAsAAAAAAAAAAAAAAAAALwEAAF9yZWxzLy5yZWxzUEsBAi0A&#10;FAAGAAgAAAAhAKOZyV0eAgAAPQQAAA4AAAAAAAAAAAAAAAAALgIAAGRycy9lMm9Eb2MueG1sUEsB&#10;Ai0AFAAGAAgAAAAhAPmi1KLeAAAACQEAAA8AAAAAAAAAAAAAAAAAeAQAAGRycy9kb3ducmV2Lnht&#10;bFBLBQYAAAAABAAEAPMAAACDBQAAAAA=&#10;"/>
                  </w:pict>
                </mc:Fallback>
              </mc:AlternateContent>
            </w:r>
            <w:r w:rsidR="000B1C1C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3264" behindDoc="0" locked="0" layoutInCell="1" allowOverlap="1" wp14:anchorId="3AD26F46" wp14:editId="3603B12A">
                      <wp:simplePos x="0" y="0"/>
                      <wp:positionH relativeFrom="column">
                        <wp:posOffset>246761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94.3pt;margin-top:-.65pt;width:9.75pt;height:14.9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TYfGgIAADsEAAAOAAAAZHJzL2Uyb0RvYy54bWysU9uO0zAQfUfiHyy/0zSlXdqo6WrVpQhp&#10;gRULH+A6TmJhe8zYbVq+nonTlnIRDwg/WB7P+PjMmZnl7cEatlcYNLiS56MxZ8pJqLRrSv750+bF&#10;nLMQhauEAadKflSB366eP1t2vlATaMFUChmBuFB0vuRtjL7IsiBbZUUYgVeOnDWgFZFMbLIKRUfo&#10;1mST8fgm6wArjyBVCHR7Pzj5KuHXtZLxQ10HFZkpOXGLace0b/s9Wy1F0aDwrZYnGuIfWFihHX16&#10;gboXUbAd6t+grJYIAeo4kmAzqGstVcqBssnHv2Tz1AqvUi4kTvAXmcL/g5Xv94/IdEW148wJSyX6&#10;SKIJ1xjF8l6ezoeCop78I/YJBv8A8ktgDtYtRak7ROhaJSoileKznx70RqCnbNu9g4rQxS5CUupQ&#10;o+0BSQN2SAU5XgqiDpFJuswnL+eTGWeSXPl8Mb+Z9YwyUZwfewzxjQLL+kPJkagncLF/CHEIPYck&#10;8mB0tdHGJAOb7dog2wvqjU1aJ/RwHWYc60q+mBGPv0OM0/oThNWRmtxoW/L5JUgUvWqvXZVaMApt&#10;hjNlZxwleVZuqMAWqiOpiDB0ME0cHVrAb5x11L0lD193AhVn5q2jSizy6bRv92RMZ68mZOC1Z3vt&#10;EU4SVMkjZ8NxHYcR2XnUTUs/5Sl3B3dUvVonZXt+A6sTWerQVJvTNPUjcG2nqB8zv/oOAAD//wMA&#10;UEsDBBQABgAIAAAAIQDbHSFD3gAAAAkBAAAPAAAAZHJzL2Rvd25yZXYueG1sTI/LTsMwEEX3SPyD&#10;NUjsWueBqhAyqRCoSCzbdMNuErtJSjyOYqcNfD1mBcvRPbr3TLFdzCAuenK9ZYR4HYHQ3FjVc4tw&#10;rHarDITzxIoGyxrhSzvYlrc3BeXKXnmvLwffilDCLieEzvsxl9I1nTbk1nbUHLKTnQz5cE6tVBNd&#10;Q7kZZBJFG2mo57DQ0ahfOt18HmaDUPfJkb731VtkHnepf1+q8/zxinh/tzw/gfB68X8w/OoHdSiD&#10;U21nVk4MCGmWbQKKsIpTEAF4iLIYRI2QhECWhfz/QfkDAAD//wMAUEsBAi0AFAAGAAgAAAAhALaD&#10;OJL+AAAA4QEAABMAAAAAAAAAAAAAAAAAAAAAAFtDb250ZW50X1R5cGVzXS54bWxQSwECLQAUAAYA&#10;CAAAACEAOP0h/9YAAACUAQAACwAAAAAAAAAAAAAAAAAvAQAAX3JlbHMvLnJlbHNQSwECLQAUAAYA&#10;CAAAACEA1N02HxoCAAA7BAAADgAAAAAAAAAAAAAAAAAuAgAAZHJzL2Uyb0RvYy54bWxQSwECLQAU&#10;AAYACAAAACEA2x0hQ94AAAAJAQAADwAAAAAAAAAAAAAAAAB0BAAAZHJzL2Rvd25yZXYueG1sUEsF&#10;BgAAAAAEAAQA8wAAAH8FAAAAAA==&#10;"/>
                  </w:pict>
                </mc:Fallback>
              </mc:AlternateContent>
            </w:r>
            <w:r w:rsidR="00B07DE7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1216" behindDoc="0" locked="0" layoutInCell="1" allowOverlap="1" wp14:anchorId="46B05ED7" wp14:editId="77333BFD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39.8pt;margin-top:-.65pt;width:9.75pt;height:14.9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O9ZHQIAADsEAAAOAAAAZHJzL2Uyb0RvYy54bWysU9uO0zAQfUfiHyy/0zS9LG3UdLXqUoS0&#10;wIqFD3AdJ7FwPGbsNl2+fsdOt5SLeED4wfJ4xsdnzsysro+dYQeFXoMteT4ac6ashErbpuRfPm9f&#10;LTjzQdhKGLCq5I/K8+v1yxer3hVqAi2YSiEjEOuL3pW8DcEVWeZlqzrhR+CUJWcN2IlAJjZZhaIn&#10;9M5kk/H4KusBK4cglfd0ezs4+Trh17WS4WNdexWYKTlxC2nHtO/inq1XomhQuFbLEw3xDyw6oS19&#10;eoa6FUGwPerfoDotETzUYSShy6CutVQpB8omH/+SzUMrnEq5kDjenWXy/w9WfjjcI9NVyaecWdFR&#10;iT6RaMI2RrFplKd3vqCoB3ePMUHv7kB+9czCpqUodYMIfatERaTyGJ/99CAanp6yXf8eKkIX+wBJ&#10;qWONXQQkDdgxFeTxXBB1DEzSZT6ZLiZzziS58sVycTVPP4ji+bFDH94q6Fg8lByJegIXhzsfIhlR&#10;PIck8mB0tdXGJAOb3cYgOwjqjW1aJ3R/GWYs60u+nBOPv0OM0/oTRKcDNbnRXckX5yBRRNXe2Cq1&#10;YBDaDGeibOxJxqjcUIEdVI+kIsLQwTRxdGgBv3PWU/eW3H/bC1ScmXeWKrHMZ7PY7smYzV9PyMBL&#10;z+7SI6wkqJIHzobjJgwjsneom5Z+ylPuFm6oerVOysbKDqxOZKlDk+CnaYojcGmnqB8zv34CAAD/&#10;/wMAUEsDBBQABgAIAAAAIQCyAMb13AAAAAcBAAAPAAAAZHJzL2Rvd25yZXYueG1sTI7BToNAFEX3&#10;Jv7D5Jm4awdoggV5NEZTE5ct3bh7MCOgzBvCDC369Y4ru7y5N+eeYreYQZz15HrLCPE6AqG5sarn&#10;FuFU7VdbEM4TKxosa4Rv7WBX3t4UlCt74YM+H30rAoRdTgid92MupWs6bcit7ag5dB92MuRDnFqp&#10;JroEuBlkEkWpNNRzeOho1M+dbr6Os0Go++REP4fqNTLZfuPflupzfn9BvL9bnh5BeL34/zH86Qd1&#10;KINTbWdWTgwID1kalgireAMi9FkWg6gRkm0KsizktX/5CwAA//8DAFBLAQItABQABgAIAAAAIQC2&#10;gziS/gAAAOEBAAATAAAAAAAAAAAAAAAAAAAAAABbQ29udGVudF9UeXBlc10ueG1sUEsBAi0AFAAG&#10;AAgAAAAhADj9If/WAAAAlAEAAAsAAAAAAAAAAAAAAAAALwEAAF9yZWxzLy5yZWxzUEsBAi0AFAAG&#10;AAgAAAAhAAZs71kdAgAAOwQAAA4AAAAAAAAAAAAAAAAALgIAAGRycy9lMm9Eb2MueG1sUEsBAi0A&#10;FAAGAAgAAAAhALIAxvXcAAAABwEAAA8AAAAAAAAAAAAAAAAAdwQAAGRycy9kb3ducmV2LnhtbFBL&#10;BQYAAAAABAAEAPMAAACABQAAAAA=&#10;"/>
                  </w:pict>
                </mc:Fallback>
              </mc:AlternateContent>
            </w:r>
            <w:r w:rsidR="005C707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0391499B" wp14:editId="77C179F9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108.8pt;margin-top:-.65pt;width:9.75pt;height:14.9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IN6HQIAADs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ueMGZFT2V&#10;6COJJmxrFCuiPIPzJUU9uHuMCXp3B/KLZxY2HUWpG0QYOiVqIpXH+OynB9Hw9JTthndQE7rYB0hK&#10;HRvsIyBpwI6pII/ngqhjYJIu8+LlophzJsmVL5aLq3n6QZRPjx368EZBz+Kh4kjUE7g43PkQyYjy&#10;KSSRB6PrrTYmGdjuNgbZQVBvbNM6ofvLMGPZUPHlnHj8HWKa1p8geh2oyY3uK744B4kyqvba1qkF&#10;g9BmPBNlY08yRuXGCuygfiQVEcYOpomjQwf4jbOBurfi/uteoOLMvLVUiWU+m8V2T8Zs/qogAy89&#10;u0uPsJKgKh44G4+bMI7I3qFuO/opT7lbuKHqNTopGys7sjqRpQ5Ngp+mKY7ApZ2ifsz8+jsAAAD/&#10;/wMAUEsDBBQABgAIAAAAIQAR4zX43wAAAAkBAAAPAAAAZHJzL2Rvd25yZXYueG1sTI9NT8MwDIbv&#10;SPyHyEjctvRD6kZpOiHQkDhu3YWb25i20CRVk26FX485sZstP3r9vMVuMYM40+R7ZxXE6wgE2cbp&#10;3rYKTtV+tQXhA1qNg7Ok4Js87MrbmwJz7S72QOdjaAWHWJ+jgi6EMZfSNx0Z9Gs3kuXbh5sMBl6n&#10;VuoJLxxuBplEUSYN9pY/dDjSc0fN13E2Cuo+OeHPoXqNzMM+DW9L9Tm/vyh1f7c8PYIItIR/GP70&#10;WR1KdqrdbLUXg4Ik3mSMKljFKQgGknQTg6h52GYgy0JeNyh/AQAA//8DAFBLAQItABQABgAIAAAA&#10;IQC2gziS/gAAAOEBAAATAAAAAAAAAAAAAAAAAAAAAABbQ29udGVudF9UeXBlc10ueG1sUEsBAi0A&#10;FAAGAAgAAAAhADj9If/WAAAAlAEAAAsAAAAAAAAAAAAAAAAALwEAAF9yZWxzLy5yZWxzUEsBAi0A&#10;FAAGAAgAAAAhAO+0g3odAgAAOwQAAA4AAAAAAAAAAAAAAAAALgIAAGRycy9lMm9Eb2MueG1sUEsB&#10;Ai0AFAAGAAgAAAAhABHjNfjfAAAACQEAAA8AAAAAAAAAAAAAAAAAdwQAAGRycy9kb3ducmV2Lnht&#10;bFBLBQYAAAAABAAEAPMAAACDBQAAAAA=&#10;"/>
                  </w:pict>
                </mc:Fallback>
              </mc:AlternateContent>
            </w:r>
            <w:r w:rsidR="005C7079">
              <w:rPr>
                <w:lang w:val="fr-FR"/>
              </w:rPr>
              <w:t>10 jours</w:t>
            </w:r>
            <w:r w:rsidR="000B1C1C">
              <w:rPr>
                <w:lang w:val="fr-FR"/>
              </w:rPr>
              <w:t xml:space="preserve">     </w:t>
            </w:r>
            <w:r w:rsidR="002547EB">
              <w:rPr>
                <w:lang w:val="fr-FR"/>
              </w:rPr>
              <w:t xml:space="preserve">    </w:t>
            </w:r>
            <w:r w:rsidR="006A0CA7">
              <w:rPr>
                <w:lang w:val="fr-FR"/>
              </w:rPr>
              <w:t xml:space="preserve">  11</w:t>
            </w:r>
            <w:r w:rsidR="005C7079">
              <w:rPr>
                <w:lang w:val="fr-FR"/>
              </w:rPr>
              <w:t xml:space="preserve"> </w:t>
            </w:r>
            <w:r w:rsidR="006A0CA7">
              <w:rPr>
                <w:lang w:val="fr-FR"/>
              </w:rPr>
              <w:t xml:space="preserve">jours     </w:t>
            </w:r>
            <w:r w:rsidR="000B1C1C">
              <w:rPr>
                <w:lang w:val="fr-FR"/>
              </w:rPr>
              <w:t xml:space="preserve">        </w:t>
            </w:r>
            <w:r w:rsidR="006A0CA7">
              <w:rPr>
                <w:lang w:val="fr-FR"/>
              </w:rPr>
              <w:t xml:space="preserve"> 12</w:t>
            </w:r>
            <w:r w:rsidR="005C7079">
              <w:rPr>
                <w:lang w:val="fr-FR"/>
              </w:rPr>
              <w:t xml:space="preserve"> jours </w:t>
            </w:r>
          </w:p>
          <w:p w:rsidR="00126BB3" w:rsidRDefault="00DA1C5D" w:rsidP="001C74D0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Plus de 12 jours</w:t>
            </w:r>
            <w:r w:rsidR="006A0CA7">
              <w:rPr>
                <w:lang w:val="fr-FR"/>
              </w:rPr>
              <w:t xml:space="preserve"> </w:t>
            </w:r>
          </w:p>
        </w:tc>
      </w:tr>
    </w:tbl>
    <w:p w:rsidR="0008081A" w:rsidRDefault="0008081A" w:rsidP="009D2312">
      <w:pPr>
        <w:jc w:val="both"/>
        <w:rPr>
          <w:lang w:val="fr-FR"/>
        </w:rPr>
      </w:pPr>
      <w:r>
        <w:rPr>
          <w:lang w:val="fr-FR"/>
        </w:rPr>
        <w:tab/>
      </w:r>
    </w:p>
    <w:p w:rsidR="0008081A" w:rsidRPr="00D9396B" w:rsidRDefault="0008081A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t xml:space="preserve">Et si c’était du </w:t>
      </w:r>
      <w:proofErr w:type="spellStart"/>
      <w:r w:rsidRPr="00D9396B">
        <w:rPr>
          <w:i/>
          <w:lang w:val="fr-FR"/>
        </w:rPr>
        <w:t>wagashi</w:t>
      </w:r>
      <w:proofErr w:type="spellEnd"/>
      <w:r w:rsidRPr="00D9396B">
        <w:rPr>
          <w:lang w:val="fr-FR"/>
        </w:rPr>
        <w:t xml:space="preserve"> blanc pourrait on atteindre une telle durée de conservation ?</w:t>
      </w:r>
    </w:p>
    <w:tbl>
      <w:tblPr>
        <w:tblW w:w="901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9"/>
        <w:gridCol w:w="4498"/>
      </w:tblGrid>
      <w:tr w:rsidR="008A24B0" w:rsidRPr="009B6360" w:rsidTr="004E0ED7">
        <w:trPr>
          <w:trHeight w:val="562"/>
        </w:trPr>
        <w:tc>
          <w:tcPr>
            <w:tcW w:w="4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24B0" w:rsidRDefault="008A24B0" w:rsidP="004E0ED7">
            <w:pPr>
              <w:jc w:val="both"/>
              <w:rPr>
                <w:lang w:val="fr-FR"/>
              </w:rPr>
            </w:pPr>
          </w:p>
        </w:tc>
        <w:tc>
          <w:tcPr>
            <w:tcW w:w="4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A24B0" w:rsidRDefault="008A24B0" w:rsidP="004E0ED7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05AAD443" wp14:editId="059DB1B6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191.3pt;margin-top:41.95pt;width:9.75pt;height:14.9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XtTHQIAAD0EAAAOAAAAZHJzL2Uyb0RvYy54bWysU9uOEzEMfUfiH6K80+mUdmlHna5WXYqQ&#10;Flix8AFpJtOJSOLgpJ0uX4+T6ZZyEQ+IPERx7JwcH9vL66M17KAwaHA1L0djzpST0Gi3q/nnT5sX&#10;c85CFK4RBpyq+aMK/Hr1/Nmy95WaQAemUcgIxIWq9zXvYvRVUQTZKSvCCLxy5GwBrYhk4q5oUPSE&#10;bk0xGY+vih6w8QhShUC3t4OTrzJ+2yoZP7RtUJGZmhO3mHfM+zbtxWopqh0K32l5oiH+gYUV2tGn&#10;Z6hbEQXbo/4NymqJEKCNIwm2gLbVUuUcKJty/Es2D53wKudC4gR/lin8P1j5/nCPTDc1n8w4c8JS&#10;jT6SasLtjGJ0RwL1PlQU9+DvMaUY/B3IL4E5WHcUpm4Qoe+UaIhWmeKLnx4kI9BTtu3fQUPwYh8h&#10;a3Vs0SZAUoEdc0kezyVRx8gkXZaTl/PETJKrnC/mV5lRIaqnxx5DfKPAsnSoORL3DC4OdyEmMqJ6&#10;Csnkwehmo43JBu62a4PsIKg7Nnll/pTjZZhxrK/5YkY8/g4xzutPEFZHanOjbc3n5yBRJdVeuyY3&#10;YRTaDGeibNxJxqTcUIEtNI+kIsLQwzRzdOgAv3HWU//WPHzdC1ScmbeOKrEop9PU8NmYzl5NyMBL&#10;z/bSI5wkqJpHzobjOg5Dsveodx39VObcHdxQ9VqdlU2VHVidyFKPZsFP85SG4NLOUT+mfvUdAAD/&#10;/wMAUEsDBBQABgAIAAAAIQD5VrUt3wAAAAoBAAAPAAAAZHJzL2Rvd25yZXYueG1sTI/LTsMwEEX3&#10;SPyDNUjsqPNAVRriVAhUJJZtumHnxEOSNh5HsdMGvp5hBcvRPbr3TLFd7CAuOPnekYJ4FYFAapzp&#10;qVVwrHYPGQgfNBk9OEIFX+hhW97eFDo37kp7vBxCK7iEfK4VdCGMuZS+6dBqv3IjEmefbrI68Dm1&#10;0kz6yuV2kEkUraXVPfFCp0d86bA5H2aroO6To/7eV2+R3ezS8L5Up/njVan7u+X5CUTAJfzB8KvP&#10;6lCyU+1mMl4MCtIsWTOqIEs3IBh4jJIYRM1knGYgy0L+f6H8AQAA//8DAFBLAQItABQABgAIAAAA&#10;IQC2gziS/gAAAOEBAAATAAAAAAAAAAAAAAAAAAAAAABbQ29udGVudF9UeXBlc10ueG1sUEsBAi0A&#10;FAAGAAgAAAAhADj9If/WAAAAlAEAAAsAAAAAAAAAAAAAAAAALwEAAF9yZWxzLy5yZWxzUEsBAi0A&#10;FAAGAAgAAAAhAKqpe1MdAgAAPQQAAA4AAAAAAAAAAAAAAAAALgIAAGRycy9lMm9Eb2MueG1sUEsB&#10;Ai0AFAAGAAgAAAAhAPlWtS3fAAAACgEAAA8AAAAAAAAAAAAAAAAAdwQAAGRycy9kb3ducmV2Lnht&#10;bFBLBQYAAAAABAAEAPMAAACD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0DB73C68" wp14:editId="4995187B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108.05pt;margin-top:41.95pt;width:9.75pt;height:14.9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a1AHgIAAD0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XvJhxZkVH&#10;NfpIqgm7M4rRHQnUO19S3KN7wJiid/cgv3hmYd1SmLpFhL5VoiZaeYzPfnoQDU9P2bZ/BzXBi32A&#10;pNWxwS4CkgrsmEpyupREHQOTdJkXL+fFlDNJrny+mM+m6QdRPj126MMbBR2Lh4ojcU/g4nDvQyQj&#10;yqeQRB6MrjfamGTgbrs2yA6CumOT1hndX4cZy/qKL6bE4+8Q47T+BNHpQG1udFfx+SVIlFG117ZO&#10;TRiENsOZKBt7ljEqN1RgC/WJVEQYephmjg4t4DfOeurfivuve4GKM/PWUiUW+WQSGz4Zk+mrggy8&#10;9myvPcJKgqp44Gw4rsMwJHuHetfST3nK3cItVa/RSdlY2YHVmSz1aBL8PE9xCK7tFPVj6lffAQAA&#10;//8DAFBLAwQUAAYACAAAACEAkfae6N8AAAAKAQAADwAAAGRycy9kb3ducmV2LnhtbEyPy07DMBBF&#10;90j8gzVI7KjzEFEa4lQIVCSWbbphN4mHJBDbUey0ga9nWMFydI/uPVPuVjOKM81+cFZBvIlAkG2d&#10;Hmyn4FTv73IQPqDVODpLCr7Iw666viqx0O5iD3Q+hk5wifUFKuhDmAopfduTQb9xE1nO3t1sMPA5&#10;d1LPeOFyM8okijJpcLC80ONETz21n8fFKGiG5ITfh/olMtt9Gl7X+mN5e1bq9mZ9fAARaA1/MPzq&#10;szpU7NS4xWovRgVJnMWMKsjTLQgGkvQ+A9EwGac5yKqU/1+ofgAAAP//AwBQSwECLQAUAAYACAAA&#10;ACEAtoM4kv4AAADhAQAAEwAAAAAAAAAAAAAAAAAAAAAAW0NvbnRlbnRfVHlwZXNdLnhtbFBLAQIt&#10;ABQABgAIAAAAIQA4/SH/1gAAAJQBAAALAAAAAAAAAAAAAAAAAC8BAABfcmVscy8ucmVsc1BLAQIt&#10;ABQABgAIAAAAIQCx+a1AHgIAAD0EAAAOAAAAAAAAAAAAAAAAAC4CAABkcnMvZTJvRG9jLnhtbFBL&#10;AQItABQABgAIAAAAIQCR9p7o3wAAAAoBAAAPAAAAAAAAAAAAAAAAAHgEAABkcnMvZG93bnJldi54&#10;bWxQSwUGAAAAAAQABADzAAAAhAUAAAAA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77D8F116" wp14:editId="58A5C0FE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523875</wp:posOffset>
                      </wp:positionV>
                      <wp:extent cx="123825" cy="189865"/>
                      <wp:effectExtent l="0" t="0" r="28575" b="1968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30.05pt;margin-top:41.25pt;width:9.75pt;height:14.9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R9OHwIAAD0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15cc2ag&#10;oxp9ItXAbLVkdEcC9c6XFPfoHjCm6N29FV89M3bVUpi8RbR9K6EmWnmMz356EA1PT9mmf29rgodd&#10;sEmrQ4NdBCQV2CGV5HguiTwEJugyL17Piilnglz5bD67mqYfoHx+7NCHt9J2LB4qjsQ9gcP+3odI&#10;BsrnkETealWvldbJwO1mpZHtgbpjndYJ3V+GacP6is+nxOPvEOO0/gTRqUBtrlVX8dk5CMqo2htT&#10;pyYMoPRwJsranGSMyg0V2Nj6SCqiHXqYZo4OrcXvnPXUvxX333aAkjP9zlAl5vlkEhs+GZPpdUEG&#10;Xno2lx4wgqAqHjgbjqswDMnOodq29FOecjf2lqrXqKRsrOzA6kSWejQJfpqnOASXdor6MfXLJwAA&#10;AP//AwBQSwMEFAAGAAgAAAAhAF3wZ0reAAAACAEAAA8AAABkcnMvZG93bnJldi54bWxMj0FPg0AQ&#10;he8m/ofNmHizC6jYUpbGaGrisaUXbws7ApWdJezSor/e8VSPk/flvW/yzWx7ccLRd44UxIsIBFLt&#10;TEeNgkO5vVuC8EGT0b0jVPCNHjbF9VWuM+POtMPTPjSCS8hnWkEbwpBJ6esWrfYLNyBx9ulGqwOf&#10;YyPNqM9cbnuZRFEqre6IF1o94EuL9dd+sgqqLjnon135FtnV9j68z+Vx+nhV6vZmfl6DCDiHCwx/&#10;+qwOBTtVbiLjRa8gjWImFSyTRxCcP61SEBVzcfIAssjl/weKXwAAAP//AwBQSwECLQAUAAYACAAA&#10;ACEAtoM4kv4AAADhAQAAEwAAAAAAAAAAAAAAAAAAAAAAW0NvbnRlbnRfVHlwZXNdLnhtbFBLAQIt&#10;ABQABgAIAAAAIQA4/SH/1gAAAJQBAAALAAAAAAAAAAAAAAAAAC8BAABfcmVscy8ucmVsc1BLAQIt&#10;ABQABgAIAAAAIQC4yR9OHwIAAD0EAAAOAAAAAAAAAAAAAAAAAC4CAABkcnMvZTJvRG9jLnhtbFBL&#10;AQItABQABgAIAAAAIQBd8GdK3gAAAAgBAAAPAAAAAAAAAAAAAAAAAHkEAABkcnMvZG93bnJldi54&#10;bWxQSwUGAAAAAAQABADzAAAAhAUAAAAA&#10;"/>
                  </w:pict>
                </mc:Fallback>
              </mc:AlternateContent>
            </w:r>
            <w:r>
              <w:rPr>
                <w:lang w:val="fr-FR"/>
              </w:rPr>
              <w:t>Durée de conservation maximale</w:t>
            </w:r>
          </w:p>
        </w:tc>
      </w:tr>
      <w:tr w:rsidR="008A24B0" w:rsidRPr="009B6360" w:rsidTr="004E0ED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A24B0" w:rsidRDefault="008A24B0" w:rsidP="004E0ED7">
            <w:pPr>
              <w:spacing w:after="0" w:line="240" w:lineRule="auto"/>
              <w:rPr>
                <w:lang w:val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A24B0" w:rsidRDefault="008A24B0" w:rsidP="004E0ED7">
            <w:pPr>
              <w:spacing w:after="0" w:line="240" w:lineRule="auto"/>
              <w:rPr>
                <w:lang w:val="fr-FR"/>
              </w:rPr>
            </w:pPr>
          </w:p>
        </w:tc>
      </w:tr>
      <w:tr w:rsidR="008A24B0" w:rsidRPr="0052753B" w:rsidTr="004E0ED7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:rsidR="008A24B0" w:rsidRPr="0067092A" w:rsidRDefault="008A24B0" w:rsidP="004E0ED7">
            <w:pPr>
              <w:jc w:val="both"/>
              <w:rPr>
                <w:lang w:val="fr-FR"/>
              </w:rPr>
            </w:pPr>
            <w:proofErr w:type="spellStart"/>
            <w:r>
              <w:rPr>
                <w:i/>
                <w:lang w:val="fr-FR"/>
              </w:rPr>
              <w:t>Wagashi</w:t>
            </w:r>
            <w:proofErr w:type="spellEnd"/>
            <w:r>
              <w:rPr>
                <w:lang w:val="fr-FR"/>
              </w:rPr>
              <w:t xml:space="preserve"> blanc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31D64" w:rsidRDefault="00B31D64" w:rsidP="00B31D64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6FDB2B37" wp14:editId="4615CFC5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256" name="Rectangl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6" o:spid="_x0000_s1026" style="position:absolute;margin-left:108.05pt;margin-top:24.1pt;width:9.75pt;height:14.9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OTOHwIAAD8EAAAOAAAAZHJzL2Uyb0RvYy54bWysU9uO0zAQfUfiHyy/0zShLW3UdLXqUoS0&#10;wIqFD5g6TmPh2GbsNi1fz9jplnIRDwg/WB7P+PjMmZnlzbHT7CDRK2sqno/GnEkjbK3MruKfP21e&#10;zDnzAUwN2hpZ8ZP0/Gb1/Nmyd6UsbGt1LZERiPFl7yrehuDKLPOilR34kXXSkLOx2EEgE3dZjdAT&#10;eqezYjyeZb3F2qEV0nu6vRucfJXwm0aK8KFpvAxMV5y4hbRj2rdxz1ZLKHcIrlXiTAP+gUUHytCn&#10;F6g7CMD2qH6D6pRA620TRsJ2mW0aJWTKgbLJx79k89iCkykXEse7i0z+/8GK94cHZKqueDGdcWag&#10;oyJ9JNnA7LRk8ZIk6p0vKfLRPWBM0rt7K754Zuy6pTh5i2j7VkJNxPIYn/30IBqenrJt/87WhA/7&#10;YJNaxwa7CEg6sGMqyulSFHkMTNBlXrycF1POBLny+WI+m6YfoHx67NCHN9J2LB4qjkQ+gcPh3odI&#10;BsqnkETealVvlNbJwN12rZEdgPpjk9YZ3V+HacP6ii+mxOPvEOO0/gTRqUCNrlVX8fklCMqo2mtT&#10;pzYMoPRwJsranGWMyg0V2Nr6RCqiHbqYpo4OrcVvnPXUwRX3X/eAkjP91lAlFvlkEls+GZPpq4IM&#10;vPZsrz1gBEFVPHA2HNdhGJO9Q7Vr6ac85W7sLVWvUUnZWNmB1ZksdWkS/DxRcQyu7RT1Y+5X3wEA&#10;AP//AwBQSwMEFAAGAAgAAAAhAExIpd3fAAAACQEAAA8AAABkcnMvZG93bnJldi54bWxMj0FPg0AQ&#10;he8m/ofNmHizC1QRkaExmpp4bOnF28KOgLKzhF1a9Ne7nupx8r68902xWcwgjjS53jJCvIpAEDdW&#10;99wiHKrtTQbCecVaDZYJ4ZscbMrLi0Ll2p54R8e9b0UoYZcrhM77MZfSNR0Z5VZ2JA7Zh52M8uGc&#10;WqkndQrlZpBJFKXSqJ7DQqdGeu6o+drPBqHuk4P62VWvkXnYrv3bUn3O7y+I11fL0yMIT4s/w/Cn&#10;H9ShDE61nVk7MSAkcRoHFOE2S0AEIFnfpSBqhPssBlkW8v8H5S8AAAD//wMAUEsBAi0AFAAGAAgA&#10;AAAhALaDOJL+AAAA4QEAABMAAAAAAAAAAAAAAAAAAAAAAFtDb250ZW50X1R5cGVzXS54bWxQSwEC&#10;LQAUAAYACAAAACEAOP0h/9YAAACUAQAACwAAAAAAAAAAAAAAAAAvAQAAX3JlbHMvLnJlbHNQSwEC&#10;LQAUAAYACAAAACEATzDkzh8CAAA/BAAADgAAAAAAAAAAAAAAAAAuAgAAZHJzL2Uyb0RvYy54bWxQ&#10;SwECLQAUAAYACAAAACEATEil3d8AAAAJAQAADwAAAAAAAAAAAAAAAAB5BAAAZHJzL2Rvd25yZXYu&#10;eG1sUEsFBgAAAAAEAAQA8wAAAIUFAAAAAA=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4DD09CE5" wp14:editId="571FDF59">
                      <wp:simplePos x="0" y="0"/>
                      <wp:positionH relativeFrom="column">
                        <wp:posOffset>244856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257" name="Rectangle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7" o:spid="_x0000_s1026" style="position:absolute;margin-left:192.8pt;margin-top:24.1pt;width:9.75pt;height:14.9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HFgIAIAAD8EAAAOAAAAZHJzL2Uyb0RvYy54bWysU9uO0zAQfUfiHyy/0zSh3W2jpqtVlyKk&#10;BVYsfIDrOI2F4zFjt2n5+h073VIu4gHhB8vjGR+fOTOzuDl0hu0Veg224vlozJmyEmpttxX/8nn9&#10;asaZD8LWwoBVFT8qz2+WL18seleqAlowtUJGINaXvat4G4Irs8zLVnXCj8ApS84GsBOBTNxmNYqe&#10;0DuTFePxVdYD1g5BKu/p9m5w8mXCbxolw8em8SowU3HiFtKOad/EPVsuRLlF4VotTzTEP7DohLb0&#10;6RnqTgTBdqh/g+q0RPDQhJGELoOm0VKlHCibfPxLNo+tcCrlQuJ4d5bJ/z9Y+WH/gEzXFS+m15xZ&#10;0VGRPpFswm6NYvGSJOqdLyny0T1gTNK7e5BfPbOwailO3SJC3ypRE7E8xmc/PYiGp6ds07+HmvDF&#10;LkBS69BgFwFJB3ZIRTmei6IOgUm6zIvXs2LKmSRXPpvPrqbpB1E+P3bow1sFHYuHiiORT+Bif+9D&#10;JCPK55BEHoyu19qYZOB2szLI9oL6Y53WCd1fhhnL+orPp8Tj7xDjtP4E0elAjW50V/HZOUiUUbU3&#10;tk5tGIQ2w5koG3uSMSo3VGAD9ZFURBi6mKaODi3gd8566uCK+287gYoz885SJeb5ZBJbPhmT6XVB&#10;Bl56NpceYSVBVTxwNhxXYRiTnUO9bemnPOVu4Zaq1+ikbKzswOpElro0CX6aqDgGl3aK+jH3yycA&#10;AAD//wMAUEsDBBQABgAIAAAAIQDBuDeU3wAAAAkBAAAPAAAAZHJzL2Rvd25yZXYueG1sTI9NT4NA&#10;EIbvJv6HzZh4swv0Q0SGxmhq4rGlF28LOwLKzhJ2adFf73qqx8n75H2fybez6cWJRtdZRogXEQji&#10;2uqOG4RjubtLQTivWKveMiF8k4NtcX2Vq0zbM+/pdPCNCCXsMoXQej9kUrq6JaPcwg7EIfuwo1E+&#10;nGMj9ajOodz0MomijTSq47DQqoGeW6q/DpNBqLrkqH725WtkHnZL/zaXn9P7C+Ltzfz0CMLT7C8w&#10;/OkHdSiCU2Un1k70CMt0vQkowipNQARgFa1jEBXCfRqDLHL5/4PiFwAA//8DAFBLAQItABQABgAI&#10;AAAAIQC2gziS/gAAAOEBAAATAAAAAAAAAAAAAAAAAAAAAABbQ29udGVudF9UeXBlc10ueG1sUEsB&#10;Ai0AFAAGAAgAAAAhADj9If/WAAAAlAEAAAsAAAAAAAAAAAAAAAAALwEAAF9yZWxzLy5yZWxzUEsB&#10;Ai0AFAAGAAgAAAAhANY8cWAgAgAAPwQAAA4AAAAAAAAAAAAAAAAALgIAAGRycy9lMm9Eb2MueG1s&#10;UEsBAi0AFAAGAAgAAAAhAMG4N5TfAAAACQEAAA8AAAAAAAAAAAAAAAAAegQAAGRycy9kb3ducmV2&#10;LnhtbFBLBQYAAAAABAAEAPMAAACG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7CC83138" wp14:editId="27153405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258" name="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8" o:spid="_x0000_s1026" style="position:absolute;margin-left:33.05pt;margin-top:24.1pt;width:9.75pt;height:14.9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IfrHw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WJOpTLQ&#10;U5E+kmxgWi1ZvCSJBudLinxw9xiT9O7Oii+eGbvpKE7eINqhk1ATsTzGZz89iIanp2w3vLM14cM+&#10;2KTWscE+ApIO7JiK8nguijwGJugyL14uijlnglz5Yrm4mqcfoHx67NCHN9L2LB4qjkQ+gcPhzodI&#10;BsqnkETealVvldbJwHa30cgOQP2xTeuE7i/DtGFDxZdz4vF3iGlaf4LoVaBG16qv+OIcBGVU7bWp&#10;UxsGUHo8E2VtTjJG5cYK7Gz9SCqiHbuYpo4OncVvnA3UwRX3X/eAkjP91lAllvlsFls+GbP5q4IM&#10;vPTsLj1gBEFVPHA2HjdhHJO9Q9V29FOecjf2hqrXqKRsrOzI6kSWujQJfpqoOAaXdor6Mffr7wAA&#10;AP//AwBQSwMEFAAGAAgAAAAhAN6ZIW3cAAAABwEAAA8AAABkcnMvZG93bnJldi54bWxMjsFOg0AU&#10;Rfcm/sPkmbizA6hIkUdjNDVx2dKNuwfzCigzQ5ihRb/ecaXLm3tz7ik2ix7EiSfXW4MQryIQbBqr&#10;etMiHKrtTQbCeTKKBmsY4YsdbMrLi4JyZc9mx6e9b0WAGJcTQuf9mEvpmo41uZUd2YTuaCdNPsSp&#10;lWqic4DrQSZRlEpNvQkPHY383HHzuZ81Qt0nB/reVa+RXm9v/dtSfczvL4jXV8vTIwjPi/8bw69+&#10;UIcyONV2NsqJASFN47BEuMsSEKHP7lMQNcJDFoMsC/nfv/wBAAD//wMAUEsBAi0AFAAGAAgAAAAh&#10;ALaDOJL+AAAA4QEAABMAAAAAAAAAAAAAAAAAAAAAAFtDb250ZW50X1R5cGVzXS54bWxQSwECLQAU&#10;AAYACAAAACEAOP0h/9YAAACUAQAACwAAAAAAAAAAAAAAAAAvAQAAX3JlbHMvLnJlbHNQSwECLQAU&#10;AAYACAAAACEAlGCH6x8CAAA/BAAADgAAAAAAAAAAAAAAAAAuAgAAZHJzL2Uyb0RvYy54bWxQSwEC&#10;LQAUAAYACAAAACEA3pkhbdwAAAAHAQAADwAAAAAAAAAAAAAAAAB5BAAAZHJzL2Rvd25yZXYueG1s&#10;UEsFBgAAAAAEAAQA8wAAAIIFAAAAAA==&#10;"/>
                  </w:pict>
                </mc:Fallback>
              </mc:AlternateContent>
            </w:r>
            <w:r>
              <w:rPr>
                <w:lang w:val="fr-FR"/>
              </w:rPr>
              <w:t>1 jour               2 jours                 3 jours</w:t>
            </w:r>
          </w:p>
          <w:p w:rsidR="00B31D64" w:rsidRDefault="00B31D64" w:rsidP="00B31D64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4 jours           </w:t>
            </w:r>
            <w:r w:rsidR="00515818">
              <w:rPr>
                <w:lang w:val="fr-FR"/>
              </w:rPr>
              <w:t xml:space="preserve">  </w:t>
            </w:r>
            <w:r>
              <w:rPr>
                <w:lang w:val="fr-FR"/>
              </w:rPr>
              <w:t>5</w:t>
            </w:r>
            <w:r w:rsidR="00515818">
              <w:rPr>
                <w:lang w:val="fr-FR"/>
              </w:rPr>
              <w:t xml:space="preserve"> </w:t>
            </w:r>
            <w:r>
              <w:rPr>
                <w:lang w:val="fr-FR"/>
              </w:rPr>
              <w:t xml:space="preserve">jours                 6 jours </w:t>
            </w:r>
          </w:p>
          <w:p w:rsidR="00B31D64" w:rsidRDefault="00B31D64" w:rsidP="00B31D64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5792" behindDoc="0" locked="0" layoutInCell="1" allowOverlap="1" wp14:anchorId="73797543" wp14:editId="15947631">
                      <wp:simplePos x="0" y="0"/>
                      <wp:positionH relativeFrom="column">
                        <wp:posOffset>2477135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59" name="Rectangle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9" o:spid="_x0000_s1026" style="position:absolute;margin-left:195.05pt;margin-top:-.65pt;width:9.75pt;height:14.9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BJFHwIAAD8EAAAOAAAAZHJzL2Uyb0RvYy54bWysU9uO0zAQfUfiHyy/0zShXdqo6WrVpQhp&#10;gRULH+A6TmLheMzYbbp8PWOnW8pFPCD8YHk84+MzZ2ZW18fesINCr8FWPJ9MOVNWQq1tW/HPn7Yv&#10;Fpz5IGwtDFhV8Ufl+fX6+bPV4EpVQAemVsgIxPpycBXvQnBllnnZqV74CThlydkA9iKQiW1WoxgI&#10;vTdZMZ1eZQNg7RCk8p5ub0cnXyf8plEyfGgarwIzFSduIe2Y9l3cs/VKlC0K12l5oiH+gUUvtKVP&#10;z1C3Igi2R/0bVK8lgocmTCT0GTSNlirlQNnk01+yeeiEUykXEse7s0z+/8HK94d7ZLqueDFfcmZF&#10;T0X6SLIJ2xrF4iVJNDhfUuSDu8eYpHd3IL94ZmHTUZy6QYShU6ImYnmMz356EA1PT9lueAc14Yt9&#10;gKTWscE+ApIO7JiK8nguijoGJukyL14uijlnklz5Yrm4mqcfRPn02KEPbxT0LB4qjkQ+gYvDnQ+R&#10;jCifQhJ5MLreamOSge1uY5AdBPXHNq0Tur8MM5YNFV/OicffIaZp/Qmi14Ea3ei+4otzkCijaq9t&#10;ndowCG3GM1E29iRjVG6swA7qR1IRYeximjo6dIDfOBuogyvuv+4FKs7MW0uVWOazWWz5ZMzmrwoy&#10;8NKzu/QIKwmq4oGz8bgJ45jsHeq2o5/ylLuFG6peo5OysbIjqxNZ6tIk+Gmi4hhc2inqx9yvvwMA&#10;AP//AwBQSwMEFAAGAAgAAAAhAFrFtiXfAAAACQEAAA8AAABkcnMvZG93bnJldi54bWxMj8FugzAQ&#10;RO+V+g/WVuotsYEKBYqJqlap1GNCLr0teAu02EbYJCRfX/fUHFfzNPO22C56YCeaXG+NhGgtgJFp&#10;rOpNK+FY7VYbYM6jUThYQxIu5GBb3t8VmCt7Nns6HXzLQolxOUrovB9zzl3TkUa3tiOZkH3ZSaMP&#10;59RyNeE5lOuBx0KkXGNvwkKHI7121PwcZi2h7uMjXvfVu9DZLvEfS/U9f75J+fiwvDwD87T4fxj+&#10;9IM6lMGptrNRjg0SkkxEAZWwihJgAXgSWQqslhBvUuBlwW8/KH8BAAD//wMAUEsBAi0AFAAGAAgA&#10;AAAhALaDOJL+AAAA4QEAABMAAAAAAAAAAAAAAAAAAAAAAFtDb250ZW50X1R5cGVzXS54bWxQSwEC&#10;LQAUAAYACAAAACEAOP0h/9YAAACUAQAACwAAAAAAAAAAAAAAAAAvAQAAX3JlbHMvLnJlbHNQSwEC&#10;LQAUAAYACAAAACEADWwSRR8CAAA/BAAADgAAAAAAAAAAAAAAAAAuAgAAZHJzL2Uyb0RvYy54bWxQ&#10;SwECLQAUAAYACAAAACEAWsW2Jd8AAAAJAQAADwAAAAAAAAAAAAAAAAB5BAAAZHJzL2Rvd25yZXYu&#10;eG1sUEsFBgAAAAAEAAQA8wAAAIUFAAAAAA=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7B86EA06" wp14:editId="01CCD92D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60" name="Rectangle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0" o:spid="_x0000_s1026" style="position:absolute;margin-left:108.8pt;margin-top:-.65pt;width:9.75pt;height:14.9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o/fHwIAAD8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XvJiRPlZ0&#10;VKSPJJuwO6NYvCSJeudLinx0DxiT9O4e5BfPLKxbilO3iNC3StRELI/x2U8PouHpKdv276AmfLEP&#10;kNQ6NthFQNKBHVNRTpeiqGNgki7z4uW8mHImyZXPF/PZNP0gyqfHDn14o6Bj8VBxJPIJXBzufYhk&#10;RPkUksiD0fVGG5MM3G3XBtlBUH9s0jqj++swY1lf8cWUePwdYpzWnyA6HajRje4qPr8EiTKq9trW&#10;qQ2D0GY4E2VjzzJG5YYKbKE+kYoIQxfT1NGhBfzGWU8dXHH/dS9QcWbeWqrEIp9MYssnYzJ9VZCB&#10;157ttUdYSVAVD5wNx3UYxmTvUO9a+ilPuVu4peo1OikbKzuwOpOlLk2CnycqjsG1naJ+zP3qOwAA&#10;AP//AwBQSwMEFAAGAAgAAAAhABHjNfjfAAAACQEAAA8AAABkcnMvZG93bnJldi54bWxMj01PwzAM&#10;hu9I/IfISNy29EPqRmk6IdCQOG7dhZvbmLbQJFWTboVfjzmxmy0/ev28xW4xgzjT5HtnFcTrCATZ&#10;xunetgpO1X61BeEDWo2Ds6TgmzzsytubAnPtLvZA52NoBYdYn6OCLoQxl9I3HRn0azeS5duHmwwG&#10;XqdW6gkvHG4GmURRJg32lj90ONJzR83XcTYK6j454c+heo3Mwz4Nb0v1Ob+/KHV/tzw9ggi0hH8Y&#10;/vRZHUp2qt1stReDgiTeZIwqWMUpCAaSdBODqHnYZiDLQl43KH8BAAD//wMAUEsBAi0AFAAGAAgA&#10;AAAhALaDOJL+AAAA4QEAABMAAAAAAAAAAAAAAAAAAAAAAFtDb250ZW50X1R5cGVzXS54bWxQSwEC&#10;LQAUAAYACAAAACEAOP0h/9YAAACUAQAACwAAAAAAAAAAAAAAAAAvAQAAX3JlbHMvLnJlbHNQSwEC&#10;LQAUAAYACAAAACEA7tKP3x8CAAA/BAAADgAAAAAAAAAAAAAAAAAuAgAAZHJzL2Uyb0RvYy54bWxQ&#10;SwECLQAUAAYACAAAACEAEeM1+N8AAAAJAQAADwAAAAAAAAAAAAAAAAB5BAAAZHJzL2Rvd25yZXYu&#10;eG1sUEsFBgAAAAAEAAQA8wAAAIUFAAAAAA=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2AB44387" wp14:editId="608F6404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61" name="Rectangle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1" o:spid="_x0000_s1026" style="position:absolute;margin-left:32.3pt;margin-top:-.65pt;width:9.75pt;height:14.9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hpxHQIAAD8EAAAOAAAAZHJzL2Uyb0RvYy54bWysU9uO0zAQfUfiHyy/0zShLW3UdLXqUoS0&#10;wIqFD3Adp7GwPWbsNl2+nonTlnIRDwg/WB7P+PjMmZnlzdEadlAYNLiK56MxZ8pJqLXbVfzzp82L&#10;OWchClcLA05V/EkFfrN6/mzZ+VIV0IKpFTICcaHsfMXbGH2ZZUG2yoowAq8cORtAKyKZuMtqFB2h&#10;W5MV4/Es6wBrjyBVCHR7Nzj5KuE3jZLxQ9MEFZmpOHGLace0b/s9Wy1FuUPhWy1PNMQ/sLBCO/r0&#10;AnUnomB71L9BWS0RAjRxJMFm0DRaqpQDZZOPf8nmsRVepVxInOAvMoX/ByvfHx6Q6brixSznzAlL&#10;RfpIsgm3M4r1lyRR50NJkY/+Afskg78H+SUwB+uW4tQtInStEjURS/HZTw96I9BTtu3eQU34Yh8h&#10;qXVs0PaApAM7pqI8XYqijpFJusyLl/NiypkkVz5fzGfTnlEmyvNjjyG+UWBZf6g4EvkELg73IQ6h&#10;55BEHoyuN9qYZOBuuzbIDoL6Y5PWCT1chxnHuoovpsTj7xDjtP4EYXWkRjfaVnx+CRJlr9prV6c2&#10;jEKb4UzZGUdJnpUbKrCF+olURBi6mKaODi3gN8466uCKh697gYoz89ZRJRb5ZNK3fDIm01cFGXjt&#10;2V57hJMEVfHI2XBcx2FM9h71rqWf8pS7g1uqXqOTsj2/gdWJLHVpqs1povoxuLZT1I+5X30HAAD/&#10;/wMAUEsDBBQABgAIAAAAIQDgDCI33AAAAAcBAAAPAAAAZHJzL2Rvd25yZXYueG1sTI7BToNAFEX3&#10;Jv7D5Jm4awdoQxB5NEZTE5ct3bgbmCegzBvCDC369Y4ru7y5N+eeYreYQZxpcr1lhHgdgSBurO65&#10;RThV+1UGwnnFWg2WCeGbHOzK25tC5dpe+EDno29FgLDLFULn/ZhL6ZqOjHJrOxKH7sNORvkQp1bq&#10;SV0C3AwyiaJUGtVzeOjUSM8dNV/H2SDUfXJSP4fqNTIP+41/W6rP+f0F8f5ueXoE4Wnx/2P40w/q&#10;UAan2s6snRgQ0m0algireAMi9Nk2BlEjJFkKsizktX/5CwAA//8DAFBLAQItABQABgAIAAAAIQC2&#10;gziS/gAAAOEBAAATAAAAAAAAAAAAAAAAAAAAAABbQ29udGVudF9UeXBlc10ueG1sUEsBAi0AFAAG&#10;AAgAAAAhADj9If/WAAAAlAEAAAsAAAAAAAAAAAAAAAAALwEAAF9yZWxzLy5yZWxzUEsBAi0AFAAG&#10;AAgAAAAhAHfeGnEdAgAAPwQAAA4AAAAAAAAAAAAAAAAALgIAAGRycy9lMm9Eb2MueG1sUEsBAi0A&#10;FAAGAAgAAAAhAOAMIjfcAAAABwEAAA8AAAAAAAAAAAAAAAAAdwQAAGRycy9kb3ducmV2LnhtbFBL&#10;BQYAAAAABAAEAPMAAACABQAAAAA=&#10;"/>
                  </w:pict>
                </mc:Fallback>
              </mc:AlternateContent>
            </w:r>
            <w:r>
              <w:rPr>
                <w:lang w:val="fr-FR"/>
              </w:rPr>
              <w:t xml:space="preserve">7 jours              8 jours                 9 jours </w:t>
            </w:r>
          </w:p>
          <w:p w:rsidR="00B31D64" w:rsidRDefault="00B31D64" w:rsidP="00B31D64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77FCD35A" wp14:editId="39452519">
                      <wp:simplePos x="0" y="0"/>
                      <wp:positionH relativeFrom="column">
                        <wp:posOffset>1181735</wp:posOffset>
                      </wp:positionH>
                      <wp:positionV relativeFrom="paragraph">
                        <wp:posOffset>311785</wp:posOffset>
                      </wp:positionV>
                      <wp:extent cx="123825" cy="189865"/>
                      <wp:effectExtent l="0" t="0" r="28575" b="19685"/>
                      <wp:wrapNone/>
                      <wp:docPr id="262" name="Rectangle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2" o:spid="_x0000_s1026" style="position:absolute;margin-left:93.05pt;margin-top:24.55pt;width:9.75pt;height:14.9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dRZHwIAAD8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XvJgVnFnR&#10;UZE+kmzC7oxi8ZIk6p0vKfLRPWBM0rt7kF88s7BuKU7dIkLfKlETsTzGZz89iIanp2zbv4Oa8MU+&#10;QFLr2GAXAUkHdkxFOV2Koo6BSbrMi5fzYsqZJFc+X8xn0/SDKJ8eO/ThjYKOxUPFkcgncHG49yGS&#10;EeVTSCIPRtcbbUwycLddG2QHQf2xSeuM7q/DjGV9xRdT4vF3iHFaf4LodKBGN7qr+PwSJMqo2mtb&#10;pzYMQpvhTJSNPcsYlRsqsIX6RCoiDF1MU0eHFvAbZz11cMX9171AxZl5a6kSi3wyiS2fjMn0VUEG&#10;Xnu21x5hJUFVPHA2HNdhGJO9Q71r6ac85W7hlqrX6KRsrOzA6kyWujQJfp6oOAbXdor6Mfer7wAA&#10;AP//AwBQSwMEFAAGAAgAAAAhAPmi1KLeAAAACQEAAA8AAABkcnMvZG93bnJldi54bWxMj8FOg0AQ&#10;hu8mvsNmTLzZ3aJioSyN0dTEY0sv3hYYgcrOEnZp0ad3PNXT5M98+eebbDPbXpxw9J0jDcuFAoFU&#10;ubqjRsOh2N6tQPhgqDa9I9TwjR42+fVVZtLanWmHp31oBJeQT42GNoQhldJXLVrjF25A4t2nG60J&#10;HMdG1qM5c7ntZaRULK3piC+0ZsCXFquv/WQ1lF10MD+74k3ZZHsf3ufiOH28an17Mz+vQQScwwWG&#10;P31Wh5ydSjdR7UXPeRUvGdXwkPBkIFKPMYhSw1OiQOaZ/P9B/gsAAP//AwBQSwECLQAUAAYACAAA&#10;ACEAtoM4kv4AAADhAQAAEwAAAAAAAAAAAAAAAAAAAAAAW0NvbnRlbnRfVHlwZXNdLnhtbFBLAQIt&#10;ABQABgAIAAAAIQA4/SH/1gAAAJQBAAALAAAAAAAAAAAAAAAAAC8BAABfcmVscy8ucmVsc1BLAQIt&#10;ABQABgAIAAAAIQCdzdRZHwIAAD8EAAAOAAAAAAAAAAAAAAAAAC4CAABkcnMvZTJvRG9jLnhtbFBL&#10;AQItABQABgAIAAAAIQD5otSi3gAAAAkBAAAPAAAAAAAAAAAAAAAAAHkEAABkcnMvZG93bnJldi54&#10;bWxQSwUGAAAAAAQABADzAAAAhAUAAAAA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2CACFE3C" wp14:editId="03A20896">
                      <wp:simplePos x="0" y="0"/>
                      <wp:positionH relativeFrom="column">
                        <wp:posOffset>246761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63" name="Rectangle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3" o:spid="_x0000_s1026" style="position:absolute;margin-left:194.3pt;margin-top:-.65pt;width:9.75pt;height:14.9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UH3IAIAAD8EAAAOAAAAZHJzL2Uyb0RvYy54bWysU9uO0zAQfUfiHyy/0zTZtrRR09WqSxHS&#10;AisWPsB1nMbC8Zix23T5+h073VIu4gHhB8vjGR+fOTOzvD52hh0Ueg224vlozJmyEmptdxX/8nnz&#10;as6ZD8LWwoBVFX9Unl+vXr5Y9q5UBbRgaoWMQKwve1fxNgRXZpmXreqEH4FTlpwNYCcCmbjLahQ9&#10;oXcmK8bjWdYD1g5BKu/p9nZw8lXCbxolw8em8SowU3HiFtKOad/GPVstRblD4VotTzTEP7DohLb0&#10;6RnqVgTB9qh/g+q0RPDQhJGELoOm0VKlHCibfPxLNg+tcCrlQuJ4d5bJ/z9Y+eFwj0zXFS9mV5xZ&#10;0VGRPpFswu6MYvGSJOqdLynywd1jTNK7O5BfPbOwbilO3SBC3ypRE7E8xmc/PYiGp6ds27+HmvDF&#10;PkBS69hgFwFJB3ZMRXk8F0UdA5N0mRdX82LKmSRXPl/MZ9P0gyifHzv04a2CjsVDxZHIJ3BxuPMh&#10;khHlc0giD0bXG21MMnC3XRtkB0H9sUnrhO4vw4xlfcUXU+Lxd4hxWn+C6HSgRje6q/j8HCTKqNob&#10;W6c2DEKb4UyUjT3JGJUbKrCF+pFURBi6mKaODi3gd8566uCK+297gYoz885SJRb5ZBJbPhmT6euC&#10;DLz0bC89wkqCqnjgbDiuwzAme4d619JPecrdwg1Vr9FJ2VjZgdWJLHVpEvw0UXEMLu0U9WPuV08A&#10;AAD//wMAUEsDBBQABgAIAAAAIQDbHSFD3gAAAAkBAAAPAAAAZHJzL2Rvd25yZXYueG1sTI/LTsMw&#10;EEX3SPyDNUjsWueBqhAyqRCoSCzbdMNuErtJSjyOYqcNfD1mBcvRPbr3TLFdzCAuenK9ZYR4HYHQ&#10;3FjVc4twrHarDITzxIoGyxrhSzvYlrc3BeXKXnmvLwffilDCLieEzvsxl9I1nTbk1nbUHLKTnQz5&#10;cE6tVBNdQ7kZZBJFG2mo57DQ0ahfOt18HmaDUPfJkb731VtkHnepf1+q8/zxinh/tzw/gfB68X8w&#10;/OoHdSiDU21nVk4MCGmWbQKKsIpTEAF4iLIYRI2QhECWhfz/QfkDAAD//wMAUEsBAi0AFAAGAAgA&#10;AAAhALaDOJL+AAAA4QEAABMAAAAAAAAAAAAAAAAAAAAAAFtDb250ZW50X1R5cGVzXS54bWxQSwEC&#10;LQAUAAYACAAAACEAOP0h/9YAAACUAQAACwAAAAAAAAAAAAAAAAAvAQAAX3JlbHMvLnJlbHNQSwEC&#10;LQAUAAYACAAAACEABMFB9yACAAA/BAAADgAAAAAAAAAAAAAAAAAuAgAAZHJzL2Uyb0RvYy54bWxQ&#10;SwECLQAUAAYACAAAACEA2x0hQ94AAAAJAQAADwAAAAAAAAAAAAAAAAB6BAAAZHJzL2Rvd25yZXYu&#10;eG1sUEsFBgAAAAAEAAQA8wAAAIUFAAAAAA=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7A300C39" wp14:editId="2051ED95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64" name="Rectangle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4" o:spid="_x0000_s1026" style="position:absolute;margin-left:39.8pt;margin-top:-.65pt;width:9.75pt;height:14.9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kgIHwIAAD8EAAAOAAAAZHJzL2Uyb0RvYy54bWysU9uO0zAQfUfiHyy/0zShLW3UdLXqUoS0&#10;wIqFD3Adp7FwPGbsNi1fz9jplnIRDwg/WB7P+PjMmZnlzbEz7KDQa7AVz0djzpSVUGu7q/jnT5sX&#10;c858ELYWBqyq+El5frN6/mzZu1IV0IKpFTICsb7sXcXbEFyZZV62qhN+BE5ZcjaAnQhk4i6rUfSE&#10;3pmsGI9nWQ9YOwSpvKfbu8HJVwm/aZQMH5rGq8BMxYlbSDumfRv3bLUU5Q6Fa7U80xD/wKIT2tKn&#10;F6g7EQTbo/4NqtMSwUMTRhK6DJpGS5VyoGzy8S/ZPLbCqZQLiePdRSb//2Dl+8MDMl1XvJhNOLOi&#10;oyJ9JNmE3RnF4iVJ1DtfUuSje8CYpHf3IL94ZmHdUpy6RYS+VaImYnmMz356EA1PT9m2fwc14Yt9&#10;gKTWscEuApIO7JiKcroURR0Dk3SZFy/nxZQzSa58vpjPpukHUT49dujDGwUdi4eKI5FP4OJw70Mk&#10;I8qnkEQejK432phk4G67NsgOgvpjk9YZ3V+HGcv6ii+mxOPvEOO0/gTR6UCNbnRX8fklSJRRtde2&#10;Tm0YhDbDmSgbe5YxKjdUYAv1iVREGLqYpo4OLeA3znrq4Ir7r3uBijPz1lIlFvlkEls+GZPpq4IM&#10;vPZsrz3CSoKqeOBsOK7DMCZ7h3rX0k95yt3CLVWv0UnZWNmB1ZksdWkS/DxRcQyu7RT1Y+5X3wEA&#10;AP//AwBQSwMEFAAGAAgAAAAhALIAxvXcAAAABwEAAA8AAABkcnMvZG93bnJldi54bWxMjsFOg0AU&#10;Rfcm/sPkmbhrB2iCBXk0RlMTly3duHswI6DMG8IMLfr1jiu7vLk3555it5hBnPXkessI8ToCobmx&#10;qucW4VTtV1sQzhMrGixrhG/tYFfe3hSUK3vhgz4ffSsChF1OCJ33Yy6lazptyK3tqDl0H3Yy5EOc&#10;WqkmugS4GWQSRak01HN46GjUz51uvo6zQaj75EQ/h+o1Mtl+49+W6nN+f0G8v1ueHkF4vfj/Mfzp&#10;B3Uog1NtZ1ZODAgPWRqWCKt4AyL0WRaDqBGSbQqyLOS1f/kLAAD//wMAUEsBAi0AFAAGAAgAAAAh&#10;ALaDOJL+AAAA4QEAABMAAAAAAAAAAAAAAAAAAAAAAFtDb250ZW50X1R5cGVzXS54bWxQSwECLQAU&#10;AAYACAAAACEAOP0h/9YAAACUAQAACwAAAAAAAAAAAAAAAAAvAQAAX3JlbHMvLnJlbHNQSwECLQAU&#10;AAYACAAAACEASepICB8CAAA/BAAADgAAAAAAAAAAAAAAAAAuAgAAZHJzL2Uyb0RvYy54bWxQSwEC&#10;LQAUAAYACAAAACEAsgDG9dwAAAAHAQAADwAAAAAAAAAAAAAAAAB5BAAAZHJzL2Rvd25yZXYueG1s&#10;UEsFBgAAAAAEAAQA8wAAAIIFAAAAAA=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67840" behindDoc="0" locked="0" layoutInCell="1" allowOverlap="1" wp14:anchorId="02141ECF" wp14:editId="58EEAF15">
                      <wp:simplePos x="0" y="0"/>
                      <wp:positionH relativeFrom="column">
                        <wp:posOffset>1381760</wp:posOffset>
                      </wp:positionH>
                      <wp:positionV relativeFrom="paragraph">
                        <wp:posOffset>-8255</wp:posOffset>
                      </wp:positionV>
                      <wp:extent cx="123825" cy="189865"/>
                      <wp:effectExtent l="0" t="0" r="28575" b="19685"/>
                      <wp:wrapNone/>
                      <wp:docPr id="265" name="Rectangle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5" o:spid="_x0000_s1026" style="position:absolute;margin-left:108.8pt;margin-top:-.65pt;width:9.75pt;height:14.95pt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t2mHwIAAD8EAAAOAAAAZHJzL2Uyb0RvYy54bWysU9uO0zAQfUfiHyy/0zShXdqo6WrVpQhp&#10;gRULHzB1nMTCsc3Ybbp8PWOnW8pFPCD8YHk84+MzZ2ZW18des4NEr6ypeD6ZciaNsLUybcU/f9q+&#10;WHDmA5gatDWy4o/S8+v182erwZWysJ3VtURGIMaXg6t4F4Irs8yLTvbgJ9ZJQ87GYg+BTGyzGmEg&#10;9F5nxXR6lQ0Wa4dWSO/p9nZ08nXCbxopwoem8TIwXXHiFtKOad/FPVuvoGwRXKfEiQb8A4selKFP&#10;z1C3EIDtUf0G1SuB1tsmTITtM9s0SsiUA2WTT3/J5qEDJ1MuJI53Z5n8/4MV7w/3yFRd8eJqzpmB&#10;nor0kWQD02rJ4iVJNDhfUuSDu8eYpHd3VnzxzNhNR3HyBtEOnYSaiOUxPvvpQTQ8PWW74Z2tCR/2&#10;wSa1jg32EZB0YMdUlMdzUeQxMEGXefFyURA1Qa58sVyMjDIonx479OGNtD2Lh4ojkU/gcLjzIZKB&#10;8ikkkbda1VuldTKw3W00sgNQf2zTSvwpx8swbdhQ8eWcePwdYprWnyB6FajRteorvjgHQRlVe23q&#10;1IYBlB7PRFmbk4xRubECO1s/kopoxy6mqaNDZ/EbZwN1cMX91z2g5Ey/NVSJZT6bxZZPxmz+qiAD&#10;Lz27Sw8YQVAVD5yNx00Yx2TvULUd/ZSn3I29oeo1KikbKzuyOpGlLk2CnyYqjsGlnaJ+zP36OwAA&#10;AP//AwBQSwMEFAAGAAgAAAAhABHjNfjfAAAACQEAAA8AAABkcnMvZG93bnJldi54bWxMj01PwzAM&#10;hu9I/IfISNy29EPqRmk6IdCQOG7dhZvbmLbQJFWTboVfjzmxmy0/ev28xW4xgzjT5HtnFcTrCATZ&#10;xunetgpO1X61BeEDWo2Ds6TgmzzsytubAnPtLvZA52NoBYdYn6OCLoQxl9I3HRn0azeS5duHmwwG&#10;XqdW6gkvHG4GmURRJg32lj90ONJzR83XcTYK6j454c+heo3Mwz4Nb0v1Ob+/KHV/tzw9ggi0hH8Y&#10;/vRZHUp2qt1stReDgiTeZIwqWMUpCAaSdBODqHnYZiDLQl43KH8BAAD//wMAUEsBAi0AFAAGAAgA&#10;AAAhALaDOJL+AAAA4QEAABMAAAAAAAAAAAAAAAAAAAAAAFtDb250ZW50X1R5cGVzXS54bWxQSwEC&#10;LQAUAAYACAAAACEAOP0h/9YAAACUAQAACwAAAAAAAAAAAAAAAAAvAQAAX3JlbHMvLnJlbHNQSwEC&#10;LQAUAAYACAAAACEA0Obdph8CAAA/BAAADgAAAAAAAAAAAAAAAAAuAgAAZHJzL2Uyb0RvYy54bWxQ&#10;SwECLQAUAAYACAAAACEAEeM1+N8AAAAJAQAADwAAAAAAAAAAAAAAAAB5BAAAZHJzL2Rvd25yZXYu&#10;eG1sUEsFBgAAAAAEAAQA8wAAAIUFAAAAAA==&#10;"/>
                  </w:pict>
                </mc:Fallback>
              </mc:AlternateContent>
            </w:r>
            <w:r>
              <w:rPr>
                <w:lang w:val="fr-FR"/>
              </w:rPr>
              <w:t xml:space="preserve">10 jours           11 jours              12 jours </w:t>
            </w:r>
          </w:p>
          <w:p w:rsidR="008A24B0" w:rsidRDefault="00B31D64" w:rsidP="00B31D64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Plus de 12 jours</w:t>
            </w:r>
          </w:p>
        </w:tc>
      </w:tr>
    </w:tbl>
    <w:p w:rsidR="0008081A" w:rsidRPr="0008081A" w:rsidRDefault="0008081A" w:rsidP="0008081A">
      <w:pPr>
        <w:pStyle w:val="ListParagraph"/>
        <w:ind w:left="1080"/>
        <w:jc w:val="both"/>
        <w:rPr>
          <w:lang w:val="fr-FR"/>
        </w:rPr>
      </w:pPr>
    </w:p>
    <w:p w:rsidR="0008081A" w:rsidRDefault="0008081A" w:rsidP="0008081A">
      <w:pPr>
        <w:jc w:val="both"/>
        <w:rPr>
          <w:lang w:val="fr-FR"/>
        </w:rPr>
      </w:pPr>
    </w:p>
    <w:p w:rsidR="00836BC1" w:rsidRPr="00D9396B" w:rsidRDefault="00836BC1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lastRenderedPageBreak/>
        <w:t>En cas de mévente,</w:t>
      </w:r>
      <w:r w:rsidR="0078680F" w:rsidRPr="00D9396B">
        <w:rPr>
          <w:lang w:val="fr-FR"/>
        </w:rPr>
        <w:t xml:space="preserve"> </w:t>
      </w:r>
      <w:r w:rsidR="00D56855" w:rsidRPr="00D9396B">
        <w:rPr>
          <w:lang w:val="fr-FR"/>
        </w:rPr>
        <w:t xml:space="preserve">préciser la fréquence de </w:t>
      </w:r>
      <w:proofErr w:type="spellStart"/>
      <w:r w:rsidR="00D56855" w:rsidRPr="00D9396B">
        <w:rPr>
          <w:lang w:val="fr-FR"/>
        </w:rPr>
        <w:t>recuisson</w:t>
      </w:r>
      <w:proofErr w:type="spellEnd"/>
      <w:r w:rsidR="00D56855" w:rsidRPr="00D9396B">
        <w:rPr>
          <w:lang w:val="fr-FR"/>
        </w:rPr>
        <w:t xml:space="preserve"> et de recoloration du</w:t>
      </w:r>
      <w:r w:rsidRPr="00D9396B">
        <w:rPr>
          <w:lang w:val="fr-FR"/>
        </w:rPr>
        <w:t xml:space="preserve"> </w:t>
      </w:r>
      <w:proofErr w:type="spellStart"/>
      <w:r w:rsidR="00D56855" w:rsidRPr="00D9396B">
        <w:rPr>
          <w:i/>
          <w:lang w:val="fr-FR"/>
        </w:rPr>
        <w:t>wagashi</w:t>
      </w:r>
      <w:proofErr w:type="spellEnd"/>
      <w:r w:rsidR="00D56855" w:rsidRPr="00D9396B">
        <w:rPr>
          <w:lang w:val="fr-FR"/>
        </w:rPr>
        <w:t>.</w:t>
      </w:r>
    </w:p>
    <w:tbl>
      <w:tblPr>
        <w:tblW w:w="901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9"/>
        <w:gridCol w:w="4498"/>
      </w:tblGrid>
      <w:tr w:rsidR="00836BC1" w:rsidRPr="00337E94" w:rsidTr="001C74D0">
        <w:trPr>
          <w:trHeight w:val="562"/>
        </w:trPr>
        <w:tc>
          <w:tcPr>
            <w:tcW w:w="4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BC1" w:rsidRDefault="00836BC1" w:rsidP="001C74D0">
            <w:pPr>
              <w:jc w:val="both"/>
              <w:rPr>
                <w:lang w:val="fr-FR"/>
              </w:rPr>
            </w:pPr>
          </w:p>
        </w:tc>
        <w:tc>
          <w:tcPr>
            <w:tcW w:w="4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36BC1" w:rsidRDefault="00836BC1" w:rsidP="001C74D0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4BEC5DD5" wp14:editId="45D88F58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7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7" o:spid="_x0000_s1026" style="position:absolute;margin-left:191.3pt;margin-top:41.95pt;width:9.75pt;height:14.9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hu8HgIAAD0EAAAOAAAAZHJzL2Uyb0RvYy54bWysU9uO0zAQfUfiHyy/0zSl3W2jpqtVlyKk&#10;BVYsfIDrOImF4zFjt2n5+h073VIu4gHhB8vjGR+fOTOzvDl0hu0Veg225PlozJmyEiptm5J/+bx5&#10;NefMB2ErYcCqkh+V5zerly+WvSvUBFowlUJGINYXvSt5G4IrsszLVnXCj8ApS84asBOBTGyyCkVP&#10;6J3JJuPxVdYDVg5BKu/p9m5w8lXCr2slw8e69iowU3LiFtKOad/GPVstRdGgcK2WJxriH1h0Qlv6&#10;9Ax1J4JgO9S/QXVaIniow0hCl0Fda6lSDpRNPv4lm8dWOJVyIXG8O8vk/x+s/LB/QKarki+uObOi&#10;oxp9ItWEbYxidEcC9c4XFPfoHjCm6N09yK+eWVi3FKZuEaFvlaiIVh7js58eRMPTU7bt30NF8GIX&#10;IGl1qLGLgKQCO6SSHM8lUYfAJF3mk9fzyYwzSa58vphfzdIPonh+7NCHtwo6Fg8lR+KewMX+3odI&#10;RhTPIYk8GF1ttDHJwGa7Nsj2grpjk9YJ3V+GGct60mdGPP4OMU7rTxCdDtTmRncln5+DRBFVe2Or&#10;1IRBaDOcibKxJxmjckMFtlAdSUWEoYdp5ujQAn7nrKf+Lbn/thOoODPvLFVikU+nseGTMZ1dT8jA&#10;S8/20iOsJKiSB86G4zoMQ7JzqJuWfspT7hZuqXq1TsrGyg6sTmSpR5Pgp3mKQ3Bpp6gfU796AgAA&#10;//8DAFBLAwQUAAYACAAAACEA+Va1Ld8AAAAKAQAADwAAAGRycy9kb3ducmV2LnhtbEyPy07DMBBF&#10;90j8gzVI7KjzQFUa4lQIVCSWbbph58RDkjYeR7HTBr6eYQXL0T2690yxXewgLjj53pGCeBWBQGqc&#10;6alVcKx2DxkIHzQZPThCBV/oYVve3hQ6N+5Ke7wcQiu4hHyuFXQhjLmUvunQar9yIxJnn26yOvA5&#10;tdJM+srldpBJFK2l1T3xQqdHfOmwOR9mq6Duk6P+3ldvkd3s0vC+VKf541Wp+7vl+QlEwCX8wfCr&#10;z+pQslPtZjJeDArSLFkzqiBLNyAYeIySGETNZJxmIMtC/n+h/AEAAP//AwBQSwECLQAUAAYACAAA&#10;ACEAtoM4kv4AAADhAQAAEwAAAAAAAAAAAAAAAAAAAAAAW0NvbnRlbnRfVHlwZXNdLnhtbFBLAQIt&#10;ABQABgAIAAAAIQA4/SH/1gAAAJQBAAALAAAAAAAAAAAAAAAAAC8BAABfcmVscy8ucmVsc1BLAQIt&#10;ABQABgAIAAAAIQAmjhu8HgIAAD0EAAAOAAAAAAAAAAAAAAAAAC4CAABkcnMvZTJvRG9jLnhtbFBL&#10;AQItABQABgAIAAAAIQD5VrUt3wAAAAoBAAAPAAAAAAAAAAAAAAAAAHgEAABkcnMvZG93bnJldi54&#10;bWxQSwUGAAAAAAQABADzAAAAhAUAAAAA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1FFFEA14" wp14:editId="37C3C334">
                      <wp:simplePos x="0" y="0"/>
                      <wp:positionH relativeFrom="column">
                        <wp:posOffset>1372235</wp:posOffset>
                      </wp:positionH>
                      <wp:positionV relativeFrom="paragraph">
                        <wp:posOffset>532765</wp:posOffset>
                      </wp:positionV>
                      <wp:extent cx="123825" cy="189865"/>
                      <wp:effectExtent l="0" t="0" r="28575" b="19685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8" o:spid="_x0000_s1026" style="position:absolute;margin-left:108.05pt;margin-top:41.95pt;width:9.75pt;height:14.9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pTgHQIAAD0EAAAOAAAAZHJzL2Uyb0RvYy54bWysU9uOEzEMfUfiH6K80+mUdmlHna5WXYqQ&#10;Flix8AFuJtOJyA0n7XT5epxMt5SLeEDkIYpj5+T42F5eH41mB4lBOVvzcjTmTFrhGmV3Nf/8afNi&#10;zlmIYBvQzsqaP8rAr1fPny17X8mJ65xuJDICsaHqfc27GH1VFEF00kAYOS8tOVuHBiKZuCsahJ7Q&#10;jS4m4/FV0TtsPDohQ6Db28HJVxm/baWIH9o2yMh0zYlbzDvmfZv2YrWEaofgOyVONOAfWBhQlj49&#10;Q91CBLZH9RuUUQJdcG0cCWcK17ZKyJwDZVOOf8nmoQMvcy4kTvBnmcL/gxXvD/fIVFPzBVXKgqEa&#10;fSTVwO60ZHRHAvU+VBT34O8xpRj8nRNfArNu3VGYvEF0fSehIVplii9+epCMQE/Ztn/nGoKHfXRZ&#10;q2OLJgGSCuyYS/J4Lok8Ribospy8nE9mnAlylfPF/GqWf4Dq6bHHEN9IZ1g61ByJewaHw12IiQxU&#10;TyGZvNOq2Sits4G77VojOwB1xyavE3q4DNOW9aTPjHj8HWKc158gjIrU5lqZms/PQVAl1V7bJjdh&#10;BKWHM1HW9iRjUm6owNY1j6QiuqGHaebo0Dn8xllP/Vvz8HUPKDnTby1VYlFOp6nhszGdvZqQgZee&#10;7aUHrCComkfOhuM6DkOy96h2Hf1U5tytu6HqtSormyo7sDqRpR7Ngp/mKQ3BpZ2jfkz96jsAAAD/&#10;/wMAUEsDBBQABgAIAAAAIQCR9p7o3wAAAAoBAAAPAAAAZHJzL2Rvd25yZXYueG1sTI/LTsMwEEX3&#10;SPyDNUjsqPMQURriVAhUJJZtumE3iYckENtR7LSBr2dYwXJ0j+49U+5WM4ozzX5wVkG8iUCQbZ0e&#10;bKfgVO/vchA+oNU4OksKvsjDrrq+KrHQ7mIPdD6GTnCJ9QUq6EOYCil925NBv3ETWc7e3Www8Dl3&#10;Us944XIzyiSKMmlwsLzQ40RPPbWfx8UoaIbkhN+H+iUy230aXtf6Y3l7Vur2Zn18ABFoDX8w/Oqz&#10;OlTs1LjFai9GBUmcxYwqyNMtCAaS9D4D0TAZpznIqpT/X6h+AAAA//8DAFBLAQItABQABgAIAAAA&#10;IQC2gziS/gAAAOEBAAATAAAAAAAAAAAAAAAAAAAAAABbQ29udGVudF9UeXBlc10ueG1sUEsBAi0A&#10;FAAGAAgAAAAhADj9If/WAAAAlAEAAAsAAAAAAAAAAAAAAAAALwEAAF9yZWxzLy5yZWxzUEsBAi0A&#10;FAAGAAgAAAAhAFGelOAdAgAAPQQAAA4AAAAAAAAAAAAAAAAALgIAAGRycy9lMm9Eb2MueG1sUEsB&#10;Ai0AFAAGAAgAAAAhAJH2nujfAAAACgEAAA8AAAAAAAAAAAAAAAAAdwQAAGRycy9kb3ducmV2Lnht&#10;bFBLBQYAAAAABAAEAPMAAACD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C2475BC" wp14:editId="4DC590F3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523875</wp:posOffset>
                      </wp:positionV>
                      <wp:extent cx="123825" cy="189865"/>
                      <wp:effectExtent l="0" t="0" r="28575" b="19685"/>
                      <wp:wrapNone/>
                      <wp:docPr id="99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9" o:spid="_x0000_s1026" style="position:absolute;margin-left:30.05pt;margin-top:41.25pt;width:9.75pt;height:14.9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ibuHQIAAD0EAAAOAAAAZHJzL2Uyb0RvYy54bWysU9uOEzEMfUfiH6K80+mUdmlHna5WXYqQ&#10;Flix8AFpJtOJSOLgpJ0uX4+T6ZZyEQ+IPERx7JwcH9vL66M17KAwaHA1L0djzpST0Gi3q/nnT5sX&#10;c85CFK4RBpyq+aMK/Hr1/Nmy95WaQAemUcgIxIWq9zXvYvRVUQTZKSvCCLxy5GwBrYhk4q5oUPSE&#10;bk0xGY+vih6w8QhShUC3t4OTrzJ+2yoZP7RtUJGZmhO3mHfM+zbtxWopqh0K32l5oiH+gYUV2tGn&#10;Z6hbEQXbo/4NymqJEKCNIwm2gLbVUuUcKJty/Es2D53wKudC4gR/lin8P1j5/nCPTDc1Xyw4c8JS&#10;jT6SasLtjGJ0RwL1PlQU9+DvMaUY/B3IL4E5WHcUpm4Qoe+UaIhWmeKLnx4kI9BTtu3fQUPwYh8h&#10;a3Vs0SZAUoEdc0kezyVRx8gkXZaTl/PJjDNJrnK+mF/N8g+ienrsMcQ3CixLh5ojcc/g4nAXYiIj&#10;qqeQTB6MbjbamGzgbrs2yA6CumOT1wk9XIYZx3rSZ0Y8/g4xzutPEFZHanOjbc3n5yBRJdVeuyY3&#10;YRTaDGeibNxJxqTcUIEtNI+kIsLQwzRzdOgAv3HWU//WPHzdC1ScmbeOKrEop9PU8NmYzl5NyMBL&#10;z/bSI5wkqJpHzobjOg5Dsveodx39VObcHdxQ9VqdlU2VHVidyFKPZsFP85SG4NLOUT+mfvUdAAD/&#10;/wMAUEsDBBQABgAIAAAAIQBd8GdK3gAAAAgBAAAPAAAAZHJzL2Rvd25yZXYueG1sTI9BT4NAEIXv&#10;Jv6HzZh4swuo2FKWxmhq4rGlF28LOwKVnSXs0qK/3vFUj5P35b1v8s1se3HC0XeOFMSLCARS7UxH&#10;jYJDub1bgvBBk9G9I1TwjR42xfVVrjPjzrTD0z40gkvIZ1pBG8KQSenrFq32CzcgcfbpRqsDn2Mj&#10;zajPXG57mURRKq3uiBdaPeBLi/XXfrIKqi456J9d+RbZ1fY+vM/lcfp4Ver2Zn5egwg4hwsMf/qs&#10;DgU7VW4i40WvII1iJhUsk0cQnD+tUhAVc3HyALLI5f8Hil8AAAD//wMAUEsBAi0AFAAGAAgAAAAh&#10;ALaDOJL+AAAA4QEAABMAAAAAAAAAAAAAAAAAAAAAAFtDb250ZW50X1R5cGVzXS54bWxQSwECLQAU&#10;AAYACAAAACEAOP0h/9YAAACUAQAACwAAAAAAAAAAAAAAAAAvAQAAX3JlbHMvLnJlbHNQSwECLQAU&#10;AAYACAAAACEAWK4m7h0CAAA9BAAADgAAAAAAAAAAAAAAAAAuAgAAZHJzL2Uyb0RvYy54bWxQSwEC&#10;LQAUAAYACAAAACEAXfBnSt4AAAAIAQAADwAAAAAAAAAAAAAAAAB3BAAAZHJzL2Rvd25yZXYueG1s&#10;UEsFBgAAAAAEAAQA8wAAAIIFAAAAAA==&#10;"/>
                  </w:pict>
                </mc:Fallback>
              </mc:AlternateContent>
            </w:r>
            <w:r w:rsidR="00DE0976">
              <w:rPr>
                <w:lang w:val="fr-FR"/>
              </w:rPr>
              <w:t>Fréquence</w:t>
            </w:r>
            <w:r>
              <w:rPr>
                <w:lang w:val="fr-FR"/>
              </w:rPr>
              <w:t xml:space="preserve"> </w:t>
            </w:r>
            <w:r w:rsidR="008558EE">
              <w:rPr>
                <w:lang w:val="fr-FR"/>
              </w:rPr>
              <w:t>de nouvelle</w:t>
            </w:r>
            <w:r w:rsidR="00DE0976">
              <w:rPr>
                <w:lang w:val="fr-FR"/>
              </w:rPr>
              <w:t>s</w:t>
            </w:r>
            <w:r w:rsidR="008558EE">
              <w:rPr>
                <w:lang w:val="fr-FR"/>
              </w:rPr>
              <w:t xml:space="preserve"> cuisson</w:t>
            </w:r>
            <w:r w:rsidR="00DE0976">
              <w:rPr>
                <w:lang w:val="fr-FR"/>
              </w:rPr>
              <w:t>s</w:t>
            </w:r>
            <w:r w:rsidR="008558EE">
              <w:rPr>
                <w:lang w:val="fr-FR"/>
              </w:rPr>
              <w:t xml:space="preserve"> et de recoloration</w:t>
            </w:r>
            <w:r w:rsidR="00DE0976">
              <w:rPr>
                <w:lang w:val="fr-FR"/>
              </w:rPr>
              <w:t>s</w:t>
            </w:r>
          </w:p>
        </w:tc>
      </w:tr>
      <w:tr w:rsidR="00836BC1" w:rsidRPr="00337E94" w:rsidTr="001C74D0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36BC1" w:rsidRDefault="00836BC1" w:rsidP="001C74D0">
            <w:pPr>
              <w:spacing w:after="0" w:line="240" w:lineRule="auto"/>
              <w:rPr>
                <w:lang w:val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36BC1" w:rsidRDefault="00836BC1" w:rsidP="001C74D0">
            <w:pPr>
              <w:spacing w:after="0" w:line="240" w:lineRule="auto"/>
              <w:rPr>
                <w:lang w:val="fr-FR"/>
              </w:rPr>
            </w:pPr>
          </w:p>
        </w:tc>
      </w:tr>
      <w:tr w:rsidR="00836BC1" w:rsidRPr="00337E94" w:rsidTr="004D2904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36BC1" w:rsidRPr="004D2904" w:rsidRDefault="008558EE" w:rsidP="008558EE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Nouvelle c</w:t>
            </w:r>
            <w:r w:rsidR="004D2904">
              <w:rPr>
                <w:lang w:val="fr-FR"/>
              </w:rPr>
              <w:t>uisson</w:t>
            </w:r>
            <w:r>
              <w:rPr>
                <w:lang w:val="fr-FR"/>
              </w:rPr>
              <w:t xml:space="preserve"> </w:t>
            </w:r>
            <w:r w:rsidR="004D2904">
              <w:rPr>
                <w:lang w:val="fr-FR"/>
              </w:rPr>
              <w:t xml:space="preserve">avec du sel et </w:t>
            </w:r>
            <w:proofErr w:type="spellStart"/>
            <w:r w:rsidR="004D2904" w:rsidRPr="00E93B88">
              <w:rPr>
                <w:i/>
                <w:lang w:val="fr-FR"/>
              </w:rPr>
              <w:t>kanmou</w:t>
            </w:r>
            <w:proofErr w:type="spellEnd"/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BC1" w:rsidRDefault="00836BC1" w:rsidP="001C74D0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2F56AA72" wp14:editId="2AD5AE08">
                      <wp:simplePos x="0" y="0"/>
                      <wp:positionH relativeFrom="column">
                        <wp:posOffset>241046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0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0" o:spid="_x0000_s1026" style="position:absolute;margin-left:189.8pt;margin-top:24.1pt;width:9.75pt;height:14.9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k9+HgIAAD8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T7XLSx0BP&#10;RfpIsoFptWTxkiQanC8p8sHdY0zSuzsrvnhm7KajOHmDaIdOQk3Eihif/fQgGp6est3wztaED/tg&#10;k1rHBvsISDqwYyrK47ko8hiYoMti+nIxnXMmyFUslourefoByqfHDn14I23P4qHiSOQTOBzufIhk&#10;oHwKSeStVvVWaZ0MbHcbjewA1B/btE7o/jJMGzZUfDknHn+HyNP6E0SvAjW6Vn3FF+cgKKNqr02d&#10;2jCA0uOZKGtzkjEqN1ZgZ+tHUhHt2MU0dXToLH7jbKAOrrj/ugeUnOm3hiqxLGaz2PLJmM1fTcnA&#10;S8/u0gNGEFTFA2fjcRPGMdk7VG1HPxUpd2NvqHqNSsrGyo6sTmSpS5Pgp4mKY3Bpp6gfc7/+DgAA&#10;//8DAFBLAwQUAAYACAAAACEAFf849N8AAAAJAQAADwAAAGRycy9kb3ducmV2LnhtbEyPTU+DQBCG&#10;7yb+h82YeLPLh2mBsjRGUxOPLb14G2AEKjtL2KVFf73rSY+T98n7PpPvFj2IC022N6wgXAUgiGvT&#10;9NwqOJX7hwSEdcgNDoZJwRdZ2BW3NzlmjbnygS5H1wpfwjZDBZ1zYyalrTvSaFdmJPbZh5k0On9O&#10;rWwmvPpyPcgoCNZSY89+ocORnjuqP4+zVlD10Qm/D+VroNN97N6W8jy/vyh1f7c8bUE4WtwfDL/6&#10;Xh0K71SZmRsrBgXxJl17VMFjEoHwQJymIYhKwSYJQRa5/P9B8QMAAP//AwBQSwECLQAUAAYACAAA&#10;ACEAtoM4kv4AAADhAQAAEwAAAAAAAAAAAAAAAAAAAAAAW0NvbnRlbnRfVHlwZXNdLnhtbFBLAQIt&#10;ABQABgAIAAAAIQA4/SH/1gAAAJQBAAALAAAAAAAAAAAAAAAAAC8BAABfcmVscy8ucmVsc1BLAQIt&#10;ABQABgAIAAAAIQByKk9+HgIAAD8EAAAOAAAAAAAAAAAAAAAAAC4CAABkcnMvZTJvRG9jLnhtbFBL&#10;AQItABQABgAIAAAAIQAV/zj03wAAAAkBAAAPAAAAAAAAAAAAAAAAAHgEAABkcnMvZG93bnJldi54&#10;bWxQSwUGAAAAAAQABADzAAAAhAUAAAAA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28241D8" wp14:editId="3A24EC9C">
                      <wp:simplePos x="0" y="0"/>
                      <wp:positionH relativeFrom="column">
                        <wp:posOffset>124841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2" o:spid="_x0000_s1026" style="position:absolute;margin-left:98.3pt;margin-top:24.1pt;width:9.75pt;height:14.9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RT4HgIAAD8EAAAOAAAAZHJzL2Uyb0RvYy54bWysU9uOEzEMfUfiH6K807nQLu2o09WqSxHS&#10;AisWPsDNZDoRmSQ4aafL1+NkuqVcxAMiD1EcOyfHx/by+thrdpDolTU1LyY5Z9II2yizq/nnT5sX&#10;c858ANOAtkbW/FF6fr16/mw5uEqWtrO6kcgIxPhqcDXvQnBVlnnRyR78xDppyNla7CGQibusQRgI&#10;vddZmedX2WCxcWiF9J5ub0cnXyX8tpUifGhbLwPTNSduIe2Y9m3cs9USqh2C65Q40YB/YNGDMvTp&#10;GeoWArA9qt+geiXQetuGibB9ZttWCZlyoGyK/JdsHjpwMuVC4nh3lsn/P1jx/nCPTDVUu7zkzEBP&#10;RfpIsoHZacniJUk0OF9R5IO7x5ikd3dWfPHM2HVHcfIG0Q6dhIaIFTE+++lBNDw9ZdvhnW0IH/bB&#10;JrWOLfYRkHRgx1SUx3NR5DEwQZdF+XJezjgT5Crmi/nVLP0A1dNjhz68kbZn8VBzJPIJHA53PkQy&#10;UD2FJPJWq2ajtE4G7rZrjewA1B+btE7o/jJMGzbUfDEjHn+HyNP6E0SvAjW6Vn3N5+cgqKJqr02T&#10;2jCA0uOZKGtzkjEqN1Zga5tHUhHt2MU0dXToLH7jbKAOrrn/ugeUnOm3hiqxKKbT2PLJmM5elWTg&#10;pWd76QEjCKrmgbPxuA7jmOwdql1HPxUpd2NvqHqtSsrGyo6sTmSpS5Pgp4mKY3Bpp6gfc7/6DgAA&#10;//8DAFBLAwQUAAYACAAAACEAPt9c7t4AAAAJAQAADwAAAGRycy9kb3ducmV2LnhtbEyPQU+DQBCF&#10;7yb+h82YeLMLaJBSlsZoauKxpRdvCzsFlJ0l7NKiv97xpMeX+fLeN8V2sYM44+R7RwriVQQCqXGm&#10;p1bBsdrdZSB80GT04AgVfKGHbXl9VejcuAvt8XwIreAS8rlW0IUw5lL6pkOr/cqNSHw7ucnqwHFq&#10;pZn0hcvtIJMoSqXVPfFCp0d87rD5PMxWQd0nR/29r14ju97dh7el+pjfX5S6vVmeNiACLuEPhl99&#10;VoeSnWo3k/Fi4LxOU0YVPGQJCAaSOI1B1AoesxhkWcj/H5Q/AAAA//8DAFBLAQItABQABgAIAAAA&#10;IQC2gziS/gAAAOEBAAATAAAAAAAAAAAAAAAAAAAAAABbQ29udGVudF9UeXBlc10ueG1sUEsBAi0A&#10;FAAGAAgAAAAhADj9If/WAAAAlAEAAAsAAAAAAAAAAAAAAAAALwEAAF9yZWxzLy5yZWxzUEsBAi0A&#10;FAAGAAgAAAAhAAE1FPgeAgAAPwQAAA4AAAAAAAAAAAAAAAAALgIAAGRycy9lMm9Eb2MueG1sUEsB&#10;Ai0AFAAGAAgAAAAhAD7fXO7eAAAACQEAAA8AAAAAAAAAAAAAAAAAeAQAAGRycy9kb3ducmV2Lnht&#10;bFBLBQYAAAAABAAEAPMAAACDBQAAAAA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35960127" wp14:editId="56B6FEE5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3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3" o:spid="_x0000_s1026" style="position:absolute;margin-left:33.05pt;margin-top:24.1pt;width:9.75pt;height:14.9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YFWHwIAAD8EAAAOAAAAZHJzL2Uyb0RvYy54bWysU9uO0zAQfUfiHyy/0yTddmmjpqtVlyKk&#10;BVYsfIDrOI2F4zFjt2n5+h073VIu4gHhB8vjGR+fOTOzuDl0hu0Veg224sUo50xZCbW224p/+bx+&#10;NePMB2FrYcCqih+V5zfLly8WvSvVGFowtUJGINaXvat4G4Irs8zLVnXCj8ApS84GsBOBTNxmNYqe&#10;0DuTjfP8OusBa4cglfd0ezc4+TLhN42S4WPTeBWYqThxC2nHtG/ini0XotyicK2WJxriH1h0Qlv6&#10;9Ax1J4JgO9S/QXVaInhowkhCl0HTaKlSDpRNkf+SzWMrnEq5kDjenWXy/w9Wftg/INM11S6/4syK&#10;jor0iWQTdmsUi5ckUe98SZGP7gFjkt7dg/zqmYVVS3HqFhH6VomaiBUxPvvpQTQ8PWWb/j3UhC92&#10;AZJahwa7CEg6sEMqyvFcFHUITNJlMb6ajaecSXIVs/nsepp+EOXzY4c+vFXQsXioOBL5BC729z5E&#10;MqJ8Dknkweh6rY1JBm43K4NsL6g/1mmd0P1lmLGsr/h8Sjz+DpGn9SeITgdqdKO7is/OQaKMqr2x&#10;dWrDILQZzkTZ2JOMUbmhAhuoj6QiwtDFNHV0aAG/c9ZTB1fcf9sJVJyZd5YqMS8mk9jyyZhMX4/J&#10;wEvP5tIjrCSoigfOhuMqDGOyc6i3Lf1UpNwt3FL1Gp2UjZUdWJ3IUpcmwU8TFcfg0k5RP+Z++QQA&#10;AP//AwBQSwMEFAAGAAgAAAAhAN6ZIW3cAAAABwEAAA8AAABkcnMvZG93bnJldi54bWxMjsFOg0AU&#10;Rfcm/sPkmbizA6hIkUdjNDVx2dKNuwfzCigzQ5ihRb/ecaXLm3tz7ik2ix7EiSfXW4MQryIQbBqr&#10;etMiHKrtTQbCeTKKBmsY4YsdbMrLi4JyZc9mx6e9b0WAGJcTQuf9mEvpmo41uZUd2YTuaCdNPsSp&#10;lWqic4DrQSZRlEpNvQkPHY383HHzuZ81Qt0nB/reVa+RXm9v/dtSfczvL4jXV8vTIwjPi/8bw69+&#10;UIcyONV2NsqJASFN47BEuMsSEKHP7lMQNcJDFoMsC/nfv/wBAAD//wMAUEsBAi0AFAAGAAgAAAAh&#10;ALaDOJL+AAAA4QEAABMAAAAAAAAAAAAAAAAAAAAAAFtDb250ZW50X1R5cGVzXS54bWxQSwECLQAU&#10;AAYACAAAACEAOP0h/9YAAACUAQAACwAAAAAAAAAAAAAAAAAvAQAAX3JlbHMvLnJlbHNQSwECLQAU&#10;AAYACAAAACEAmDmBVh8CAAA/BAAADgAAAAAAAAAAAAAAAAAuAgAAZHJzL2Uyb0RvYy54bWxQSwEC&#10;LQAUAAYACAAAACEA3pkhbdwAAAAHAQAADwAAAAAAAAAAAAAAAAB5BAAAZHJzL2Rvd25yZXYueG1s&#10;UEsFBgAAAAAEAAQA8wAAAIIFAAAAAA==&#10;"/>
                  </w:pict>
                </mc:Fallback>
              </mc:AlternateContent>
            </w:r>
            <w:r w:rsidR="006522DA">
              <w:rPr>
                <w:lang w:val="fr-FR"/>
              </w:rPr>
              <w:t xml:space="preserve">1 jour           </w:t>
            </w:r>
            <w:r>
              <w:rPr>
                <w:lang w:val="fr-FR"/>
              </w:rPr>
              <w:t xml:space="preserve">    2</w:t>
            </w:r>
            <w:r w:rsidR="006522DA">
              <w:rPr>
                <w:lang w:val="fr-FR"/>
              </w:rPr>
              <w:t xml:space="preserve"> jours         </w:t>
            </w:r>
            <w:r>
              <w:rPr>
                <w:lang w:val="fr-FR"/>
              </w:rPr>
              <w:t xml:space="preserve">       3</w:t>
            </w:r>
            <w:r w:rsidR="006522DA">
              <w:rPr>
                <w:lang w:val="fr-FR"/>
              </w:rPr>
              <w:t xml:space="preserve"> </w:t>
            </w:r>
            <w:r>
              <w:rPr>
                <w:lang w:val="fr-FR"/>
              </w:rPr>
              <w:t>jours</w:t>
            </w:r>
          </w:p>
          <w:p w:rsidR="00836BC1" w:rsidRDefault="006522DA" w:rsidP="001C74D0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4 jours      </w:t>
            </w:r>
            <w:r w:rsidR="00836BC1">
              <w:rPr>
                <w:lang w:val="fr-FR"/>
              </w:rPr>
              <w:t xml:space="preserve">    5</w:t>
            </w:r>
            <w:r>
              <w:rPr>
                <w:lang w:val="fr-FR"/>
              </w:rPr>
              <w:t xml:space="preserve"> jours             </w:t>
            </w:r>
            <w:r w:rsidR="00DE0976">
              <w:rPr>
                <w:lang w:val="fr-FR"/>
              </w:rPr>
              <w:t xml:space="preserve">      6</w:t>
            </w:r>
            <w:r>
              <w:rPr>
                <w:lang w:val="fr-FR"/>
              </w:rPr>
              <w:t xml:space="preserve"> </w:t>
            </w:r>
            <w:r w:rsidR="00DE0976">
              <w:rPr>
                <w:lang w:val="fr-FR"/>
              </w:rPr>
              <w:t>jours</w:t>
            </w:r>
          </w:p>
        </w:tc>
      </w:tr>
      <w:tr w:rsidR="004D2904" w:rsidRPr="00337E94" w:rsidTr="001C74D0">
        <w:trPr>
          <w:trHeight w:val="1135"/>
        </w:trPr>
        <w:tc>
          <w:tcPr>
            <w:tcW w:w="4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D2904" w:rsidRDefault="004D2904" w:rsidP="001C74D0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Recoloration</w:t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D2904" w:rsidRDefault="00DE0976" w:rsidP="001C74D0">
            <w:pPr>
              <w:jc w:val="both"/>
              <w:rPr>
                <w:lang w:val="fr-FR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55D8D34" wp14:editId="30FEE0F4">
                      <wp:simplePos x="0" y="0"/>
                      <wp:positionH relativeFrom="column">
                        <wp:posOffset>2429510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4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4" o:spid="_x0000_s1026" style="position:absolute;margin-left:191.3pt;margin-top:24.1pt;width:9.75pt;height:14.9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oipHwIAAD8EAAAOAAAAZHJzL2Uyb0RvYy54bWysU9uO0zAQfUfiHyy/0ySlXdqo6WrVpQhp&#10;gRULH+A6TmLheMzYbbp8PWOnW8pFPCD8YHk84+MzZ2ZW18fesINCr8FWvJjknCkroda2rfjnT9sX&#10;C858ELYWBqyq+KPy/Hr9/NlqcKWaQgemVsgIxPpycBXvQnBllnnZqV74CThlydkA9iKQiW1WoxgI&#10;vTfZNM+vsgGwdghSeU+3t6OTrxN+0ygZPjSNV4GZihO3kHZM+y7u2XolyhaF67Q80RD/wKIX2tKn&#10;Z6hbEQTbo/4NqtcSwUMTJhL6DJpGS5VyoGyK/JdsHjrhVMqFxPHuLJP/f7Dy/eEema6pdvmMMyt6&#10;KtJHkk3Y1igWL0miwfmSIh/cPcYkvbsD+cUzC5uO4tQNIgydEjURK2J89tODaHh6ynbDO6gJX+wD&#10;JLWODfYRkHRgx1SUx3NR1DEwSZfF9OViOudMkqtYLBdX8/SDKJ8eO/ThjYKexUPFkcgncHG48yGS&#10;EeVTSCIPRtdbbUwysN1tDLKDoP7YpnVC95dhxrKh4ss58fg7RJ7WnyB6HajRje4rvjgHiTKq9trW&#10;qQ2D0GY8E2VjTzJG5cYK7KB+JBURxi6mqaNDB/iNs4E6uOL+616g4sy8tVSJZTGbxZZPxmz+akoG&#10;Xnp2lx5hJUFVPHA2HjdhHJO9Q9129FORcrdwQ9VrdFI2VnZkdSJLXZoEP01UHINLO0X9mPv1dwAA&#10;AP//AwBQSwMEFAAGAAgAAAAhAPSePkzfAAAACQEAAA8AAABkcnMvZG93bnJldi54bWxMj8FOwzAQ&#10;RO9I/IO1SNyoHbcqIY1TIVCROLbphdsmNklKvI5ipw18PeZEj6t5mnmbb2fbs7MZfedIQbIQwAzV&#10;TnfUKDiWu4cUmA9IGntHRsG38bAtbm9yzLS70N6cD6FhsYR8hgraEIaMc1+3xqJfuMFQzD7daDHE&#10;c2y4HvESy23PpRBrbrGjuNDiYF5aU38dJqug6uQRf/blm7BPu2V4n8vT9PGq1P3d/LwBFswc/mH4&#10;04/qUESnyk2kPesVLFO5jqiCVSqBRWAlZAKsUvCYJsCLnF9/UPwCAAD//wMAUEsBAi0AFAAGAAgA&#10;AAAhALaDOJL+AAAA4QEAABMAAAAAAAAAAAAAAAAAAAAAAFtDb250ZW50X1R5cGVzXS54bWxQSwEC&#10;LQAUAAYACAAAACEAOP0h/9YAAACUAQAACwAAAAAAAAAAAAAAAAAvAQAAX3JlbHMvLnJlbHNQSwEC&#10;LQAUAAYACAAAACEA1RKIqR8CAAA/BAAADgAAAAAAAAAAAAAAAAAuAgAAZHJzL2Uyb0RvYy54bWxQ&#10;SwECLQAUAAYACAAAACEA9J4+TN8AAAAJAQAADwAAAAAAAAAAAAAAAAB5BAAAZHJzL2Rvd25yZXYu&#10;eG1sUEsFBgAAAAAEAAQA8wAAAIUFAAAAAA==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3D08BB0C" wp14:editId="12FC7D00">
                      <wp:simplePos x="0" y="0"/>
                      <wp:positionH relativeFrom="column">
                        <wp:posOffset>135318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5" name="Rectangl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5" o:spid="_x0000_s1026" style="position:absolute;margin-left:106.55pt;margin-top:24.1pt;width:9.75pt;height:14.9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h0HHwIAAD8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T7fI5ZwZ6&#10;KtJHkg1MqyWLlyTR4HxJkQ/uHmOS3t1Z8cUzYzcdxckbRDt0EmoiVsT47KcH0fD0lO2Gd7YmfNgH&#10;m9Q6NthHQNKBHVNRHs9FkcfABF0W05eLKVET5CoWy8VVYpRB+fTYoQ9vpO1ZPFQciXwCh8OdD5EM&#10;lE8hibzVqt4qrZOB7W6jkR2A+mObVuJPOV6GacOGii/nxOPvEHlaf4LoVaBG16qv+OIcBGVU7bWp&#10;UxsGUHo8E2VtTjJG5cYK7Gz9SCqiHbuYpo4OncVvnA3UwRX3X/eAkjP91lAllsVsFls+GbP5qykZ&#10;eOnZXXrACIKqeOBsPG7COCZ7h6rt6Kci5W7sDVWvUUnZWNmR1YksdWkS/DRRcQwu7RT1Y+7X3wEA&#10;AP//AwBQSwMEFAAGAAgAAAAhAKA48ZneAAAACQEAAA8AAABkcnMvZG93bnJldi54bWxMj0FPg0AQ&#10;he8m/ofNmHizC4upSBkao6mJx5ZevA2wBZSdJezSor/e9aTHyfvy3jf5djGDOOvJ9ZYR4lUEQnNt&#10;m55bhGO5u0tBOE/c0GBZI3xpB9vi+iqnrLEX3uvzwbcilLDLCKHzfsykdHWnDbmVHTWH7GQnQz6c&#10;UyubiS6h3AxSRdFaGuo5LHQ06udO15+H2SBUvTrS9758jczjLvFvS/kxv78g3t4sTxsQXi/+D4Zf&#10;/aAORXCq7MyNEwOCipM4oAj3qQIRAJWoNYgK4SGNQRa5/P9B8QMAAP//AwBQSwECLQAUAAYACAAA&#10;ACEAtoM4kv4AAADhAQAAEwAAAAAAAAAAAAAAAAAAAAAAW0NvbnRlbnRfVHlwZXNdLnhtbFBLAQIt&#10;ABQABgAIAAAAIQA4/SH/1gAAAJQBAAALAAAAAAAAAAAAAAAAAC8BAABfcmVscy8ucmVsc1BLAQIt&#10;ABQABgAIAAAAIQBMHh0HHwIAAD8EAAAOAAAAAAAAAAAAAAAAAC4CAABkcnMvZTJvRG9jLnhtbFBL&#10;AQItABQABgAIAAAAIQCgOPGZ3gAAAAkBAAAPAAAAAAAAAAAAAAAAAHkEAABkcnMvZG93bnJldi54&#10;bWxQSwUGAAAAAAQABADzAAAAhAUAAAAA&#10;"/>
                  </w:pict>
                </mc:Fallback>
              </mc:AlternateContent>
            </w:r>
            <w:r w:rsidR="004D290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B5420F8" wp14:editId="6581BE3B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12700</wp:posOffset>
                      </wp:positionV>
                      <wp:extent cx="142875" cy="198755"/>
                      <wp:effectExtent l="0" t="0" r="28575" b="10795"/>
                      <wp:wrapNone/>
                      <wp:docPr id="109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98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9" o:spid="_x0000_s1026" style="position:absolute;margin-left:189.95pt;margin-top:1pt;width:11.25pt;height:15.6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DWNIAIAAD8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ba5QvOrOip&#10;SJ9JNmFbo1i8JIkG50uKfHKPGJP07h7kN88srDuKU7eIMHRK1ESsiPHZiwfR8PSUbYePUBO+2AVI&#10;ah0a7CMg6cAOqSjHc1HUITBJl8Vsen0150ySq1jQcZ5+EOXzY4c+vFfQs3ioOBL5BC729z5EMqJ8&#10;Dknkweh6o41JBrbbtUG2F9Qfm7RO6P4yzFg2VHwxn84T8gufv4TI0/obRK8DNbrRfcWvz0GijKq9&#10;s3VqwyC0Gc9E2diTjFG5sQJbqI+kIsLYxTR1dOgAf3A2UAdX3H/fCVScmQ+WKrEoZrPY8smYza+m&#10;ZOClZ3vpEVYSVMUDZ+NxHcYx2TnUbUc/FSl3C7dUvUYnZWNlR1YnstSlSfDTRMUxuLRT1K+5X/0E&#10;AAD//wMAUEsDBBQABgAIAAAAIQAMvCgW3QAAAAgBAAAPAAAAZHJzL2Rvd25yZXYueG1sTI/BTsMw&#10;EETvSPyDtUjcqE1SAQlxKgQqEsc2vXDbxEsSiO0odtrA17Oc6HH1RrNvis1iB3GkKfTeabhdKRDk&#10;Gm9612o4VNubBxAhojM4eEcavinApry8KDA3/uR2dNzHVnCJCzlq6GIccylD05HFsPIjOWYffrIY&#10;+ZxaaSY8cbkdZKLUnbTYO/7Q4UjPHTVf+9lqqPvkgD+76lXZbJvGt6X6nN9ftL6+Wp4eQURa4n8Y&#10;/vRZHUp2qv3sTBCDhvQ+yziqIeFJzNcqWYOoGaQpyLKQ5wPKXwAAAP//AwBQSwECLQAUAAYACAAA&#10;ACEAtoM4kv4AAADhAQAAEwAAAAAAAAAAAAAAAAAAAAAAW0NvbnRlbnRfVHlwZXNdLnhtbFBLAQIt&#10;ABQABgAIAAAAIQA4/SH/1gAAAJQBAAALAAAAAAAAAAAAAAAAAC8BAABfcmVscy8ucmVsc1BLAQIt&#10;ABQABgAIAAAAIQAhIDWNIAIAAD8EAAAOAAAAAAAAAAAAAAAAAC4CAABkcnMvZTJvRG9jLnhtbFBL&#10;AQItABQABgAIAAAAIQAMvCgW3QAAAAgBAAAPAAAAAAAAAAAAAAAAAHoEAABkcnMvZG93bnJldi54&#10;bWxQSwUGAAAAAAQABADzAAAAhAUAAAAA&#10;"/>
                  </w:pict>
                </mc:Fallback>
              </mc:AlternateContent>
            </w:r>
            <w:r w:rsidR="004D290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3D6BCC1A" wp14:editId="6B81E626">
                      <wp:simplePos x="0" y="0"/>
                      <wp:positionH relativeFrom="column">
                        <wp:posOffset>1355090</wp:posOffset>
                      </wp:positionH>
                      <wp:positionV relativeFrom="paragraph">
                        <wp:posOffset>12700</wp:posOffset>
                      </wp:positionV>
                      <wp:extent cx="142875" cy="198755"/>
                      <wp:effectExtent l="0" t="0" r="28575" b="10795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98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8" o:spid="_x0000_s1026" style="position:absolute;margin-left:106.7pt;margin-top:1pt;width:11.25pt;height:15.6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KAjIAIAAD8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E21y6lUBnoq&#10;0meSDUyrJYuXJNHgfEmRT+4RY5Le3VvxzTNj1x3FyVtEO3QSaiJWxPjsxYNoeHrKtsNHWxM+7IJN&#10;ah0a7CMg6cAOqSjHc1HkITBBl8Vsen0150yQq1jQcZ5+gPL5sUMf3kvbs3ioOBL5BA77ex8iGSif&#10;QxJ5q1W9UVonA9vtWiPbA/XHJq0Tur8M04YNFV/Mp/OE/MLnLyHytP4G0atAja5VX/HrcxCUUbV3&#10;pk5tGEDp8UyUtTnJGJUbK7C19ZFURDt2MU0dHTqLPzgbqIMr7r/vACVn+oOhSiyK2Sy2fDJm86sp&#10;GXjp2V56wAiCqnjgbDyuwzgmO4eq7einIuVu7C1Vr1FJ2VjZkdWJLHVpEvw0UXEMLu0U9WvuVz8B&#10;AAD//wMAUEsDBBQABgAIAAAAIQDsjTr43QAAAAgBAAAPAAAAZHJzL2Rvd25yZXYueG1sTI/BTsMw&#10;EETvSPyDtUjcqNMYEE3jVAhUJI5teuG2iU2SEq+j2GkDX89yorcdzWj2Tb6ZXS9OdgydJw3LRQLC&#10;Uu1NR42GQ7m9ewIRIpLB3pPV8G0DbIrrqxwz48+0s6d9bASXUMhQQxvjkEkZ6tY6DAs/WGLv048O&#10;I8uxkWbEM5e7XqZJ8igddsQfWhzsS2vrr/3kNFRdesCfXfmWuNVWxfe5PE4fr1rf3szPaxDRzvE/&#10;DH/4jA4FM1V+IhNEryFdqnuO8sGT2E/VwwpEpUEpBbLI5eWA4hcAAP//AwBQSwECLQAUAAYACAAA&#10;ACEAtoM4kv4AAADhAQAAEwAAAAAAAAAAAAAAAAAAAAAAW0NvbnRlbnRfVHlwZXNdLnhtbFBLAQIt&#10;ABQABgAIAAAAIQA4/SH/1gAAAJQBAAALAAAAAAAAAAAAAAAAAC8BAABfcmVscy8ucmVsc1BLAQIt&#10;ABQABgAIAAAAIQC4LKAjIAIAAD8EAAAOAAAAAAAAAAAAAAAAAC4CAABkcnMvZTJvRG9jLnhtbFBL&#10;AQItABQABgAIAAAAIQDsjTr43QAAAAgBAAAPAAAAAAAAAAAAAAAAAHoEAABkcnMvZG93bnJldi54&#10;bWxQSwUGAAAAAAQABADzAAAAhAUAAAAA&#10;"/>
                  </w:pict>
                </mc:Fallback>
              </mc:AlternateContent>
            </w:r>
            <w:r w:rsidR="004D290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71671E70" wp14:editId="1C07986A">
                      <wp:simplePos x="0" y="0"/>
                      <wp:positionH relativeFrom="column">
                        <wp:posOffset>383540</wp:posOffset>
                      </wp:positionH>
                      <wp:positionV relativeFrom="paragraph">
                        <wp:posOffset>12700</wp:posOffset>
                      </wp:positionV>
                      <wp:extent cx="142875" cy="198755"/>
                      <wp:effectExtent l="0" t="0" r="28575" b="10795"/>
                      <wp:wrapNone/>
                      <wp:docPr id="107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98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7" o:spid="_x0000_s1026" style="position:absolute;margin-left:30.2pt;margin-top:1pt;width:11.25pt;height:15.6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FaoIAIAAD8EAAAOAAAAZHJzL2Uyb0RvYy54bWysU8GO0zAQvSPxD5bvNEnV0jZqulp1KUJa&#10;2BULHzB1nMbCsc3YbVq+nrHTLV3ghPDB8njGz2/ezCxvjp1mB4leWVPxYpRzJo2wtTK7in/9snkz&#10;58wHMDVoa2TFT9Lzm9XrV8velXJsW6triYxAjC97V/E2BFdmmRet7MCPrJOGnI3FDgKZuMtqhJ7Q&#10;O52N8/xt1lusHVohvafbu8HJVwm/aaQID03jZWC64sQtpB3Tvo17tlpCuUNwrRJnGvAPLDpQhj69&#10;QN1BALZH9QdUpwRab5swErbLbNMoIVMOlE2R/5bNUwtOplxIHO8uMvn/Bys+HR6RqZpql884M9BR&#10;kT6TbGB2WrJ4SRL1zpcU+eQeMSbp3b0V3zwzdt1SnLxFtH0roSZiRYzPXjyIhqenbNt/tDXhwz7Y&#10;pNaxwS4Ckg7smIpyuhRFHgMTdFlMxvPZlDNBrmJBx2n6Acrnxw59eC9tx+Kh4kjkEzgc7n2IZKB8&#10;DknkrVb1RmmdDNxt1xrZAag/Nmmd0f11mDasr/hiOp4m5Bc+fw2Rp/U3iE4FanStuorPL0FQRtXe&#10;mTq1YQClhzNR1uYsY1RuqMDW1idSEe3QxTR1dGgt/uCspw6uuP++B5Sc6Q+GKrEoJpPY8smYTGdj&#10;MvDas732gBEEVfHA2XBch2FM9g7VrqWfipS7sbdUvUYlZWNlB1ZnstSlSfDzRMUxuLZT1K+5X/0E&#10;AAD//wMAUEsDBBQABgAIAAAAIQAOfWLX3AAAAAYBAAAPAAAAZHJzL2Rvd25yZXYueG1sTI/BTsMw&#10;EETvSPyDtUjcqE2CqjZkUyFQkTi26YWbE2+TlNiOYqcNfD3LiR5HM5p5k29m24szjaHzDuFxoUCQ&#10;q73pXINwKLcPKxAhamd07x0hfFOATXF7k+vM+Ivb0XkfG8ElLmQaoY1xyKQMdUtWh4UfyLF39KPV&#10;keXYSDPqC5fbXiZKLaXVneOFVg/02lL9tZ8sQtUlB/2zK9+VXW/T+DGXp+nzDfH+bn55BhFpjv9h&#10;+MNndCiYqfKTM0H0CEv1xEmEhB+xvUrWICqENE1BFrm8xi9+AQAA//8DAFBLAQItABQABgAIAAAA&#10;IQC2gziS/gAAAOEBAAATAAAAAAAAAAAAAAAAAAAAAABbQ29udGVudF9UeXBlc10ueG1sUEsBAi0A&#10;FAAGAAgAAAAhADj9If/WAAAAlAEAAAsAAAAAAAAAAAAAAAAALwEAAF9yZWxzLy5yZWxzUEsBAi0A&#10;FAAGAAgAAAAhAPpwVqggAgAAPwQAAA4AAAAAAAAAAAAAAAAALgIAAGRycy9lMm9Eb2MueG1sUEsB&#10;Ai0AFAAGAAgAAAAhAA59YtfcAAAABgEAAA8AAAAAAAAAAAAAAAAAegQAAGRycy9kb3ducmV2Lnht&#10;bFBLBQYAAAAABAAEAPMAAACDBQAAAAA=&#10;"/>
                  </w:pict>
                </mc:Fallback>
              </mc:AlternateContent>
            </w:r>
            <w:r w:rsidR="004D290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6A6ED95F" wp14:editId="3995FA90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306070</wp:posOffset>
                      </wp:positionV>
                      <wp:extent cx="123825" cy="189865"/>
                      <wp:effectExtent l="0" t="0" r="28575" b="19685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6" o:spid="_x0000_s1026" style="position:absolute;margin-left:33.05pt;margin-top:24.1pt;width:9.75pt;height:14.9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dMvHwIAAD8EAAAOAAAAZHJzL2Uyb0RvYy54bWysU9uO0zAQfUfiHyy/0ySlLW3UdLXqUoS0&#10;wIqFD3Adp7FwPGbsNi1fz9jplnIRDwg/WB7P+PjMmZnlzbEz7KDQa7AVL0Y5Z8pKqLXdVfzzp82L&#10;OWc+CFsLA1ZV/KQ8v1k9f7bsXanG0IKpFTICsb7sXcXbEFyZZV62qhN+BE5ZcjaAnQhk4i6rUfSE&#10;3plsnOezrAesHYJU3tPt3eDkq4TfNEqGD03jVWCm4sQtpB3Tvo17tlqKcofCtVqeaYh/YNEJbenT&#10;C9SdCILtUf8G1WmJ4KEJIwldBk2jpUo5UDZF/ks2j61wKuVC4nh3kcn/P1j5/vCATNdUu3zGmRUd&#10;FekjySbszigWL0mi3vmSIh/dA8YkvbsH+cUzC+uW4tQtIvStEjURK2J89tODaHh6yrb9O6gJX+wD&#10;JLWODXYRkHRgx1SU06Uo6hiYpMti/HI+nnImyVXMF/PZNP0gyqfHDn14o6Bj8VBxJPIJXBzufYhk&#10;RPkUksiD0fVGG5MM3G3XBtlBUH9s0jqj++swY1lf8cWUePwdIk/rTxCdDtToRncVn1+CRBlVe23r&#10;1IZBaDOcibKxZxmjckMFtlCfSEWEoYtp6ujQAn7jrKcOrrj/uheoODNvLVViUUwmseWTMZm+GpOB&#10;157ttUdYSVAVD5wNx3UYxmTvUO9a+qlIuVu4peo1OikbKzuwOpOlLk2CnycqjsG1naJ+zP3qOwAA&#10;AP//AwBQSwMEFAAGAAgAAAAhAN6ZIW3cAAAABwEAAA8AAABkcnMvZG93bnJldi54bWxMjsFOg0AU&#10;Rfcm/sPkmbizA6hIkUdjNDVx2dKNuwfzCigzQ5ihRb/ecaXLm3tz7ik2ix7EiSfXW4MQryIQbBqr&#10;etMiHKrtTQbCeTKKBmsY4YsdbMrLi4JyZc9mx6e9b0WAGJcTQuf9mEvpmo41uZUd2YTuaCdNPsSp&#10;lWqic4DrQSZRlEpNvQkPHY383HHzuZ81Qt0nB/reVa+RXm9v/dtSfczvL4jXV8vTIwjPi/8bw69+&#10;UIcyONV2NsqJASFN47BEuMsSEKHP7lMQNcJDFoMsC/nfv/wBAAD//wMAUEsBAi0AFAAGAAgAAAAh&#10;ALaDOJL+AAAA4QEAABMAAAAAAAAAAAAAAAAAAAAAAFtDb250ZW50X1R5cGVzXS54bWxQSwECLQAU&#10;AAYACAAAACEAOP0h/9YAAACUAQAACwAAAAAAAAAAAAAAAAAvAQAAX3JlbHMvLnJlbHNQSwECLQAU&#10;AAYACAAAACEApg3TLx8CAAA/BAAADgAAAAAAAAAAAAAAAAAuAgAAZHJzL2Uyb0RvYy54bWxQSwEC&#10;LQAUAAYACAAAACEA3pkhbdwAAAAHAQAADwAAAAAAAAAAAAAAAAB5BAAAZHJzL2Rvd25yZXYueG1s&#10;UEsFBgAAAAAEAAQA8wAAAIIFAAAAAA==&#10;"/>
                  </w:pict>
                </mc:Fallback>
              </mc:AlternateContent>
            </w:r>
            <w:r w:rsidR="006522DA">
              <w:rPr>
                <w:lang w:val="fr-FR"/>
              </w:rPr>
              <w:t xml:space="preserve">1 jour        </w:t>
            </w:r>
            <w:r w:rsidR="004D2904">
              <w:rPr>
                <w:lang w:val="fr-FR"/>
              </w:rPr>
              <w:t xml:space="preserve">      2</w:t>
            </w:r>
            <w:r w:rsidR="006522DA">
              <w:rPr>
                <w:lang w:val="fr-FR"/>
              </w:rPr>
              <w:t xml:space="preserve"> </w:t>
            </w:r>
            <w:r w:rsidR="004D2904">
              <w:rPr>
                <w:lang w:val="fr-FR"/>
              </w:rPr>
              <w:t xml:space="preserve">jours             </w:t>
            </w:r>
            <w:r w:rsidR="006522DA">
              <w:rPr>
                <w:lang w:val="fr-FR"/>
              </w:rPr>
              <w:t xml:space="preserve"> </w:t>
            </w:r>
            <w:r w:rsidR="004D2904">
              <w:rPr>
                <w:lang w:val="fr-FR"/>
              </w:rPr>
              <w:t xml:space="preserve">    3</w:t>
            </w:r>
            <w:r w:rsidR="006522DA">
              <w:rPr>
                <w:lang w:val="fr-FR"/>
              </w:rPr>
              <w:t xml:space="preserve"> </w:t>
            </w:r>
            <w:r w:rsidR="004D2904">
              <w:rPr>
                <w:lang w:val="fr-FR"/>
              </w:rPr>
              <w:t>jours</w:t>
            </w:r>
          </w:p>
          <w:p w:rsidR="004D2904" w:rsidRDefault="004D2904" w:rsidP="001C74D0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4 jours        </w:t>
            </w:r>
            <w:r w:rsidR="00DE0976">
              <w:rPr>
                <w:lang w:val="fr-FR"/>
              </w:rPr>
              <w:t xml:space="preserve">   </w:t>
            </w:r>
            <w:r>
              <w:rPr>
                <w:lang w:val="fr-FR"/>
              </w:rPr>
              <w:t xml:space="preserve">   5</w:t>
            </w:r>
            <w:r w:rsidR="006522DA">
              <w:rPr>
                <w:lang w:val="fr-FR"/>
              </w:rPr>
              <w:t xml:space="preserve"> </w:t>
            </w:r>
            <w:r w:rsidR="00DE0976">
              <w:rPr>
                <w:lang w:val="fr-FR"/>
              </w:rPr>
              <w:t>jours                 6</w:t>
            </w:r>
            <w:r w:rsidR="006522DA">
              <w:rPr>
                <w:lang w:val="fr-FR"/>
              </w:rPr>
              <w:t xml:space="preserve"> </w:t>
            </w:r>
            <w:r w:rsidR="00DE0976">
              <w:rPr>
                <w:lang w:val="fr-FR"/>
              </w:rPr>
              <w:t>jours</w:t>
            </w:r>
          </w:p>
        </w:tc>
      </w:tr>
    </w:tbl>
    <w:p w:rsidR="00836BC1" w:rsidRDefault="00836BC1" w:rsidP="00836BC1">
      <w:pPr>
        <w:jc w:val="both"/>
        <w:rPr>
          <w:lang w:val="fr-FR"/>
        </w:rPr>
      </w:pPr>
    </w:p>
    <w:p w:rsidR="003568C6" w:rsidRPr="00D9396B" w:rsidRDefault="003568C6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4596B7A5" wp14:editId="421009D6">
                <wp:simplePos x="0" y="0"/>
                <wp:positionH relativeFrom="column">
                  <wp:posOffset>5739130</wp:posOffset>
                </wp:positionH>
                <wp:positionV relativeFrom="paragraph">
                  <wp:posOffset>310515</wp:posOffset>
                </wp:positionV>
                <wp:extent cx="142875" cy="198755"/>
                <wp:effectExtent l="0" t="0" r="28575" b="10795"/>
                <wp:wrapNone/>
                <wp:docPr id="309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9" o:spid="_x0000_s1026" style="position:absolute;margin-left:451.9pt;margin-top:24.45pt;width:11.25pt;height:15.6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S8EIQIAAD8EAAAOAAAAZHJzL2Uyb0RvYy54bWysU8GO0zAQvSPxD5bvNElp2TZqulp1KUJa&#10;YMXCB7iOk1g4HjN2my5fz9jpli5wQvhgeTzj5zdvZlbXx96wg0KvwVa8mOScKSuh1rat+Ncv21cL&#10;znwQthYGrKr4o/L8ev3yxWpwpZpCB6ZWyAjE+nJwFe9CcGWWedmpXvgJOGXJ2QD2IpCJbVajGAi9&#10;N9k0z99kA2DtEKTynm5vRydfJ/ymUTJ8ahqvAjMVJ24h7Zj2Xdyz9UqULQrXaXmiIf6BRS+0pU/P&#10;ULciCLZH/QdUryWChyZMJPQZNI2WKuVA2RT5b9k8dMKplAuJ491ZJv//YOXHwz0yXVf8db7kzIqe&#10;ivSZZBO2NYrFS5JocL6kyAd3jzFJ7+5AfvPMwqajOHWDCEOnRE3EihifPXsQDU9P2W74ADXhi32A&#10;pNaxwT4Ckg7smIryeC6KOgYm6bKYTRdXc84kuYolHefpB1E+PXbowzsFPYuHiiORT+DicOdDJCPK&#10;p5BEHoyut9qYZGC72xhkB0H9sU3rhO4vw4xlQ8WX8+k8IT/z+UuIPK2/QfQ6UKMb3Vd8cQ4SZVTt&#10;ra1TGwahzXgmysaeZIzKjRXYQf1IKiKMXUxTR4cO8AdnA3Vwxf33vUDFmXlvqRLLYjaLLZ+M2fxq&#10;SgZeenaXHmElQVU8cDYeN2Eck71D3Xb0U5Fyt3BD1Wt0UjZWdmR1IktdmgQ/TVQcg0s7Rf2a+/VP&#10;AAAA//8DAFBLAwQUAAYACAAAACEArWeTcN4AAAAJAQAADwAAAGRycy9kb3ducmV2LnhtbEyPQU+D&#10;QBSE7yb+h80z8WZ3BdMA8miMpiYeW3rxtsArUNm3hF1a9Ne7nuxxMpOZb/LNYgZxpsn1lhEeVwoE&#10;cW2bnluEQ7l9SEA4r7nRg2VC+CYHm+L2JtdZYy+8o/PetyKUsMs0Quf9mEnp6o6Mdis7EgfvaCej&#10;fZBTK5tJX0K5GWSk1Foa3XNY6PRIrx3VX/vZIFR9dNA/u/JdmXQb+4+lPM2fb4j3d8vLMwhPi/8P&#10;wx9+QIciMFV25saJASFVcUD3CE9JCiIE0mgdg6gQEhWBLHJ5/aD4BQAA//8DAFBLAQItABQABgAI&#10;AAAAIQC2gziS/gAAAOEBAAATAAAAAAAAAAAAAAAAAAAAAABbQ29udGVudF9UeXBlc10ueG1sUEsB&#10;Ai0AFAAGAAgAAAAhADj9If/WAAAAlAEAAAsAAAAAAAAAAAAAAAAALwEAAF9yZWxzLy5yZWxzUEsB&#10;Ai0AFAAGAAgAAAAhALqBLwQhAgAAPwQAAA4AAAAAAAAAAAAAAAAALgIAAGRycy9lMm9Eb2MueG1s&#10;UEsBAi0AFAAGAAgAAAAhAK1nk3DeAAAACQEAAA8AAAAAAAAAAAAAAAAAew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7C5628DC" wp14:editId="106A8320">
                <wp:simplePos x="0" y="0"/>
                <wp:positionH relativeFrom="column">
                  <wp:posOffset>3215005</wp:posOffset>
                </wp:positionH>
                <wp:positionV relativeFrom="paragraph">
                  <wp:posOffset>310515</wp:posOffset>
                </wp:positionV>
                <wp:extent cx="142875" cy="198755"/>
                <wp:effectExtent l="0" t="0" r="28575" b="10795"/>
                <wp:wrapNone/>
                <wp:docPr id="308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8" o:spid="_x0000_s1026" style="position:absolute;margin-left:253.15pt;margin-top:24.45pt;width:11.25pt;height:15.6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bqqIA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7465xKZaCn&#10;In0m2cC0WrJ4SRINzpcU+eDuMSbp3Z0V3zwzdtNRnLxBtEMnoSZiRYzPnj2IhqenbDd8sDXhwz7Y&#10;pNaxwT4Ckg7smIryeC6KPAYm6LKYTRdXc84EuYolHefpByifHjv04Z20PYuHiiORT+BwuPMhkoHy&#10;KSSRt1rVW6V1MrDdbTSyA1B/bNM6ofvLMG3YUPHlfDpPyM98/hIiT+tvEL0K1Oha9RVfnIOgjKq9&#10;NXVqwwBKj2eirM1JxqjcWIGdrR9JRbRjF9PU0aGz+IOzgTq44v77HlBypt8bqsSymM1iyydjNr+a&#10;koGXnt2lB4wgqIoHzsbjJoxjsneo2o5+KlLuxt5Q9RqVlI2VHVmdyFKXJsFPExXH4NJOUb/mfv0T&#10;AAD//wMAUEsDBBQABgAIAAAAIQBUmsn33wAAAAkBAAAPAAAAZHJzL2Rvd25yZXYueG1sTI/BTsMw&#10;EETvSPyDtUjcqE1KqzRkUyFQkTi26YWbEy9JILaj2GkDX89yKsfVPs28ybez7cWJxtB5h3C/UCDI&#10;1d50rkE4lru7FESI2hnde0cI3xRgW1xf5Toz/uz2dDrERnCIC5lGaGMcMilD3ZLVYeEHcvz78KPV&#10;kc+xkWbUZw63vUyUWkurO8cNrR7ouaX66zBZhKpLjvpnX74qu9kt49tcfk7vL4i3N/PTI4hIc7zA&#10;8KfP6lCwU+UnZ4LoEVZqvWQU4SHdgGBglaS8pUJIVQKyyOX/BcUvAAAA//8DAFBLAQItABQABgAI&#10;AAAAIQC2gziS/gAAAOEBAAATAAAAAAAAAAAAAAAAAAAAAABbQ29udGVudF9UeXBlc10ueG1sUEsB&#10;Ai0AFAAGAAgAAAAhADj9If/WAAAAlAEAAAsAAAAAAAAAAAAAAAAALwEAAF9yZWxzLy5yZWxzUEsB&#10;Ai0AFAAGAAgAAAAhACONuqogAgAAPwQAAA4AAAAAAAAAAAAAAAAALgIAAGRycy9lMm9Eb2MueG1s&#10;UEsBAi0AFAAGAAgAAAAhAFSayfffAAAACQEAAA8AAAAAAAAAAAAAAAAAegQAAGRycy9kb3ducmV2&#10;LnhtbFBLBQYAAAAABAAEAPMAAACG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61351832" wp14:editId="4CEE317F">
                <wp:simplePos x="0" y="0"/>
                <wp:positionH relativeFrom="column">
                  <wp:posOffset>757555</wp:posOffset>
                </wp:positionH>
                <wp:positionV relativeFrom="paragraph">
                  <wp:posOffset>310515</wp:posOffset>
                </wp:positionV>
                <wp:extent cx="142875" cy="198755"/>
                <wp:effectExtent l="0" t="0" r="28575" b="10795"/>
                <wp:wrapNone/>
                <wp:docPr id="307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7" o:spid="_x0000_s1026" style="position:absolute;margin-left:59.65pt;margin-top:24.45pt;width:11.25pt;height:15.6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UwhIQIAAD8EAAAOAAAAZHJzL2Uyb0RvYy54bWysU8GO0zAQvSPxD5bvNElpaRs1Xa26FCEt&#10;sGLhA1zHaSwcjxm7TcvXM3a6pQucED5YHs/4+c2bmeXNsTPsoNBrsBUvRjlnykqotd1V/OuXzas5&#10;Zz4IWwsDVlX8pDy/Wb18sexdqcbQgqkVMgKxvuxdxdsQXJllXraqE34ETllyNoCdCGTiLqtR9ITe&#10;mWyc52+yHrB2CFJ5T7d3g5OvEn7TKBk+NY1XgZmKE7eQdkz7Nu7ZainKHQrXanmmIf6BRSe0pU8v&#10;UHciCLZH/QdUpyWChyaMJHQZNI2WKuVA2RT5b9k8tsKplAuJ491FJv//YOXHwwMyXVf8dT7jzIqO&#10;ivSZZBN2ZxSLlyRR73xJkY/uAWOS3t2D/OaZhXVLceoWEfpWiZqIFTE+e/YgGp6esm3/AWrCF/sA&#10;Sa1jg10EJB3YMRXldCmKOgYm6bKYjOezKWeSXMWCjtP0gyifHjv04Z2CjsVDxZHIJ3BxuPchkhHl&#10;U0giD0bXG21MMnC3XRtkB0H9sUnrjO6vw4xlfcUX0/E0IT/z+WuIPK2/QXQ6UKMb3VV8fgkSZVTt&#10;ra1TGwahzXAmysaeZYzKDRXYQn0iFRGGLqapo0ML+IOznjq44v77XqDizLy3VIlFMZnElk/GZDob&#10;k4HXnu21R1hJUBUPnA3HdRjGZO9Q71r6qUi5W7il6jU6KRsrO7A6k6UuTYKfJyqOwbWdon7N/eon&#10;AAAA//8DAFBLAwQUAAYACAAAACEAn+eLWt0AAAAJAQAADwAAAGRycy9kb3ducmV2LnhtbEyPQU+D&#10;QBCF7yb+h82YeLO70MYAsjRGUxOPLb14G2AElN0l7NKiv97pyR5f5sub7+XbxQziRJPvndUQrRQI&#10;srVrettqOJa7hwSED2gbHJwlDT/kYVvc3uSYNe5s93Q6hFZwifUZauhCGDMpfd2RQb9yI1m+fbrJ&#10;YOA4tbKZ8MzlZpCxUo/SYG/5Q4cjvXRUfx9mo6Hq4yP+7ss3ZdLdOrwv5df88ar1/d3y/AQi0BL+&#10;YbjoszoU7FS52TZeDJyjdM2ohk2SgrgAm4i3VBoSFYMscnm9oPgDAAD//wMAUEsBAi0AFAAGAAgA&#10;AAAhALaDOJL+AAAA4QEAABMAAAAAAAAAAAAAAAAAAAAAAFtDb250ZW50X1R5cGVzXS54bWxQSwEC&#10;LQAUAAYACAAAACEAOP0h/9YAAACUAQAACwAAAAAAAAAAAAAAAAAvAQAAX3JlbHMvLnJlbHNQSwEC&#10;LQAUAAYACAAAACEAYdFMISECAAA/BAAADgAAAAAAAAAAAAAAAAAuAgAAZHJzL2Uyb0RvYy54bWxQ&#10;SwECLQAUAAYACAAAACEAn+eLWt0AAAAJAQAADwAAAAAAAAAAAAAAAAB7BAAAZHJzL2Rvd25yZXYu&#10;eG1sUEsFBgAAAAAEAAQA8wAAAIUFAAAAAA==&#10;"/>
            </w:pict>
          </mc:Fallback>
        </mc:AlternateContent>
      </w:r>
      <w:r w:rsidRPr="00D9396B">
        <w:rPr>
          <w:lang w:val="fr-FR"/>
        </w:rPr>
        <w:t xml:space="preserve">Quelle taille de </w:t>
      </w:r>
      <w:proofErr w:type="spellStart"/>
      <w:r w:rsidRPr="00D9396B">
        <w:rPr>
          <w:i/>
          <w:lang w:val="fr-FR"/>
        </w:rPr>
        <w:t>wagashi</w:t>
      </w:r>
      <w:proofErr w:type="spellEnd"/>
      <w:r w:rsidRPr="00D9396B">
        <w:rPr>
          <w:i/>
          <w:lang w:val="fr-FR"/>
        </w:rPr>
        <w:t xml:space="preserve"> </w:t>
      </w:r>
      <w:proofErr w:type="spellStart"/>
      <w:r w:rsidR="00AD4B7B">
        <w:rPr>
          <w:lang w:val="fr-FR"/>
        </w:rPr>
        <w:t>vendez-</w:t>
      </w:r>
      <w:r w:rsidR="00AD4B7B" w:rsidRPr="00D9396B">
        <w:rPr>
          <w:lang w:val="fr-FR"/>
        </w:rPr>
        <w:t>vous</w:t>
      </w:r>
      <w:proofErr w:type="spellEnd"/>
      <w:r w:rsidRPr="00D9396B">
        <w:rPr>
          <w:lang w:val="fr-FR"/>
        </w:rPr>
        <w:t> ?</w:t>
      </w:r>
    </w:p>
    <w:p w:rsidR="003568C6" w:rsidRDefault="003568C6" w:rsidP="003568C6">
      <w:pPr>
        <w:jc w:val="both"/>
        <w:rPr>
          <w:lang w:val="fr-FR"/>
        </w:rPr>
      </w:pPr>
      <w:r>
        <w:rPr>
          <w:lang w:val="fr-FR"/>
        </w:rPr>
        <w:t xml:space="preserve">Petite taille 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proofErr w:type="spellStart"/>
      <w:r>
        <w:rPr>
          <w:lang w:val="fr-FR"/>
        </w:rPr>
        <w:t>Taille</w:t>
      </w:r>
      <w:proofErr w:type="spellEnd"/>
      <w:r>
        <w:rPr>
          <w:lang w:val="fr-FR"/>
        </w:rPr>
        <w:t xml:space="preserve"> moyenne 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Grande taille</w:t>
      </w:r>
    </w:p>
    <w:p w:rsidR="00931021" w:rsidRDefault="00931021" w:rsidP="003568C6">
      <w:pPr>
        <w:jc w:val="both"/>
        <w:rPr>
          <w:lang w:val="fr-FR"/>
        </w:rPr>
      </w:pPr>
    </w:p>
    <w:p w:rsidR="003568C6" w:rsidRPr="00D9396B" w:rsidRDefault="003568C6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t xml:space="preserve">Pourquoi </w:t>
      </w:r>
      <w:r w:rsidR="00461F26" w:rsidRPr="00D9396B">
        <w:rPr>
          <w:lang w:val="fr-FR"/>
        </w:rPr>
        <w:t>avez-vous choisi les</w:t>
      </w:r>
      <w:r w:rsidRPr="00D9396B">
        <w:rPr>
          <w:lang w:val="fr-FR"/>
        </w:rPr>
        <w:t xml:space="preserve"> </w:t>
      </w:r>
      <w:proofErr w:type="spellStart"/>
      <w:r w:rsidRPr="00D9396B">
        <w:rPr>
          <w:i/>
          <w:lang w:val="fr-FR"/>
        </w:rPr>
        <w:t>wagashi</w:t>
      </w:r>
      <w:proofErr w:type="spellEnd"/>
      <w:r w:rsidRPr="00D9396B">
        <w:rPr>
          <w:lang w:val="fr-FR"/>
        </w:rPr>
        <w:t xml:space="preserve"> de cette taille ?</w:t>
      </w:r>
    </w:p>
    <w:p w:rsidR="00DB1CE4" w:rsidRDefault="003568C6" w:rsidP="003568C6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B1CE4" w:rsidRPr="00D9396B" w:rsidRDefault="006522DA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75D9E62D" wp14:editId="436045A8">
                <wp:simplePos x="0" y="0"/>
                <wp:positionH relativeFrom="column">
                  <wp:posOffset>4072255</wp:posOffset>
                </wp:positionH>
                <wp:positionV relativeFrom="paragraph">
                  <wp:posOffset>523240</wp:posOffset>
                </wp:positionV>
                <wp:extent cx="142875" cy="198755"/>
                <wp:effectExtent l="0" t="0" r="28575" b="10795"/>
                <wp:wrapNone/>
                <wp:docPr id="311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1" o:spid="_x0000_s1026" style="position:absolute;margin-left:320.65pt;margin-top:41.2pt;width:11.25pt;height:15.6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K35HgIAAD8EAAAOAAAAZHJzL2Uyb0RvYy54bWysU1GP0zAMfkfiP0R5Z13Hxm3VutNpxxDS&#10;AScOfkCWpm1EEgcnWzd+PW66jR3whOhDZMfO18+f7eXtwRq2Vxg0uJLnozFnykmotGtK/vXL5tWc&#10;sxCFq4QBp0p+VIHfrl6+WHa+UBNowVQKGYG4UHS+5G2MvsiyIFtlRRiBV46CNaAVkVxssgpFR+jW&#10;ZJPx+E3WAVYeQaoQ6PZ+CPJVwq9rJeOnug4qMlNy4hbTienc9me2WoqiQeFbLU80xD+wsEI7+ukF&#10;6l5EwXao/4CyWiIEqONIgs2grrVUqQaqJh//Vs1TK7xKtZA4wV9kCv8PVn7cPyLTVclf5zlnTlhq&#10;0meSTbjGKNZfkkSdDwVlPvlH7IsM/gHkt8AcrFvKU3eI0LVKVEQs5WfPHvROoKds232AivDFLkJS&#10;61Cj7QFJB3ZITTlemqIOkUm6zKeT+c2MM0mhfEHmrGeUieL82GOI7xRY1hslRyKfwMX+IcQh9ZyS&#10;yIPR1UYbkxxstmuDbC9oPjbpO6GH6zTjWFfyxWwyS8jPYuEaYpy+v0FYHWnQjbYln1+SRNGr9tZV&#10;aQyj0GawqTrjqMizckMHtlAdSUWEYYpp68hoAX9w1tEElzx83wlUnJn3jjqxyKfTfuSTM53dTMjB&#10;68j2OiKcJKiSR84Gcx2HNdl51E1Lf8pT7Q7uqHu1Tsr2/AZWJ7I0pak3p43q1+DaT1m/9n71EwAA&#10;//8DAFBLAwQUAAYACAAAACEAkYr5ot8AAAAKAQAADwAAAGRycy9kb3ducmV2LnhtbEyPy07DMBBF&#10;90j8gzVI7KjzqEIJcSoEKhLLNt2wm8QmCcTjKHbawNczrOhyNEf3nltsFzuIk5l870hBvIpAGGqc&#10;7qlVcKx2dxsQPiBpHBwZBd/Gw7a8viow1+5Me3M6hFZwCPkcFXQhjLmUvumMRb9yoyH+fbjJYuBz&#10;aqWe8MzhdpBJFGXSYk/c0OFonjvTfB1mq6DukyP+7KvXyD7s0vC2VJ/z+4tStzfL0yOIYJbwD8Of&#10;PqtDyU61m0l7MSjI1nHKqIJNsgbBQJalvKVmMk7vQZaFvJxQ/gIAAP//AwBQSwECLQAUAAYACAAA&#10;ACEAtoM4kv4AAADhAQAAEwAAAAAAAAAAAAAAAAAAAAAAW0NvbnRlbnRfVHlwZXNdLnhtbFBLAQIt&#10;ABQABgAIAAAAIQA4/SH/1gAAAJQBAAALAAAAAAAAAAAAAAAAAC8BAABfcmVscy8ucmVsc1BLAQIt&#10;ABQABgAIAAAAIQBZSK35HgIAAD8EAAAOAAAAAAAAAAAAAAAAAC4CAABkcnMvZTJvRG9jLnhtbFBL&#10;AQItABQABgAIAAAAIQCRivmi3wAAAAoBAAAPAAAAAAAAAAAAAAAAAHg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4546EDF7" wp14:editId="4D23EA22">
                <wp:simplePos x="0" y="0"/>
                <wp:positionH relativeFrom="column">
                  <wp:posOffset>1748155</wp:posOffset>
                </wp:positionH>
                <wp:positionV relativeFrom="paragraph">
                  <wp:posOffset>523240</wp:posOffset>
                </wp:positionV>
                <wp:extent cx="142875" cy="198755"/>
                <wp:effectExtent l="0" t="0" r="28575" b="10795"/>
                <wp:wrapNone/>
                <wp:docPr id="310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0" o:spid="_x0000_s1026" style="position:absolute;margin-left:137.65pt;margin-top:41.2pt;width:11.25pt;height:15.6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hXIA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mr+uiR9LBgq&#10;0meSDexOS5YuSaLeh4oiH/w9piSDv3PiW2DWrTuKkzeIru8kNESsTPHFswfJCPSUbfsPriF82EeX&#10;1Tq2aBIg6cCOuSiP56LIY2SCLsvpZH4140yQq1zQcZZ/gOrpsccQ30lnWDrUHIl8BofDXYiJDFRP&#10;IZm806rZKK2zgbvtWiM7APXHJq8TergM05b1NV/MJrOM/MwXLiHGef0NwqhIja6Vqfn8HARVUu2t&#10;bXIbRlB6OBNlbU8yJuWGCmxd80gqohu6mKaODp3DH5z11ME1D9/3gJIz/d5SJRbldJpaPhvT2dWE&#10;DLz0bC89YAVB1TxyNhzXcRiTvUe16+inMudu3Q1Vr1VZ2VTZgdWJLHVpFvw0UWkMLu0c9WvuVz8B&#10;AAD//wMAUEsDBBQABgAIAAAAIQDvOkcq3wAAAAoBAAAPAAAAZHJzL2Rvd25yZXYueG1sTI9BT4NA&#10;EIXvJv6HzZh4s0tBpaUsjdHUxGNLL94Gdgoou0vYpUV/veNJj5P58t738u1senGm0XfOKlguIhBk&#10;a6c72yg4lru7FQgf0GrsnSUFX+RhW1xf5Zhpd7F7Oh9CIzjE+gwVtCEMmZS+bsmgX7iBLP9ObjQY&#10;+BwbqUe8cLjpZRxFj9JgZ7mhxYGeW6o/D5NRUHXxEb/35Wtk1rskvM3lx/T+otTtzfy0ARFoDn8w&#10;/OqzOhTsVLnJai96BXH6kDCqYBXfg2AgXqe8pWJymaQgi1z+n1D8AAAA//8DAFBLAQItABQABgAI&#10;AAAAIQC2gziS/gAAAOEBAAATAAAAAAAAAAAAAAAAAAAAAABbQ29udGVudF9UeXBlc10ueG1sUEsB&#10;Ai0AFAAGAAgAAAAhADj9If/WAAAAlAEAAAsAAAAAAAAAAAAAAAAALwEAAF9yZWxzLy5yZWxzUEsB&#10;Ai0AFAAGAAgAAAAhAMBEOFcgAgAAPwQAAA4AAAAAAAAAAAAAAAAALgIAAGRycy9lMm9Eb2MueG1s&#10;UEsBAi0AFAAGAAgAAAAhAO86RyrfAAAACgEAAA8AAAAAAAAAAAAAAAAAegQAAGRycy9kb3ducmV2&#10;LnhtbFBLBQYAAAAABAAEAPMAAACGBQAAAAA=&#10;"/>
            </w:pict>
          </mc:Fallback>
        </mc:AlternateContent>
      </w:r>
      <w:r w:rsidR="00DB1CE4" w:rsidRPr="00D9396B">
        <w:rPr>
          <w:lang w:val="fr-FR"/>
        </w:rPr>
        <w:t xml:space="preserve">Est-ce que la quantité de gaines utilisée est différente selon la taille du </w:t>
      </w:r>
      <w:proofErr w:type="spellStart"/>
      <w:r w:rsidR="00ED00E2" w:rsidRPr="00D9396B">
        <w:rPr>
          <w:i/>
          <w:lang w:val="fr-FR"/>
        </w:rPr>
        <w:t>wagashi</w:t>
      </w:r>
      <w:proofErr w:type="spellEnd"/>
      <w:r w:rsidR="00ED00E2" w:rsidRPr="00D9396B">
        <w:rPr>
          <w:i/>
          <w:lang w:val="fr-FR"/>
        </w:rPr>
        <w:t> </w:t>
      </w:r>
      <w:r w:rsidR="00ED00E2" w:rsidRPr="00D9396B">
        <w:rPr>
          <w:lang w:val="fr-FR"/>
        </w:rPr>
        <w:t>?</w:t>
      </w:r>
    </w:p>
    <w:p w:rsidR="00ED00E2" w:rsidRDefault="00ED00E2" w:rsidP="00ED00E2">
      <w:pPr>
        <w:jc w:val="both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Oui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Non</w:t>
      </w:r>
    </w:p>
    <w:p w:rsidR="00BA15DD" w:rsidRDefault="00BA15DD" w:rsidP="00BA15DD">
      <w:pPr>
        <w:jc w:val="both"/>
        <w:rPr>
          <w:lang w:val="fr-FR"/>
        </w:rPr>
      </w:pPr>
      <w:r>
        <w:rPr>
          <w:lang w:val="fr-FR"/>
        </w:rPr>
        <w:t>Si oui expliquez votre réponse :……………………………………………………....................</w:t>
      </w:r>
    </w:p>
    <w:p w:rsidR="00BA15DD" w:rsidRDefault="00BA15DD" w:rsidP="00BA15DD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…...</w:t>
      </w:r>
    </w:p>
    <w:p w:rsidR="00BA15DD" w:rsidRDefault="00BA15DD" w:rsidP="00BA15DD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…...</w:t>
      </w:r>
    </w:p>
    <w:p w:rsidR="00187C24" w:rsidRDefault="00187C24" w:rsidP="00BA15DD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…..</w:t>
      </w:r>
    </w:p>
    <w:p w:rsidR="00ED00E2" w:rsidRDefault="00ED00E2" w:rsidP="00ED00E2">
      <w:pPr>
        <w:jc w:val="both"/>
        <w:rPr>
          <w:lang w:val="fr-FR"/>
        </w:rPr>
      </w:pPr>
    </w:p>
    <w:p w:rsidR="00ED00E2" w:rsidRPr="00D9396B" w:rsidRDefault="0011198C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7D3662DB" wp14:editId="2A7B579B">
                <wp:simplePos x="0" y="0"/>
                <wp:positionH relativeFrom="column">
                  <wp:posOffset>3929380</wp:posOffset>
                </wp:positionH>
                <wp:positionV relativeFrom="paragraph">
                  <wp:posOffset>523875</wp:posOffset>
                </wp:positionV>
                <wp:extent cx="142875" cy="198755"/>
                <wp:effectExtent l="0" t="0" r="28575" b="10795"/>
                <wp:wrapNone/>
                <wp:docPr id="313" name="Rectangl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3" o:spid="_x0000_s1026" style="position:absolute;margin-left:309.4pt;margin-top:41.25pt;width:11.25pt;height:15.6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/Z/IQIAAD8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Ulv8qvODPQ&#10;UZG+kGxgGi1ZvCSJeucLinx0DxiT9O7eiu+eGbtuKU7eItq+lVARsTzGZy8eRMPTU7btP9qK8GEX&#10;bFLrUGMXAUkHdkhFOZ6LIg+BCbrMp5P59YwzQa58QcdZ+gGK58cOfXgvbcfioeRI5BM47O99iGSg&#10;eA5J5K1W1UZpnQxstmuNbA/UH5u0Tuj+Mkwb1pd8MZvMEvILn7+EGKf1N4hOBWp0rbqSz89BUETV&#10;3pkqtWEApYczUdbmJGNUbqjA1lZHUhHt0MU0dXRoLf7krKcOLrn/sQOUnOkPhiqxyKfT2PLJmM6u&#10;J2TgpWd76QEjCKrkgbPhuA7DmOwcqqaln/KUu7G3VL1aJWVjZQdWJ7LUpUnw00TFMbi0U9SvuV89&#10;AQAA//8DAFBLAwQUAAYACAAAACEA3NSP098AAAAKAQAADwAAAGRycy9kb3ducmV2LnhtbEyPTU+E&#10;MBCG7yb+h2ZMvLnlQwkiZWM0a+Jxl714G+gIKG0JLbvor3c86XHyPnnfZ8rtakZxotkPziqINxEI&#10;sq3Tg+0UHOvdTQ7CB7QaR2dJwRd52FaXFyUW2p3tnk6H0Akusb5ABX0IUyGlb3sy6DduIsvZu5sN&#10;Bj7nTuoZz1xuRplEUSYNDpYXepzoqaf287AYBc2QHPF7X79E5n6Xhte1/ljenpW6vlofH0AEWsMf&#10;DL/6rA4VOzVusdqLUUEW56weFOTJHQgGsts4BdEwGac5yKqU/1+ofgAAAP//AwBQSwECLQAUAAYA&#10;CAAAACEAtoM4kv4AAADhAQAAEwAAAAAAAAAAAAAAAAAAAAAAW0NvbnRlbnRfVHlwZXNdLnhtbFBL&#10;AQItABQABgAIAAAAIQA4/SH/1gAAAJQBAAALAAAAAAAAAAAAAAAAAC8BAABfcmVscy8ucmVsc1BL&#10;AQItABQABgAIAAAAIQAqV/Z/IQIAAD8EAAAOAAAAAAAAAAAAAAAAAC4CAABkcnMvZTJvRG9jLnht&#10;bFBLAQItABQABgAIAAAAIQDc1I/T3wAAAAoBAAAPAAAAAAAAAAAAAAAAAHsEAABkcnMvZG93bnJl&#10;di54bWxQSwUGAAAAAAQABADzAAAAhwUAAAAA&#10;"/>
            </w:pict>
          </mc:Fallback>
        </mc:AlternateContent>
      </w:r>
      <w:r w:rsidR="00ED00E2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11C57576" wp14:editId="5F37DD6C">
                <wp:simplePos x="0" y="0"/>
                <wp:positionH relativeFrom="column">
                  <wp:posOffset>1691005</wp:posOffset>
                </wp:positionH>
                <wp:positionV relativeFrom="paragraph">
                  <wp:posOffset>467995</wp:posOffset>
                </wp:positionV>
                <wp:extent cx="142875" cy="198755"/>
                <wp:effectExtent l="0" t="0" r="28575" b="10795"/>
                <wp:wrapNone/>
                <wp:docPr id="312" name="Rectangle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2" o:spid="_x0000_s1026" style="position:absolute;margin-left:133.15pt;margin-top:36.85pt;width:11.25pt;height:15.6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2PRIQIAAD8EAAAOAAAAZHJzL2Uyb0RvYy54bWysU8GO0zAQvSPxD5bvNE1o2TZqulp1KUJa&#10;YMXCB0wdJ7FwbDN2my5fz9jpli5wQvhgeTzj5zdvZlbXx16zg0SvrKl4PplyJo2wtTJtxb9+2b5a&#10;cOYDmBq0NbLij9Lz6/XLF6vBlbKwndW1REYgxpeDq3gXgiuzzItO9uAn1klDzsZiD4FMbLMaYSD0&#10;XmfFdPomGyzWDq2Q3tPt7ejk64TfNFKET03jZWC64sQtpB3Tvot7tl5B2SK4TokTDfgHFj0oQ5+e&#10;oW4hANuj+gOqVwKtt02YCNtntmmUkCkHyiaf/pbNQwdOplxIHO/OMvn/Bys+Hu6Rqbrir/OCMwM9&#10;FekzyQam1ZLFS5JocL6kyAd3jzFJ7+6s+OaZsZuO4uQNoh06CTURy2N89uxBNDw9Zbvhg60JH/bB&#10;JrWODfYRkHRgx1SUx3NR5DEwQZf5rFhczTkT5MqXdJynH6B8euzQh3fS9iweKo5EPoHD4c6HSAbK&#10;p5BE3mpVb5XWycB2t9HIDkD9sU3rhO4vw7RhQ8WX82KekJ/5/CXENK2/QfQqUKNr1Vd8cQ6CMqr2&#10;1tSpDQMoPZ6JsjYnGaNyYwV2tn4kFdGOXUxTR4fO4g/OBurgivvve0DJmX5vqBLLfDaLLZ+M2fyq&#10;IAMvPbtLDxhBUBUPnI3HTRjHZO9QtR39lKfcjb2h6jUqKRsrO7I6kaUuTYKfJiqOwaWdon7N/fon&#10;AAAA//8DAFBLAwQUAAYACAAAACEAP4aFDt4AAAAKAQAADwAAAGRycy9kb3ducmV2LnhtbEyPQU+D&#10;QBCF7yb+h82YeLO7QqRIWRqjqYnHll68LTAFlJ0l7NKiv97xpMfJfHnve/l2sYM44+R7RxruVwoE&#10;Uu2anloNx3J3l4LwwVBjBkeo4Qs9bIvrq9xkjbvQHs+H0AoOIZ8ZDV0IYyalrzu0xq/ciMS/k5us&#10;CXxOrWwmc+FwO8hIqURa0xM3dGbE5w7rz8NsNVR9dDTf+/JV2cddHN6W8mN+f9H69mZ52oAIuIQ/&#10;GH71WR0KdqrcTI0Xg4YoSWJGNazjNQgGojTlLRWT6kGBLHL5f0LxAwAA//8DAFBLAQItABQABgAI&#10;AAAAIQC2gziS/gAAAOEBAAATAAAAAAAAAAAAAAAAAAAAAABbQ29udGVudF9UeXBlc10ueG1sUEsB&#10;Ai0AFAAGAAgAAAAhADj9If/WAAAAlAEAAAsAAAAAAAAAAAAAAAAALwEAAF9yZWxzLy5yZWxzUEsB&#10;Ai0AFAAGAAgAAAAhALNbY9EhAgAAPwQAAA4AAAAAAAAAAAAAAAAALgIAAGRycy9lMm9Eb2MueG1s&#10;UEsBAi0AFAAGAAgAAAAhAD+GhQ7eAAAACgEAAA8AAAAAAAAAAAAAAAAAewQAAGRycy9kb3ducmV2&#10;LnhtbFBLBQYAAAAABAAEAPMAAACGBQAAAAA=&#10;"/>
            </w:pict>
          </mc:Fallback>
        </mc:AlternateContent>
      </w:r>
      <w:r w:rsidR="00ED00E2" w:rsidRPr="00D9396B">
        <w:rPr>
          <w:lang w:val="fr-FR"/>
        </w:rPr>
        <w:t>Est-ce que la durée de</w:t>
      </w:r>
      <w:r>
        <w:rPr>
          <w:lang w:val="fr-FR"/>
        </w:rPr>
        <w:t xml:space="preserve"> séjour dans l’eau de</w:t>
      </w:r>
      <w:r w:rsidR="00ED00E2" w:rsidRPr="00D9396B">
        <w:rPr>
          <w:lang w:val="fr-FR"/>
        </w:rPr>
        <w:t xml:space="preserve"> coloration est différente selon la taille du </w:t>
      </w:r>
      <w:proofErr w:type="spellStart"/>
      <w:r w:rsidR="00ED00E2" w:rsidRPr="00D9396B">
        <w:rPr>
          <w:i/>
          <w:lang w:val="fr-FR"/>
        </w:rPr>
        <w:t>wagashi</w:t>
      </w:r>
      <w:proofErr w:type="spellEnd"/>
      <w:r w:rsidR="00ED00E2" w:rsidRPr="00D9396B">
        <w:rPr>
          <w:i/>
          <w:lang w:val="fr-FR"/>
        </w:rPr>
        <w:t> </w:t>
      </w:r>
      <w:r w:rsidR="00ED00E2" w:rsidRPr="00D9396B">
        <w:rPr>
          <w:lang w:val="fr-FR"/>
        </w:rPr>
        <w:t>?</w:t>
      </w:r>
    </w:p>
    <w:p w:rsidR="00ED00E2" w:rsidRDefault="00ED00E2" w:rsidP="00ED00E2">
      <w:pPr>
        <w:jc w:val="both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Oui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Non</w:t>
      </w:r>
    </w:p>
    <w:p w:rsidR="00ED00E2" w:rsidRDefault="00BA15DD" w:rsidP="00ED00E2">
      <w:pPr>
        <w:jc w:val="both"/>
        <w:rPr>
          <w:lang w:val="fr-FR"/>
        </w:rPr>
      </w:pPr>
      <w:r>
        <w:rPr>
          <w:lang w:val="fr-FR"/>
        </w:rPr>
        <w:t>Si oui e</w:t>
      </w:r>
      <w:r w:rsidR="00ED00E2">
        <w:rPr>
          <w:lang w:val="fr-FR"/>
        </w:rPr>
        <w:t>xpliquez votre réponse :……………………………………………………..............</w:t>
      </w:r>
      <w:r>
        <w:rPr>
          <w:lang w:val="fr-FR"/>
        </w:rPr>
        <w:t>......</w:t>
      </w:r>
    </w:p>
    <w:p w:rsidR="00ED00E2" w:rsidRDefault="00ED00E2" w:rsidP="00ED00E2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…...</w:t>
      </w:r>
    </w:p>
    <w:p w:rsidR="00ED00E2" w:rsidRDefault="00ED00E2" w:rsidP="00ED00E2">
      <w:pPr>
        <w:jc w:val="both"/>
        <w:rPr>
          <w:lang w:val="fr-FR"/>
        </w:rPr>
      </w:pPr>
      <w:r>
        <w:rPr>
          <w:lang w:val="fr-FR"/>
        </w:rPr>
        <w:lastRenderedPageBreak/>
        <w:t>…………………………………………………………………………………………………...</w:t>
      </w:r>
    </w:p>
    <w:p w:rsidR="00187C24" w:rsidRDefault="00187C24" w:rsidP="00ED00E2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…..</w:t>
      </w:r>
    </w:p>
    <w:p w:rsidR="0084530F" w:rsidRPr="00D9396B" w:rsidRDefault="009E3377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lang w:val="fr-FR"/>
        </w:rPr>
        <w:t>V</w:t>
      </w:r>
      <w:r w:rsidR="006A351B" w:rsidRPr="00D9396B">
        <w:rPr>
          <w:lang w:val="fr-FR"/>
        </w:rPr>
        <w:t>euillez préciser les coûts</w:t>
      </w:r>
      <w:r w:rsidR="0084530F" w:rsidRPr="00D9396B">
        <w:rPr>
          <w:lang w:val="fr-FR"/>
        </w:rPr>
        <w:t xml:space="preserve"> des matières utilisé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2081"/>
        <w:gridCol w:w="1788"/>
        <w:gridCol w:w="1634"/>
        <w:gridCol w:w="1634"/>
      </w:tblGrid>
      <w:tr w:rsidR="0039677A" w:rsidTr="00C0560C">
        <w:trPr>
          <w:trHeight w:val="420"/>
        </w:trPr>
        <w:tc>
          <w:tcPr>
            <w:tcW w:w="1633" w:type="dxa"/>
          </w:tcPr>
          <w:p w:rsidR="0039677A" w:rsidRDefault="00447F59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Etapes</w:t>
            </w:r>
          </w:p>
        </w:tc>
        <w:tc>
          <w:tcPr>
            <w:tcW w:w="2081" w:type="dxa"/>
          </w:tcPr>
          <w:p w:rsidR="0039677A" w:rsidRDefault="0039677A" w:rsidP="0084530F">
            <w:pPr>
              <w:jc w:val="both"/>
              <w:rPr>
                <w:lang w:val="fr-FR"/>
              </w:rPr>
            </w:pPr>
            <w:r w:rsidRPr="0039677A">
              <w:rPr>
                <w:lang w:val="fr-FR"/>
              </w:rPr>
              <w:t>Matières premières</w:t>
            </w:r>
          </w:p>
        </w:tc>
        <w:tc>
          <w:tcPr>
            <w:tcW w:w="1788" w:type="dxa"/>
          </w:tcPr>
          <w:p w:rsidR="0039677A" w:rsidRDefault="0039677A" w:rsidP="0084530F">
            <w:pPr>
              <w:jc w:val="both"/>
              <w:rPr>
                <w:lang w:val="fr-FR"/>
              </w:rPr>
            </w:pPr>
            <w:r w:rsidRPr="0039677A">
              <w:rPr>
                <w:lang w:val="fr-FR"/>
              </w:rPr>
              <w:t>Quantité</w:t>
            </w:r>
          </w:p>
        </w:tc>
        <w:tc>
          <w:tcPr>
            <w:tcW w:w="1634" w:type="dxa"/>
          </w:tcPr>
          <w:p w:rsidR="0039677A" w:rsidRDefault="0039677A" w:rsidP="0084530F">
            <w:pPr>
              <w:jc w:val="both"/>
              <w:rPr>
                <w:lang w:val="fr-FR"/>
              </w:rPr>
            </w:pPr>
            <w:r w:rsidRPr="0039677A">
              <w:rPr>
                <w:lang w:val="fr-FR"/>
              </w:rPr>
              <w:t>Prix</w:t>
            </w:r>
          </w:p>
        </w:tc>
        <w:tc>
          <w:tcPr>
            <w:tcW w:w="1634" w:type="dxa"/>
          </w:tcPr>
          <w:p w:rsidR="0039677A" w:rsidRDefault="0039677A" w:rsidP="0084530F">
            <w:pPr>
              <w:jc w:val="both"/>
              <w:rPr>
                <w:lang w:val="fr-FR"/>
              </w:rPr>
            </w:pPr>
            <w:r w:rsidRPr="0039677A">
              <w:rPr>
                <w:lang w:val="fr-FR"/>
              </w:rPr>
              <w:t>Coût</w:t>
            </w:r>
          </w:p>
        </w:tc>
      </w:tr>
      <w:tr w:rsidR="00755D06" w:rsidTr="00C0560C">
        <w:trPr>
          <w:trHeight w:val="420"/>
        </w:trPr>
        <w:tc>
          <w:tcPr>
            <w:tcW w:w="1633" w:type="dxa"/>
            <w:vMerge w:val="restart"/>
          </w:tcPr>
          <w:p w:rsidR="00755D06" w:rsidRDefault="00755D06" w:rsidP="00121EAC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Cuisson du </w:t>
            </w:r>
            <w:proofErr w:type="spellStart"/>
            <w:r>
              <w:rPr>
                <w:i/>
                <w:lang w:val="fr-FR"/>
              </w:rPr>
              <w:t>wa</w:t>
            </w:r>
            <w:r w:rsidRPr="00447F59">
              <w:rPr>
                <w:i/>
                <w:lang w:val="fr-FR"/>
              </w:rPr>
              <w:t>gashi</w:t>
            </w:r>
            <w:proofErr w:type="spellEnd"/>
          </w:p>
        </w:tc>
        <w:tc>
          <w:tcPr>
            <w:tcW w:w="2081" w:type="dxa"/>
          </w:tcPr>
          <w:p w:rsidR="00755D06" w:rsidRPr="0039677A" w:rsidRDefault="00755D06" w:rsidP="0084530F">
            <w:pPr>
              <w:jc w:val="both"/>
              <w:rPr>
                <w:i/>
                <w:lang w:val="fr-FR"/>
              </w:rPr>
            </w:pPr>
            <w:proofErr w:type="spellStart"/>
            <w:r w:rsidRPr="0039677A">
              <w:rPr>
                <w:i/>
                <w:lang w:val="fr-FR"/>
              </w:rPr>
              <w:t>W</w:t>
            </w:r>
            <w:r>
              <w:rPr>
                <w:i/>
                <w:lang w:val="fr-FR"/>
              </w:rPr>
              <w:t>a</w:t>
            </w:r>
            <w:r w:rsidRPr="0039677A">
              <w:rPr>
                <w:i/>
                <w:lang w:val="fr-FR"/>
              </w:rPr>
              <w:t>gashi</w:t>
            </w:r>
            <w:proofErr w:type="spellEnd"/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Eau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Pr="00121EAC" w:rsidRDefault="00755D06" w:rsidP="0039677A">
            <w:pPr>
              <w:jc w:val="both"/>
              <w:rPr>
                <w:i/>
                <w:lang w:val="fr-FR"/>
              </w:rPr>
            </w:pPr>
            <w:proofErr w:type="spellStart"/>
            <w:r w:rsidRPr="00121EAC">
              <w:rPr>
                <w:i/>
                <w:lang w:val="fr-FR"/>
              </w:rPr>
              <w:t>Kanmou</w:t>
            </w:r>
            <w:proofErr w:type="spellEnd"/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39677A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Sel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39677A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Sachets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39677A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Bois/Charbon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Autres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420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Total 1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RPr="00337E94" w:rsidTr="00184103">
        <w:trPr>
          <w:trHeight w:val="682"/>
        </w:trPr>
        <w:tc>
          <w:tcPr>
            <w:tcW w:w="1633" w:type="dxa"/>
            <w:vMerge w:val="restart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Coloration du </w:t>
            </w:r>
            <w:proofErr w:type="spellStart"/>
            <w:r>
              <w:rPr>
                <w:i/>
                <w:lang w:val="fr-FR"/>
              </w:rPr>
              <w:t>wa</w:t>
            </w:r>
            <w:r w:rsidRPr="00447F59">
              <w:rPr>
                <w:i/>
                <w:lang w:val="fr-FR"/>
              </w:rPr>
              <w:t>gashi</w:t>
            </w:r>
            <w:proofErr w:type="spellEnd"/>
          </w:p>
        </w:tc>
        <w:tc>
          <w:tcPr>
            <w:tcW w:w="2081" w:type="dxa"/>
          </w:tcPr>
          <w:p w:rsidR="00755D06" w:rsidRDefault="00755D06" w:rsidP="0018410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Gaines de sorgho (Nombre de botte)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Eau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proofErr w:type="spellStart"/>
            <w:r w:rsidRPr="00121EAC">
              <w:rPr>
                <w:i/>
                <w:lang w:val="fr-FR"/>
              </w:rPr>
              <w:t>Kanmou</w:t>
            </w:r>
            <w:proofErr w:type="spellEnd"/>
            <w:r>
              <w:rPr>
                <w:lang w:val="fr-FR"/>
              </w:rPr>
              <w:t> /Cendres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224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Autres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  <w:tr w:rsidR="00755D06" w:rsidTr="00C0560C">
        <w:trPr>
          <w:trHeight w:val="443"/>
        </w:trPr>
        <w:tc>
          <w:tcPr>
            <w:tcW w:w="1633" w:type="dxa"/>
            <w:vMerge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2081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Total 2</w:t>
            </w:r>
          </w:p>
        </w:tc>
        <w:tc>
          <w:tcPr>
            <w:tcW w:w="1788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  <w:tc>
          <w:tcPr>
            <w:tcW w:w="1634" w:type="dxa"/>
          </w:tcPr>
          <w:p w:rsidR="00755D06" w:rsidRDefault="00755D06" w:rsidP="0084530F">
            <w:pPr>
              <w:jc w:val="both"/>
              <w:rPr>
                <w:lang w:val="fr-FR"/>
              </w:rPr>
            </w:pPr>
          </w:p>
        </w:tc>
      </w:tr>
    </w:tbl>
    <w:p w:rsidR="0084530F" w:rsidRDefault="0084530F" w:rsidP="0084530F">
      <w:pPr>
        <w:jc w:val="both"/>
        <w:rPr>
          <w:lang w:val="fr-FR"/>
        </w:rPr>
      </w:pPr>
    </w:p>
    <w:p w:rsidR="00121EAC" w:rsidRPr="00D9396B" w:rsidRDefault="006A351B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 w:rsidRPr="00D9396B">
        <w:rPr>
          <w:lang w:val="fr-FR"/>
        </w:rPr>
        <w:t xml:space="preserve">Quel est le prix de votre </w:t>
      </w:r>
      <w:proofErr w:type="spellStart"/>
      <w:r w:rsidRPr="00D9396B">
        <w:rPr>
          <w:i/>
          <w:lang w:val="fr-FR"/>
        </w:rPr>
        <w:t>wagashi</w:t>
      </w:r>
      <w:proofErr w:type="spellEnd"/>
      <w:r w:rsidRPr="00D9396B">
        <w:rPr>
          <w:i/>
          <w:lang w:val="fr-FR"/>
        </w:rPr>
        <w:t xml:space="preserve"> </w:t>
      </w:r>
      <w:r w:rsidRPr="00D9396B">
        <w:rPr>
          <w:lang w:val="fr-FR"/>
        </w:rPr>
        <w:t>rouge ?</w:t>
      </w:r>
    </w:p>
    <w:p w:rsidR="006A351B" w:rsidRDefault="00DC1B57" w:rsidP="006A351B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..</w:t>
      </w:r>
    </w:p>
    <w:p w:rsidR="00121EAC" w:rsidRPr="00D9396B" w:rsidRDefault="00CA6D41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lang w:val="fr-FR"/>
        </w:rPr>
        <w:t>Q</w:t>
      </w:r>
      <w:r w:rsidR="006A351B" w:rsidRPr="00D9396B">
        <w:rPr>
          <w:lang w:val="fr-FR"/>
        </w:rPr>
        <w:t xml:space="preserve">uel </w:t>
      </w:r>
      <w:r w:rsidR="002478CD">
        <w:rPr>
          <w:lang w:val="fr-FR"/>
        </w:rPr>
        <w:t xml:space="preserve">est le </w:t>
      </w:r>
      <w:r w:rsidR="006A351B" w:rsidRPr="00D9396B">
        <w:rPr>
          <w:lang w:val="fr-FR"/>
        </w:rPr>
        <w:t xml:space="preserve">prix </w:t>
      </w:r>
      <w:r>
        <w:rPr>
          <w:lang w:val="fr-FR"/>
        </w:rPr>
        <w:t xml:space="preserve">de votre </w:t>
      </w:r>
      <w:proofErr w:type="spellStart"/>
      <w:r w:rsidRPr="00CA6D41">
        <w:rPr>
          <w:i/>
          <w:lang w:val="fr-FR"/>
        </w:rPr>
        <w:t>wagashi</w:t>
      </w:r>
      <w:proofErr w:type="spellEnd"/>
      <w:r>
        <w:rPr>
          <w:lang w:val="fr-FR"/>
        </w:rPr>
        <w:t xml:space="preserve"> blanc s</w:t>
      </w:r>
      <w:r w:rsidRPr="00D9396B">
        <w:rPr>
          <w:lang w:val="fr-FR"/>
        </w:rPr>
        <w:t>ans la coloration</w:t>
      </w:r>
      <w:r w:rsidR="006A351B" w:rsidRPr="00D9396B">
        <w:rPr>
          <w:lang w:val="fr-FR"/>
        </w:rPr>
        <w:t>?</w:t>
      </w:r>
    </w:p>
    <w:p w:rsidR="00DC1B57" w:rsidRDefault="00DC1B57" w:rsidP="00DC1B57">
      <w:pPr>
        <w:jc w:val="both"/>
        <w:rPr>
          <w:lang w:val="fr-FR"/>
        </w:rPr>
      </w:pPr>
      <w:r>
        <w:rPr>
          <w:lang w:val="fr-FR"/>
        </w:rPr>
        <w:t>………………………………………………………………………………………………..</w:t>
      </w:r>
    </w:p>
    <w:p w:rsidR="00AC47F3" w:rsidRPr="00D9396B" w:rsidRDefault="00143C66" w:rsidP="00D9396B">
      <w:pPr>
        <w:pStyle w:val="ListParagraph"/>
        <w:numPr>
          <w:ilvl w:val="0"/>
          <w:numId w:val="1"/>
        </w:numPr>
        <w:jc w:val="both"/>
        <w:rPr>
          <w:lang w:val="fr-FR"/>
        </w:rPr>
      </w:pPr>
      <w:r>
        <w:rPr>
          <w:lang w:val="fr-FR"/>
        </w:rPr>
        <w:t>Quel</w:t>
      </w:r>
      <w:r w:rsidR="00AC47F3" w:rsidRPr="00D9396B">
        <w:rPr>
          <w:lang w:val="fr-FR"/>
        </w:rPr>
        <w:t xml:space="preserve"> e</w:t>
      </w:r>
      <w:r w:rsidR="00072231" w:rsidRPr="00D9396B">
        <w:rPr>
          <w:lang w:val="fr-FR"/>
        </w:rPr>
        <w:t>st le temps alloué</w:t>
      </w:r>
      <w:r w:rsidR="009A51B1" w:rsidRPr="00D9396B">
        <w:rPr>
          <w:lang w:val="fr-FR"/>
        </w:rPr>
        <w:t xml:space="preserve"> à chaque tâ</w:t>
      </w:r>
      <w:r w:rsidR="00AC47F3" w:rsidRPr="00D9396B">
        <w:rPr>
          <w:lang w:val="fr-FR"/>
        </w:rPr>
        <w:t>che 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9"/>
        <w:gridCol w:w="3839"/>
      </w:tblGrid>
      <w:tr w:rsidR="009A51B1" w:rsidTr="00332FF7">
        <w:trPr>
          <w:trHeight w:val="290"/>
        </w:trPr>
        <w:tc>
          <w:tcPr>
            <w:tcW w:w="3839" w:type="dxa"/>
          </w:tcPr>
          <w:p w:rsidR="009A51B1" w:rsidRDefault="009A51B1" w:rsidP="00AC47F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Tâche</w:t>
            </w:r>
          </w:p>
        </w:tc>
        <w:tc>
          <w:tcPr>
            <w:tcW w:w="3839" w:type="dxa"/>
          </w:tcPr>
          <w:p w:rsidR="009A51B1" w:rsidRDefault="009A51B1" w:rsidP="00AC47F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Temps alloué</w:t>
            </w:r>
            <w:r w:rsidR="009E4121">
              <w:rPr>
                <w:lang w:val="fr-FR"/>
              </w:rPr>
              <w:t xml:space="preserve"> </w:t>
            </w:r>
            <w:r w:rsidR="00562834">
              <w:rPr>
                <w:lang w:val="fr-FR"/>
              </w:rPr>
              <w:t>(minutes</w:t>
            </w:r>
            <w:r w:rsidR="009E4121">
              <w:rPr>
                <w:lang w:val="fr-FR"/>
              </w:rPr>
              <w:t>)</w:t>
            </w:r>
          </w:p>
        </w:tc>
      </w:tr>
      <w:tr w:rsidR="009A51B1" w:rsidTr="00332FF7">
        <w:trPr>
          <w:trHeight w:val="564"/>
        </w:trPr>
        <w:tc>
          <w:tcPr>
            <w:tcW w:w="3839" w:type="dxa"/>
          </w:tcPr>
          <w:p w:rsidR="009A51B1" w:rsidRPr="00332FF7" w:rsidRDefault="009A51B1" w:rsidP="009A51B1">
            <w:pPr>
              <w:rPr>
                <w:lang w:val="fr-FR"/>
              </w:rPr>
            </w:pPr>
            <w:r w:rsidRPr="00332FF7">
              <w:rPr>
                <w:lang w:val="fr-FR"/>
              </w:rPr>
              <w:t xml:space="preserve">Cuisson du </w:t>
            </w:r>
            <w:proofErr w:type="spellStart"/>
            <w:r w:rsidRPr="00332FF7">
              <w:rPr>
                <w:i/>
                <w:lang w:val="fr-FR"/>
              </w:rPr>
              <w:t>wagashi</w:t>
            </w:r>
            <w:proofErr w:type="spellEnd"/>
          </w:p>
        </w:tc>
        <w:tc>
          <w:tcPr>
            <w:tcW w:w="3839" w:type="dxa"/>
          </w:tcPr>
          <w:p w:rsidR="009A51B1" w:rsidRDefault="009A51B1" w:rsidP="00AC47F3">
            <w:pPr>
              <w:jc w:val="both"/>
              <w:rPr>
                <w:lang w:val="fr-FR"/>
              </w:rPr>
            </w:pPr>
          </w:p>
        </w:tc>
      </w:tr>
      <w:tr w:rsidR="009A51B1" w:rsidTr="00332FF7">
        <w:trPr>
          <w:trHeight w:val="564"/>
        </w:trPr>
        <w:tc>
          <w:tcPr>
            <w:tcW w:w="3839" w:type="dxa"/>
          </w:tcPr>
          <w:p w:rsidR="009A51B1" w:rsidRPr="00332FF7" w:rsidRDefault="009A51B1" w:rsidP="00AC47F3">
            <w:pPr>
              <w:jc w:val="both"/>
              <w:rPr>
                <w:i/>
                <w:lang w:val="fr-FR"/>
              </w:rPr>
            </w:pPr>
            <w:r w:rsidRPr="00332FF7">
              <w:rPr>
                <w:lang w:val="fr-FR"/>
              </w:rPr>
              <w:t xml:space="preserve">Coloration du </w:t>
            </w:r>
            <w:proofErr w:type="spellStart"/>
            <w:r w:rsidRPr="00332FF7">
              <w:rPr>
                <w:i/>
                <w:lang w:val="fr-FR"/>
              </w:rPr>
              <w:t>wagashi</w:t>
            </w:r>
            <w:proofErr w:type="spellEnd"/>
          </w:p>
        </w:tc>
        <w:tc>
          <w:tcPr>
            <w:tcW w:w="3839" w:type="dxa"/>
          </w:tcPr>
          <w:p w:rsidR="009A51B1" w:rsidRDefault="009A51B1" w:rsidP="00AC47F3">
            <w:pPr>
              <w:jc w:val="both"/>
              <w:rPr>
                <w:lang w:val="fr-FR"/>
              </w:rPr>
            </w:pPr>
          </w:p>
        </w:tc>
      </w:tr>
      <w:tr w:rsidR="00182CDE" w:rsidTr="00332FF7">
        <w:trPr>
          <w:trHeight w:val="564"/>
        </w:trPr>
        <w:tc>
          <w:tcPr>
            <w:tcW w:w="3839" w:type="dxa"/>
          </w:tcPr>
          <w:p w:rsidR="00182CDE" w:rsidRPr="00332FF7" w:rsidRDefault="00182CDE" w:rsidP="00AC47F3">
            <w:pPr>
              <w:jc w:val="both"/>
              <w:rPr>
                <w:lang w:val="fr-FR"/>
              </w:rPr>
            </w:pPr>
            <w:r w:rsidRPr="00332FF7">
              <w:rPr>
                <w:lang w:val="fr-FR"/>
              </w:rPr>
              <w:t>Total</w:t>
            </w:r>
          </w:p>
        </w:tc>
        <w:tc>
          <w:tcPr>
            <w:tcW w:w="3839" w:type="dxa"/>
          </w:tcPr>
          <w:p w:rsidR="00182CDE" w:rsidRDefault="00182CDE" w:rsidP="00AC47F3">
            <w:pPr>
              <w:jc w:val="both"/>
              <w:rPr>
                <w:lang w:val="fr-FR"/>
              </w:rPr>
            </w:pPr>
          </w:p>
        </w:tc>
      </w:tr>
    </w:tbl>
    <w:p w:rsidR="00E5352A" w:rsidRDefault="00E5352A">
      <w:pPr>
        <w:rPr>
          <w:lang w:val="fr-FR"/>
        </w:rPr>
      </w:pPr>
    </w:p>
    <w:p w:rsidR="00D0527D" w:rsidRDefault="00D0527D">
      <w:pPr>
        <w:rPr>
          <w:b/>
          <w:sz w:val="32"/>
          <w:szCs w:val="32"/>
          <w:lang w:val="fr-FR"/>
        </w:rPr>
      </w:pPr>
    </w:p>
    <w:sectPr w:rsidR="00D0527D" w:rsidSect="006A72E8">
      <w:head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A44" w:rsidRDefault="00412A44">
      <w:pPr>
        <w:spacing w:after="0" w:line="240" w:lineRule="auto"/>
      </w:pPr>
      <w:r>
        <w:separator/>
      </w:r>
    </w:p>
  </w:endnote>
  <w:endnote w:type="continuationSeparator" w:id="0">
    <w:p w:rsidR="00412A44" w:rsidRDefault="00412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A44" w:rsidRDefault="00412A44">
      <w:pPr>
        <w:spacing w:after="0" w:line="240" w:lineRule="auto"/>
      </w:pPr>
      <w:r>
        <w:separator/>
      </w:r>
    </w:p>
  </w:footnote>
  <w:footnote w:type="continuationSeparator" w:id="0">
    <w:p w:rsidR="00412A44" w:rsidRDefault="00412A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0ED7" w:rsidRPr="005F5879" w:rsidRDefault="004E0ED7">
    <w:pPr>
      <w:pStyle w:val="Header"/>
      <w:rPr>
        <w:i/>
        <w:sz w:val="20"/>
        <w:szCs w:val="20"/>
        <w:lang w:val="fr-FR"/>
      </w:rPr>
    </w:pPr>
    <w:r w:rsidRPr="005F5879">
      <w:rPr>
        <w:i/>
        <w:sz w:val="20"/>
        <w:szCs w:val="20"/>
        <w:lang w:val="fr-FR"/>
      </w:rPr>
      <w:t xml:space="preserve">Etude sur les usages alimentaires du sorgho colorant au Benin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F4D45"/>
    <w:multiLevelType w:val="hybridMultilevel"/>
    <w:tmpl w:val="47C47F5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20E1C68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D37496F"/>
    <w:multiLevelType w:val="hybridMultilevel"/>
    <w:tmpl w:val="1AF4752E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09860F5"/>
    <w:multiLevelType w:val="hybridMultilevel"/>
    <w:tmpl w:val="47C47F58"/>
    <w:lvl w:ilvl="0" w:tplc="2220702E">
      <w:start w:val="1"/>
      <w:numFmt w:val="decimal"/>
      <w:lvlText w:val="%1-"/>
      <w:lvlJc w:val="left"/>
      <w:pPr>
        <w:ind w:left="135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AA16F6A"/>
    <w:multiLevelType w:val="hybridMultilevel"/>
    <w:tmpl w:val="056C5D84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32068E6"/>
    <w:multiLevelType w:val="hybridMultilevel"/>
    <w:tmpl w:val="1B46C824"/>
    <w:lvl w:ilvl="0" w:tplc="751402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F070B5"/>
    <w:multiLevelType w:val="hybridMultilevel"/>
    <w:tmpl w:val="1AF4752E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C542FE5"/>
    <w:multiLevelType w:val="hybridMultilevel"/>
    <w:tmpl w:val="47C47F5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E26736D"/>
    <w:multiLevelType w:val="hybridMultilevel"/>
    <w:tmpl w:val="27A083B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4E3CEC"/>
    <w:multiLevelType w:val="hybridMultilevel"/>
    <w:tmpl w:val="070A7EE8"/>
    <w:lvl w:ilvl="0" w:tplc="222070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45A7EDB"/>
    <w:multiLevelType w:val="hybridMultilevel"/>
    <w:tmpl w:val="D0EEC438"/>
    <w:lvl w:ilvl="0" w:tplc="2220702E">
      <w:start w:val="1"/>
      <w:numFmt w:val="decimal"/>
      <w:lvlText w:val="%1-"/>
      <w:lvlJc w:val="left"/>
      <w:pPr>
        <w:ind w:left="142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9" w:hanging="360"/>
      </w:pPr>
    </w:lvl>
    <w:lvl w:ilvl="2" w:tplc="0413001B" w:tentative="1">
      <w:start w:val="1"/>
      <w:numFmt w:val="lowerRoman"/>
      <w:lvlText w:val="%3."/>
      <w:lvlJc w:val="right"/>
      <w:pPr>
        <w:ind w:left="2869" w:hanging="180"/>
      </w:pPr>
    </w:lvl>
    <w:lvl w:ilvl="3" w:tplc="0413000F" w:tentative="1">
      <w:start w:val="1"/>
      <w:numFmt w:val="decimal"/>
      <w:lvlText w:val="%4."/>
      <w:lvlJc w:val="left"/>
      <w:pPr>
        <w:ind w:left="3589" w:hanging="360"/>
      </w:pPr>
    </w:lvl>
    <w:lvl w:ilvl="4" w:tplc="04130019" w:tentative="1">
      <w:start w:val="1"/>
      <w:numFmt w:val="lowerLetter"/>
      <w:lvlText w:val="%5."/>
      <w:lvlJc w:val="left"/>
      <w:pPr>
        <w:ind w:left="4309" w:hanging="360"/>
      </w:pPr>
    </w:lvl>
    <w:lvl w:ilvl="5" w:tplc="0413001B" w:tentative="1">
      <w:start w:val="1"/>
      <w:numFmt w:val="lowerRoman"/>
      <w:lvlText w:val="%6."/>
      <w:lvlJc w:val="right"/>
      <w:pPr>
        <w:ind w:left="5029" w:hanging="180"/>
      </w:pPr>
    </w:lvl>
    <w:lvl w:ilvl="6" w:tplc="0413000F" w:tentative="1">
      <w:start w:val="1"/>
      <w:numFmt w:val="decimal"/>
      <w:lvlText w:val="%7."/>
      <w:lvlJc w:val="left"/>
      <w:pPr>
        <w:ind w:left="5749" w:hanging="360"/>
      </w:pPr>
    </w:lvl>
    <w:lvl w:ilvl="7" w:tplc="04130019" w:tentative="1">
      <w:start w:val="1"/>
      <w:numFmt w:val="lowerLetter"/>
      <w:lvlText w:val="%8."/>
      <w:lvlJc w:val="left"/>
      <w:pPr>
        <w:ind w:left="6469" w:hanging="360"/>
      </w:pPr>
    </w:lvl>
    <w:lvl w:ilvl="8" w:tplc="04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>
    <w:nsid w:val="7FCB7535"/>
    <w:multiLevelType w:val="hybridMultilevel"/>
    <w:tmpl w:val="63CCEE7C"/>
    <w:lvl w:ilvl="0" w:tplc="710A2CF0">
      <w:start w:val="4"/>
      <w:numFmt w:val="bullet"/>
      <w:lvlText w:val="-"/>
      <w:lvlJc w:val="left"/>
      <w:pPr>
        <w:ind w:left="1778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9"/>
  </w:num>
  <w:num w:numId="5">
    <w:abstractNumId w:val="11"/>
  </w:num>
  <w:num w:numId="6">
    <w:abstractNumId w:val="6"/>
  </w:num>
  <w:num w:numId="7">
    <w:abstractNumId w:val="1"/>
  </w:num>
  <w:num w:numId="8">
    <w:abstractNumId w:val="10"/>
  </w:num>
  <w:num w:numId="9">
    <w:abstractNumId w:val="8"/>
  </w:num>
  <w:num w:numId="10">
    <w:abstractNumId w:val="4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068"/>
    <w:rsid w:val="00011849"/>
    <w:rsid w:val="0001613A"/>
    <w:rsid w:val="00027ABB"/>
    <w:rsid w:val="00042C87"/>
    <w:rsid w:val="0005340E"/>
    <w:rsid w:val="000566A4"/>
    <w:rsid w:val="00064879"/>
    <w:rsid w:val="00065C86"/>
    <w:rsid w:val="00072231"/>
    <w:rsid w:val="000752D3"/>
    <w:rsid w:val="0008081A"/>
    <w:rsid w:val="00082E98"/>
    <w:rsid w:val="000869FC"/>
    <w:rsid w:val="00090700"/>
    <w:rsid w:val="00095DC4"/>
    <w:rsid w:val="000A0CB4"/>
    <w:rsid w:val="000B1C1C"/>
    <w:rsid w:val="000C05BD"/>
    <w:rsid w:val="000C0964"/>
    <w:rsid w:val="000C1559"/>
    <w:rsid w:val="000C433B"/>
    <w:rsid w:val="000D40B2"/>
    <w:rsid w:val="000E340D"/>
    <w:rsid w:val="000E35C2"/>
    <w:rsid w:val="000E4B1E"/>
    <w:rsid w:val="000E74E4"/>
    <w:rsid w:val="000F51B6"/>
    <w:rsid w:val="00106265"/>
    <w:rsid w:val="0010626C"/>
    <w:rsid w:val="0011198C"/>
    <w:rsid w:val="00121EAC"/>
    <w:rsid w:val="00124842"/>
    <w:rsid w:val="00126BB3"/>
    <w:rsid w:val="0013173B"/>
    <w:rsid w:val="00143C66"/>
    <w:rsid w:val="00147756"/>
    <w:rsid w:val="001531B8"/>
    <w:rsid w:val="001552FE"/>
    <w:rsid w:val="001668DC"/>
    <w:rsid w:val="00170F46"/>
    <w:rsid w:val="0017670B"/>
    <w:rsid w:val="00182CDE"/>
    <w:rsid w:val="00184103"/>
    <w:rsid w:val="00187C24"/>
    <w:rsid w:val="001A2401"/>
    <w:rsid w:val="001B223C"/>
    <w:rsid w:val="001B49E1"/>
    <w:rsid w:val="001B5955"/>
    <w:rsid w:val="001C41C1"/>
    <w:rsid w:val="001C74D0"/>
    <w:rsid w:val="001E08D2"/>
    <w:rsid w:val="001F39E8"/>
    <w:rsid w:val="001F5AD4"/>
    <w:rsid w:val="00202975"/>
    <w:rsid w:val="00205CEE"/>
    <w:rsid w:val="002075FF"/>
    <w:rsid w:val="002156BE"/>
    <w:rsid w:val="002250A3"/>
    <w:rsid w:val="00232A84"/>
    <w:rsid w:val="002478CD"/>
    <w:rsid w:val="002547EB"/>
    <w:rsid w:val="0025751C"/>
    <w:rsid w:val="00257B30"/>
    <w:rsid w:val="00261F51"/>
    <w:rsid w:val="00261FCF"/>
    <w:rsid w:val="00290D52"/>
    <w:rsid w:val="00290DCC"/>
    <w:rsid w:val="00292A4A"/>
    <w:rsid w:val="002975C4"/>
    <w:rsid w:val="002A1C4A"/>
    <w:rsid w:val="002C2D8E"/>
    <w:rsid w:val="002F3D93"/>
    <w:rsid w:val="002F78BD"/>
    <w:rsid w:val="00315C60"/>
    <w:rsid w:val="0031778E"/>
    <w:rsid w:val="003205E2"/>
    <w:rsid w:val="00332FF7"/>
    <w:rsid w:val="00334170"/>
    <w:rsid w:val="00337623"/>
    <w:rsid w:val="00337E94"/>
    <w:rsid w:val="00341572"/>
    <w:rsid w:val="00350DA7"/>
    <w:rsid w:val="003559D9"/>
    <w:rsid w:val="003568C6"/>
    <w:rsid w:val="00357CC8"/>
    <w:rsid w:val="003664D9"/>
    <w:rsid w:val="00375602"/>
    <w:rsid w:val="00381150"/>
    <w:rsid w:val="003823A6"/>
    <w:rsid w:val="00386C61"/>
    <w:rsid w:val="0038773E"/>
    <w:rsid w:val="00392E4F"/>
    <w:rsid w:val="0039677A"/>
    <w:rsid w:val="003A1B58"/>
    <w:rsid w:val="003A3D30"/>
    <w:rsid w:val="003A6C2D"/>
    <w:rsid w:val="003B3454"/>
    <w:rsid w:val="003B4DE0"/>
    <w:rsid w:val="003C4F10"/>
    <w:rsid w:val="003C71C4"/>
    <w:rsid w:val="003D0FA8"/>
    <w:rsid w:val="003E4AD5"/>
    <w:rsid w:val="003E5C53"/>
    <w:rsid w:val="003E65A9"/>
    <w:rsid w:val="003E7E61"/>
    <w:rsid w:val="003F320A"/>
    <w:rsid w:val="00410FEB"/>
    <w:rsid w:val="00412A44"/>
    <w:rsid w:val="00412DBB"/>
    <w:rsid w:val="00421B51"/>
    <w:rsid w:val="00436BA7"/>
    <w:rsid w:val="0044039B"/>
    <w:rsid w:val="00447F59"/>
    <w:rsid w:val="00461F26"/>
    <w:rsid w:val="0046508B"/>
    <w:rsid w:val="00472286"/>
    <w:rsid w:val="00472A8D"/>
    <w:rsid w:val="00481831"/>
    <w:rsid w:val="00485375"/>
    <w:rsid w:val="004A30AB"/>
    <w:rsid w:val="004A78FA"/>
    <w:rsid w:val="004A7C0E"/>
    <w:rsid w:val="004B08AC"/>
    <w:rsid w:val="004B15D6"/>
    <w:rsid w:val="004B3B56"/>
    <w:rsid w:val="004C2E18"/>
    <w:rsid w:val="004C6068"/>
    <w:rsid w:val="004D2904"/>
    <w:rsid w:val="004E0ED7"/>
    <w:rsid w:val="004E2F9B"/>
    <w:rsid w:val="00505998"/>
    <w:rsid w:val="00506C9F"/>
    <w:rsid w:val="00515818"/>
    <w:rsid w:val="005174FF"/>
    <w:rsid w:val="00526B0B"/>
    <w:rsid w:val="005271B5"/>
    <w:rsid w:val="0052753B"/>
    <w:rsid w:val="00536977"/>
    <w:rsid w:val="0054166F"/>
    <w:rsid w:val="005420D9"/>
    <w:rsid w:val="00562834"/>
    <w:rsid w:val="005674BC"/>
    <w:rsid w:val="00580049"/>
    <w:rsid w:val="00594517"/>
    <w:rsid w:val="005A5716"/>
    <w:rsid w:val="005B6DD0"/>
    <w:rsid w:val="005C23D6"/>
    <w:rsid w:val="005C7079"/>
    <w:rsid w:val="005D1565"/>
    <w:rsid w:val="005D1576"/>
    <w:rsid w:val="005D1BF5"/>
    <w:rsid w:val="005D6E75"/>
    <w:rsid w:val="005D766F"/>
    <w:rsid w:val="005E2F54"/>
    <w:rsid w:val="005E4D90"/>
    <w:rsid w:val="005F6A29"/>
    <w:rsid w:val="006251EA"/>
    <w:rsid w:val="00636FE3"/>
    <w:rsid w:val="00650158"/>
    <w:rsid w:val="006522DA"/>
    <w:rsid w:val="006557AF"/>
    <w:rsid w:val="0066089A"/>
    <w:rsid w:val="00670467"/>
    <w:rsid w:val="0067092A"/>
    <w:rsid w:val="0067268B"/>
    <w:rsid w:val="00681B18"/>
    <w:rsid w:val="00683E54"/>
    <w:rsid w:val="006922B1"/>
    <w:rsid w:val="00694D78"/>
    <w:rsid w:val="006A0CA7"/>
    <w:rsid w:val="006A1106"/>
    <w:rsid w:val="006A351B"/>
    <w:rsid w:val="006A72E8"/>
    <w:rsid w:val="006B47B6"/>
    <w:rsid w:val="006C15E6"/>
    <w:rsid w:val="006D4CD5"/>
    <w:rsid w:val="006D59E7"/>
    <w:rsid w:val="006D6C1E"/>
    <w:rsid w:val="006E052F"/>
    <w:rsid w:val="007003D6"/>
    <w:rsid w:val="00706CAB"/>
    <w:rsid w:val="00707AC4"/>
    <w:rsid w:val="007201DD"/>
    <w:rsid w:val="00744968"/>
    <w:rsid w:val="00750965"/>
    <w:rsid w:val="00753EBC"/>
    <w:rsid w:val="00755D06"/>
    <w:rsid w:val="007568C5"/>
    <w:rsid w:val="007707D8"/>
    <w:rsid w:val="00783169"/>
    <w:rsid w:val="0078680F"/>
    <w:rsid w:val="007874C4"/>
    <w:rsid w:val="007879E3"/>
    <w:rsid w:val="00790C12"/>
    <w:rsid w:val="007B0495"/>
    <w:rsid w:val="007E0C71"/>
    <w:rsid w:val="007F2E29"/>
    <w:rsid w:val="0080202A"/>
    <w:rsid w:val="00812290"/>
    <w:rsid w:val="00814DDF"/>
    <w:rsid w:val="0081618E"/>
    <w:rsid w:val="00830C18"/>
    <w:rsid w:val="00836BC1"/>
    <w:rsid w:val="00844B41"/>
    <w:rsid w:val="0084530F"/>
    <w:rsid w:val="0085496F"/>
    <w:rsid w:val="008558EE"/>
    <w:rsid w:val="008577EB"/>
    <w:rsid w:val="00863C4A"/>
    <w:rsid w:val="00866CCD"/>
    <w:rsid w:val="0087591B"/>
    <w:rsid w:val="0087638B"/>
    <w:rsid w:val="00892361"/>
    <w:rsid w:val="008A24B0"/>
    <w:rsid w:val="008C765E"/>
    <w:rsid w:val="008E0CC8"/>
    <w:rsid w:val="008E1513"/>
    <w:rsid w:val="008E182E"/>
    <w:rsid w:val="008F0060"/>
    <w:rsid w:val="009032DD"/>
    <w:rsid w:val="00931021"/>
    <w:rsid w:val="00945E73"/>
    <w:rsid w:val="00956BEC"/>
    <w:rsid w:val="00957A56"/>
    <w:rsid w:val="009629C5"/>
    <w:rsid w:val="009679C8"/>
    <w:rsid w:val="0099735E"/>
    <w:rsid w:val="009A0355"/>
    <w:rsid w:val="009A2162"/>
    <w:rsid w:val="009A3583"/>
    <w:rsid w:val="009A4FEE"/>
    <w:rsid w:val="009A51B1"/>
    <w:rsid w:val="009B6089"/>
    <w:rsid w:val="009B6360"/>
    <w:rsid w:val="009C1EAE"/>
    <w:rsid w:val="009C3B15"/>
    <w:rsid w:val="009C6CC5"/>
    <w:rsid w:val="009C74C8"/>
    <w:rsid w:val="009D2312"/>
    <w:rsid w:val="009D4D56"/>
    <w:rsid w:val="009E3377"/>
    <w:rsid w:val="009E4121"/>
    <w:rsid w:val="009E60DC"/>
    <w:rsid w:val="009F1AA3"/>
    <w:rsid w:val="009F6268"/>
    <w:rsid w:val="00A10434"/>
    <w:rsid w:val="00A12131"/>
    <w:rsid w:val="00A126E8"/>
    <w:rsid w:val="00A27A2C"/>
    <w:rsid w:val="00A32F26"/>
    <w:rsid w:val="00A40BF0"/>
    <w:rsid w:val="00A432CA"/>
    <w:rsid w:val="00A56A78"/>
    <w:rsid w:val="00A630B7"/>
    <w:rsid w:val="00AA3253"/>
    <w:rsid w:val="00AC47F3"/>
    <w:rsid w:val="00AC5834"/>
    <w:rsid w:val="00AD3B3A"/>
    <w:rsid w:val="00AD4B7B"/>
    <w:rsid w:val="00AD6672"/>
    <w:rsid w:val="00AD6B02"/>
    <w:rsid w:val="00AE2BE3"/>
    <w:rsid w:val="00AE3652"/>
    <w:rsid w:val="00AF2354"/>
    <w:rsid w:val="00AF6553"/>
    <w:rsid w:val="00B00A99"/>
    <w:rsid w:val="00B015A1"/>
    <w:rsid w:val="00B022DD"/>
    <w:rsid w:val="00B0603B"/>
    <w:rsid w:val="00B07DE7"/>
    <w:rsid w:val="00B104DB"/>
    <w:rsid w:val="00B10BBE"/>
    <w:rsid w:val="00B10CDF"/>
    <w:rsid w:val="00B1410F"/>
    <w:rsid w:val="00B14E5A"/>
    <w:rsid w:val="00B31D64"/>
    <w:rsid w:val="00B62DA7"/>
    <w:rsid w:val="00B74319"/>
    <w:rsid w:val="00B95244"/>
    <w:rsid w:val="00BA15DD"/>
    <w:rsid w:val="00BA5BB2"/>
    <w:rsid w:val="00BC2D8C"/>
    <w:rsid w:val="00BC3C28"/>
    <w:rsid w:val="00BD1244"/>
    <w:rsid w:val="00BD147F"/>
    <w:rsid w:val="00BE433F"/>
    <w:rsid w:val="00BE76AD"/>
    <w:rsid w:val="00BF1DB6"/>
    <w:rsid w:val="00C0560C"/>
    <w:rsid w:val="00C05ED4"/>
    <w:rsid w:val="00C129F5"/>
    <w:rsid w:val="00C12D48"/>
    <w:rsid w:val="00C202F6"/>
    <w:rsid w:val="00C2149C"/>
    <w:rsid w:val="00C52722"/>
    <w:rsid w:val="00C63E26"/>
    <w:rsid w:val="00C814FF"/>
    <w:rsid w:val="00CA6D41"/>
    <w:rsid w:val="00CD75CF"/>
    <w:rsid w:val="00CE0078"/>
    <w:rsid w:val="00D0527D"/>
    <w:rsid w:val="00D05549"/>
    <w:rsid w:val="00D05F00"/>
    <w:rsid w:val="00D13A38"/>
    <w:rsid w:val="00D4067D"/>
    <w:rsid w:val="00D43DA6"/>
    <w:rsid w:val="00D47E59"/>
    <w:rsid w:val="00D56855"/>
    <w:rsid w:val="00D91DEC"/>
    <w:rsid w:val="00D9396B"/>
    <w:rsid w:val="00D97755"/>
    <w:rsid w:val="00DA1C5D"/>
    <w:rsid w:val="00DB16AB"/>
    <w:rsid w:val="00DB1CE4"/>
    <w:rsid w:val="00DC1B57"/>
    <w:rsid w:val="00DC2036"/>
    <w:rsid w:val="00DE0976"/>
    <w:rsid w:val="00DE5E99"/>
    <w:rsid w:val="00E029E1"/>
    <w:rsid w:val="00E055F1"/>
    <w:rsid w:val="00E148C9"/>
    <w:rsid w:val="00E175B1"/>
    <w:rsid w:val="00E26ACE"/>
    <w:rsid w:val="00E401CF"/>
    <w:rsid w:val="00E51BCC"/>
    <w:rsid w:val="00E5352A"/>
    <w:rsid w:val="00E54F1C"/>
    <w:rsid w:val="00E611AA"/>
    <w:rsid w:val="00E70AF4"/>
    <w:rsid w:val="00E7221D"/>
    <w:rsid w:val="00E739BA"/>
    <w:rsid w:val="00E73E5C"/>
    <w:rsid w:val="00E7597E"/>
    <w:rsid w:val="00E93B88"/>
    <w:rsid w:val="00E97D9C"/>
    <w:rsid w:val="00EA5F52"/>
    <w:rsid w:val="00EB7CCB"/>
    <w:rsid w:val="00EC0A00"/>
    <w:rsid w:val="00EC7286"/>
    <w:rsid w:val="00EC73A2"/>
    <w:rsid w:val="00EC78F3"/>
    <w:rsid w:val="00ED00E2"/>
    <w:rsid w:val="00ED02EA"/>
    <w:rsid w:val="00EF46A4"/>
    <w:rsid w:val="00EF5752"/>
    <w:rsid w:val="00EF7B90"/>
    <w:rsid w:val="00EF7FF9"/>
    <w:rsid w:val="00F0110F"/>
    <w:rsid w:val="00F036EB"/>
    <w:rsid w:val="00F10EFA"/>
    <w:rsid w:val="00F16720"/>
    <w:rsid w:val="00F17FF0"/>
    <w:rsid w:val="00F25464"/>
    <w:rsid w:val="00F46569"/>
    <w:rsid w:val="00F60F9E"/>
    <w:rsid w:val="00F66E18"/>
    <w:rsid w:val="00F76B05"/>
    <w:rsid w:val="00F81DCD"/>
    <w:rsid w:val="00F833B8"/>
    <w:rsid w:val="00F870AB"/>
    <w:rsid w:val="00F8730F"/>
    <w:rsid w:val="00F91DAE"/>
    <w:rsid w:val="00FA3D48"/>
    <w:rsid w:val="00FB19FB"/>
    <w:rsid w:val="00FC3E8F"/>
    <w:rsid w:val="00FD171E"/>
    <w:rsid w:val="00FD5C4C"/>
    <w:rsid w:val="00FD605E"/>
    <w:rsid w:val="00FE0DF1"/>
    <w:rsid w:val="00FF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68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0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068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4C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068"/>
    <w:rPr>
      <w:rFonts w:ascii="Tahoma" w:eastAsia="Calibr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3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E2F54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67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BC"/>
    <w:rPr>
      <w:rFonts w:ascii="Times New Roman" w:eastAsia="Calibri" w:hAnsi="Times New Roman" w:cs="Times New Roman"/>
      <w:sz w:val="24"/>
      <w:lang w:val="en-US"/>
    </w:rPr>
  </w:style>
  <w:style w:type="table" w:styleId="LightShading">
    <w:name w:val="Light Shading"/>
    <w:basedOn w:val="TableNormal"/>
    <w:uiPriority w:val="60"/>
    <w:rsid w:val="003967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68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0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068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4C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068"/>
    <w:rPr>
      <w:rFonts w:ascii="Tahoma" w:eastAsia="Calibr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3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E2F54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67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BC"/>
    <w:rPr>
      <w:rFonts w:ascii="Times New Roman" w:eastAsia="Calibri" w:hAnsi="Times New Roman" w:cs="Times New Roman"/>
      <w:sz w:val="24"/>
      <w:lang w:val="en-US"/>
    </w:rPr>
  </w:style>
  <w:style w:type="table" w:styleId="LightShading">
    <w:name w:val="Light Shading"/>
    <w:basedOn w:val="TableNormal"/>
    <w:uiPriority w:val="60"/>
    <w:rsid w:val="003967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CB6054.dotm</Template>
  <TotalTime>1521</TotalTime>
  <Pages>5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achode</dc:creator>
  <cp:lastModifiedBy>Akogou, Folachode</cp:lastModifiedBy>
  <cp:revision>513</cp:revision>
  <cp:lastPrinted>2013-06-18T05:35:00Z</cp:lastPrinted>
  <dcterms:created xsi:type="dcterms:W3CDTF">2013-05-10T08:54:00Z</dcterms:created>
  <dcterms:modified xsi:type="dcterms:W3CDTF">2018-03-11T03:21:00Z</dcterms:modified>
</cp:coreProperties>
</file>